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27E0B" w14:textId="74E7D5AC" w:rsidR="009D5539" w:rsidRPr="002A2E75" w:rsidRDefault="00342522">
      <w:pPr>
        <w:jc w:val="both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Supplementary Table 1</w:t>
      </w:r>
      <w:bookmarkStart w:id="0" w:name="_GoBack"/>
      <w:bookmarkEnd w:id="0"/>
      <w:r w:rsidR="00BB1E5F" w:rsidRPr="002A2E75">
        <w:rPr>
          <w:rFonts w:cs="Times New Roman"/>
          <w:b/>
          <w:bCs/>
          <w:szCs w:val="21"/>
        </w:rPr>
        <w:t xml:space="preserve"> Nuclear genome assemblies obtained using TGS techniques</w:t>
      </w:r>
    </w:p>
    <w:tbl>
      <w:tblPr>
        <w:tblpPr w:leftFromText="180" w:rightFromText="180" w:vertAnchor="text" w:tblpX="1" w:tblpY="1"/>
        <w:tblOverlap w:val="never"/>
        <w:tblW w:w="9673" w:type="dxa"/>
        <w:tblLayout w:type="fixed"/>
        <w:tblLook w:val="04A0" w:firstRow="1" w:lastRow="0" w:firstColumn="1" w:lastColumn="0" w:noHBand="0" w:noVBand="1"/>
      </w:tblPr>
      <w:tblGrid>
        <w:gridCol w:w="1452"/>
        <w:gridCol w:w="1304"/>
        <w:gridCol w:w="911"/>
        <w:gridCol w:w="782"/>
        <w:gridCol w:w="944"/>
        <w:gridCol w:w="1125"/>
        <w:gridCol w:w="980"/>
        <w:gridCol w:w="915"/>
        <w:gridCol w:w="1260"/>
      </w:tblGrid>
      <w:tr w:rsidR="009D5539" w:rsidRPr="002A2E75" w14:paraId="71C5B468" w14:textId="77777777">
        <w:trPr>
          <w:trHeight w:val="630"/>
        </w:trPr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893F9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117293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65574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Tech-nique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32660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Total size /Mb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73FEF3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Contig</w:t>
            </w: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N50/k</w:t>
            </w: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89476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Scaffold N50/Mb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420BA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Repeat</w:t>
            </w: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 xml:space="preserve"> sequence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83957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>P</w:t>
            </w: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rotein</w:t>
            </w: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coding</w:t>
            </w: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CB12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>Ref</w:t>
            </w: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erence</w:t>
            </w:r>
          </w:p>
        </w:tc>
      </w:tr>
      <w:tr w:rsidR="009D5539" w:rsidRPr="002A2E75" w14:paraId="7BAB84B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E84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Dicotyledon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A8D1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2168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778F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8EA0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7CB2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9A12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8379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981E" w14:textId="77777777" w:rsidR="009D5539" w:rsidRPr="002A2E75" w:rsidRDefault="009D553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5539" w:rsidRPr="002A2E75" w14:paraId="774EE6E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890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bookmarkStart w:id="1" w:name="_Hlk121352085"/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Lam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8BE9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56A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9C9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F93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A0E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A96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5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66D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86E5" w14:textId="24F9A926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0MDwvUmVjTnVtPjxEaXNwbGF5VGV4dD4oWmhhbmcgZXQgYWwuLCAyMDE1KTwvRGlzcGxh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0MDwvUmVjTnVtPjxEaXNwbGF5VGV4dD4oWmhhbmcgZXQgYWwuLCAyMDE1KTwvRGlzcGxh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1" w:tooltip="Zhang, 2015 #4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15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B5E9F5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A1A8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620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8E2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C38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2B0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41C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4D2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4.4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81F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0444" w14:textId="707760E3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TY8L1llYXI+PFJlY051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TY8L1llYXI+PFJlY051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93" w:tooltip="Xu, 2016 #41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Xu et al., 2016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9E56B8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38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B31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852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06C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A8B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7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177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502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.8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CD4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7EC7" w14:textId="08E9ED09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Song&lt;/Author&gt;&lt;Year&gt;2020&lt;/Year&gt;&lt;RecNum&gt;42&lt;/RecNum&gt;&lt;DisplayText&gt;(Song et al., 2020)&lt;/DisplayText&gt;&lt;record&gt;&lt;rec-number&gt;42&lt;/rec-number&gt;&lt;foreign-keys&gt;&lt;key app="EN" db-id="xp202pevp9wpshes5dxx5v9655pad2020ree" timestamp="1670552419"&gt;42&lt;/key&gt;&lt;/foreign-keys&gt;&lt;ref-type name="Journal Article"&gt;17&lt;/ref-type&gt;&lt;contributors&gt;&lt;authors&gt;&lt;author&gt;Song, Z.&lt;/author&gt;&lt;author&gt;Lin, C.&lt;/author&gt;&lt;author&gt;Xing, P.&lt;/author&gt;&lt;author&gt;Fen, Y.&lt;/author&gt;&lt;author&gt;Jin, H.&lt;/author&gt;&lt;author&gt;Zhou, C.&lt;/author&gt;&lt;author&gt;Gu, Y. Q.&lt;/author&gt;&lt;author&gt;Wang, J.&lt;/author&gt;&lt;author&gt;Li, X.&lt;/author&gt;&lt;/authors&gt;&lt;/contributors&gt;&lt;auth-address&gt;Agronomy College, Shandong Agricultural University, Tai&amp;apos;an, Shandong, 271028, China.&amp;#xD;State Key Laboratory of Crop Biology, Shandong Agricultural University, Tai&amp;apos;an, Shandong, 271028, China.&amp;#xD;Crop Improvement &amp;amp; Genetics Research, Western Regional Research Center, USDA-ARS, Albany, CA, 94710, USA.&lt;/auth-address&gt;&lt;titles&gt;&lt;title&gt;&lt;style face="normal" font="default" size="100%"&gt;A high-quality reference genome sequence of &lt;/style&gt;&lt;style face="italic" font="default" size="100%"&gt;Salvia miltiorrhiza&lt;/style&gt;&lt;style face="normal" font="default" size="100%"&gt; provides insights into tanshinone synthesis in its red rhizomes&lt;/style&gt;&lt;/title&gt;&lt;secondary-title&gt;Plant Genome&lt;/secondary-title&gt;&lt;/titles&gt;&lt;periodical&gt;&lt;full-title&gt;Plant Genome&lt;/full-title&gt;&lt;/periodical&gt;&lt;pages&gt;e20041&lt;/pages&gt;&lt;volume&gt;13&lt;/volume&gt;&lt;number&gt;3&lt;/number&gt;&lt;edition&gt;20200917&lt;/edition&gt;&lt;keywords&gt;&lt;keyword&gt;Abietanes&lt;/keyword&gt;&lt;keyword&gt;Rhizome&lt;/keyword&gt;&lt;keyword&gt;*Salvia miltiorrhiza/genetics&lt;/keyword&gt;&lt;/keywords&gt;&lt;dates&gt;&lt;year&gt;2020&lt;/year&gt;&lt;pub-dates&gt;&lt;date&gt;Nov&lt;/date&gt;&lt;/pub-dates&gt;&lt;/dates&gt;&lt;isbn&gt;1940-3372&lt;/isbn&gt;&lt;accession-num&gt;33217202&lt;/accession-num&gt;&lt;urls&gt;&lt;/urls&gt;&lt;electronic-resource-num&gt;10.1002/tpg2.20041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6" w:tooltip="Song, 2020 #4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o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F9EC865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5F6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DD31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alvia officinal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746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21F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6B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0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BFF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96F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.6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3D9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,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F572" w14:textId="00F2CD2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I8L1llYXI+PFJlY051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I8L1llYXI+PFJlY051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5" w:tooltip="Li, 2022 #4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9C4913A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841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1F13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2" w:name="OLE_LINK11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alvia bowleyana</w:t>
            </w:r>
            <w:bookmarkEnd w:id="2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08F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0A7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12F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FC6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7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96A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8.7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28D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,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4F7E" w14:textId="1B71595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VuZzwvQXV0aG9yPjxZZWFyPjIwMjE8L1llYXI+PFJl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VuZzwvQXV0aG9yPjxZZWFyPjIwMjE8L1llYXI+PFJl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8" w:tooltip="Zheng, 2021 #4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e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64C2AE7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5308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487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Mentha longifoli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343B" w14:textId="1097EC4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  <w:r w:rsidR="00503B24"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,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C4A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1E7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B99A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4028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18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46B3" w14:textId="7803046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aW5pbmc8L0F1dGhvcj48WWVhcj4yMDE3PC9ZZWFyPjxS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aW5pbmc8L0F1dGhvcj48WWVhcj4yMDE3PC9ZZWFyPjxS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8" w:tooltip="Vining, 2017 #4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Vining et al., 2017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6A444F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ACA5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0FC8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3" w:name="OLE_LINK33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cutellaria baicalensis</w:t>
            </w:r>
            <w:bookmarkEnd w:id="3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3D5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 10×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98E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CA8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8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A8F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712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5.1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12E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8,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F08E" w14:textId="4BA3FC6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Q2PC9SZWNOdW0+PERpc3BsYXlUZXh0PihaaGFvIGV0IGFsLiwgMjAxOSk8L0Rpc3BsYXlU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Q2PC9SZWNOdW0+PERpc3BsYXlUZXh0PihaaGFvIGV0IGFsLiwgMjAxOSk8L0Rpc3BsYXlU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117" w:tooltip="Zhao, 2019 #46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Zhao et al., 2019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7BF7085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69BD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4A9B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cutellaria baical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F9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FC7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007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F24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5D1C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EF8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37FB" w14:textId="35170D2F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0NzwvUmVjTnVtPjxEaXNwbGF5VGV4dD4oWHUgZXQgYWwuLCAyMDIwYSk8L0Rpc3BsYXlUZXh0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0NzwvUmVjTnVtPjxEaXNwbGF5VGV4dD4oWHUgZXQgYWwuLCAyMDIwYSk8L0Rpc3BsYXlUZXh0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8" w:tooltip="Xu, 2020 #4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u et al., 2020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1AE78A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A471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3BEC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cutellaria baical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A16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D00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52D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B67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653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.7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168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F204" w14:textId="0E464ECB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I8L1llYXI+PFJlY051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2
MTg3MzQ8L2N1c3RvbTI+PGVsZWN0cm9uaWMtcmVzb3VyY2UtbnVtPjEwLjMzODkvZnBscy4yMDIy
LjEwMDA0Njk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I8L1llYXI+PFJlY051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2
MTg3MzQ8L2N1c3RvbTI+PGVsZWN0cm9uaWMtcmVzb3VyY2UtbnVtPjEwLjMzODkvZnBscy4yMDIy
LjEwMDA0Njk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3" w:tooltip="Hu, 2022 #27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u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D153AC7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08B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25D9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cutellaria barb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001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B7B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AC2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76D6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D6B2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345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1,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F679" w14:textId="772C254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0NzwvUmVjTnVtPjxEaXNwbGF5VGV4dD4oWHUgZXQgYWwuLCAyMDIwYSk8L0Rpc3BsYXlUZXh0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0NzwvUmVjTnVtPjxEaXNwbGF5VGV4dD4oWHUgZXQgYWwuLCAyMDIwYSk8L0Rpc3BsYXlUZXh0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8" w:tooltip="Xu, 2020 #4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u et al., 2020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EB7E9F8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AE52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6B5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erilla frutesce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A8A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H,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677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2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B39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,5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CD3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D8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8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BD6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A078" w14:textId="72781C2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11cmE8L0F1dGhvcj48WWVhcj4yMDIzPC9ZZWFyPjxS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11cmE8L0F1dGhvcj48WWVhcj4yMDIzPC9ZZWFyPjxS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2" w:tooltip="Tamura, 2023 #26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Tamura et al., 2023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8ADF80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A8CA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EAC1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4" w:name="OLE_LINK30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ogostemon cablin</w:t>
            </w:r>
            <w:bookmarkEnd w:id="4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CFC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AB5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9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804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9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A1BA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264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9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279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9,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DBD4" w14:textId="1E0EFA7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jwvWWVhcj48UmVj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jwvWWVhcj48UmVj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3" w:tooltip="Shen, 2022 #27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hen et al., 2022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6A2383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191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Composit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3F53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ctium lapp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474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D08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7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95E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,8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83B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869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8.4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E05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4358" w14:textId="6609A32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jwvWWVhcj48UmVj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jwvWWVhcj48UmVj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5" w:tooltip="Yang, 2022 #4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2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C530B6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BCF8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31A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tevia rebaudian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09B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A6B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4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F15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6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D8B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0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E31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.1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C82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,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9814" w14:textId="39EB42C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E8L1llYXI+PFJlY051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E8L1llYXI+PFJlY051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6" w:tooltip="Xu, 2021 #4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4C29DB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945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7A63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bookmarkStart w:id="5" w:name="OLE_LINK34"/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Chrysanthemum nankingense</w:t>
            </w:r>
            <w:bookmarkEnd w:id="5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D9B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32B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5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C22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0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7816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DD3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CFD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,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2A4D" w14:textId="71FF1B8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b25nPC9BdXRob3I+PFllYXI+MjAxODwvWWVhcj48UmVj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b25nPC9BdXRob3I+PFllYXI+MjAxODwvWWVhcj48UmVj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4" w:tooltip="Song, 2018 #5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ong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DB4307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7C34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A10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6" w:name="OLE_LINK31"/>
            <w:bookmarkStart w:id="7" w:name="OLE_LINK24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hrysanthemum makino</w:t>
            </w:r>
            <w:bookmarkEnd w:id="6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i</w:t>
            </w:r>
            <w:bookmarkEnd w:id="7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22C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81A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FCA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8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28E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0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.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03C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.0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9A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5,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87E5" w14:textId="72FD7E4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van Lieshout&lt;/Author&gt;&lt;Year&gt;2022&lt;/Year&gt;&lt;RecNum&gt;51&lt;/RecNum&gt;&lt;DisplayText&gt;(van Lieshout et al., 2022)&lt;/DisplayText&gt;&lt;record&gt;&lt;rec-number&gt;51&lt;/rec-number&gt;&lt;foreign-keys&gt;&lt;key app="EN" db-id="xp202pevp9wpshes5dxx5v9655pad2020ree" timestamp="1670552419"&gt;51&lt;/key&gt;&lt;/foreign-keys&gt;&lt;ref-type name="Journal Article"&gt;17&lt;/ref-type&gt;&lt;contributors&gt;&lt;authors&gt;&lt;author&gt;van Lieshout, N.&lt;/author&gt;&lt;author&gt;van Kaauwen, M.&lt;/author&gt;&lt;author&gt;Kodde, L.&lt;/author&gt;&lt;author&gt;Arens, P.&lt;/author&gt;&lt;author&gt;Smulders, M. J. M.&lt;/author&gt;&lt;author&gt;Visser, R. G. F.&lt;/author&gt;&lt;author&gt;Finkers, R.&lt;/author&gt;&lt;/authors&gt;&lt;/contributors&gt;&lt;auth-address&gt;Plant Breeding, Wageningen University and Research, Wageningen 6708 PB, The Netherlands.&lt;/auth-address&gt;&lt;titles&gt;&lt;title&gt;&lt;style face="normal" font="default" size="100%"&gt;De novo whole-genome assembly of C&lt;/style&gt;&lt;style face="italic" font="default" size="100%"&gt;hrysanthemum makinoi&lt;/style&gt;&lt;style face="normal" font="default" size="100%"&gt;, a key wild chrysanthemum&lt;/style&gt;&lt;/title&gt;&lt;secondary-title&gt;G3 (Bethesda)&lt;/secondary-title&gt;&lt;/titles&gt;&lt;periodical&gt;&lt;full-title&gt;G3 (Bethesda)&lt;/full-title&gt;&lt;/periodical&gt;&lt;pages&gt;jkab358&lt;/pages&gt;&lt;volume&gt;12&lt;/volume&gt;&lt;number&gt;1&lt;/number&gt;&lt;keywords&gt;&lt;keyword&gt;*Chrysanthemum/genetics&lt;/keyword&gt;&lt;keyword&gt;Diploidy&lt;/keyword&gt;&lt;keyword&gt;Genome&lt;/keyword&gt;&lt;keyword&gt;High-Throughput Nucleotide Sequencing&lt;/keyword&gt;&lt;keyword&gt;Molecular Sequence Annotation&lt;/keyword&gt;&lt;keyword&gt;Chrysanthemum makinoi&lt;/keyword&gt;&lt;keyword&gt;annotation&lt;/keyword&gt;&lt;keyword&gt;chrysanthemum&lt;/keyword&gt;&lt;keyword&gt;genome assembly&lt;/keyword&gt;&lt;/keywords&gt;&lt;dates&gt;&lt;year&gt;2022&lt;/year&gt;&lt;pub-dates&gt;&lt;date&gt;Jan 4&lt;/date&gt;&lt;/pub-dates&gt;&lt;/dates&gt;&lt;isbn&gt;2160-1836&lt;/isbn&gt;&lt;accession-num&gt;34849775&lt;/accession-num&gt;&lt;urls&gt;&lt;/urls&gt;&lt;custom2&gt;PMC8727959&lt;/custom2&gt;&lt;electronic-resource-num&gt;10.1093/g3journal/jkab358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6" w:tooltip="van Lieshout, 2022 #5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van Lieshout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6CE1EE4A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EC25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453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arthamus tinctori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5AD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,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41C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0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ED6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1,2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538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8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C2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0.1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F5C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AA2A" w14:textId="42E6B51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jE8L1llYXI+PFJlY051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jE8L1llYXI+PFJlY051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88" w:tooltip="Wu, 2021 #52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Wu et al., 2021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6D7AFB46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6F5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2A28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8" w:name="OLE_LINK25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nnua</w:t>
            </w:r>
            <w:bookmarkEnd w:id="8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1A4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A05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7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FA9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A74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37E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.5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E00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,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0B5E" w14:textId="000256D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xODwvWWVhcj48UmVj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xODwvWWVhcj48UmVj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2" w:tooltip="Shen, 2018 #5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hen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2500B6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9C6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D0BC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nnua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train LQ-9 haplotype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AF8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02B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5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3E1C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6AA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32A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9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3FA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,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F335" w14:textId="250A09E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1" w:tooltip="Liao, 2022 #23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a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453F72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1FE7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A973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nnua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train LQ-9 haplotyp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740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DC7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4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128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7ED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F33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5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819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,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33F4" w14:textId="5551453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1" w:tooltip="Liao, 2022 #23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a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28F83C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438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6523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nnua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train HAN1 haplotype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DA6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E12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5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B4C4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990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47A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.1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A36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,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F9DD" w14:textId="29D884DA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1" w:tooltip="Liao, 2022 #23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a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07DB70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4F3D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C5FB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nnua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train HAN1 haplotyp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17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CF8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5D0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8D5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25F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2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9A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,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0CCC" w14:textId="1B90D2CA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vPC9BdXRob3I+PFllYXI+MjAyMjwvWWVhcj48UmVj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1" w:tooltip="Liao, 2022 #23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a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6F9631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E42E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766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rgy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2D8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2FB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0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741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5C1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E8B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5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ADF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9,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AE2" w14:textId="0F85F75F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aWFvPC9BdXRob3I+PFllYXI+MjAyMjwvWWVhcj48UmVj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aWFvPC9BdXRob3I+PFllYXI+MjAyMjwvWWVhcj48UmVj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0" w:tooltip="Miao, 2022 #24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Mia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B92139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48C5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835B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temisia argy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397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4F7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35A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4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44A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935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0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391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,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E729" w14:textId="524A794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zwvWWVhcj48UmVj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zwvWWVhcj48UmVj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" w:tooltip="Chen, 2023 #24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Chen et al., 2023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756F670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7AD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Leguminos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D62D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Vigna umbell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814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16E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3F6F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62E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5977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F56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,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918F" w14:textId="1FFE2D8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XVsPC9BdXRob3I+PFllYXI+MjAyMjwvWWVhcj48UmVj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XVsPC9BdXRob3I+PFllYXI+MjAyMjwvWWVhcj48UmVj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4" w:tooltip="Kaul, 2022 #5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Kaul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C2C962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F835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FB11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Dalbergia odorife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B80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×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EFE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6BB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,9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672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14B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4.1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95C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,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E395" w14:textId="73766C6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Hong&lt;/Author&gt;&lt;Year&gt;2020&lt;/Year&gt;&lt;RecNum&gt;55&lt;/RecNum&gt;&lt;DisplayText&gt;(Hong et al., 2020)&lt;/DisplayText&gt;&lt;record&gt;&lt;rec-number&gt;55&lt;/rec-number&gt;&lt;foreign-keys&gt;&lt;key app="EN" db-id="xp202pevp9wpshes5dxx5v9655pad2020ree" timestamp="1670552419"&gt;55&lt;/key&gt;&lt;/foreign-keys&gt;&lt;ref-type name="Journal Article"&gt;17&lt;/ref-type&gt;&lt;contributors&gt;&lt;authors&gt;&lt;author&gt;Hong, Z.&lt;/author&gt;&lt;author&gt;Li, J.&lt;/author&gt;&lt;author&gt;Liu, X.&lt;/author&gt;&lt;author&gt;Lian, J.&lt;/author&gt;&lt;author&gt;Zhang, N.&lt;/author&gt;&lt;author&gt;Yang, Z.&lt;/author&gt;&lt;author&gt;Niu, Y.&lt;/author&gt;&lt;author&gt;Cui, Z.&lt;/author&gt;&lt;author&gt;Xu, D.&lt;/author&gt;&lt;/authors&gt;&lt;/contributors&gt;&lt;auth-address&gt;State Key Laboratory of Tree Genetics and Breeding, Research Institute of Tropical Forestry, Chinese Academy of Forestry, Guangzhou 510520, China.&amp;#xD;Biozeron Shenzhen Inc., Shenzhen 518000, China.&lt;/auth-address&gt;&lt;titles&gt;&lt;title&gt;&lt;style face="normal" font="default" size="100%"&gt;The chromosome-level draft genome of &lt;/style&gt;&lt;style face="italic" font="default" size="100%"&gt;Dalbergia odorifera&lt;/style&gt;&lt;/title&gt;&lt;secondary-title&gt;Gigascience&lt;/secondary-title&gt;&lt;/titles&gt;&lt;periodical&gt;&lt;full-title&gt;Gigascience&lt;/full-title&gt;&lt;/periodical&gt;&lt;pages&gt;giaa084&lt;/pages&gt;&lt;volume&gt;9&lt;/volume&gt;&lt;number&gt;8&lt;/number&gt;&lt;keywords&gt;&lt;keyword&gt;Chromosomes&lt;/keyword&gt;&lt;keyword&gt;*Dalbergia/genetics&lt;/keyword&gt;&lt;keyword&gt;Genome&lt;/keyword&gt;&lt;keyword&gt;Molecular Sequence Annotation&lt;/keyword&gt;&lt;keyword&gt;Phylogeny&lt;/keyword&gt;&lt;keyword&gt;Dalbergia odorifera T. Chen&lt;/keyword&gt;&lt;keyword&gt;de novo sequencing&lt;/keyword&gt;&lt;keyword&gt;annotation&lt;/keyword&gt;&lt;keyword&gt;chromosome-level genome assembly&lt;/keyword&gt;&lt;/keywords&gt;&lt;dates&gt;&lt;year&gt;2020&lt;/year&gt;&lt;pub-dates&gt;&lt;date&gt;Aug 1&lt;/date&gt;&lt;/pub-dates&gt;&lt;/dates&gt;&lt;isbn&gt;2047-217x&lt;/isbn&gt;&lt;accession-num&gt;32808664&lt;/accession-num&gt;&lt;urls&gt;&lt;/urls&gt;&lt;custom2&gt;PMC7433187&lt;/custom2&gt;&lt;electronic-resource-num&gt;10.1093/gigascience/giaa084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2" w:tooltip="Hong, 2020 #5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o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023324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695F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453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lycyrrhiza ural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C5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11F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790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.3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561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10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565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.4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4B5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BBCB" w14:textId="62A0C149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NoaWRhPC9BdXRob3I+PFllYXI+MjAxNzwvWWVhcj48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NoaWRhPC9BdXRob3I+PFllYXI+MjAxNzwvWWVhcj48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1" w:tooltip="Mochida, 2017 #5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Mochida et al., 2017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5982868" w14:textId="77777777">
        <w:trPr>
          <w:trHeight w:val="757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142C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C20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lycyrrhiza ural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CAA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69E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1CC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ED0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5DF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C11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6CD6" w14:textId="136A996B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k8L0F1dGhvcj48WWVhcj4yMDIyPC9ZZWFyPjxSZWNO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k8L0F1dGhvcj48WWVhcj4yMDIyPC9ZZWFyPjxSZWNO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8" w:tooltip="Rai, 2022 #26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Rai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84AC918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EF61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2EA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patholobus suberect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DBBE" w14:textId="249CA82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×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D36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E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377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6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D5C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.8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40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,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E9A8" w14:textId="259B43A3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RaW48L0F1dGhvcj48WWVhcj4yMDE5PC9ZZWFyPjxSZWNO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RaW48L0F1dGhvcj48WWVhcj4yMDE5PC9ZZWFyPjxSZWNO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6" w:tooltip="Qin, 2019 #5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Qin et al., 2019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E196CA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6953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5332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9" w:name="OLE_LINK32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brus cantoniensis</w:t>
            </w:r>
            <w:bookmarkEnd w:id="9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67E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C2D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9B5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8,9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003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27C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5.1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0F9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A9BB" w14:textId="2E29F02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1ODwvUmVjTnVtPjxEaXNwbGF5VGV4dD4oWHUgZXQgYWwuLCAyMDIyYik8L0Rpc3BsYXlUZXh0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1ODwvUmVjTnVtPjxEaXNwbGF5VGV4dD4oWHUgZXQgYWwuLCAyMDIyYik8L0Rpc3BsYXlUZXh0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95" w:tooltip="Xu, 2022 #58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Xu et al., 2022b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E09A2A6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6CE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A81D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enna to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391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68C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3A1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0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0C0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554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4A9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5,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773F" w14:textId="3725BC1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U5PC9SZWNOdW0+PERpc3BsYXlUZXh0PihLYW5nIGV0IGFsLiwgMjAyMGMpPC9EaXNwbGF5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U5PC9SZWNOdW0+PERpc3BsYXlUZXh0PihLYW5nIGV0IGFsLiwgMjAyMGMpPC9EaXNwbGF5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3" w:tooltip="Kang, 2020 #5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Kang et al., 2020c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056E67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9053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87B5" w14:textId="64E8C4C8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Astragalus membranaceus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var.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mongholic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168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D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4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3C1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7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F30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47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7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4C5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,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6001" w14:textId="02C4895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jwvWWVhcj48UmVj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jwvWWVhcj48UmVj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6" w:tooltip="Chen, 2022 #242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Chen et al., 2022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F89AAA5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71B3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B8AB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ntada phaseoloid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D6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C3E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49B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E90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E10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8C7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1FD9" w14:textId="658819E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yPC9ZZWFyPjxSZWNO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yPC9ZZWFyPjxSZWNO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2" w:tooltip="Lin, 2022 #25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n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1E8B3F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4DB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ucurbit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394B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uffa acutangul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E2B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529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F321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054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7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D81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1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FB1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850B" w14:textId="70660270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290YWtoYW08L0F1dGhvcj48WWVhcj4yMDIxPC9ZZWFy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290YWtoYW08L0F1dGhvcj48WWVhcj4yMDIxPC9ZZWFy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4" w:tooltip="Pootakham, 2021 #6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Pootakham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B06B2E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C534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42FE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uffa cylindr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F8B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7AA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D0A7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5FD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57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D99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.7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093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,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7120" w14:textId="6F3EB3C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290YWtoYW08L0F1dGhvcj48WWVhcj4yMDIxPC9ZZWFy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290YWtoYW08L0F1dGhvcj48WWVhcj4yMDIxPC9ZZWFy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4" w:tooltip="Pootakham, 2021 #6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Pootakham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6CF08F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902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02A6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uffa cylindr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912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EF3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E25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8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7A9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381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1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7AC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,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7173" w14:textId="019011A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2ODwvUmVjTnVtPjxEaXNwbGF5VGV4dD4oWmhhbmcgZXQgYWwuLCAyMDIwKTwvRGlzcGxh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2ODwvUmVjTnVtPjxEaXNwbGF5VGV4dD4oWmhhbmcgZXQgYWwuLCAyMDIwKTwvRGlzcGxh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114" w:tooltip="Zhang, 2020 #68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Zhang et al., 2020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6AE6F6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C54D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EA52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uffa cylindr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3358" w14:textId="70A4848F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×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6B7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A74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,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14D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C2A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.8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DAF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E150" w14:textId="7C3C9BD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Wu&lt;/Author&gt;&lt;Year&gt;2020&lt;/Year&gt;&lt;RecNum&gt;69&lt;/RecNum&gt;&lt;DisplayText&gt;(Wu et al., 2020)&lt;/DisplayText&gt;&lt;record&gt;&lt;rec-number&gt;69&lt;/rec-number&gt;&lt;foreign-keys&gt;&lt;key app="EN" db-id="xp202pevp9wpshes5dxx5v9655pad2020ree" timestamp="1670552419"&gt;69&lt;/key&gt;&lt;/foreign-keys&gt;&lt;ref-type name="Journal Article"&gt;17&lt;/ref-type&gt;&lt;contributors&gt;&lt;authors&gt;&lt;author&gt;Wu, H.&lt;/author&gt;&lt;author&gt;Zhao, G.&lt;/author&gt;&lt;author&gt;Gong, H.&lt;/author&gt;&lt;author&gt;Li, J.&lt;/author&gt;&lt;author&gt;Luo, C.&lt;/author&gt;&lt;author&gt;He, X.&lt;/author&gt;&lt;author&gt;Luo, S.&lt;/author&gt;&lt;author&gt;Zheng, X.&lt;/author&gt;&lt;author&gt;Liu, X.&lt;/author&gt;&lt;author&gt;Guo, J.&lt;/author&gt;&lt;author&gt;Chen, J.&lt;/author&gt;&lt;author&gt;Luo, J.&lt;/author&gt;&lt;/authors&gt;&lt;/contributors&gt;&lt;auth-address&gt;Guangdong Key Laboratory for New Technology Research of Vegetables, Vegetable Research Institute, Guangdong Academy of Agricultural Sciences, Guangzhou, Guangdong 510640 China.&lt;/auth-address&gt;&lt;titles&gt;&lt;title&gt;&lt;style face="normal" font="default" size="100%"&gt;A high-quality sponge gourd (&lt;/style&gt;&lt;style face="italic" font="default" size="100%"&gt;Luffa cylindrica&lt;/style&gt;&lt;style face="normal" font="default" size="100%"&gt;) genome&lt;/style&gt;&lt;/title&gt;&lt;secondary-title&gt;Hortic Res&lt;/secondary-title&gt;&lt;/titles&gt;&lt;periodical&gt;&lt;full-title&gt;Hortic Res&lt;/full-title&gt;&lt;/periodical&gt;&lt;pages&gt;128&lt;/pages&gt;&lt;volume&gt;7&lt;/volume&gt;&lt;number&gt;1&lt;/number&gt;&lt;edition&gt;20200801&lt;/edition&gt;&lt;keywords&gt;&lt;keyword&gt;Plant evolution&lt;/keyword&gt;&lt;keyword&gt;Structural variation&lt;/keyword&gt;&lt;/keywords&gt;&lt;dates&gt;&lt;year&gt;2020&lt;/year&gt;&lt;/dates&gt;&lt;isbn&gt;2662-6810 (Print)&amp;#xD;2052-7276&lt;/isbn&gt;&lt;accession-num&gt;32821411&lt;/accession-num&gt;&lt;urls&gt;&lt;/urls&gt;&lt;custom1&gt;Conflict of interestThe authors declare that they have no conflict of interest.&lt;/custom1&gt;&lt;custom2&gt;PMC7395165&lt;/custom2&gt;&lt;electronic-resource-num&gt;10.1038/s41438-020-00350-9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7" w:tooltip="Wu, 2020 #6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u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746B46B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F593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C79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ynostemma pentaphyll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E43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H,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B4A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4E5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0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581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6D4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0.2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631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12B0" w14:textId="66B9CED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M8L1llYXI+PFJl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M8L1llYXI+PFJl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6" w:tooltip="Zhang, 2023 #26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23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055BC0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357A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638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Herpetospermum pedunculos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4CE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BE8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C49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,3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B6C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004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.0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686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,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061F" w14:textId="062E62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23&lt;/Year&gt;&lt;RecNum&gt;264&lt;/RecNum&gt;&lt;DisplayText&gt;(Yang et al., 2023)&lt;/DisplayText&gt;&lt;record&gt;&lt;rec-number&gt;264&lt;/rec-number&gt;&lt;foreign-keys&gt;&lt;key app="EN" db-id="xp202pevp9wpshes5dxx5v9655pad2020ree" timestamp="1674822767"&gt;264&lt;/key&gt;&lt;/foreign-keys&gt;&lt;ref-type name="Journal Article"&gt;17&lt;/ref-type&gt;&lt;contributors&gt;&lt;authors&gt;&lt;author&gt;Yang, Y.&lt;/author&gt;&lt;author&gt;Zhang, B.&lt;/author&gt;&lt;author&gt;Bao, Y.&lt;/author&gt;&lt;author&gt;Huang, P.&lt;/author&gt;&lt;author&gt;Li, J.&lt;/author&gt;&lt;author&gt;Li, R.&lt;/author&gt;&lt;author&gt;Zhao, Q.&lt;/author&gt;&lt;/authors&gt;&lt;/contributors&gt;&lt;auth-address&gt;Engineering Research Center of Sichuan-Tibet Traditional Medicinal Plant, Chengdu University, Chengdu 610106, China.&amp;#xD;School of Food and Biological Engineering, Chengdu University, Chengdu 610106, China.&amp;#xD;Tibet Rhodiola Pharmaceutical Holding Company, Lhasa, Tibet 850000, China.&amp;#xD;School of Basic Medical Sciences, Chengdu University, Chengdu 610106, China.&lt;/auth-address&gt;&lt;titles&gt;&lt;title&gt;&lt;style face="normal" font="default" size="100%"&gt;Chromosome-level genome assembly of &lt;/style&gt;&lt;style face="italic" font="default" size="100%"&gt;Herpetospermum pedunculosum&lt;/style&gt;&lt;style face="normal" font="default" size="100%"&gt; (Cucurbitaceae)&lt;/style&gt;&lt;/title&gt;&lt;secondary-title&gt;Genome Biol Evol&lt;/secondary-title&gt;&lt;/titles&gt;&lt;periodical&gt;&lt;full-title&gt;Genome Biol Evol&lt;/full-title&gt;&lt;/periodical&gt;&lt;edition&gt;20230118&lt;/edition&gt;&lt;keywords&gt;&lt;keyword&gt;Herpetospermum pedunculosum&lt;/keyword&gt;&lt;keyword&gt;PacBio high-fidelity sequencing&lt;/keyword&gt;&lt;keyword&gt;genome assembly&lt;/keyword&gt;&lt;keyword&gt;genome evolution&lt;/keyword&gt;&lt;/keywords&gt;&lt;dates&gt;&lt;year&gt;2023&lt;/year&gt;&lt;pub-dates&gt;&lt;date&gt;Jan 18&lt;/date&gt;&lt;/pub-dates&gt;&lt;/dates&gt;&lt;isbn&gt;1759-6653&lt;/isbn&gt;&lt;accession-num&gt;36652386&lt;/accession-num&gt;&lt;urls&gt;&lt;/urls&gt;&lt;electronic-resource-num&gt;10.1093/gbe/evad005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6" w:tooltip="Yang, 2023 #26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3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014E00B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9663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F889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Momordica charantia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var.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abbrevi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457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815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507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6,3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6E9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5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B21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5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9D6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,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8D42" w14:textId="4150B0C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TwvQXV0aG9yPjxZZWFyPjIwMjM8L1llYXI+PFJlY051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TwvQXV0aG9yPjxZZWFyPjIwMjM8L1llYXI+PFJlY051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5" w:tooltip="Fu, 2023 #26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Fu et al., 2023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EC827B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A8E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Umbellifer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E537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0" w:name="OLE_LINK26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ngelica sinensis</w:t>
            </w:r>
            <w:bookmarkEnd w:id="10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25A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4E9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3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C50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4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C89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9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B01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7.7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044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,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BC50" w14:textId="30D50FB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IyPC9ZZWFyPjxSZWNO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IyPC9ZZWFyPjxSZWNO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1" w:tooltip="Han, 2022 #6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an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025712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C15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F83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1" w:name="OLE_LINK27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Bupleurum chinense</w:t>
            </w:r>
            <w:bookmarkEnd w:id="11"/>
            <w:r w:rsidRPr="002A2E75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aplotype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6F1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95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A2DE" w14:textId="0AEA364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6,8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2AB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8E8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9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F2A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5,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0FC9" w14:textId="2E40838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2MTwvUmVjTnVtPjxEaXNwbGF5VGV4dD4oWmhhbmcgZXQgYWwuLCAyMDIyYSk8L0Rpc3Bs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TAwODcwMTwv
Y3VzdG9tMj48ZWxlY3Ryb25pYy1yZXNvdXJjZS1udW0+MTAuMzM4OS9mZ2VuZS4yMDIyLjg3ODQz
MT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2MTwvUmVjTnVtPjxEaXNwbGF5VGV4dD4oWmhhbmcgZXQgYWwuLCAyMDIyYSk8L0Rpc3Bs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TAwODcwMTwv
Y3VzdG9tMj48ZWxlY3Ryb25pYy1yZXNvdXJjZS1udW0+MTAuMzM4OS9mZ2VuZS4yMDIyLjg3ODQz
MT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3" w:tooltip="Zhang, 2022 #6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A50CBAA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BF6A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06D7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Bupleurum chinense</w:t>
            </w:r>
            <w:r w:rsidRPr="002A2E75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aplotyp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754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9C9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CDE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3,9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059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303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4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CCC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97C3" w14:textId="2FC4FA49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2MTwvUmVjTnVtPjxEaXNwbGF5VGV4dD4oWmhhbmcgZXQgYWwuLCAyMDIyYSk8L0Rpc3Bs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TAwODcwMTwv
Y3VzdG9tMj48ZWxlY3Ryb25pYy1yZXNvdXJjZS1udW0+MTAuMzM4OS9mZ2VuZS4yMDIyLjg3ODQz
MT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2MTwvUmVjTnVtPjxEaXNwbGF5VGV4dD4oWmhhbmcgZXQgYWwuLCAyMDIyYSk8L0Rpc3Bs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TAwODcwMTwv
Y3VzdG9tMj48ZWxlY3Ryb25pYy1yZXNvdXJjZS1udW0+MTAuMzM4OS9mZ2VuZS4yMDIyLjg3ODQz
MTwvZWxlY3Ryb25pYy1yZXNvdXJjZS1udW0+PHJlbW90ZS1kYXRhYmFzZS1wcm92aWRlcj5OTE08
L3JlbW90ZS1kYXRhYmFzZS1wcm92aWRlcj48bGFuZ3VhZ2U+ZW5nPC9sYW5ndWFnZT48L3JlY29y
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3" w:tooltip="Zhang, 2022 #6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BD8655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F898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D62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riandrum sativ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940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4A2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1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695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0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923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6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DB2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.5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A0E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,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15F0" w14:textId="10ED6A3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b25nPC9BdXRob3I+PFllYXI+MjAyMTwvWWVhcj48UmVj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b25nPC9BdXRob3I+PFllYXI+MjAyMTwvWWVhcj48UmVj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5" w:tooltip="Song, 2021 #6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o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2A39EC1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7E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Ros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7D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Rubus idae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FB7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0A0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7E4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41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00D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88F9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AEF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394B" w14:textId="5D97755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YXZpazwvQXV0aG9yPjxZZWFyPjIwMjI8L1llYXI+PFJl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YXZpazwvQXV0aG9yPjxZZWFyPjIwMjI8L1llYXI+PFJl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" w:tooltip="Davik, 2022 #6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Davik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D87F30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27E9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C84C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Rubus occidental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DD5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CC6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EE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B8F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0AB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AA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AFAA" w14:textId="384B94A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5CdXJlbjwvQXV0aG9yPjxZZWFyPjIwMTg8L1llYXI+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5CdXJlbjwvQXV0aG9yPjxZZWFyPjIwMTg8L1llYXI+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7" w:tooltip="VanBuren, 2018 #6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VanBuren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8E7555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77DC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19BA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riobotrya japon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B02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181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067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,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B9D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103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9.1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FB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5,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9260" w14:textId="4359450F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Jiang&lt;/Author&gt;&lt;Year&gt;2020&lt;/Year&gt;&lt;RecNum&gt;176&lt;/RecNum&gt;&lt;DisplayText&gt;(Jiang et al., 2020)&lt;/DisplayText&gt;&lt;record&gt;&lt;rec-number&gt;176&lt;/rec-number&gt;&lt;foreign-keys&gt;&lt;key app="EN" db-id="xp202pevp9wpshes5dxx5v9655pad2020ree" timestamp="1670916963"&gt;176&lt;/key&gt;&lt;/foreign-keys&gt;&lt;ref-type name="Journal Article"&gt;17&lt;/ref-type&gt;&lt;contributors&gt;&lt;authors&gt;&lt;author&gt;Jiang, S.&lt;/author&gt;&lt;author&gt;An, H.&lt;/author&gt;&lt;author&gt;Xu, F.&lt;/author&gt;&lt;author&gt;Zhang, X.&lt;/author&gt;&lt;/authors&gt;&lt;/contributors&gt;&lt;auth-address&gt;Forestry and Pomology Research Institute, Shanghai Key Lab of Protected Horticultural Technology, Shanghai Academy of Agricultural Sciences, Shanghai 201403, China.&lt;/auth-address&gt;&lt;titles&gt;&lt;title&gt;&lt;style face="normal" font="default" size="100%"&gt;Chromosome-level genome assembly and annotation of the loquat (&lt;/style&gt;&lt;style face="italic" font="default" size="100%"&gt;Eriobotrya japonica&lt;/style&gt;&lt;style face="normal" font="default" size="100%"&gt;) genome&lt;/style&gt;&lt;/title&gt;&lt;secondary-title&gt;Gigascience&lt;/secondary-title&gt;&lt;/titles&gt;&lt;periodical&gt;&lt;full-title&gt;Gigascience&lt;/full-title&gt;&lt;/periodical&gt;&lt;pages&gt;giaa015&lt;/pages&gt;&lt;volume&gt;9&lt;/volume&gt;&lt;number&gt;3&lt;/number&gt;&lt;keywords&gt;&lt;keyword&gt;Chromosome Mapping&lt;/keyword&gt;&lt;keyword&gt;Chromosomes, Plant/*genetics&lt;/keyword&gt;&lt;keyword&gt;Eriobotrya/classification/*genetics&lt;/keyword&gt;&lt;keyword&gt;*Genome, Plant&lt;/keyword&gt;&lt;keyword&gt;Molecular Sequence Annotation&lt;/keyword&gt;&lt;keyword&gt;Nanopore Sequencing&lt;/keyword&gt;&lt;keyword&gt;Phylogeny&lt;/keyword&gt;&lt;keyword&gt;Whole Genome Sequencing&lt;/keyword&gt;&lt;keyword&gt;Hi-C&lt;/keyword&gt;&lt;keyword&gt;Nanopore&lt;/keyword&gt;&lt;keyword&gt;genome assembly&lt;/keyword&gt;&lt;keyword&gt;loquat&lt;/keyword&gt;&lt;/keywords&gt;&lt;dates&gt;&lt;year&gt;2020&lt;/year&gt;&lt;pub-dates&gt;&lt;date&gt;Mar 1&lt;/date&gt;&lt;/pub-dates&gt;&lt;/dates&gt;&lt;isbn&gt;2047-217x&lt;/isbn&gt;&lt;accession-num&gt;32141509&lt;/accession-num&gt;&lt;urls&gt;&lt;/urls&gt;&lt;custom2&gt;PMC7059265&lt;/custom2&gt;&lt;electronic-resource-num&gt;10.1093/gigascience/giaa015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8" w:tooltip="Jiang, 2020 #17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Jia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3C4DD7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32EE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D63C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2" w:name="OLE_LINK35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riobotrya japonica</w:t>
            </w:r>
            <w:bookmarkEnd w:id="12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ACB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B82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A70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9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682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7BB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5.9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675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,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F18A" w14:textId="276741BB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TwvQXV0aG9yPjxZZWFyPjIwMjE8L1llYXI+PFJlY051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TwvQXV0aG9yPjxZZWFyPjIwMjE8L1llYXI+PFJlY051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7" w:tooltip="Su, 2021 #6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756492A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65F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ral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6F66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leutherococcus senticos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7E9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14D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3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29F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9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C89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487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.5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973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,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8D66" w14:textId="7569CA0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TwvWWVhcj48UmVj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TwvWWVhcj48UmVj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7" w:tooltip="Yang, 2021 #17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1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31C6F3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9232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5C0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anax notoginse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9C6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O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56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2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DD6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20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6AFF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836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9.0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5DF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7CA5" w14:textId="238F2CD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YW48L0F1dGhvcj48WWVhcj4yMDIwPC9ZZWFyPjxSZWNO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YW48L0F1dGhvcj48WWVhcj4yMDIwPC9ZZWFyPjxSZWNO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3" w:tooltip="Fan, 2020 #7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Fan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6041708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E122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AB4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anax notoginse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433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C50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6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A50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4D8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1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8A3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5.8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EC2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7,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4B2B" w14:textId="40114D3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E8L1llYXI+PFJl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E8L1llYXI+PFJl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9" w:tooltip="Jiang, 2021 #7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Jia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227E1EC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0F49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4ED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anax notoginse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85F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06A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4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4DA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4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6FC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9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386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8.2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AA3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,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FD30" w14:textId="7F1C689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TwvWWVhcj48UmVj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TwvWWVhcj48UmVj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7" w:tooltip="Yang, 2021 #17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1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2EF723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D92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bookmarkStart w:id="13" w:name="_Hlk121254450"/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canth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C68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trobilanthes cusi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B75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304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36A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5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AD5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A21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.9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609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1305" w14:textId="0AA3A979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E8L1llYXI+PFJlY051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g1MTUwNTE8L2N1c3RvbTI+PGVsZWN0
cm9uaWMtcmVzb3VyY2UtbnVtPjEwLjMzODkvZnBscy4yMDIxLjc0MjQyMD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E8L1llYXI+PFJlY051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g1MTUwNTE8L2N1c3RvbTI+PGVsZWN0
cm9uaWMtcmVzb3VyY2UtbnVtPjEwLjMzODkvZnBscy4yMDIxLjc0MjQyMD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4" w:tooltip="Hu, 2021 #7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3"/>
      <w:tr w:rsidR="009D5539" w:rsidRPr="002A2E75" w14:paraId="76086D8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B7A9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C3E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ndrographis panicula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87C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91A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FF9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,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3AD8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350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7.3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2F1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4,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BEF4" w14:textId="55EDEA96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uZzwvQXV0aG9yPjxZZWFyPjIwMjA8L1llYXI+PFJl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WFuZzwvQXV0aG9yPjxZZWFyPjIwMjA8L1llYXI+PFJl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0" w:tooltip="Liang, 2020 #7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a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482ACD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D56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8AC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ndrographis panicula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2DF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3A9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89B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88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859A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476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157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F7A8" w14:textId="7D32372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5PC9ZZWFyPjxSZWNO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5PC9ZZWFyPjxSZWNO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0" w:tooltip="Sun, 2019 #7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un et al., 2019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256C99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9E0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Rub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2CB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Morinda officinal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33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,H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E8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C3B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3B9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164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8.0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9C7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7,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F4FA" w14:textId="027AD73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TwvWWVhcj48UmVj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TwvWWVhcj48UmVj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1" w:tooltip="Wang, 2021 #7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ang et al., 2021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38D249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F36D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936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Ophiorrhiza pumil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E65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4E8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4A4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8,4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A3F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FF7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8.1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14F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DDD6" w14:textId="56DDDB7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k8L0F1dGhvcj48WWVhcj4yMDIxPC9ZZWFyPjxSZWNO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k8L0F1dGhvcj48WWVhcj4yMDIxPC9ZZWFyPjxSZWNO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7" w:tooltip="Rai, 2021 #7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Rai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6BD7518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C559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BC26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ardenia jasminoid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EF5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FDD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43B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C3C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E83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329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B215" w14:textId="01A1B5F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xODwvUmVjTnVtPjxEaXNwbGF5VGV4dD4oWHUgZXQgYWwuLCAyMDIwYik8L0Rpc3BsYXlUZXh0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A8L1llYXI+PFJlY051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0" w:tooltip="Xu, 2020 #1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u et al., 2020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610A91E6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ECA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Lythr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2985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unica granat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C583" w14:textId="50011CA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×,B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DF2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77B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,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AF4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2F5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738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,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D3D" w14:textId="6FD3AC5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9wYSBTb3dqYW55YTwvQXV0aG9yPjxZZWFyPjIwMjI8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1MjE0ODU8L2N1c3RvbTI+PGVsZWN0cm9uaWMtcmVzb3VyY2Ut
bnVtPjEwLjMzODkvZnBscy4yMDIyLjk0NzE2NDwvZWxlY3Ryb25pYy1yZXNvdXJjZS1udW0+PHJl
bW90ZS1kYXRhYmFzZS1wcm92aWRlcj5OTE08L3JlbW90ZS1kYXRhYmFzZS1wcm92aWRlcj48bGFu
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9wYSBTb3dqYW55YTwvQXV0aG9yPjxZZWFyPjIwMjI8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1MjE0ODU8L2N1c3RvbTI+PGVsZWN0cm9uaWMtcmVzb3VyY2Ut
bnVtPjEwLjMzODkvZnBscy4yMDIyLjk0NzE2NDwvZWxlY3Ryb25pYy1yZXNvdXJjZS1udW0+PHJl
bW90ZS1kYXRhYmFzZS1wcm92aWRlcj5OTE08L3JlbW90ZS1kYXRhYmFzZS1wcm92aWRlcj48bGFu
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0" w:tooltip="Roopa Sowjanya, 2022 #7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Roopa Sowjanya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9E4EB0B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FE3E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7AA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unica granat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076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7B2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F36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1EB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6FC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.6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DCD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,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2E59" w14:textId="037DC97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c2hhPC9BdXRob3I+PFllYXI+MjAyMjwvWWVhcj48UmVj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c2hhPC9BdXRob3I+PFllYXI+MjAyMjwvWWVhcj48UmVj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4" w:tooltip="Usha, 2022 #7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Usha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42B1048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CF41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A45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unica granat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77A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B9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58A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4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0C9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8B0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.9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FEF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C310" w14:textId="22898A9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W88L0F1dGhvcj48WWVhcj4yMDIwPC9ZZWFyPjxSZWNO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W88L0F1dGhvcj48WWVhcj4yMDIwPC9ZZWFyPjxSZWNO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5" w:tooltip="Luo, 2020 #8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uo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FAE230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985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Rut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F095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oncirus trifoli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800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AA1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609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4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317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3776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ACC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C1A2" w14:textId="2773B854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5nPC9BdXRob3I+PFllYXI+MjAyMDwvWWVhcj48UmVj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5nPC9BdXRob3I+PFllYXI+MjAyMDwvWWVhcj48UmVj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3" w:tooltip="Peng, 2020 #9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Pe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C8DEEF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2F04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7FC7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itrus grand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A82B" w14:textId="0C690496" w:rsidR="009D5539" w:rsidRPr="002A2E75" w:rsidRDefault="00CA5776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O,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604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3194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AD9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735D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688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,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40FC" w14:textId="64288AB6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FuPC9BdXRob3I+PFllYXI+MjAyMjwvWWVhcj48UmVj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BsYW50c2NpLjIwMjIu
MTExNDg5PC9lbGVjdHJvbmljLXJlc291cmNlLW51bT48cmVtb3RlLWRhdGFiYXNlLXByb3ZpZGVy
Pk5MTTwvcmVtb3RlLWRhdGFiYXNlLXByb3ZpZGVyPjxsYW5ndWFnZT5lbmc8L2xhbmd1YWdlPjwv
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FuPC9BdXRob3I+PFllYXI+MjAyMjwvWWVhcj48UmVj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BsYW50c2NpLjIwMjIu
MTExNDg5PC9lbGVjdHJvbmljLXJlc291cmNlLW51bT48cmVtb3RlLWRhdGFiYXNlLXByb3ZpZGVy
Pk5MTTwvcmVtb3RlLWRhdGFiYXNlLXByb3ZpZGVyPjxsYW5ndWFnZT5lbmc8L2xhbmd1YWdlPjwv
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1" w:tooltip="Xian, 2022 #24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ian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2AF1EF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726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6AA6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itrus grand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59F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35B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974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6AE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70F9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AB6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,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F83C" w14:textId="23E1819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xNzwvWWVhcj48UmVj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xNzwvWWVhcj48UmVj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3" w:tooltip="Wang, 2017 #25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ang et al., 2017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2E3AD6C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C03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The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55A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amellia s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ABD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892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872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7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83C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A3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68F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21B9" w14:textId="638C5CF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k8L0F1dGhvcj48WWVhcj4yMDE4PC9ZZWFyPjxSZWNO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k8L0F1dGhvcj48WWVhcj4yMDE4PC9ZZWFyPjxSZWNO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6" w:tooltip="Wei, 2018 #8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ei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3F75252B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BB5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A770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amellia s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3B5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852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0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937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23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5F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0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7C4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6.7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5CB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E4E6" w14:textId="333C3BF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gyPC9SZWNOdW0+PERpc3BsYXlUZXh0PihXYW5nIGV0IGFsLiwgMjAyMmEpPC9EaXNwbGF5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gyPC9SZWNOdW0+PERpc3BsYXlUZXh0PihXYW5nIGV0IGFsLiwgMjAyMmEpPC9EaXNwbGF5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79" w:tooltip="Wang, 2022 #82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Wang et al., 2022a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78C753F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C5C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aprifol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3C81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onicera japon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EDF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F30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F6C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5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7EA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9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62E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.7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CF8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2990" w14:textId="712828C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jI8L1llYXI+PFJlY051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jI8L1llYXI+PFJlY051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0" w:tooltip="Yu, 2022 #8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u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C423594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B62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957D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onicera japon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B36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4BD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2D4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E32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E0E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8.2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BFD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4EA0" w14:textId="23DAE8F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TwvQXV0aG9yPjxZZWFyPjIwMjA8L1llYXI+PFJlY051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TwvQXV0aG9yPjxZZWFyPjIwMjA8L1llYXI+PFJlY051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5" w:tooltip="Pu, 2020 #8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Pu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414878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65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Ranuncul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F7D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ptis ch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94D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588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B55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5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E92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3E7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2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9D9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B0CC" w14:textId="60F2D1B8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TwvWWVhcj48UmVj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TwvWWVhcj48UmVj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" w:tooltip="Chen, 2021 #8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Chen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063E33C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3FC2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C1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ptis ch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9F3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161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5BD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6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D989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50F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A2D3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1,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3306" w14:textId="5EA0CAA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IxPC9ZZWFyPjxSZWNO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IxPC9ZZWFyPjxSZWNO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4" w:tooltip="Liu, 2021 #8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73A4A7A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9DB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Eucomm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B2E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ucommia ulmoid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029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16F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35A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201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D27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.2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5E6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,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0424" w14:textId="432B6AED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Xl1bjwvQXV0aG9yPjxZZWFyPjIwMTg8L1llYXI+PFJl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Xl1bjwvQXV0aG9yPjxZZWFyPjIwMTg8L1llYXI+PFJl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9" w:tooltip="Wuyun, 2018 #8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uyun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6177974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8672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7AC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ucommia ulmoid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53C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BC3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F89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,1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DA0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0D3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EC8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,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6A1D" w14:textId="224E6DF1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A8L1llYXI+PFJlY051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A8L1llYXI+PFJlY051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9" w:tooltip="Li, 2020 #8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 et al., 2020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6626BB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61B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ucurbit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06F9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iraitia grosvenor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2F3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F428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507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2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A5F8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FE0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.5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86E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,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E10C" w14:textId="44908982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E8L0F1dGhvcj48WWVhcj4yMDE4PC9ZZWFyPjxSZWNO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E8L0F1dGhvcj48WWVhcj4yMDE4PC9ZZWFyPjxSZWNO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0" w:tooltip="Xia, 2018 #8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ia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F4D067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1E75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3E74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Momordica charanti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BAB7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B86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0A8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,9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B9D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0ED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2.5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8474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1AC6" w14:textId="7C31E855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RzdW11cmE8L0F1dGhvcj48WWVhcj4yMDIwPC9ZZWFy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RzdW11cmE8L0F1dGhvcj48WWVhcj4yMDIwPC9ZZWFy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9" w:tooltip="Matsumura, 2020 #9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Matsumura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2E1351C0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78E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Lardizabal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9A1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kebia trifoli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623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BDD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3C1F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5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48A0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1A6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0FE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,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AC6A" w14:textId="681E3EDE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uZzwvQXV0aG9yPjxZZWFyPjIwMjI8L1llYXI+PFJl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uZzwvQXV0aG9yPjxZZWFyPjIwMjI8L1llYXI+PFJl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9" w:tooltip="Zhong, 2022 #23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ong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1B7EE4DB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F450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786F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kebia trifoliata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 xml:space="preserve"> subsp.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austral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E5D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F0DB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DA6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,2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4B69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BD7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1.1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01D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F111" w14:textId="015A065F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jE8L1llYXI+PFJl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jE8L1llYXI+PFJl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5" w:tooltip="Huang, 2021 #10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ua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59D90D51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6A91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apaver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21AE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apaver somnifer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E45C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O,I,10×,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503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7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7A64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7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2672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AE4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0.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5226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1,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67C7" w14:textId="68D03E8C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E4PC9ZZWFyPjxSZWNO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E4PC9ZZWFyPjxSZWNO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9" w:tooltip="Guo, 2018 #9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Guo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5539" w:rsidRPr="002A2E75" w14:paraId="46F245B7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B5F6" w14:textId="77777777" w:rsidR="009D5539" w:rsidRPr="002A2E75" w:rsidRDefault="009D5539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A0E5" w14:textId="77777777" w:rsidR="009D5539" w:rsidRPr="002A2E75" w:rsidRDefault="00BB1E5F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rydalis tomentell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34DA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69DD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EE85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,5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36BC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C301" w14:textId="77777777" w:rsidR="009D5539" w:rsidRPr="002A2E75" w:rsidRDefault="00BB1E5F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EF2E" w14:textId="77777777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,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8E2D" w14:textId="4C1CD2C3" w:rsidR="009D5539" w:rsidRPr="002A2E75" w:rsidRDefault="00BB1E5F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E8L1JlY051bT48RGlzcGxheVRleHQ+KFh1IGV0IGFsLiwgMjAyMmQpPC9EaXNwbGF5VGV4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E8L1JlY051bT48RGlzcGxheVRleHQ+KFh1IGV0IGFsLiwgMjAyMmQpPC9EaXNwbGF5VGV4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99" w:tooltip="Xu, 2022 #251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Xu et al., 2022d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09E81F6" w14:textId="77777777" w:rsidTr="008C559F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C7C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Euphorb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074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Vernicia ford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62F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A48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C63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CB4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1FF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.3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1C2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8,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BA57" w14:textId="1C743290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Tk8L1llYXI+PFJl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Tk8L1llYXI+PFJl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2" w:tooltip="Zhang, 2019 #9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19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34BBC9E" w14:textId="77777777" w:rsidTr="008C559F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727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012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hyllanthus cochinch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E8B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8D6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0CE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,3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7A2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CBE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.1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B95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,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C0BC" w14:textId="24E09EB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yNjk8L1JlY051bT48RGlzcGxheVRleHQ+KFpoYW5nIGV0IGFsLiwgMjAyMmIpPC9EaXNw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yNjk8L1JlY051bT48RGlzcGxheVRleHQ+KFpoYW5nIGV0IGFsLiwgMjAyMmIpPC9EaXNw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5" w:tooltip="Zhang, 2022 #26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ang et al., 2022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1FABFC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9FFE" w14:textId="1D23FB0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Gentian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C7B6" w14:textId="0861F624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entiana macrophyll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7573" w14:textId="312C783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78A6" w14:textId="120C346A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7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30CD" w14:textId="794391F5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2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00A9" w14:textId="304360D6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2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4B93" w14:textId="23E6BCE6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.4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5417" w14:textId="65E97E26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5,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E2C7" w14:textId="15C1A05E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jwvWWVhcj48UmVj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jwvWWVhcj48UmVj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20" w:tooltip="Zhou, 2022 #10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ou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09325D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C88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A354" w14:textId="1A1D35C5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Gentiana dahur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C7E1" w14:textId="6DA4920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A79B" w14:textId="5D82A048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A6DF" w14:textId="774BDBAB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A761" w14:textId="34373671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2382" w14:textId="453068B0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0207" w14:textId="6D2D076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,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8B2D" w14:textId="1D30667E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22&lt;/Year&gt;&lt;RecNum&gt;260&lt;/RecNum&gt;&lt;DisplayText&gt;(Li et al., 2022b)&lt;/DisplayText&gt;&lt;record&gt;&lt;rec-number&gt;260&lt;/rec-number&gt;&lt;foreign-keys&gt;&lt;key app="EN" db-id="xp202pevp9wpshes5dxx5v9655pad2020ree" timestamp="1674821004"&gt;260&lt;/key&gt;&lt;/foreign-keys&gt;&lt;ref-type name="Journal Article"&gt;17&lt;/ref-type&gt;&lt;contributors&gt;&lt;authors&gt;&lt;author&gt;Li, T.&lt;/author&gt;&lt;author&gt;Yu, X.&lt;/author&gt;&lt;author&gt;Ren, Y.&lt;/author&gt;&lt;author&gt;Kang, M.&lt;/author&gt;&lt;author&gt;Yang, W.&lt;/author&gt;&lt;author&gt;Feng, L.&lt;/author&gt;&lt;author&gt;Hu, Q.&lt;/author&gt;&lt;/authors&gt;&lt;/contributors&gt;&lt;auth-address&gt;Key Laboratory of Bio-Resource and Eco-Environment of Ministry of Education, College of Life Sciences, Sichuan University, Chengdu 610065, China.&lt;/auth-address&gt;&lt;titles&gt;&lt;title&gt;&lt;style face="normal" font="default" size="100%"&gt;The chromosome-level genome assembly of &lt;/style&gt;&lt;style face="italic" font="default" size="100%"&gt;Gentiana dahurica &lt;/style&gt;&lt;style face="normal" font="default" size="100%"&gt;(Gentianaceae) provides insights into gentiopicroside biosynthesis&lt;/style&gt;&lt;/title&gt;&lt;secondary-title&gt;DNA Res&lt;/secondary-title&gt;&lt;/titles&gt;&lt;periodical&gt;&lt;full-title&gt;DNA Res&lt;/full-title&gt;&lt;/periodical&gt;&lt;pages&gt;dsac008&lt;/pages&gt;&lt;volume&gt;29&lt;/volume&gt;&lt;number&gt;2&lt;/number&gt;&lt;keywords&gt;&lt;keyword&gt;Chromosomes&lt;/keyword&gt;&lt;keyword&gt;Gene Expression Profiling&lt;/keyword&gt;&lt;keyword&gt;*Gentiana/chemistry/genetics&lt;/keyword&gt;&lt;keyword&gt;*Gentianaceae/genetics&lt;/keyword&gt;&lt;keyword&gt;Iridoid Glucosides&lt;/keyword&gt;&lt;keyword&gt;Gentiana dahurica&lt;/keyword&gt;&lt;keyword&gt;genome assembly&lt;/keyword&gt;&lt;keyword&gt;gentiopicroside biosynthesis&lt;/keyword&gt;&lt;keyword&gt;medicinal plant&lt;/keyword&gt;&lt;keyword&gt;transcriptome&lt;/keyword&gt;&lt;/keywords&gt;&lt;dates&gt;&lt;year&gt;2022&lt;/year&gt;&lt;pub-dates&gt;&lt;date&gt;Feb 27&lt;/date&gt;&lt;/pub-dates&gt;&lt;/dates&gt;&lt;isbn&gt;1340-2838 (Print)&amp;#xD;1340-2838&lt;/isbn&gt;&lt;accession-num&gt;35380665&lt;/accession-num&gt;&lt;urls&gt;&lt;/urls&gt;&lt;custom2&gt;PMC9019652&lt;/custom2&gt;&lt;electronic-resource-num&gt;10.1093/dnares/dsac008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8" w:tooltip="Li, 2022 #26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 et al., 2022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57D33D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509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le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021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Forsythia suspens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6C1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CE0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BF4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E86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B14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853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F880" w14:textId="6ED73CA8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20&lt;/Year&gt;&lt;RecNum&gt;91&lt;/RecNum&gt;&lt;DisplayText&gt;(Li et al., 2020a)&lt;/DisplayText&gt;&lt;record&gt;&lt;rec-number&gt;91&lt;/rec-number&gt;&lt;foreign-keys&gt;&lt;key app="EN" db-id="xp202pevp9wpshes5dxx5v9655pad2020ree" timestamp="1670552419"&gt;91&lt;/key&gt;&lt;/foreign-keys&gt;&lt;ref-type name="Journal Article"&gt;17&lt;/ref-type&gt;&lt;contributors&gt;&lt;authors&gt;&lt;author&gt;Li, L. F.&lt;/author&gt;&lt;author&gt;Cushman, S. A.&lt;/author&gt;&lt;author&gt;He, Y. X.&lt;/author&gt;&lt;author&gt;Li, Y.&lt;/author&gt;&lt;/authors&gt;&lt;/contributors&gt;&lt;auth-address&gt;Innovation Platform of Molecular Biology, College of Forestry, Henan Agricultural University, Zhengzhou, China.&amp;#xD;Ministry of Education Key Laboratory for Biodiversity Science and Ecological Engineering, School of Life Sciences, Fudan University, Shanghai, 200438 China.&amp;#xD;U.S. Forest Service, Rocky Mountain Research Station, 2500 S. Pine Knoll Dr., Flagstaff, Arizona USA.&amp;#xD;School of Life Sciences, Henan University, Kaifeng, China.&lt;/auth-address&gt;&lt;titles&gt;&lt;title&gt;&lt;style face="normal" font="default" size="100%"&gt;Genome sequencing and population genomics modeling provide insights into the local adaptation of weeping &lt;/style&gt;&lt;style face="italic" font="default" size="100%"&gt;forsythia&lt;/style&gt;&lt;/title&gt;&lt;secondary-title&gt;Hortic Res&lt;/secondary-title&gt;&lt;/titles&gt;&lt;periodical&gt;&lt;full-title&gt;Hortic Res&lt;/full-title&gt;&lt;/periodical&gt;&lt;pages&gt;130&lt;/pages&gt;&lt;volume&gt;7&lt;/volume&gt;&lt;edition&gt;20200801&lt;/edition&gt;&lt;keywords&gt;&lt;keyword&gt;Molecular ecology&lt;/keyword&gt;&lt;keyword&gt;Population genetics&lt;/keyword&gt;&lt;/keywords&gt;&lt;dates&gt;&lt;year&gt;2020&lt;/year&gt;&lt;/dates&gt;&lt;isbn&gt;2662-6810 (Print)&amp;#xD;2052-7276&lt;/isbn&gt;&lt;accession-num&gt;32821413&lt;/accession-num&gt;&lt;urls&gt;&lt;/urls&gt;&lt;custom1&gt;Conflict of interestThe authors declare that they have no conflict of interest.&lt;/custom1&gt;&lt;custom2&gt;PMC7395120&lt;/custom2&gt;&lt;electronic-resource-num&gt;10.1038/s41438-020-00352-7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7" w:tooltip="Li, 2020 #9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 et al., 2020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AC2D951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D9A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Guttifer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B7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Hypericum perforat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4A0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×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72A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BD3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4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08E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4DA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C67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,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DCA8" w14:textId="604A09FD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TwvWWVhcj48UmVj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TwvWWVhcj48UmVj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21" w:tooltip="Zhou, 2021 #9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o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837F5EA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F2C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Magnol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D43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Magnolia biond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5CC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10×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6EE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2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728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9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BB1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2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67B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6.4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321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,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40F" w14:textId="699C710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5nPC9BdXRob3I+PFllYXI+MjAyMTwvWWVhcj48UmVj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5nPC9BdXRob3I+PFllYXI+MjAyMTwvWWVhcj48UmVj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2" w:tooltip="Dong, 2021 #9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Do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42DDA5C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C9E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aeon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901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aeonia suffruticos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8EC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72F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,7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0FB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4FC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969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.2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FD4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148A" w14:textId="5C59DA0B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A8L1llYXI+PFJlY051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A8L1llYXI+PFJlY051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6" w:tooltip="Lv, 2020 #9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v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4DF7CED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C84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elastr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F36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Tripterygium wilford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E66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×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8AD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D48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3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615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30E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2.3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30D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8,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2AFB" w14:textId="4A8A7580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dTwvQXV0aG9yPjxZZWFyPjIwMjA8L1llYXI+PFJlY051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dTwvQXV0aG9yPjxZZWFyPjIwMjA8L1llYXI+PFJlY051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3" w:tooltip="Tu, 2020 #9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Tu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72CBCF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F6B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Myrt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305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Psidium guajav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F7A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CC8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875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247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B9B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3.5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C52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,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512B" w14:textId="1A5299C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ZW5nPC9BdXRob3I+PFllYXI+MjAyMTwvWWVhcj48UmVj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ZW5nPC9BdXRob3I+PFllYXI+MjAyMTwvWWVhcj48UmVj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4" w:tooltip="Feng, 2021 #9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Fe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8DFCD22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9A2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Loranth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65E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Taxillus ch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BD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A4D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1B5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35D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48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5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23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3,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C6A1" w14:textId="519A0AB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Fu&lt;/Author&gt;&lt;Year&gt;2022&lt;/Year&gt;&lt;RecNum&gt;101&lt;/RecNum&gt;&lt;DisplayText&gt;(Fu et al., 2022)&lt;/DisplayText&gt;&lt;record&gt;&lt;rec-number&gt;101&lt;/rec-number&gt;&lt;foreign-keys&gt;&lt;key app="EN" db-id="xp202pevp9wpshes5dxx5v9655pad2020ree" timestamp="1670552419"&gt;101&lt;/key&gt;&lt;/foreign-keys&gt;&lt;ref-type name="Journal Article"&gt;17&lt;/ref-type&gt;&lt;contributors&gt;&lt;authors&gt;&lt;author&gt;Fu, J.&lt;/author&gt;&lt;author&gt;Wan, L.&lt;/author&gt;&lt;author&gt;Song, L.&lt;/author&gt;&lt;author&gt;He, L.&lt;/author&gt;&lt;author&gt;Jiang, N.&lt;/author&gt;&lt;author&gt;Long, H.&lt;/author&gt;&lt;author&gt;Huo, J.&lt;/author&gt;&lt;author&gt;Ji, X.&lt;/author&gt;&lt;author&gt;Hu, F.&lt;/author&gt;&lt;author&gt;Wei, S.&lt;/author&gt;&lt;author&gt;Pan, L.&lt;/author&gt;&lt;/authors&gt;&lt;/contributors&gt;&lt;auth-address&gt;Guangxi Botanical Garden of Medicinal Plants, Nanning 530023, China.&lt;/auth-address&gt;&lt;titles&gt;&lt;title&gt;&lt;style face="normal" font="default" size="100%"&gt;Chromosome-level genome assembly of the hemiparasitic &lt;/style&gt;&lt;style face="italic" font="default" size="100%"&gt;Taxillus chinensis&lt;/style&gt;&lt;style face="normal" font="default" size="100%"&gt; (DC.) Danser&lt;/style&gt;&lt;/title&gt;&lt;secondary-title&gt;Genome Biol Evol&lt;/secondary-title&gt;&lt;/titles&gt;&lt;periodical&gt;&lt;full-title&gt;Genome Biol Evol&lt;/full-title&gt;&lt;/periodical&gt;&lt;pages&gt;evac060&lt;/pages&gt;&lt;volume&gt;14&lt;/volume&gt;&lt;number&gt;5&lt;/number&gt;&lt;keywords&gt;&lt;keyword&gt;Chromosomes&lt;/keyword&gt;&lt;keyword&gt;Genome&lt;/keyword&gt;&lt;keyword&gt;*Loranthaceae/genetics&lt;/keyword&gt;&lt;keyword&gt;Phylogeny&lt;/keyword&gt;&lt;keyword&gt;Proteomics&lt;/keyword&gt;&lt;keyword&gt;Taxillus chinensis&lt;/keyword&gt;&lt;keyword&gt;Hi-C proximity mapping&lt;/keyword&gt;&lt;keyword&gt;chromosomal assembly&lt;/keyword&gt;&lt;keyword&gt;nanopore sequencing&lt;/keyword&gt;&lt;/keywords&gt;&lt;dates&gt;&lt;year&gt;2022&lt;/year&gt;&lt;pub-dates&gt;&lt;date&gt;May 3&lt;/date&gt;&lt;/pub-dates&gt;&lt;/dates&gt;&lt;isbn&gt;1759-6653&lt;/isbn&gt;&lt;accession-num&gt;35482027&lt;/accession-num&gt;&lt;urls&gt;&lt;/urls&gt;&lt;custom2&gt;PMC9113316&lt;/custom2&gt;&lt;electronic-resource-num&gt;10.1093/gbe/evac060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6" w:tooltip="Fu, 2022 #10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Fu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2121C0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3F2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Euphorb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D48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uphorbia lathyr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ABA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645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DBB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2,5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806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F53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5.9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E8A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,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B51F" w14:textId="5D131CD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TwvWWVhcj48UmVj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TwvWWVhcj48UmVj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2" w:tooltip="Wang, 2021 #10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ang et al., 2021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033938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555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robanch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1DF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Rehmannia glutinos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A7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DB5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4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164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58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B0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CCD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ascii="AdvGulliv-R" w:hAnsi="AdvGulliv-R"/>
                <w:color w:val="000000"/>
                <w:sz w:val="16"/>
                <w:szCs w:val="16"/>
              </w:rPr>
              <w:t>&gt;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2E8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8,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B3C6" w14:textId="77FC6D2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E8L1llYXI+PFJlY051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E8L1llYXI+PFJlY051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7" w:tooltip="Ma, 2021 #19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Ma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30E8D78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79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Boragin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BEB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Lithospermum erythrorhiz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15B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35B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8FF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4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DA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C1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1.7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7C6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7,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31EF" w14:textId="2CD9CA1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Auber&lt;/Author&gt;&lt;Year&gt;2020&lt;/Year&gt;&lt;RecNum&gt;19&lt;/RecNum&gt;&lt;DisplayText&gt;(Auber et al., 2020)&lt;/DisplayText&gt;&lt;record&gt;&lt;rec-number&gt;19&lt;/rec-number&gt;&lt;foreign-keys&gt;&lt;key app="EN" db-id="xp202pevp9wpshes5dxx5v9655pad2020ree" timestamp="1670552419"&gt;19&lt;/key&gt;&lt;/foreign-keys&gt;&lt;ref-type name="Journal Article"&gt;17&lt;/ref-type&gt;&lt;contributors&gt;&lt;authors&gt;&lt;author&gt;Auber, R. P.&lt;/author&gt;&lt;author&gt;Suttiyut, T.&lt;/author&gt;&lt;author&gt;McCoy, R. M.&lt;/author&gt;&lt;author&gt;Ghaste, M.&lt;/author&gt;&lt;author&gt;Crook, J. W.&lt;/author&gt;&lt;author&gt;Pendleton, A. L.&lt;/author&gt;&lt;author&gt;Widhalm, J. R.&lt;/author&gt;&lt;author&gt;Wisecaver, J. H.&lt;/author&gt;&lt;/authors&gt;&lt;/contributors&gt;&lt;auth-address&gt;Department of Biochemistry, Purdue University, West Lafayette, IN 47907 USA.&amp;#xD;Purdue Center for Plant Biology, Purdue University, West Lafayette, IN 47907 USA.&amp;#xD;Department of Horticulture and Landscape Architecture, Purdue University, West Lafayette, IN 47907 USA.&lt;/auth-address&gt;&lt;titles&gt;&lt;title&gt;&lt;style face="normal" font="default" size="100%"&gt;Hybrid de novo genome assembly of red gromwell (&lt;/style&gt;&lt;style face="italic" font="default" size="100%"&gt;Lithospermum erythrorhizon&lt;/style&gt;&lt;style face="normal" font="default" size="100%"&gt;) reveals evolutionary insight into shikonin biosynthesis&lt;/style&gt;&lt;/title&gt;&lt;secondary-title&gt;Hortic Res&lt;/secondary-title&gt;&lt;/titles&gt;&lt;periodical&gt;&lt;full-title&gt;Hortic Res&lt;/full-title&gt;&lt;/periodical&gt;&lt;pages&gt;82&lt;/pages&gt;&lt;volume&gt;7&lt;/volume&gt;&lt;number&gt;1&lt;/number&gt;&lt;edition&gt;20200601&lt;/edition&gt;&lt;keywords&gt;&lt;keyword&gt;Phylogenomics&lt;/keyword&gt;&lt;keyword&gt;Secondary metabolism&lt;/keyword&gt;&lt;/keywords&gt;&lt;dates&gt;&lt;year&gt;2020&lt;/year&gt;&lt;/dates&gt;&lt;isbn&gt;2662-6810 (Print)&amp;#xD;2052-7276&lt;/isbn&gt;&lt;accession-num&gt;32528694&lt;/accession-num&gt;&lt;urls&gt;&lt;/urls&gt;&lt;custom1&gt;Conflict of interestThe authors declare that they have no conflict of interest.&lt;/custom1&gt;&lt;custom2&gt;PMC7261806&lt;/custom2&gt;&lt;electronic-resource-num&gt;10.1038/s41438-020-0301-9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" w:tooltip="Auber, 2020 #1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Auber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9CF5AAB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00F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apind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214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cer truncat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60B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10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×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D74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51E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73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CAB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6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65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.7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713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8,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3CD3" w14:textId="08D8F753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A8L1llYXI+PFJlY051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A8L1llYXI+PFJlY051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8" w:tooltip="Ma, 2020 #10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Ma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192B1E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412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onvolvul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C99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uscuta austral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7DD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C49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E25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6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F50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24C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5C2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9,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5CC5" w14:textId="269F79BB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4PC9ZZWFyPjxSZWNO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4PC9ZZWFyPjxSZWNO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69" w:tooltip="Sun, 2018 #105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Sun et al., 2018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67A5166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D26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olan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66B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Datura stramoniu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EFB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2D2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C81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30E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1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4B1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3D9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2,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D4D1" w14:textId="2112B7E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pld3NraTwvQXV0aG9yPjxZZWFyPjIwMjE8L1llYXI+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pld3NraTwvQXV0aG9yPjxZZWFyPjIwMjE8L1llYXI+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9" w:tooltip="Rajewski, 2021 #10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Rajewski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D2C4C07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8DF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Thymelae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593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4" w:name="OLE_LINK20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quilaria sinensis</w:t>
            </w:r>
            <w:bookmarkEnd w:id="14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D78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CDC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0C0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8C7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A19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9.1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164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,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0494" w14:textId="4A683E2D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W5nPC9BdXRob3I+PFllYXI+MjAyMDwvWWVhcj48UmVj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W5nPC9BdXRob3I+PFllYXI+MjAyMDwvWWVhcj48UmVj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1" w:tooltip="Ding, 2020 #10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Ding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1E0578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6D1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Cannab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600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annabis sativ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CCE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5DE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41E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13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684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37F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4.7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474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8,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8579" w14:textId="16F1F1B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Gao&lt;/Author&gt;&lt;Year&gt;2020&lt;/Year&gt;&lt;RecNum&gt;108&lt;/RecNum&gt;&lt;DisplayText&gt;(Gao et al., 2020)&lt;/DisplayText&gt;&lt;record&gt;&lt;rec-number&gt;108&lt;/rec-number&gt;&lt;foreign-keys&gt;&lt;key app="EN" db-id="xp202pevp9wpshes5dxx5v9655pad2020ree" timestamp="1670552419"&gt;108&lt;/key&gt;&lt;/foreign-keys&gt;&lt;ref-type name="Journal Article"&gt;17&lt;/ref-type&gt;&lt;contributors&gt;&lt;authors&gt;&lt;author&gt;Gao, S.&lt;/author&gt;&lt;author&gt;Wang, B.&lt;/author&gt;&lt;author&gt;Xie, S.&lt;/author&gt;&lt;author&gt;Xu, X.&lt;/author&gt;&lt;author&gt;Zhang, J.&lt;/author&gt;&lt;author&gt;Pei, L.&lt;/author&gt;&lt;author&gt;Yu, Y.&lt;/author&gt;&lt;author&gt;Yang, W.&lt;/author&gt;&lt;author&gt;Zhang, Y.&lt;/author&gt;&lt;/authors&gt;&lt;/contributors&gt;&lt;auth-address&gt;1Institute of Forensic Science, Ministry of Public Security, No. 17 South Muxidi Lane, Xicheng District, Beijing, 100038 China.&amp;#xD;Beijing Century Legend Bioscience Co., Ltd., Beijing, 102300 China.&lt;/auth-address&gt;&lt;titles&gt;&lt;title&gt;&lt;style face="normal" font="default" size="100%"&gt;A high-quality reference genome of wild &lt;/style&gt;&lt;style face="italic" font="default" size="100%"&gt;Cannabis sativa&lt;/style&gt;&lt;/title&gt;&lt;secondary-title&gt;Hortic Res&lt;/secondary-title&gt;&lt;/titles&gt;&lt;periodical&gt;&lt;full-title&gt;Hortic Res&lt;/full-title&gt;&lt;/periodical&gt;&lt;pages&gt;73&lt;/pages&gt;&lt;volume&gt;7&lt;/volume&gt;&lt;number&gt;1&lt;/number&gt;&lt;edition&gt;20200502&lt;/edition&gt;&lt;keywords&gt;&lt;keyword&gt;Plant breeding&lt;/keyword&gt;&lt;keyword&gt;Plant evolution&lt;/keyword&gt;&lt;keyword&gt;Structural variation&lt;/keyword&gt;&lt;/keywords&gt;&lt;dates&gt;&lt;year&gt;2020&lt;/year&gt;&lt;/dates&gt;&lt;isbn&gt;2662-6810 (Print)&amp;#xD;2052-7276&lt;/isbn&gt;&lt;accession-num&gt;32377363&lt;/accession-num&gt;&lt;urls&gt;&lt;/urls&gt;&lt;custom1&gt;Conflict of interestThe authors declare that they have no conflict of interest.&lt;/custom1&gt;&lt;custom2&gt;PMC7195422&lt;/custom2&gt;&lt;electronic-resource-num&gt;10.1038/s41438-020-0295-3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7" w:tooltip="Gao, 2020 #10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Gao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28DB1EBB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0D7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Crucifer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5B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Isatis indigot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D35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7BB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E8A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525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CCB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3.2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23E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,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6748" w14:textId="6E4A045F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EwOTwvUmVjTnVtPjxEaXNwbGF5VGV4dD4oS2FuZyBldCBhbC4sIDIwMjBhKTwvRGlzcGxh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EwOTwvUmVjTnVtPjxEaXNwbGF5VGV4dD4oS2FuZyBldCBhbC4sIDIwMjBhKTwvRGlzcGxh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1" w:tooltip="Kang, 2020 #10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Kang et al., 2020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14F2EA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C32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ippocastan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732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esculus wilson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93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B13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675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7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9FC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CA8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4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1F3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8B2E" w14:textId="035C55C3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ZTwvQXV0aG9yPjxZZWFyPjIwMjI8L1llYXI+PFJlY051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ZTwvQXV0aG9yPjxZZWFyPjIwMjI8L1llYXI+PFJlY051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8" w:tooltip="Ye, 2022 #23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e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4666AFA1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15A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ristoloch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A95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istolochia contor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3F0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DF6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913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6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947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B79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2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4EC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,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4592" w14:textId="1F3C68CD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Cui&lt;/Author&gt;&lt;Year&gt;2022&lt;/Year&gt;&lt;RecNum&gt;237&lt;/RecNum&gt;&lt;DisplayText&gt;(Cui et al., 2022)&lt;/DisplayText&gt;&lt;record&gt;&lt;rec-number&gt;237&lt;/rec-number&gt;&lt;foreign-keys&gt;&lt;key app="EN" db-id="xp202pevp9wpshes5dxx5v9655pad2020ree" timestamp="1674781981"&gt;237&lt;/key&gt;&lt;/foreign-keys&gt;&lt;ref-type name="Journal Article"&gt;17&lt;/ref-type&gt;&lt;contributors&gt;&lt;authors&gt;&lt;author&gt;Cui, X.&lt;/author&gt;&lt;author&gt;Meng, F.&lt;/author&gt;&lt;author&gt;Pan, X.&lt;/author&gt;&lt;author&gt;Qiu, X.&lt;/author&gt;&lt;author&gt;Zhang, S.&lt;/author&gt;&lt;author&gt;Li, C.&lt;/author&gt;&lt;author&gt;Lu, S.&lt;/author&gt;&lt;/authors&gt;&lt;/contributors&gt;&lt;auth-address&gt;Medicinal Plant Cultivation Research Center, Institute of Medicinal Plant Development, Chinese Academy of Medical Sciences &amp;amp; Peking Union Medical College, Haidian District, Beijing 100193, China.&lt;/auth-address&gt;&lt;titles&gt;&lt;title&gt;&lt;style face="normal" font="default" size="100%"&gt;Chromosome-level genome assembly of &lt;/style&gt;&lt;style face="italic" font="default" size="100%"&gt;Aristolochia contorta&lt;/style&gt;&lt;style face="normal" font="default" size="100%"&gt; provides insights into the biosynthesis of benzylisoquinoline alkaloids and aristolochic acids&lt;/style&gt;&lt;/title&gt;&lt;secondary-title&gt;Hortic Res&lt;/secondary-title&gt;&lt;/titles&gt;&lt;periodical&gt;&lt;full-title&gt;Hortic Res&lt;/full-title&gt;&lt;/periodical&gt;&lt;pages&gt;uhac005&lt;/pages&gt;&lt;volume&gt;9&lt;/volume&gt;&lt;edition&gt;20220211&lt;/edition&gt;&lt;dates&gt;&lt;year&gt;2022&lt;/year&gt;&lt;pub-dates&gt;&lt;date&gt;Feb 11&lt;/date&gt;&lt;/pub-dates&gt;&lt;/dates&gt;&lt;isbn&gt;2662-6810 (Print)&amp;#xD;2052-7276&lt;/isbn&gt;&lt;accession-num&gt;35147168&lt;/accession-num&gt;&lt;urls&gt;&lt;/urls&gt;&lt;custom2&gt;PMC8973263&lt;/custom2&gt;&lt;electronic-resource-num&gt;10.1093/hr/uhac005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" w:tooltip="Cui, 2022 #23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Cui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A4D69CE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992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Nyss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CC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amptotheca acumin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E28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1E4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689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4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C6F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ADD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.5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6B2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,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5A50" w14:textId="48D051AE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TwvWWVhcj48UmVj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TwvWWVhcj48UmVj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0" w:tooltip="Kang, 2021 #24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Ka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BD4D325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ED4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Laur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ECB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innamomum campho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3BD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4C3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F0A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1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41D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419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.6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AE7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0EE9" w14:textId="7B68A6BB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0ODwvUmVjTnVtPjxEaXNwbGF5VGV4dD4oV2FuZyBldCBhbC4sIDIwMjJjKTwvRGlzcGxh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0ODwvUmVjTnVtPjxEaXNwbGF5VGV4dD4oV2FuZyBldCBhbC4sIDIwMjJjKTwvRGlzcGxh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84" w:tooltip="Wang, 2022 #248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Wang et al., 2022c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B1DA2F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E56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Berberid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1AF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Epimedium pubesce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AC3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FFB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F6C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1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292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BC9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9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3EC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,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16EF" w14:textId="236A703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jwvWWVhcj48UmVj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3MDI1MjY8L2N1c3RvbTI+PGVsZWN0cm9uaWMt
cmVzb3VyY2UtbnVtPjEwLjMzODkvZnBscy4yMDIyLjEwMzQ5NDM8L2VsZWN0cm9uaWMtcmVzb3Vy
Y2UtbnVtPjxyZW1vdGUtZGF0YWJhc2UtcHJvdmlkZXI+TkxNPC9yZW1vdGUtZGF0YWJhc2UtcHJv
dmlkZXI+PGxhbmd1YWdlPmVuZzwvbGFuZ3VhZ2U+PC9yZWNvcmQ+PC9DaXRlPjwvRW5kTm90ZT5A
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jwvWWVhcj48UmVj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3MDI1MjY8L2N1c3RvbTI+PGVsZWN0cm9uaWMt
cmVzb3VyY2UtbnVtPjEwLjMzODkvZnBscy4yMDIyLjEwMzQ5NDM8L2VsZWN0cm9uaWMtcmVzb3Vy
Y2UtbnVtPjxyZW1vdGUtZGF0YWJhc2UtcHJvdmlkZXI+TkxNPC9yZW1vdGUtZGF0YWJhc2UtcHJv
dmlkZXI+PGxhbmd1YWdlPmVuZzwvbGFuZ3VhZ2U+PC9yZWNvcmQ+PC9DaXRlPjwvRW5kTm90ZT5A
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1" w:tooltip="Shen, 2022 #23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hen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2A9875A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DD4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sclepiad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0CA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Marsdenia tenacissim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878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777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158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5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951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233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0EB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,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EB8D" w14:textId="1017E35C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jwvWWVhcj48UmVj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G91PC9BdXRob3I+PFllYXI+MjAyMjwvWWVhcj48UmVj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22" w:tooltip="Zhou, 2022 #26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Zhou et al., 2022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9C92A2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B9F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pocyn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2B1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Voacanga thouars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326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2D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1A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9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4F8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D49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EB0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,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A33E" w14:textId="191DC4F1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dWVsbG88L0F1dGhvcj48WWVhcj4yMDIyPC9ZZWFyPjxS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dWVsbG88L0F1dGhvcj48WWVhcj4yMDIyPC9ZZWFyPjxS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" w:tooltip="Cuello, 2022 #27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Cuello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C785E1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456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Monocot-yledon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2FB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D73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974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007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C8B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E4C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C81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A7A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392A5E" w:rsidRPr="002A2E75" w14:paraId="7A5CE9B4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DA5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Zingiber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627" w14:textId="4CA36F2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Zingiber officinale</w:t>
            </w:r>
            <w:r w:rsidR="000862C3"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aplotype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F40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6A5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5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5AA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,6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849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4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68B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.9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A4C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2DC6" w14:textId="64E026FF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E8L1llYXI+PFJlY051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E8L1llYXI+PFJlY051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36" w:tooltip="Li, 2021 #110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Li et al., 2021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07C3221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AA5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4A96" w14:textId="5E40E71F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Zingiber officinale</w:t>
            </w:r>
            <w:r w:rsidR="000862C3"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haplotype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3B0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448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C57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,2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5AD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F60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6.7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CFF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8,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6458" w14:textId="22372C4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E8L1llYXI+PFJlY051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E8L1llYXI+PFJlY051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36" w:tooltip="Li, 2021 #110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Li et al., 2021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DBE4F51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CB4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E12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5" w:name="OLE_LINK21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momum tsaoko</w:t>
            </w:r>
            <w:bookmarkEnd w:id="15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226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B5A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7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530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4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314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426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9.1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EED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4,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A47E" w14:textId="45F053AE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IyPC9ZZWFyPjxSZWNO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OTE5ODU3MTwvY3VzdG9t
Mj48ZWxlY3Ryb25pYy1yZXNvdXJjZS1udW0+MTAuMzM4OS9mcGxzLjIwMjIuOTA0MTc4PC9lbGVj
dHJvbmljLXJlc291cmNlLW51bT48cmVtb3RlLWRhdGFiYXNlLXByb3ZpZGVyPk5MTTwvcmVtb3Rl
LWRhdGFiYXNlLXByb3ZpZGVyPjxsYW5ndWFnZT5lbmc8L2xhbmd1YWdlPjwvcmVjb3JkPjwvQ2l0
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IyPC9ZZWFyPjxSZWNO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OTE5ODU3MTwvY3VzdG9t
Mj48ZWxlY3Ryb25pYy1yZXNvdXJjZS1udW0+MTAuMzM4OS9mcGxzLjIwMjIuOTA0MTc4PC9lbGVj
dHJvbmljLXJlc291cmNlLW51bT48cmVtb3RlLWRhdGFiYXNlLXByb3ZpZGVyPk5MTTwvcmVtb3Rl
LWRhdGFiYXNlLXByb3ZpZGVyPjxsYW5ndWFnZT5lbmc8L2xhbmd1YWdlPjwvcmVjb3JkPjwvQ2l0
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68" w:tooltip="Sun, 2022 #11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Sun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8B17528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8C3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509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urcuma long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30D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10×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1B6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0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E9B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5DF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749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.1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B6F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,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3A82" w14:textId="6A90D1DD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Chakraborty&lt;/Author&gt;&lt;Year&gt;2021&lt;/Year&gt;&lt;RecNum&gt;112&lt;/RecNum&gt;&lt;DisplayText&gt;(Chakraborty et al., 2021)&lt;/DisplayText&gt;&lt;record&gt;&lt;rec-number&gt;112&lt;/rec-number&gt;&lt;foreign-keys&gt;&lt;key app="EN" db-id="xp202pevp9wpshes5dxx5v9655pad2020ree" timestamp="1670552420"&gt;112&lt;/key&gt;&lt;/foreign-keys&gt;&lt;ref-type name="Journal Article"&gt;17&lt;/ref-type&gt;&lt;contributors&gt;&lt;authors&gt;&lt;author&gt;Chakraborty, A.&lt;/author&gt;&lt;author&gt;Mahajan, S.&lt;/author&gt;&lt;author&gt;Jaiswal, S. K.&lt;/author&gt;&lt;author&gt;Sharma, V. K.&lt;/author&gt;&lt;/authors&gt;&lt;/contributors&gt;&lt;auth-address&gt;MetaBioSys Group, Department of Biological Sciences, Indian Institute of Science Education and Research Bhopal, Bhopal, India.&amp;#xD;MetaBioSys Group, Department of Biological Sciences, Indian Institute of Science Education and Research Bhopal, Bhopal, India. vineetks@iiserb.ac.in.&lt;/auth-address&gt;&lt;titles&gt;&lt;title&gt;Genome sequencing of turmeric provides evolutionary insights into its medicinal properties&lt;/title&gt;&lt;secondary-title&gt;Commun Biol&lt;/secondary-title&gt;&lt;/titles&gt;&lt;periodical&gt;&lt;full-title&gt;Commun Biol&lt;/full-title&gt;&lt;/periodical&gt;&lt;pages&gt;1193&lt;/pages&gt;&lt;volume&gt;4&lt;/volume&gt;&lt;number&gt;1&lt;/number&gt;&lt;edition&gt;20211015&lt;/edition&gt;&lt;keywords&gt;&lt;keyword&gt;Base Sequence&lt;/keyword&gt;&lt;keyword&gt;*Chromosome Mapping&lt;/keyword&gt;&lt;keyword&gt;Curcuma/chemistry/*genetics&lt;/keyword&gt;&lt;keyword&gt;Plant Extracts/chemistry&lt;/keyword&gt;&lt;keyword&gt;Plants, Medicinal/*genetics&lt;/keyword&gt;&lt;keyword&gt;Repetitive Sequences, Nucleic Acid&lt;/keyword&gt;&lt;/keywords&gt;&lt;dates&gt;&lt;year&gt;2021&lt;/year&gt;&lt;pub-dates&gt;&lt;date&gt;Oct 15&lt;/date&gt;&lt;/pub-dates&gt;&lt;/dates&gt;&lt;isbn&gt;2399-3642&lt;/isbn&gt;&lt;accession-num&gt;34654884&lt;/accession-num&gt;&lt;urls&gt;&lt;/urls&gt;&lt;custom1&gt;The authors declare no competing interests.&lt;/custom1&gt;&lt;custom2&gt;PMC8521574&lt;/custom2&gt;&lt;electronic-resource-num&gt;10.1038/s42003-021-02720-y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" w:tooltip="Chakraborty, 2021 #11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Chakraborty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24ABFB5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308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C9A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6" w:name="OLE_LINK22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urcuma long</w:t>
            </w:r>
            <w:bookmarkEnd w:id="16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6D0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73F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1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FE2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3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061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9E1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9.9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83E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9,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89C3" w14:textId="7B8E7C4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aW48L0F1dGhvcj48WWVhcj4yMDIyPC9ZZWFyPjxSZWNO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NDkyNDY8L2N1c3RvbTI+PGVsZWN0cm9uaWMt
cmVzb3VyY2UtbnVtPjEwLjMzODkvZnBscy4yMDIyLjEwMDM4MzU8L2VsZWN0cm9uaWMtcmVzb3Vy
Y2UtbnVtPjxyZW1vdGUtZGF0YWJhc2UtcHJvdmlkZXI+TkxNPC9yZW1vdGUtZGF0YWJhc2UtcHJv
dmlkZXI+PGxhbmd1YWdlPmVuZzwvbGFuZ3VhZ2U+PC9yZWNvcmQ+PC9DaXRlPjwvRW5kTm90ZT5A
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aW48L0F1dGhvcj48WWVhcj4yMDIyPC9ZZWFyPjxSZWNO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NDkyNDY8L2N1c3RvbTI+PGVsZWN0cm9uaWMt
cmVzb3VyY2UtbnVtPjEwLjMzODkvZnBscy4yMDIyLjEwMDM4MzU8L2VsZWN0cm9uaWMtcmVzb3Vy
Y2UtbnVtPjxyZW1vdGUtZGF0YWJhc2UtcHJvdmlkZXI+TkxNPC9yZW1vdGUtZGF0YWJhc2UtcHJv
dmlkZXI+PGxhbmd1YWdlPmVuZzwvbGFuZ3VhZ2U+PC9yZWNvcmQ+PC9DaXRlPjwvRW5kTm90ZT5A
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9" w:tooltip="Yin, 2022 #11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in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C142253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294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FD7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7" w:name="OLE_LINK23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Wurfbainia villosa</w:t>
            </w:r>
            <w:bookmarkEnd w:id="17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381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4BF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8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E24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,1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836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0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D67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7.2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869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2,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2B05" w14:textId="523CB03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jwvWWVhcj48UmVj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yMjwvWWVhcj48UmVj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3" w:tooltip="Yang, 2022 #11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2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CF8E3A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BD3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D8E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Boesenbergia rotund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E68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270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25B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3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D15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3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099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8E5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,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9690" w14:textId="2C6E1E03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hlcmk8L0F1dGhvcj48WWVhcj4yMDIyPC9ZZWFyPjxS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hlcmk8L0F1dGhvcj48WWVhcj4yMDIyPC9ZZWFyPjxS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1" w:tooltip="Taheri, 2022 #24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Taheri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BDF931F" w14:textId="77777777">
        <w:trPr>
          <w:trHeight w:val="4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947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Orchid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04E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Dendrobium Huoshanen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C95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24B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2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00F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ADD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FC7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9.3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2F5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1,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1774" w14:textId="585C92C3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IwPC9ZZWFyPjxSZWNO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IwPC9ZZWFyPjxSZWNO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0" w:tooltip="Han, 2020 #115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Han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4EE2ABC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E37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A9A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Dendrobium nobi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EF1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P,H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130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1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2E0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6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ED5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5B6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0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6F3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,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FFDA" w14:textId="489C119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U8L1JlY051bT48RGlzcGxheVRleHQ+KFh1IGV0IGFsLiwgMjAyMmEpPC9EaXNwbGF5VGV4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ODkyMTUzMTwvY3VzdG9tMj48ZWxlY3Ryb25pYy1yZXNvdXJjZS1udW0+MTAu
MzM4OS9mZ2VuZS4yMDIyLjg0NDYyMjwvZWxlY3Ryb25pYy1yZXNvdXJjZS1udW0+PHJlbW90ZS1k
YXRhYmFzZS1wcm92aWRlcj5OTE08L3JlbW90ZS1kYXRhYmFzZS1wcm92aWRlcj48bGFuZ3VhZ2U+
ZW5nPC9sYW5ndWFnZT48L3JlY29yZD48L0NpdGU+PC9FbmROb3RlPgB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U8L1JlY051bT48RGlzcGxheVRleHQ+KFh1IGV0IGFsLiwgMjAyMmEpPC9EaXNwbGF5VGV4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ODkyMTUzMTwvY3VzdG9tMj48ZWxlY3Ryb25pYy1yZXNvdXJjZS1udW0+MTAu
MzM4OS9mZ2VuZS4yMDIyLjg0NDYyMjwvZWxlY3Ryb25pYy1yZXNvdXJjZS1udW0+PHJlbW90ZS1k
YXRhYmFzZS1wcm92aWRlcj5OTE08L3JlbW90ZS1kYXRhYmFzZS1wcm92aWRlcj48bGFuZ3VhZ2U+
ZW5nPC9sYW5ndWFnZT48L3JlY29yZD48L0NpdGU+PC9FbmROb3RlPgB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94" w:tooltip="Xu, 2022 #255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Xu et al., 2022a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03E78EA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2E4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850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Dendrobium ofﬁcin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531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E65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09F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46A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8E6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.3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E65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5,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A645" w14:textId="751BBA00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8L0F1dGhvcj48WWVhcj4yMDE1PC9ZZWFyPjxSZWNO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8L0F1dGhvcj48WWVhcj4yMDE1PC9ZZWFyPjxSZWNO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2" w:tooltip="Yan, 2015 #11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 et al., 2015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4C55DDD0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664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61C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Dendrobium ofﬁcin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F46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BBB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2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9E0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C19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D30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4.3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CCD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7,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46A5" w14:textId="4BF492D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Niu&lt;/Author&gt;&lt;Year&gt;2021&lt;/Year&gt;&lt;RecNum&gt;117&lt;/RecNum&gt;&lt;DisplayText&gt;(Niu et al., 2021)&lt;/DisplayText&gt;&lt;record&gt;&lt;rec-number&gt;117&lt;/rec-number&gt;&lt;foreign-keys&gt;&lt;key app="EN" db-id="xp202pevp9wpshes5dxx5v9655pad2020ree" timestamp="1670552420"&gt;117&lt;/key&gt;&lt;/foreign-keys&gt;&lt;ref-type name="Journal Article"&gt;17&lt;/ref-type&gt;&lt;contributors&gt;&lt;authors&gt;&lt;author&gt;Niu, Z.&lt;/author&gt;&lt;author&gt;Zhu, F.&lt;/author&gt;&lt;author&gt;Fan, Y.&lt;/author&gt;&lt;author&gt;Li, C.&lt;/author&gt;&lt;author&gt;Zhang, B.&lt;/author&gt;&lt;author&gt;Zhu, S.&lt;/author&gt;&lt;author&gt;Hou, Z.&lt;/author&gt;&lt;author&gt;Wang, M.&lt;/author&gt;&lt;author&gt;Yang, J.&lt;/author&gt;&lt;author&gt;Xue, Q.&lt;/author&gt;&lt;author&gt;Liu, W.&lt;/author&gt;&lt;author&gt;Ding, X.&lt;/author&gt;&lt;/authors&gt;&lt;/contributors&gt;&lt;auth-address&gt;College of Life Sciences, Nanjing Normal University, China &amp;amp; Jiangsu Provincial Engineering Research Center for Technical Industrialization for Dendrobiums, Nanjing 210023, China.&lt;/auth-address&gt;&lt;titles&gt;&lt;title&gt;&lt;style face="normal" font="default" size="100%"&gt;The chromosome-level reference genome assembly for &lt;/style&gt;&lt;style face="italic" font="default" size="100%"&gt;Dendrobium officinale&lt;/style&gt;&lt;style face="normal" font="default" size="100%"&gt; and its utility of functional genomics research and molecular breeding study&lt;/style&gt;&lt;/title&gt;&lt;secondary-title&gt;Acta Pharm Sin B&lt;/secondary-title&gt;&lt;/titles&gt;&lt;periodical&gt;&lt;full-title&gt;Acta Pharm Sin B&lt;/full-title&gt;&lt;/periodical&gt;&lt;pages&gt;2080-2092&lt;/pages&gt;&lt;volume&gt;11&lt;/volume&gt;&lt;number&gt;7&lt;/number&gt;&lt;edition&gt;20210202&lt;/edition&gt;&lt;keywords&gt;&lt;keyword&gt;Active ingredients&lt;/keyword&gt;&lt;keyword&gt;Dendrobium officinale&lt;/keyword&gt;&lt;keyword&gt;Gwas&lt;/keyword&gt;&lt;keyword&gt;Genome&lt;/keyword&gt;&lt;keyword&gt;Plant production&lt;/keyword&gt;&lt;/keywords&gt;&lt;dates&gt;&lt;year&gt;2021&lt;/year&gt;&lt;pub-dates&gt;&lt;date&gt;Jul&lt;/date&gt;&lt;/pub-dates&gt;&lt;/dates&gt;&lt;isbn&gt;2211-3835 (Print)&amp;#xD;2211-3835&lt;/isbn&gt;&lt;accession-num&gt;34386340&lt;/accession-num&gt;&lt;urls&gt;&lt;/urls&gt;&lt;custom2&gt;PMC8343110&lt;/custom2&gt;&lt;electronic-resource-num&gt;10.1016/j.apsb.2021.01.019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52" w:tooltip="Niu, 2021 #117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Niu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66A1F9DC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656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0F6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bookmarkStart w:id="18" w:name="OLE_LINK29"/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Gastrodia elata</w:t>
            </w:r>
            <w:bookmarkEnd w:id="18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232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69D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081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6AC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8F8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4.9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77E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8,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996F" w14:textId="2EDDEBD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Bae&lt;/Author&gt;&lt;Year&gt;2022&lt;/Year&gt;&lt;RecNum&gt;118&lt;/RecNum&gt;&lt;DisplayText&gt;(Bae et al., 2022)&lt;/DisplayText&gt;&lt;record&gt;&lt;rec-number&gt;118&lt;/rec-number&gt;&lt;foreign-keys&gt;&lt;key app="EN" db-id="xp202pevp9wpshes5dxx5v9655pad2020ree" timestamp="1670552420"&gt;118&lt;/key&gt;&lt;/foreign-keys&gt;&lt;ref-type name="Journal Article"&gt;17&lt;/ref-type&gt;&lt;contributors&gt;&lt;authors&gt;&lt;author&gt;Bae, E. K.&lt;/author&gt;&lt;author&gt;An, C.&lt;/author&gt;&lt;author&gt;Kang, M. J.&lt;/author&gt;&lt;author&gt;Lee, S. A.&lt;/author&gt;&lt;author&gt;Lee, S. J.&lt;/author&gt;&lt;author&gt;Kim, K. T.&lt;/author&gt;&lt;author&gt;Park, E. J.&lt;/author&gt;&lt;/authors&gt;&lt;/contributors&gt;&lt;auth-address&gt;Forest Microbiology Division, National Institute of Forest Science, Suwon 16631, Korea.&amp;#xD;Division of Biotechnology, College of Life Sciences and Biotechnology, Korea University, Seoul 02841, Korea.&amp;#xD;Department of Agricultural Life Science, Sunchon National University, Suncheon 57922, Korea.&lt;/auth-address&gt;&lt;titles&gt;&lt;title&gt;&lt;style face="normal" font="default" size="100%"&gt;Chromosome-level genome assembly of the fully mycoheterotrophic orchid &lt;/style&gt;&lt;style face="italic" font="default" size="100%"&gt;Gastrodia elata&lt;/style&gt;&lt;/title&gt;&lt;secondary-title&gt;G3 (Bethesda)&lt;/secondary-title&gt;&lt;/titles&gt;&lt;periodical&gt;&lt;full-title&gt;G3 (Bethesda)&lt;/full-title&gt;&lt;/periodical&gt;&lt;pages&gt;jkab433&lt;/pages&gt;&lt;volume&gt;12&lt;/volume&gt;&lt;number&gt;3&lt;/number&gt;&lt;keywords&gt;&lt;keyword&gt;Chromosomes&lt;/keyword&gt;&lt;keyword&gt;*Gastrodia/genetics&lt;/keyword&gt;&lt;keyword&gt;Genome&lt;/keyword&gt;&lt;keyword&gt;*Mycorrhizae/genetics&lt;/keyword&gt;&lt;keyword&gt;Phylogeny&lt;/keyword&gt;&lt;keyword&gt;Gastrodia elata&lt;/keyword&gt;&lt;keyword&gt;Orchidaceae&lt;/keyword&gt;&lt;keyword&gt;genome assembly&lt;/keyword&gt;&lt;keyword&gt;mycoheterotrophic&lt;/keyword&gt;&lt;keyword&gt;pseudochromosome&lt;/keyword&gt;&lt;/keywords&gt;&lt;dates&gt;&lt;year&gt;2022&lt;/year&gt;&lt;pub-dates&gt;&lt;date&gt;Mar 4&lt;/date&gt;&lt;/pub-dates&gt;&lt;/dates&gt;&lt;isbn&gt;2160-1836&lt;/isbn&gt;&lt;accession-num&gt;35100375&lt;/accession-num&gt;&lt;urls&gt;&lt;/urls&gt;&lt;custom2&gt;PMC8896018&lt;/custom2&gt;&lt;electronic-resource-num&gt;10.1093/g3journal/jkab433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" w:tooltip="Bae, 2022 #11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Bae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91B2BBD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522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64D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Gastrodia el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F28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I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53F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0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3CC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05B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278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.9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5A8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,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BECA" w14:textId="71D0B60E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1OTwvUmVjTnVtPjxEaXNwbGF5VGV4dD4oV2FuZyBhbmQgU2hhaGlkLCAyMDIyKTwvRGlz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g0ODY1
ODwvY3VzdG9tMj48ZWxlY3Ryb25pYy1yZXNvdXJjZS1udW0+MTAuMzM4OS9mcGxzLjIwMjIuMTAz
NTE1NzwvZWxlY3Ryb25pYy1yZXNvdXJjZS1udW0+PHJlbW90ZS1kYXRhYmFzZS1wcm92aWRlcj5O
TE08L3JlbW90ZS1kYXRhYmFzZS1wcm92aWRlcj48bGFuZ3VhZ2U+ZW5nPC9sYW5ndWFnZT48L3Jl
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1OTwvUmVjTnVtPjxEaXNwbGF5VGV4dD4oV2FuZyBhbmQgU2hhaGlkLCAyMDIyKTwvRGlz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g0ODY1
ODwvY3VzdG9tMj48ZWxlY3Ryb25pYy1yZXNvdXJjZS1udW0+MTAuMzM4OS9mcGxzLjIwMjIuMTAz
NTE1NzwvZWxlY3Ryb25pYy1yZXNvdXJjZS1udW0+PHJlbW90ZS1kYXRhYmFzZS1wcm92aWRlcj5O
TE08L3JlbW90ZS1kYXRhYmFzZS1wcm92aWRlcj48bGFuZ3VhZ2U+ZW5nPC9sYW5ndWFnZT48L3Jl
Y29yZD48L0NpdGU+PC9FbmROb3RlPn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85" w:tooltip="Wang, 2022 #25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Wang and Shahid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0C2CF8D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E22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D83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Bletilla striata</w:t>
            </w:r>
            <w:r w:rsidRPr="002A2E75">
              <w:rPr>
                <w:rFonts w:eastAsia="SimSun" w:cs="Times New Roman" w:hint="eastAsia"/>
                <w:i/>
                <w:iCs/>
                <w:color w:val="231F20"/>
                <w:sz w:val="18"/>
                <w:szCs w:val="18"/>
                <w:lang w:eastAsia="zh-CN"/>
              </w:rPr>
              <w:t xml:space="preserve"> </w:t>
            </w:r>
            <w:r w:rsidRPr="002A2E75">
              <w:rPr>
                <w:rFonts w:eastAsia="SimSun" w:cs="Times New Roman"/>
                <w:color w:val="231F20"/>
                <w:sz w:val="18"/>
                <w:szCs w:val="18"/>
                <w:lang w:eastAsia="zh-CN"/>
              </w:rPr>
              <w:t>haplotype 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9F3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P,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I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3C3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53D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6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1F9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6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D94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1DD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,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83CB" w14:textId="5ED25826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I8L1llYXI+PFJl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I8L1llYXI+PFJl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7" w:tooltip="Jiang, 2022 #24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Jiang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874C472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EA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83A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Bletilla striata</w:t>
            </w:r>
            <w:r w:rsidRPr="002A2E75">
              <w:rPr>
                <w:rFonts w:eastAsia="SimSun" w:cs="Times New Roman" w:hint="eastAsia"/>
                <w:i/>
                <w:iCs/>
                <w:color w:val="231F20"/>
                <w:sz w:val="18"/>
                <w:szCs w:val="18"/>
                <w:lang w:eastAsia="zh-CN"/>
              </w:rPr>
              <w:t xml:space="preserve"> </w:t>
            </w:r>
            <w:r w:rsidRPr="002A2E75">
              <w:rPr>
                <w:rFonts w:eastAsia="SimSun" w:cs="Times New Roman"/>
                <w:color w:val="231F20"/>
                <w:sz w:val="18"/>
                <w:szCs w:val="18"/>
                <w:lang w:eastAsia="zh-CN"/>
              </w:rPr>
              <w:t>haplotype 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374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I,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5CF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4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DA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6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E5A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2F8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260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6,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2419" w14:textId="3F52B75F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I8L1llYXI+PFJl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uZzwvQXV0aG9yPjxZZWFyPjIwMjI8L1llYXI+PFJl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7" w:tooltip="Jiang, 2022 #24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Jiang et al., 2022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269394AB" w14:textId="77777777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42C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6FD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231F20"/>
                <w:sz w:val="18"/>
                <w:szCs w:val="18"/>
              </w:rPr>
              <w:t>Cremastra appendicul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5BE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B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996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3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2BE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77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0F7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54EB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.1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806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,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EE3F" w14:textId="2475650F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1MzwvUmVjTnVtPjxEaXNwbGF5VGV4dD4oV2FuZyBldCBhbC4sIDIwMjJiKTwvRGlzcGxh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jwvWWVhcj48UmVj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==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80" w:tooltip="Wang, 2022 #253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Wang et al., 2022b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81E7207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3D4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Gramin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F93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ix aquat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180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CF9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6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4C3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9F9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33E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5.3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2F4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B041" w14:textId="3F8A10E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IwPC9ZZWFyPjxSZWNO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IwPC9ZZWFyPjxSZWNO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8" w:tooltip="Guo, 2020 #119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Guo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C8AD5D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23C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3E3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ix lacryma-job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E6E0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Bio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F4D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7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CC2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,1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D66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E5F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7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FA1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,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523D" w14:textId="09DE4E8C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IwPC9ZZWFyPjxSZWNO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IwPC9ZZWFyPjxSZWNO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43" w:tooltip="Liu, 2020 #120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Liu et al., 2020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0182A4FA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1B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1AA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Coix lacryma-job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191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39F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,2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76B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6CD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5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8C2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7</w:t>
            </w: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.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9D0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9,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C0A1" w14:textId="1189EDFC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EyMTwvUmVjTnVtPjxEaXNwbGF5VGV4dD4oS2FuZyBldCBhbC4sIDIwMjBiKTwvRGlzcGxh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5nPC9BdXRob3I+PFllYXI+MjAyMDwvWWVhcj48UmVj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32" w:tooltip="Kang, 2020 #121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Kang et al., 2020b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65AAC9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BF0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Dioscore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F9F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Trichopus zeylanic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40F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B15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67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446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AA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600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4,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2845" w14:textId="1CB8DA85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Rha2tlbXVrYWRpeWlsIENoZWxsYXBwYW48L0F1dGhv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Rha2tlbXVrYWRpeWlsIENoZWxsYXBwYW48L0F1dGhv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75" w:tooltip="Vadakkemukadiyil Chellappan, 2019 #122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Vadakkemukadiyil Chellappan et al., 2019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77A03B9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032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alm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2CF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reca catechu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B6E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A39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5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A72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DB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E8C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6B4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1,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0065" w14:textId="595A91C9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21&lt;/Year&gt;&lt;RecNum&gt;123&lt;/RecNum&gt;&lt;DisplayText&gt;(Yang et al., 2021a)&lt;/DisplayText&gt;&lt;record&gt;&lt;rec-number&gt;123&lt;/rec-number&gt;&lt;foreign-keys&gt;&lt;key app="EN" db-id="xp202pevp9wpshes5dxx5v9655pad2020ree" timestamp="1670552420"&gt;123&lt;/key&gt;&lt;/foreign-keys&gt;&lt;ref-type name="Journal Article"&gt;17&lt;/ref-type&gt;&lt;contributors&gt;&lt;authors&gt;&lt;author&gt;Yang, Y.&lt;/author&gt;&lt;author&gt;Huang, L.&lt;/author&gt;&lt;author&gt;Xu, C.&lt;/author&gt;&lt;author&gt;Qi, L.&lt;/author&gt;&lt;author&gt;Wu, Z.&lt;/author&gt;&lt;author&gt;Li, J.&lt;/author&gt;&lt;author&gt;Chen, H.&lt;/author&gt;&lt;author&gt;Wu, Y.&lt;/author&gt;&lt;author&gt;Fu, T.&lt;/author&gt;&lt;author&gt;Zhu, H.&lt;/author&gt;&lt;author&gt;Saand, M. A.&lt;/author&gt;&lt;author&gt;Li, J.&lt;/author&gt;&lt;author&gt;Liu, L.&lt;/author&gt;&lt;author&gt;Fan, H.&lt;/author&gt;&lt;author&gt;Zhou, H.&lt;/author&gt;&lt;author&gt;Qin, W.&lt;/author&gt;&lt;/authors&gt;&lt;/contributors&gt;&lt;auth-address&gt;Hainan Key Laboratory of Tropical Oil Crops Biology/Coconut Research Institute, Chinese Academy of Tropical Agricultural Sciences, Wenchang, China.&amp;#xD;BGI Genomics, BGI-Shenzhen, Shenzhen, China.&lt;/auth-address&gt;&lt;titles&gt;&lt;title&gt;&lt;style face="normal" font="default" size="100%"&gt;Chromosome-scale genome assembly of areca palm (&lt;/style&gt;&lt;style face="italic" font="default" size="100%"&gt;Areca catechu&lt;/style&gt;&lt;style face="normal" font="default" size="100%"&gt;)&lt;/style&gt;&lt;/title&gt;&lt;secondary-title&gt;Mol Ecol Resour&lt;/secondary-title&gt;&lt;/titles&gt;&lt;periodical&gt;&lt;full-title&gt;Mol Ecol Resour&lt;/full-title&gt;&lt;/periodical&gt;&lt;pages&gt;2504-2519&lt;/pages&gt;&lt;volume&gt;21&lt;/volume&gt;&lt;number&gt;7&lt;/number&gt;&lt;edition&gt;20210629&lt;/edition&gt;&lt;keywords&gt;&lt;keyword&gt;*Areca&lt;/keyword&gt;&lt;keyword&gt;Chromosomes&lt;/keyword&gt;&lt;keyword&gt;Genome&lt;/keyword&gt;&lt;keyword&gt;Genomics&lt;/keyword&gt;&lt;keyword&gt;Phylogeny&lt;/keyword&gt;&lt;keyword&gt;*Plant Breeding&lt;/keyword&gt;&lt;keyword&gt;Arecaceae&lt;/keyword&gt;&lt;keyword&gt;Arecoline&lt;/keyword&gt;&lt;keyword&gt;evolution&lt;/keyword&gt;&lt;/keywords&gt;&lt;dates&gt;&lt;year&gt;2021&lt;/year&gt;&lt;pub-dates&gt;&lt;date&gt;Oct&lt;/date&gt;&lt;/pub-dates&gt;&lt;/dates&gt;&lt;isbn&gt;1755-098x&lt;/isbn&gt;&lt;accession-num&gt;34133844&lt;/accession-num&gt;&lt;urls&gt;&lt;/urls&gt;&lt;electronic-resource-num&gt;10.1111/1755-0998.13446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4" w:tooltip="Yang, 2021 #123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Yang et al., 2021a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7B0F0400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B2A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Lili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12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bookmarkStart w:id="19" w:name="OLE_LINK36"/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Aloe vera</w:t>
            </w:r>
            <w:bookmarkEnd w:id="19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7DB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F52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2,9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B60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203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1F12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D2D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6,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C7F6" w14:textId="3639C391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&lt;EndNote&gt;&lt;Cite&gt;&lt;Author&gt;Jaiswal&lt;/Author&gt;&lt;Year&gt;2021&lt;/Year&gt;&lt;RecNum&gt;124&lt;/RecNum&gt;&lt;DisplayText&gt;(Jaiswal et al., 2021)&lt;/DisplayText&gt;&lt;record&gt;&lt;rec-number&gt;124&lt;/rec-number&gt;&lt;foreign-keys&gt;&lt;key app="EN" db-id="xp202pevp9wpshes5dxx5v9655pad2020ree" timestamp="1670552420"&gt;124&lt;/key&gt;&lt;/foreign-keys&gt;&lt;ref-type name="Journal Article"&gt;17&lt;/ref-type&gt;&lt;contributors&gt;&lt;authors&gt;&lt;author&gt;Jaiswal, S. K.&lt;/author&gt;&lt;author&gt;Mahajan, S.&lt;/author&gt;&lt;author&gt;Chakraborty, A.&lt;/author&gt;&lt;author&gt;Kumar, S.&lt;/author&gt;&lt;author&gt;Sharma, V. K.&lt;/author&gt;&lt;/authors&gt;&lt;/contributors&gt;&lt;auth-address&gt;MetaBioSys Group, Department of Biological Sciences, Indian Institute of Science Education and Research Bhopal, Bhopal, Madhya Pradesh, India.&lt;/auth-address&gt;&lt;titles&gt;&lt;title&gt;&lt;style face="normal" font="default" size="100%"&gt;The genome sequence of &lt;/style&gt;&lt;style face="italic" font="default" size="100%"&gt;Aloe vera&lt;/style&gt;&lt;style face="normal" font="default" size="100%"&gt; reveals adaptive evolution of drought tolerance mechanisms&lt;/style&gt;&lt;/title&gt;&lt;secondary-title&gt;iScience&lt;/secondary-title&gt;&lt;/titles&gt;&lt;periodical&gt;&lt;full-title&gt;iScience&lt;/full-title&gt;&lt;/periodical&gt;&lt;pages&gt;102079&lt;/pages&gt;&lt;volume&gt;24&lt;/volume&gt;&lt;number&gt;2&lt;/number&gt;&lt;edition&gt;20210121&lt;/edition&gt;&lt;keywords&gt;&lt;keyword&gt;Biological Sciences&lt;/keyword&gt;&lt;keyword&gt;Evolutionary Biology&lt;/keyword&gt;&lt;keyword&gt;Genetics&lt;/keyword&gt;&lt;keyword&gt;Phylogenetics&lt;/keyword&gt;&lt;/keywords&gt;&lt;dates&gt;&lt;year&gt;2021&lt;/year&gt;&lt;pub-dates&gt;&lt;date&gt;Feb 19&lt;/date&gt;&lt;/pub-dates&gt;&lt;/dates&gt;&lt;isbn&gt;2589-0042&lt;/isbn&gt;&lt;accession-num&gt;33644713&lt;/accession-num&gt;&lt;urls&gt;&lt;/urls&gt;&lt;custom1&gt;The authors declare no competing interests.&lt;/custom1&gt;&lt;custom2&gt;PMC7889978&lt;/custom2&gt;&lt;electronic-resource-num&gt;10.1016/j.isci.2021.102079&lt;/electronic-resource-num&gt;&lt;remote-database-provider&gt;NLM&lt;/remote-database-provider&gt;&lt;language&gt;eng&lt;/language&gt;&lt;/record&gt;&lt;/Cite&gt;&lt;/EndNote&gt;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26" w:tooltip="Jaiswal, 2021 #124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Jaiswal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24E5A55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79D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Agav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570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Dracaena cochinchinen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F33F" w14:textId="1F96A95B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P,I,H,10×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739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2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D23C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01D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72B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EB3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,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65D0" w14:textId="316821D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Y8L1JlY051bT48RGlzcGxheVRleHQ+KFh1IGV0IGFsLiwgMjAyMmMpPC9EaXNwbGF5VGV4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jI8L1llYXI+PFJlY051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97" w:tooltip="Xu, 2022 #256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Xu et al., 2022c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1CAD496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FC94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Gymno-sperm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7FAC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D562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D9A7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DFB1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653D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AA22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8D15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10FB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92A5E" w:rsidRPr="002A2E75" w14:paraId="5C48F1AF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8A2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Taxacea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C74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Taxus wallichian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9E7A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O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8F6E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10,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320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,6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D97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672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EA23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44,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DF35" w14:textId="5C2AF6AC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jU8L1JlY051bT48RGlzcGxheVRleHQ+KENoZW5nIGV0IGFsLiwgMjAyMSk8L0Rpc3Bs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jU8L1JlY051bT48RGlzcGxheVRleHQ+KENoZW5nIGV0IGFsLiwgMjAyMSk8L0Rpc3Bs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</w:fldData>
              </w:fldCha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</w:r>
            <w:r w:rsidR="007C62A9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7" w:tooltip="Cheng, 2021 #125" w:history="1">
              <w:r w:rsidR="007C62A9">
                <w:rPr>
                  <w:rFonts w:eastAsia="SimSun" w:cs="Times New Roman"/>
                  <w:noProof/>
                  <w:color w:val="000000"/>
                  <w:sz w:val="18"/>
                  <w:szCs w:val="18"/>
                </w:rPr>
                <w:t>Cheng et al., 2021</w:t>
              </w:r>
            </w:hyperlink>
            <w:r w:rsidR="007C62A9">
              <w:rPr>
                <w:rFonts w:eastAsia="SimSun" w:cs="Times New Roman"/>
                <w:noProof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3C12225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AE7F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BDD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Taxus chinensis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 xml:space="preserve"> var.</w:t>
            </w: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 xml:space="preserve"> maire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85B1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,I,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389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,2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E88B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,4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D1B1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7229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.0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2FF0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,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E7FF" w14:textId="2BE4C584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9uZzwvQXV0aG9yPjxZZWFyPjIwMjE8L1llYXI+PFJl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aW9uZzwvQXV0aG9yPjxZZWFyPjIwMjE8L1llYXI+PFJl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92" w:tooltip="Xiong, 2021 #178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iong et al., 2021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92A5E" w:rsidRPr="002A2E75" w14:paraId="5F9A2062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260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Lycophyti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7EA8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E201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F436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B021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CD37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67AF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80F5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35C9" w14:textId="77777777" w:rsidR="00392A5E" w:rsidRPr="002A2E75" w:rsidRDefault="00392A5E" w:rsidP="00392A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92A5E" w:rsidRPr="002A2E75" w14:paraId="063EA3FD" w14:textId="77777777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92A91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Selaginellacea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42C3C8" w14:textId="77777777" w:rsidR="00392A5E" w:rsidRPr="002A2E75" w:rsidRDefault="00392A5E" w:rsidP="00392A5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  <w:t>Selaginella tamarisci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5DB7F5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P,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705D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8397D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01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A23A37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0.40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A02699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60.58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F59486" w14:textId="77777777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27,7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4FA376" w14:textId="763B7504" w:rsidR="00392A5E" w:rsidRPr="002A2E75" w:rsidRDefault="00392A5E" w:rsidP="00392A5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Tg8L1llYXI+PFJlY051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YdTwvQXV0aG9yPjxZZWFyPjIwMTg8L1llYXI+PFJlY051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</w:fldData>
              </w:fldCha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separate"/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(</w:t>
            </w:r>
            <w:hyperlink w:anchor="_ENREF_101" w:tooltip="Xu, 2018 #126" w:history="1">
              <w:r w:rsidR="007C62A9" w:rsidRPr="002A2E75">
                <w:rPr>
                  <w:rFonts w:eastAsia="SimSun" w:cs="Times New Roman"/>
                  <w:color w:val="000000"/>
                  <w:sz w:val="18"/>
                  <w:szCs w:val="18"/>
                </w:rPr>
                <w:t>Xu et al., 2018</w:t>
              </w:r>
            </w:hyperlink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  <w:r w:rsidRPr="002A2E75">
              <w:rPr>
                <w:rFonts w:eastAsia="SimSu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bookmarkEnd w:id="1"/>
    <w:p w14:paraId="5505BE49" w14:textId="77777777" w:rsidR="007C62A9" w:rsidRPr="00787856" w:rsidRDefault="00BB1E5F">
      <w:pPr>
        <w:jc w:val="both"/>
        <w:rPr>
          <w:rFonts w:cs="Times New Roman"/>
          <w:sz w:val="20"/>
          <w:szCs w:val="20"/>
        </w:rPr>
      </w:pPr>
      <w:r w:rsidRPr="00787856">
        <w:rPr>
          <w:rFonts w:cs="Times New Roman" w:hint="eastAsia"/>
          <w:sz w:val="20"/>
          <w:szCs w:val="20"/>
        </w:rPr>
        <w:lastRenderedPageBreak/>
        <w:t>P, PacBio SMRT; O, Oxford Nanopore;</w:t>
      </w:r>
      <w:r w:rsidRPr="00787856">
        <w:rPr>
          <w:rFonts w:cs="Times New Roman"/>
          <w:sz w:val="20"/>
          <w:szCs w:val="20"/>
        </w:rPr>
        <w:t xml:space="preserve"> </w:t>
      </w:r>
      <w:r w:rsidRPr="00787856">
        <w:rPr>
          <w:rFonts w:cs="Times New Roman" w:hint="eastAsia"/>
          <w:sz w:val="20"/>
          <w:szCs w:val="20"/>
        </w:rPr>
        <w:t>I, Illumina; S, Sanger;</w:t>
      </w:r>
      <w:r w:rsidRPr="00787856">
        <w:rPr>
          <w:rFonts w:cs="Times New Roman"/>
          <w:sz w:val="20"/>
          <w:szCs w:val="20"/>
        </w:rPr>
        <w:t>10×, 10×</w:t>
      </w:r>
      <w:r w:rsidRPr="00787856">
        <w:rPr>
          <w:rFonts w:cs="Times New Roman" w:hint="eastAsia"/>
          <w:sz w:val="20"/>
          <w:szCs w:val="20"/>
        </w:rPr>
        <w:t>G</w:t>
      </w:r>
      <w:r w:rsidRPr="00787856">
        <w:rPr>
          <w:rFonts w:cs="Times New Roman"/>
          <w:sz w:val="20"/>
          <w:szCs w:val="20"/>
        </w:rPr>
        <w:t xml:space="preserve">enomics; </w:t>
      </w:r>
      <w:r w:rsidRPr="00787856">
        <w:rPr>
          <w:rFonts w:cs="Times New Roman" w:hint="eastAsia"/>
          <w:sz w:val="20"/>
          <w:szCs w:val="20"/>
        </w:rPr>
        <w:t>R, Roche/454; M, MGISEQ-2000;</w:t>
      </w:r>
      <w:r w:rsidRPr="00787856">
        <w:rPr>
          <w:rFonts w:cs="Times New Roman"/>
          <w:sz w:val="20"/>
          <w:szCs w:val="20"/>
        </w:rPr>
        <w:t xml:space="preserve"> B, BGISEQ-500; D, DNB-SEQ; H, Hi-C; G, Genetic linkage map; Bio, Bionano optical maps;</w:t>
      </w:r>
      <w:r w:rsidRPr="00787856">
        <w:rPr>
          <w:rFonts w:cs="Times New Roman" w:hint="eastAsia"/>
          <w:sz w:val="20"/>
          <w:szCs w:val="20"/>
        </w:rPr>
        <w:t xml:space="preserve"> </w:t>
      </w:r>
      <w:r w:rsidRPr="00787856">
        <w:rPr>
          <w:rFonts w:cs="Times New Roman"/>
          <w:sz w:val="20"/>
          <w:szCs w:val="20"/>
        </w:rPr>
        <w:t>/, not reported.</w:t>
      </w:r>
    </w:p>
    <w:p w14:paraId="3DB0D201" w14:textId="6BF67B29" w:rsidR="007C62A9" w:rsidRPr="007C62A9" w:rsidRDefault="007C62A9">
      <w:pPr>
        <w:jc w:val="both"/>
        <w:rPr>
          <w:rFonts w:cs="Times New Roman"/>
          <w:sz w:val="28"/>
          <w:szCs w:val="28"/>
        </w:rPr>
      </w:pPr>
    </w:p>
    <w:p w14:paraId="69DFBAEB" w14:textId="59EA074E" w:rsidR="007C62A9" w:rsidRPr="007C62A9" w:rsidRDefault="007C62A9">
      <w:pPr>
        <w:jc w:val="both"/>
        <w:rPr>
          <w:rFonts w:cs="Times New Roman"/>
          <w:szCs w:val="24"/>
          <w:lang w:eastAsia="zh-CN"/>
        </w:rPr>
      </w:pPr>
      <w:r w:rsidRPr="007C62A9">
        <w:rPr>
          <w:rFonts w:cs="Times New Roman"/>
          <w:szCs w:val="24"/>
          <w:lang w:eastAsia="zh-CN"/>
        </w:rPr>
        <w:t>References</w:t>
      </w:r>
    </w:p>
    <w:p w14:paraId="7751588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r>
        <w:rPr>
          <w:i/>
          <w:iCs/>
          <w:sz w:val="20"/>
          <w:szCs w:val="20"/>
        </w:rPr>
        <w:fldChar w:fldCharType="begin"/>
      </w:r>
      <w:r>
        <w:rPr>
          <w:i/>
          <w:iCs/>
          <w:sz w:val="20"/>
          <w:szCs w:val="20"/>
        </w:rPr>
        <w:instrText xml:space="preserve"> ADDIN EN.REFLIST </w:instrText>
      </w:r>
      <w:r>
        <w:rPr>
          <w:i/>
          <w:iCs/>
          <w:sz w:val="20"/>
          <w:szCs w:val="20"/>
        </w:rPr>
        <w:fldChar w:fldCharType="separate"/>
      </w:r>
      <w:bookmarkStart w:id="20" w:name="_ENREF_1"/>
      <w:r w:rsidRPr="007C62A9">
        <w:rPr>
          <w:noProof/>
        </w:rPr>
        <w:t>Auber, R.P., Suttiyut, T., McCoy, R.M., Ghaste, M., Crook, J.W., Pendleton, A.L., et al. (2020). Hybrid de novo genome assembly of red gromwell (</w:t>
      </w:r>
      <w:r w:rsidRPr="007C62A9">
        <w:rPr>
          <w:i/>
          <w:noProof/>
        </w:rPr>
        <w:t>Lithospermum erythrorhizon</w:t>
      </w:r>
      <w:r w:rsidRPr="007C62A9">
        <w:rPr>
          <w:noProof/>
        </w:rPr>
        <w:t xml:space="preserve">) reveals evolutionary insight into shikonin biosynthesi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82. doi: 10.1038/s41438-020-0301-9.</w:t>
      </w:r>
      <w:bookmarkEnd w:id="20"/>
    </w:p>
    <w:p w14:paraId="0E75CFC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1" w:name="_ENREF_2"/>
      <w:r w:rsidRPr="007C62A9">
        <w:rPr>
          <w:noProof/>
        </w:rPr>
        <w:t xml:space="preserve">Bae, E.K., An, C., Kang, M.J., Lee, S.A., Lee, S.J., Kim, K.T., et al. (2022). Chromosome-level genome assembly of the fully mycoheterotrophic orchid </w:t>
      </w:r>
      <w:r w:rsidRPr="007C62A9">
        <w:rPr>
          <w:i/>
          <w:noProof/>
        </w:rPr>
        <w:t>Gastrodia elat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G3 (Bethesda)</w:t>
      </w:r>
      <w:r w:rsidRPr="007C62A9">
        <w:rPr>
          <w:noProof/>
        </w:rPr>
        <w:t xml:space="preserve"> 12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jkab433. doi: 10.1093/g3journal/jkab433.</w:t>
      </w:r>
      <w:bookmarkEnd w:id="21"/>
    </w:p>
    <w:p w14:paraId="11E909F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2" w:name="_ENREF_3"/>
      <w:r w:rsidRPr="007C62A9">
        <w:rPr>
          <w:noProof/>
        </w:rPr>
        <w:t xml:space="preserve">Chakraborty, A., Mahajan, S., Jaiswal, S.K., and Sharma, V.K. (2021). Genome sequencing of turmeric provides evolutionary insights into its medicinal properties. </w:t>
      </w:r>
      <w:r w:rsidRPr="007C62A9">
        <w:rPr>
          <w:i/>
          <w:noProof/>
        </w:rPr>
        <w:t>Commun Biol</w:t>
      </w:r>
      <w:r w:rsidRPr="007C62A9">
        <w:rPr>
          <w:noProof/>
        </w:rPr>
        <w:t xml:space="preserve"> 4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193. doi: 10.1038/s42003-021-02720-y.</w:t>
      </w:r>
      <w:bookmarkEnd w:id="22"/>
    </w:p>
    <w:p w14:paraId="0B04B4CE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3" w:name="_ENREF_4"/>
      <w:r w:rsidRPr="007C62A9">
        <w:rPr>
          <w:noProof/>
        </w:rPr>
        <w:t xml:space="preserve">Chen, D.X., Pan, Y., Wang, Y., Cui, Y.Z., Zhang, Y.J., Mo, R.Y., et al. (2021). The chromosome-level reference genome of </w:t>
      </w:r>
      <w:r w:rsidRPr="007C62A9">
        <w:rPr>
          <w:i/>
          <w:noProof/>
        </w:rPr>
        <w:t>Coptis chinensis</w:t>
      </w:r>
      <w:r w:rsidRPr="007C62A9">
        <w:rPr>
          <w:noProof/>
        </w:rPr>
        <w:t xml:space="preserve"> provides insights into genomic evolution and berberine biosynthesi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1. doi: 10.1038/s41438-021-00559-2.</w:t>
      </w:r>
      <w:bookmarkEnd w:id="23"/>
    </w:p>
    <w:p w14:paraId="5114B61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4" w:name="_ENREF_5"/>
      <w:r w:rsidRPr="007C62A9">
        <w:rPr>
          <w:noProof/>
        </w:rPr>
        <w:t xml:space="preserve">Chen, H., Guo, M., Dong, S., Wu, X., Zhang, G., He, L., et al. (2023). A chromosome-scale genome assembly of </w:t>
      </w:r>
      <w:r w:rsidRPr="007C62A9">
        <w:rPr>
          <w:i/>
          <w:noProof/>
        </w:rPr>
        <w:t>Artemisia argyi</w:t>
      </w:r>
      <w:r w:rsidRPr="007C62A9">
        <w:rPr>
          <w:noProof/>
        </w:rPr>
        <w:t xml:space="preserve"> reveals unbiased subgenome evolution and key contributions of gene duplication to volatile terpenoid diversity. </w:t>
      </w:r>
      <w:r w:rsidRPr="007C62A9">
        <w:rPr>
          <w:i/>
          <w:noProof/>
        </w:rPr>
        <w:t>Plant Commun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516. doi: 10.1016/j.xplc.2023.100516.</w:t>
      </w:r>
      <w:bookmarkEnd w:id="24"/>
    </w:p>
    <w:p w14:paraId="536D5232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5" w:name="_ENREF_6"/>
      <w:r w:rsidRPr="007C62A9">
        <w:rPr>
          <w:noProof/>
        </w:rPr>
        <w:t xml:space="preserve">Chen, Y., Fang, T., Su, H., Duan, S., Ma, R., Wang, P., et al. (2022). A reference-grade genome assembly for </w:t>
      </w:r>
      <w:r w:rsidRPr="007C62A9">
        <w:rPr>
          <w:i/>
          <w:noProof/>
        </w:rPr>
        <w:t>Astragalus mongholicus</w:t>
      </w:r>
      <w:r w:rsidRPr="007C62A9">
        <w:rPr>
          <w:noProof/>
        </w:rPr>
        <w:t xml:space="preserve"> and insights into the biosynthesis and high accumulation of triterpenoids and flavonoids in its roots. </w:t>
      </w:r>
      <w:r w:rsidRPr="007C62A9">
        <w:rPr>
          <w:i/>
          <w:noProof/>
        </w:rPr>
        <w:t>Plant Commun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469. doi: 10.1016/j.xplc.2022.100469.</w:t>
      </w:r>
      <w:bookmarkEnd w:id="25"/>
    </w:p>
    <w:p w14:paraId="020721D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6" w:name="_ENREF_7"/>
      <w:r w:rsidRPr="007C62A9">
        <w:rPr>
          <w:noProof/>
        </w:rPr>
        <w:t xml:space="preserve">Cheng, J., Wang, X., Liu, X., Zhu, X., Li, Z., Chu, H., et al. (2021). Chromosome-level genome of Himalayan yew provides insights into the origin and evolution of the paclitaxel biosynthetic pathway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4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199-1209. doi: 10.1016/j.molp.2021.04.015.</w:t>
      </w:r>
      <w:bookmarkEnd w:id="26"/>
    </w:p>
    <w:p w14:paraId="288236D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7" w:name="_ENREF_8"/>
      <w:r w:rsidRPr="007C62A9">
        <w:rPr>
          <w:noProof/>
        </w:rPr>
        <w:t xml:space="preserve">Cuello, C., Stander, E.A., Jansen, H.J., Dugé de Bernonville, T., Lanoue, A., Giglioli-Guivarc'h, N., et al. (2022). Genome assembly of the medicinal plant </w:t>
      </w:r>
      <w:r w:rsidRPr="007C62A9">
        <w:rPr>
          <w:i/>
          <w:noProof/>
        </w:rPr>
        <w:t>Voacanga thouarsii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Genome Biol Evol</w:t>
      </w:r>
      <w:r w:rsidRPr="007C62A9">
        <w:rPr>
          <w:noProof/>
        </w:rPr>
        <w:t xml:space="preserve"> 14(1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vac158. doi: 10.1093/gbe/evac158.</w:t>
      </w:r>
      <w:bookmarkEnd w:id="27"/>
    </w:p>
    <w:p w14:paraId="556F928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8" w:name="_ENREF_9"/>
      <w:r w:rsidRPr="007C62A9">
        <w:rPr>
          <w:noProof/>
        </w:rPr>
        <w:t xml:space="preserve">Cui, X., Meng, F., Pan, X., Qiu, X., Zhang, S., Li, C., et al. (2022). Chromosome-level genome assembly of </w:t>
      </w:r>
      <w:r w:rsidRPr="007C62A9">
        <w:rPr>
          <w:i/>
          <w:noProof/>
        </w:rPr>
        <w:t>Aristolochia contorta</w:t>
      </w:r>
      <w:r w:rsidRPr="007C62A9">
        <w:rPr>
          <w:noProof/>
        </w:rPr>
        <w:t xml:space="preserve"> provides insights into the biosynthesis of benzylisoquinoline alkaloids and aristolochic acid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9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uhac005. doi: 10.1093/hr/uhac005.</w:t>
      </w:r>
      <w:bookmarkEnd w:id="28"/>
    </w:p>
    <w:p w14:paraId="210AD27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29" w:name="_ENREF_10"/>
      <w:r w:rsidRPr="007C62A9">
        <w:rPr>
          <w:noProof/>
        </w:rPr>
        <w:t>Davik, J., Røen, D., Lysøe, E., Buti, M., Rossman, S., Alsheikh, M., et al. (2022). A chromosome-level genome sequence assembly of the red raspberry (</w:t>
      </w:r>
      <w:r w:rsidRPr="007C62A9">
        <w:rPr>
          <w:i/>
          <w:noProof/>
        </w:rPr>
        <w:t>Rubus idaeus</w:t>
      </w:r>
      <w:r w:rsidRPr="007C62A9">
        <w:rPr>
          <w:noProof/>
        </w:rPr>
        <w:t xml:space="preserve"> L.). </w:t>
      </w:r>
      <w:r w:rsidRPr="007C62A9">
        <w:rPr>
          <w:i/>
          <w:noProof/>
        </w:rPr>
        <w:t>PLoS One</w:t>
      </w:r>
      <w:r w:rsidRPr="007C62A9">
        <w:rPr>
          <w:noProof/>
        </w:rPr>
        <w:t xml:space="preserve"> 17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0265096. doi: 10.1371/journal.pone.0265096.</w:t>
      </w:r>
      <w:bookmarkEnd w:id="29"/>
    </w:p>
    <w:p w14:paraId="59887DD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0" w:name="_ENREF_11"/>
      <w:r w:rsidRPr="007C62A9">
        <w:rPr>
          <w:noProof/>
        </w:rPr>
        <w:t xml:space="preserve">Ding, X., Mei, W., Lin, Q., Wang, H., Wang, J., Peng, S., et al. (2020). Genome sequence of the agarwood tree </w:t>
      </w:r>
      <w:r w:rsidRPr="007C62A9">
        <w:rPr>
          <w:i/>
          <w:noProof/>
        </w:rPr>
        <w:t xml:space="preserve">Aquilaria sinensis </w:t>
      </w:r>
      <w:r w:rsidRPr="007C62A9">
        <w:rPr>
          <w:noProof/>
        </w:rPr>
        <w:t xml:space="preserve">(Lour.) Spreng: the first chromosome-level draft genome in the Thymelaeceae family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9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giaa013. doi: 10.1093/gigascience/giaa013.</w:t>
      </w:r>
      <w:bookmarkEnd w:id="30"/>
    </w:p>
    <w:p w14:paraId="034F907D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1" w:name="_ENREF_12"/>
      <w:r w:rsidRPr="007C62A9">
        <w:rPr>
          <w:noProof/>
        </w:rPr>
        <w:t xml:space="preserve">Dong, S., Liu, M., Liu, Y., Chen, F., Yang, T., Chen, L., et al. (2021). The genome of </w:t>
      </w:r>
      <w:r w:rsidRPr="007C62A9">
        <w:rPr>
          <w:i/>
          <w:noProof/>
        </w:rPr>
        <w:t>Magnolia biondii</w:t>
      </w:r>
      <w:r w:rsidRPr="007C62A9">
        <w:rPr>
          <w:noProof/>
        </w:rPr>
        <w:t xml:space="preserve"> Pamp. provides insights into the evolution of Magnoliales and biosynthesis of terpenoid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8. doi: 10.1038/s41438-021-00471-9.</w:t>
      </w:r>
      <w:bookmarkEnd w:id="31"/>
    </w:p>
    <w:p w14:paraId="173D301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2" w:name="_ENREF_13"/>
      <w:r w:rsidRPr="007C62A9">
        <w:rPr>
          <w:noProof/>
        </w:rPr>
        <w:t xml:space="preserve">Fan, G., Liu, X., Sun, S., Shi, C., Du, X., Han, K., et al. (2020). The chromosome level genome and genome-wide association study for the agronomic traits of </w:t>
      </w:r>
      <w:r w:rsidRPr="007C62A9">
        <w:rPr>
          <w:i/>
          <w:noProof/>
        </w:rPr>
        <w:t>Panax notoginseng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iScience</w:t>
      </w:r>
      <w:r w:rsidRPr="007C62A9">
        <w:rPr>
          <w:noProof/>
        </w:rPr>
        <w:t xml:space="preserve"> 23(9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1538. doi: 10.1016/j.isci.2020.101538.</w:t>
      </w:r>
      <w:bookmarkEnd w:id="32"/>
    </w:p>
    <w:p w14:paraId="1BB62115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3" w:name="_ENREF_14"/>
      <w:r w:rsidRPr="007C62A9">
        <w:rPr>
          <w:noProof/>
        </w:rPr>
        <w:t>Feng, C., Feng, C., Lin, X., Liu, S., Li, Y., and Kang, M. (2021). A chromosome-level genome assembly provides insights into ascorbic acid accumulation and fruit softening in guava (</w:t>
      </w:r>
      <w:r w:rsidRPr="007C62A9">
        <w:rPr>
          <w:i/>
          <w:noProof/>
        </w:rPr>
        <w:t>Psidium guajava</w:t>
      </w:r>
      <w:r w:rsidRPr="007C62A9">
        <w:rPr>
          <w:noProof/>
        </w:rPr>
        <w:t xml:space="preserve">). </w:t>
      </w:r>
      <w:r w:rsidRPr="007C62A9">
        <w:rPr>
          <w:i/>
          <w:noProof/>
        </w:rPr>
        <w:t>Plant Biotechnol J</w:t>
      </w:r>
      <w:r w:rsidRPr="007C62A9">
        <w:rPr>
          <w:noProof/>
        </w:rPr>
        <w:t xml:space="preserve"> 19(4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17-730. doi: 10.1111/pbi.13498.</w:t>
      </w:r>
      <w:bookmarkEnd w:id="33"/>
    </w:p>
    <w:p w14:paraId="520A971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4" w:name="_ENREF_15"/>
      <w:r w:rsidRPr="007C62A9">
        <w:rPr>
          <w:noProof/>
        </w:rPr>
        <w:t>Fu, A., Zheng, Y., Guo, J., Grierson, D., Zhao, X., Wen, C., et al. (2023). Telomere-to-telomere genome assembly of bitter melon (</w:t>
      </w:r>
      <w:r w:rsidRPr="007C62A9">
        <w:rPr>
          <w:i/>
          <w:noProof/>
        </w:rPr>
        <w:t>Momordica charantia</w:t>
      </w:r>
      <w:r w:rsidRPr="007C62A9">
        <w:rPr>
          <w:noProof/>
        </w:rPr>
        <w:t xml:space="preserve"> L. var. </w:t>
      </w:r>
      <w:r w:rsidRPr="007C62A9">
        <w:rPr>
          <w:i/>
          <w:noProof/>
        </w:rPr>
        <w:t xml:space="preserve">abbreviata </w:t>
      </w:r>
      <w:r w:rsidRPr="007C62A9">
        <w:rPr>
          <w:noProof/>
        </w:rPr>
        <w:t xml:space="preserve">Ser.) reveals fruit development, composition and ripening genetic characteristic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10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uhac228. doi: 10.1093/hr/uhac228.</w:t>
      </w:r>
      <w:bookmarkEnd w:id="34"/>
    </w:p>
    <w:p w14:paraId="4E6B001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5" w:name="_ENREF_16"/>
      <w:r w:rsidRPr="007C62A9">
        <w:rPr>
          <w:noProof/>
        </w:rPr>
        <w:t xml:space="preserve">Fu, J., Wan, L., Song, L., He, L., Jiang, N., Long, H., et al. (2022). Chromosome-level genome assembly of the hemiparasitic </w:t>
      </w:r>
      <w:r w:rsidRPr="007C62A9">
        <w:rPr>
          <w:i/>
          <w:noProof/>
        </w:rPr>
        <w:t>Taxillus chinensis</w:t>
      </w:r>
      <w:r w:rsidRPr="007C62A9">
        <w:rPr>
          <w:noProof/>
        </w:rPr>
        <w:t xml:space="preserve"> (DC.) Danser. </w:t>
      </w:r>
      <w:r w:rsidRPr="007C62A9">
        <w:rPr>
          <w:i/>
          <w:noProof/>
        </w:rPr>
        <w:t>Genome Biol Evol</w:t>
      </w:r>
      <w:r w:rsidRPr="007C62A9">
        <w:rPr>
          <w:noProof/>
        </w:rPr>
        <w:t xml:space="preserve"> 14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vac060. doi: 10.1093/gbe/evac060.</w:t>
      </w:r>
      <w:bookmarkEnd w:id="35"/>
    </w:p>
    <w:p w14:paraId="57657C8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6" w:name="_ENREF_17"/>
      <w:r w:rsidRPr="007C62A9">
        <w:rPr>
          <w:noProof/>
        </w:rPr>
        <w:t xml:space="preserve">Gao, S., Wang, B., Xie, S., Xu, X., Zhang, J., Pei, L., et al. (2020). A high-quality reference genome of wild </w:t>
      </w:r>
      <w:r w:rsidRPr="007C62A9">
        <w:rPr>
          <w:i/>
          <w:noProof/>
        </w:rPr>
        <w:t>Cannabis sativ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3. doi: 10.1038/s41438-020-0295-3.</w:t>
      </w:r>
      <w:bookmarkEnd w:id="36"/>
    </w:p>
    <w:p w14:paraId="02A269B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7" w:name="_ENREF_18"/>
      <w:r w:rsidRPr="007C62A9">
        <w:rPr>
          <w:noProof/>
        </w:rPr>
        <w:t xml:space="preserve">Guo, C., Wang, Y., Yang, A., He, J., Xiao, C., Lv, S., et al. (2020). The </w:t>
      </w:r>
      <w:r w:rsidRPr="007C62A9">
        <w:rPr>
          <w:i/>
          <w:noProof/>
        </w:rPr>
        <w:t>Coix</w:t>
      </w:r>
      <w:r w:rsidRPr="007C62A9">
        <w:rPr>
          <w:noProof/>
        </w:rPr>
        <w:t xml:space="preserve"> genome provides insights into Panicoideae evolution and papery hull domestication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3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09-320. doi: 10.1016/j.molp.2019.11.008.</w:t>
      </w:r>
      <w:bookmarkEnd w:id="37"/>
    </w:p>
    <w:p w14:paraId="6D872385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8" w:name="_ENREF_19"/>
      <w:r w:rsidRPr="007C62A9">
        <w:rPr>
          <w:noProof/>
        </w:rPr>
        <w:t xml:space="preserve">Guo, L., Winzer, T., Yang, X., Li, Y., Ning, Z., He, Z., et al. (2018). The opium poppy genome and morphinan production. </w:t>
      </w:r>
      <w:r w:rsidRPr="007C62A9">
        <w:rPr>
          <w:i/>
          <w:noProof/>
        </w:rPr>
        <w:t>Science</w:t>
      </w:r>
      <w:r w:rsidRPr="007C62A9">
        <w:rPr>
          <w:noProof/>
        </w:rPr>
        <w:t xml:space="preserve"> 362(641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43-347. doi: 10.1126/science.aat4096.</w:t>
      </w:r>
      <w:bookmarkEnd w:id="38"/>
    </w:p>
    <w:p w14:paraId="156DCCC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39" w:name="_ENREF_20"/>
      <w:r w:rsidRPr="007C62A9">
        <w:rPr>
          <w:noProof/>
        </w:rPr>
        <w:t xml:space="preserve">Han, B., Jing, Y., Dai, J., Zheng, T., Gu, F., Zhao, Q., et al. (2020). A chromosome-level genome assembly of </w:t>
      </w:r>
      <w:r w:rsidRPr="007C62A9">
        <w:rPr>
          <w:i/>
          <w:noProof/>
        </w:rPr>
        <w:t xml:space="preserve">Dendrobium huoshanense </w:t>
      </w:r>
      <w:r w:rsidRPr="007C62A9">
        <w:rPr>
          <w:noProof/>
        </w:rPr>
        <w:t xml:space="preserve">using long reads and Hi-C data. </w:t>
      </w:r>
      <w:r w:rsidRPr="007C62A9">
        <w:rPr>
          <w:i/>
          <w:noProof/>
        </w:rPr>
        <w:t>Genome Biol Evol</w:t>
      </w:r>
      <w:r w:rsidRPr="007C62A9">
        <w:rPr>
          <w:noProof/>
        </w:rPr>
        <w:t xml:space="preserve"> 12(1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486-2490. doi: 10.1093/gbe/evaa215.</w:t>
      </w:r>
      <w:bookmarkEnd w:id="39"/>
    </w:p>
    <w:p w14:paraId="3E88BCB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0" w:name="_ENREF_21"/>
      <w:r w:rsidRPr="007C62A9">
        <w:rPr>
          <w:noProof/>
        </w:rPr>
        <w:t>Han, X., Li, C., Sun, S., Ji, J., Nie, B., Maker, G., et al. (2022). The chromosome-level genome of female ginseng (</w:t>
      </w:r>
      <w:r w:rsidRPr="007C62A9">
        <w:rPr>
          <w:i/>
          <w:noProof/>
        </w:rPr>
        <w:t>Angelica sinensis</w:t>
      </w:r>
      <w:r w:rsidRPr="007C62A9">
        <w:rPr>
          <w:noProof/>
        </w:rPr>
        <w:t xml:space="preserve">) provides insights into molecular mechanisms and evolution of coumarin biosynthesis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12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24-1237. doi: 10.1111/tpj.16007.</w:t>
      </w:r>
      <w:bookmarkEnd w:id="40"/>
    </w:p>
    <w:p w14:paraId="4467143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1" w:name="_ENREF_22"/>
      <w:r w:rsidRPr="007C62A9">
        <w:rPr>
          <w:noProof/>
        </w:rPr>
        <w:t xml:space="preserve">Hong, Z., Li, J., Liu, X., Lian, J., Zhang, N., Yang, Z., et al. (2020). The chromosome-level draft genome of </w:t>
      </w:r>
      <w:r w:rsidRPr="007C62A9">
        <w:rPr>
          <w:i/>
          <w:noProof/>
        </w:rPr>
        <w:t>Dalbergia odorifer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9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giaa084. doi: 10.1093/gigascience/giaa084.</w:t>
      </w:r>
      <w:bookmarkEnd w:id="41"/>
    </w:p>
    <w:p w14:paraId="53CED57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2" w:name="_ENREF_23"/>
      <w:r w:rsidRPr="007C62A9">
        <w:rPr>
          <w:noProof/>
        </w:rPr>
        <w:t xml:space="preserve">Hu, S., Wang, D., Wang, W., Zhang, C., Li, Y., Wang, Y., et al. (2022). Whole genome and transcriptome reveal flavone accumulation in </w:t>
      </w:r>
      <w:r w:rsidRPr="007C62A9">
        <w:rPr>
          <w:i/>
          <w:noProof/>
        </w:rPr>
        <w:t>Scutellaria baicalensis</w:t>
      </w:r>
      <w:r w:rsidRPr="007C62A9">
        <w:rPr>
          <w:noProof/>
        </w:rPr>
        <w:t xml:space="preserve"> roots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0469. doi: 10.3389/fpls.2022.1000469.</w:t>
      </w:r>
      <w:bookmarkEnd w:id="42"/>
    </w:p>
    <w:p w14:paraId="6E76E9C2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3" w:name="_ENREF_24"/>
      <w:r w:rsidRPr="007C62A9">
        <w:rPr>
          <w:noProof/>
        </w:rPr>
        <w:t xml:space="preserve">Hu, Y., Ma, D., Ning, S., Ye, Q., Zhao, X., Ding, Q., et al. (2021). High-quality genome of the medicinal plant </w:t>
      </w:r>
      <w:r w:rsidRPr="007C62A9">
        <w:rPr>
          <w:i/>
          <w:noProof/>
        </w:rPr>
        <w:t>Strobilanthes cusia</w:t>
      </w:r>
      <w:r w:rsidRPr="007C62A9">
        <w:rPr>
          <w:noProof/>
        </w:rPr>
        <w:t xml:space="preserve"> provides insights into the biosynthesis of indole alkaloids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2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42420. doi: 10.3389/fpls.2021.742420.</w:t>
      </w:r>
      <w:bookmarkEnd w:id="43"/>
    </w:p>
    <w:p w14:paraId="1C0B45F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4" w:name="_ENREF_25"/>
      <w:r w:rsidRPr="007C62A9">
        <w:rPr>
          <w:noProof/>
        </w:rPr>
        <w:t xml:space="preserve">Huang, H., Liang, J., Tan, Q., Ou, L., Li, X., Zhong, C., et al. (2021). Insights into triterpene synthesis and unsaturated fatty-acid accumulation provided by chromosomal-level genome analysis of </w:t>
      </w:r>
      <w:r w:rsidRPr="007C62A9">
        <w:rPr>
          <w:i/>
          <w:noProof/>
        </w:rPr>
        <w:t>Akebia trifoliata</w:t>
      </w:r>
      <w:r w:rsidRPr="007C62A9">
        <w:rPr>
          <w:noProof/>
        </w:rPr>
        <w:t xml:space="preserve"> subsp. </w:t>
      </w:r>
      <w:r w:rsidRPr="007C62A9">
        <w:rPr>
          <w:i/>
          <w:noProof/>
        </w:rPr>
        <w:t>australis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3. doi: 10.1038/s41438-020-00458-y.</w:t>
      </w:r>
      <w:bookmarkEnd w:id="44"/>
    </w:p>
    <w:p w14:paraId="54C4DE6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5" w:name="_ENREF_26"/>
      <w:r w:rsidRPr="007C62A9">
        <w:rPr>
          <w:noProof/>
        </w:rPr>
        <w:t xml:space="preserve">Jaiswal, S.K., Mahajan, S., Chakraborty, A., Kumar, S., and Sharma, V.K. (2021). The genome sequence of </w:t>
      </w:r>
      <w:r w:rsidRPr="007C62A9">
        <w:rPr>
          <w:i/>
          <w:noProof/>
        </w:rPr>
        <w:t>Aloe vera</w:t>
      </w:r>
      <w:r w:rsidRPr="007C62A9">
        <w:rPr>
          <w:noProof/>
        </w:rPr>
        <w:t xml:space="preserve"> reveals adaptive evolution of drought tolerance mechanisms. </w:t>
      </w:r>
      <w:r w:rsidRPr="007C62A9">
        <w:rPr>
          <w:i/>
          <w:noProof/>
        </w:rPr>
        <w:t>iScience</w:t>
      </w:r>
      <w:r w:rsidRPr="007C62A9">
        <w:rPr>
          <w:noProof/>
        </w:rPr>
        <w:t xml:space="preserve"> 24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2079. doi: 10.1016/j.isci.2021.102079.</w:t>
      </w:r>
      <w:bookmarkEnd w:id="45"/>
    </w:p>
    <w:p w14:paraId="1F5AE49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6" w:name="_ENREF_27"/>
      <w:r w:rsidRPr="007C62A9">
        <w:rPr>
          <w:noProof/>
        </w:rPr>
        <w:t xml:space="preserve">Jiang, L., Lin, M., Wang, H., Song, H., Zhang, L., Huang, Q., et al. (2022). Haplotype-resolved genome assembly of </w:t>
      </w:r>
      <w:r w:rsidRPr="007C62A9">
        <w:rPr>
          <w:i/>
          <w:noProof/>
        </w:rPr>
        <w:t xml:space="preserve">Bletilla striata </w:t>
      </w:r>
      <w:r w:rsidRPr="007C62A9">
        <w:rPr>
          <w:noProof/>
        </w:rPr>
        <w:t xml:space="preserve">(Thunb.) Reichb.f. to elucidate medicinal value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11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40-1353. doi: 10.1111/tpj.15892.</w:t>
      </w:r>
      <w:bookmarkEnd w:id="46"/>
    </w:p>
    <w:p w14:paraId="6F88CE8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7" w:name="_ENREF_28"/>
      <w:r w:rsidRPr="007C62A9">
        <w:rPr>
          <w:noProof/>
        </w:rPr>
        <w:t>Jiang, S., An, H., Xu, F., and Zhang, X. (2020). Chromosome-level genome assembly and annotation of the loquat (</w:t>
      </w:r>
      <w:r w:rsidRPr="007C62A9">
        <w:rPr>
          <w:i/>
          <w:noProof/>
        </w:rPr>
        <w:t>Eriobotrya japonica</w:t>
      </w:r>
      <w:r w:rsidRPr="007C62A9">
        <w:rPr>
          <w:noProof/>
        </w:rPr>
        <w:t xml:space="preserve">) genome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9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giaa015. doi: 10.1093/gigascience/giaa015.</w:t>
      </w:r>
      <w:bookmarkEnd w:id="47"/>
    </w:p>
    <w:p w14:paraId="1556C29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8" w:name="_ENREF_29"/>
      <w:r w:rsidRPr="007C62A9">
        <w:rPr>
          <w:noProof/>
        </w:rPr>
        <w:t xml:space="preserve">Jiang, Z., Tu, L., Yang, W., Zhang, Y., Hu, T., Ma, B., et al. (2021). The chromosome-level reference genome assembly for </w:t>
      </w:r>
      <w:r w:rsidRPr="007C62A9">
        <w:rPr>
          <w:i/>
          <w:noProof/>
        </w:rPr>
        <w:t>Panax notoginseng</w:t>
      </w:r>
      <w:r w:rsidRPr="007C62A9">
        <w:rPr>
          <w:noProof/>
        </w:rPr>
        <w:t xml:space="preserve"> and insights into ginsenoside biosynthesis. </w:t>
      </w:r>
      <w:r w:rsidRPr="007C62A9">
        <w:rPr>
          <w:i/>
          <w:noProof/>
        </w:rPr>
        <w:t>Plant Commun</w:t>
      </w:r>
      <w:r w:rsidRPr="007C62A9">
        <w:rPr>
          <w:noProof/>
        </w:rPr>
        <w:t xml:space="preserve"> 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113. doi: 10.1016/j.xplc.2020.100113.</w:t>
      </w:r>
      <w:bookmarkEnd w:id="48"/>
    </w:p>
    <w:p w14:paraId="7DAA1C5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49" w:name="_ENREF_30"/>
      <w:r w:rsidRPr="007C62A9">
        <w:rPr>
          <w:noProof/>
        </w:rPr>
        <w:t xml:space="preserve">Kang, M., Fu, R., Zhang, P., Lou, S., Yang, X., Chen, Y., et al. (2021). A chromosome-level </w:t>
      </w:r>
      <w:r w:rsidRPr="007C62A9">
        <w:rPr>
          <w:i/>
          <w:noProof/>
        </w:rPr>
        <w:t xml:space="preserve">Camptotheca acuminata </w:t>
      </w:r>
      <w:r w:rsidRPr="007C62A9">
        <w:rPr>
          <w:noProof/>
        </w:rPr>
        <w:t xml:space="preserve">genome assembly provides insights into the evolutionary origin of camptothecin biosynthesis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531. doi: 10.1038/s41467-021-23872-9.</w:t>
      </w:r>
      <w:bookmarkEnd w:id="49"/>
    </w:p>
    <w:p w14:paraId="701F22C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0" w:name="_ENREF_31"/>
      <w:r w:rsidRPr="007C62A9">
        <w:rPr>
          <w:noProof/>
        </w:rPr>
        <w:t xml:space="preserve">Kang, M., Wu, H., Yang, Q., Huang, L., Hu, Q., Ma, T., et al. (2020a). A chromosome-scale genome assembly of </w:t>
      </w:r>
      <w:r w:rsidRPr="007C62A9">
        <w:rPr>
          <w:i/>
          <w:noProof/>
        </w:rPr>
        <w:t>Isatis indigotica</w:t>
      </w:r>
      <w:r w:rsidRPr="007C62A9">
        <w:rPr>
          <w:noProof/>
        </w:rPr>
        <w:t xml:space="preserve">, an important medicinal plant used in traditional Chinese medicine: An </w:t>
      </w:r>
      <w:r w:rsidRPr="007C62A9">
        <w:rPr>
          <w:i/>
          <w:noProof/>
        </w:rPr>
        <w:t>Isatis</w:t>
      </w:r>
      <w:r w:rsidRPr="007C62A9">
        <w:rPr>
          <w:noProof/>
        </w:rPr>
        <w:t xml:space="preserve"> genome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8. doi: 10.1038/s41438-020-0240-5.</w:t>
      </w:r>
      <w:bookmarkEnd w:id="50"/>
    </w:p>
    <w:p w14:paraId="06CAF885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1" w:name="_ENREF_32"/>
      <w:r w:rsidRPr="007C62A9">
        <w:rPr>
          <w:noProof/>
        </w:rPr>
        <w:t>Kang, S.H., Kim, B., Choi, B.S., Lee, H.O., Kim, N.H., Lee, S.J., et al. (2020b). Genome assembly and annotation of soft-shelled adlay (</w:t>
      </w:r>
      <w:r w:rsidRPr="007C62A9">
        <w:rPr>
          <w:i/>
          <w:noProof/>
        </w:rPr>
        <w:t>Coix lacryma-jobi</w:t>
      </w:r>
      <w:r w:rsidRPr="007C62A9">
        <w:rPr>
          <w:noProof/>
        </w:rPr>
        <w:t xml:space="preserve"> variety </w:t>
      </w:r>
      <w:r w:rsidRPr="007C62A9">
        <w:rPr>
          <w:i/>
          <w:noProof/>
        </w:rPr>
        <w:t>ma-yuen</w:t>
      </w:r>
      <w:r w:rsidRPr="007C62A9">
        <w:rPr>
          <w:noProof/>
        </w:rPr>
        <w:t xml:space="preserve">), a cereal and medicinal crop in the Poaceae family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1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630. doi: 10.3389/fpls.2020.00630.</w:t>
      </w:r>
      <w:bookmarkEnd w:id="51"/>
    </w:p>
    <w:p w14:paraId="671B933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2" w:name="_ENREF_33"/>
      <w:r w:rsidRPr="007C62A9">
        <w:rPr>
          <w:noProof/>
        </w:rPr>
        <w:t xml:space="preserve">Kang, S.H., Pandey, R.P., Lee, C.M., Sim, J.S., Jeong, J.T., Choi, B.S., et al. (2020c). Genome-enabled discovery of anthraquinone biosynthesis in </w:t>
      </w:r>
      <w:r w:rsidRPr="007C62A9">
        <w:rPr>
          <w:i/>
          <w:noProof/>
        </w:rPr>
        <w:t>Senna tor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1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5875. doi: 10.1038/s41467-020-19681-1.</w:t>
      </w:r>
      <w:bookmarkEnd w:id="52"/>
    </w:p>
    <w:p w14:paraId="4B377DB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3" w:name="_ENREF_34"/>
      <w:r w:rsidRPr="007C62A9">
        <w:rPr>
          <w:noProof/>
        </w:rPr>
        <w:t>Kaul, T., Easwaran, M., Thangaraj, A., Meyyazhagan, A., Nehra, M., Raman, N.M., et al. (2022). De novo genome assembly of rice bean (</w:t>
      </w:r>
      <w:r w:rsidRPr="007C62A9">
        <w:rPr>
          <w:i/>
          <w:noProof/>
        </w:rPr>
        <w:t>Vigna umbellata</w:t>
      </w:r>
      <w:r w:rsidRPr="007C62A9">
        <w:rPr>
          <w:noProof/>
        </w:rPr>
        <w:t xml:space="preserve">) - A nominated nutritionally rich future crop reveals novel insights into flowering potential, habit, and palatability centric - traits for efficient domestication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39654. doi: 10.3389/fpls.2022.739654.</w:t>
      </w:r>
      <w:bookmarkEnd w:id="53"/>
    </w:p>
    <w:p w14:paraId="10346D5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4" w:name="_ENREF_35"/>
      <w:r w:rsidRPr="007C62A9">
        <w:rPr>
          <w:noProof/>
        </w:rPr>
        <w:t xml:space="preserve">Li, C.Y., Yang, L., Liu, Y., Xu, Z.G., Gao, J., Huang, Y.B., et al. (2022a). The sage genome provides insight into the evolutionary dynamics of diterpene biosynthesis gene cluster in plants. </w:t>
      </w:r>
      <w:r w:rsidRPr="007C62A9">
        <w:rPr>
          <w:i/>
          <w:noProof/>
        </w:rPr>
        <w:t>Cell Rep</w:t>
      </w:r>
      <w:r w:rsidRPr="007C62A9">
        <w:rPr>
          <w:noProof/>
        </w:rPr>
        <w:t xml:space="preserve"> 40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11236. doi: 10.1016/j.celrep.2022.111236.</w:t>
      </w:r>
      <w:bookmarkEnd w:id="54"/>
    </w:p>
    <w:p w14:paraId="20F5F1F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5" w:name="_ENREF_36"/>
      <w:r w:rsidRPr="007C62A9">
        <w:rPr>
          <w:noProof/>
        </w:rPr>
        <w:t>Li, H.L., Wu, L., Dong, Z., Jiang, Y., Jiang, S., Xing, H., et al. (2021). Haplotype-resolved genome of diploid ginger (</w:t>
      </w:r>
      <w:r w:rsidRPr="007C62A9">
        <w:rPr>
          <w:i/>
          <w:noProof/>
        </w:rPr>
        <w:t>Zingiber officinale</w:t>
      </w:r>
      <w:r w:rsidRPr="007C62A9">
        <w:rPr>
          <w:noProof/>
        </w:rPr>
        <w:t xml:space="preserve">) and its unique gingerol biosynthetic pathway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89. doi: 10.1038/s41438-021-00627-7.</w:t>
      </w:r>
      <w:bookmarkEnd w:id="55"/>
    </w:p>
    <w:p w14:paraId="1B3F518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6" w:name="_ENREF_37"/>
      <w:r w:rsidRPr="007C62A9">
        <w:rPr>
          <w:noProof/>
        </w:rPr>
        <w:t xml:space="preserve">Li, L.F., Cushman, S.A., He, Y.X., and Li, Y. (2020a). Genome sequencing and population genomics modeling provide insights into the local adaptation of weeping </w:t>
      </w:r>
      <w:r w:rsidRPr="007C62A9">
        <w:rPr>
          <w:i/>
          <w:noProof/>
        </w:rPr>
        <w:t>forsythi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0. doi: 10.1038/s41438-020-00352-7.</w:t>
      </w:r>
      <w:bookmarkEnd w:id="56"/>
    </w:p>
    <w:p w14:paraId="01D036D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7" w:name="_ENREF_38"/>
      <w:r w:rsidRPr="007C62A9">
        <w:rPr>
          <w:noProof/>
        </w:rPr>
        <w:t xml:space="preserve">Li, T., Yu, X., Ren, Y., Kang, M., Yang, W., Feng, L., et al. (2022b). The chromosome-level genome assembly of </w:t>
      </w:r>
      <w:r w:rsidRPr="007C62A9">
        <w:rPr>
          <w:i/>
          <w:noProof/>
        </w:rPr>
        <w:t xml:space="preserve">Gentiana dahurica </w:t>
      </w:r>
      <w:r w:rsidRPr="007C62A9">
        <w:rPr>
          <w:noProof/>
        </w:rPr>
        <w:t xml:space="preserve">(Gentianaceae) provides insights into gentiopicroside biosynthesis. </w:t>
      </w:r>
      <w:r w:rsidRPr="007C62A9">
        <w:rPr>
          <w:i/>
          <w:noProof/>
        </w:rPr>
        <w:t>DNA Res</w:t>
      </w:r>
      <w:r w:rsidRPr="007C62A9">
        <w:rPr>
          <w:noProof/>
        </w:rPr>
        <w:t xml:space="preserve"> 29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dsac008. doi: 10.1093/dnares/dsac008.</w:t>
      </w:r>
      <w:bookmarkEnd w:id="57"/>
    </w:p>
    <w:p w14:paraId="3855399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8" w:name="_ENREF_39"/>
      <w:r w:rsidRPr="007C62A9">
        <w:rPr>
          <w:noProof/>
        </w:rPr>
        <w:t xml:space="preserve">Li, Y., Wei, H., Yang, J., Du, K., Li, J., Zhang, Y., et al. (2020b). High-quality de novo assembly of the </w:t>
      </w:r>
      <w:r w:rsidRPr="007C62A9">
        <w:rPr>
          <w:i/>
          <w:noProof/>
        </w:rPr>
        <w:t>Eucommia ulmoides</w:t>
      </w:r>
      <w:r w:rsidRPr="007C62A9">
        <w:rPr>
          <w:noProof/>
        </w:rPr>
        <w:t xml:space="preserve"> haploid genome provides new insights into evolution and rubber biosynthesi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83. doi: 10.1038/s41438-020-00406-w.</w:t>
      </w:r>
      <w:bookmarkEnd w:id="58"/>
    </w:p>
    <w:p w14:paraId="09FA15D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59" w:name="_ENREF_40"/>
      <w:r w:rsidRPr="007C62A9">
        <w:rPr>
          <w:noProof/>
        </w:rPr>
        <w:t xml:space="preserve">Liang, Y., Chen, S., Wei, K., Yang, Z., Duan, S., Du, Y., et al. (2020). Chromosome level genome assembly of </w:t>
      </w:r>
      <w:r w:rsidRPr="007C62A9">
        <w:rPr>
          <w:i/>
          <w:noProof/>
        </w:rPr>
        <w:t>Andrographis paniculat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Front Genet</w:t>
      </w:r>
      <w:r w:rsidRPr="007C62A9">
        <w:rPr>
          <w:noProof/>
        </w:rPr>
        <w:t xml:space="preserve"> 11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01. doi: 10.3389/fgene.2020.00701.</w:t>
      </w:r>
      <w:bookmarkEnd w:id="59"/>
    </w:p>
    <w:p w14:paraId="09120EB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0" w:name="_ENREF_41"/>
      <w:r w:rsidRPr="007C62A9">
        <w:rPr>
          <w:noProof/>
        </w:rPr>
        <w:t xml:space="preserve">Liao, B., Shen, X., Xiang, L., Guo, S., Chen, S., Meng, Y., et al. (2022). Allele-aware chromosome-level genome assembly of </w:t>
      </w:r>
      <w:r w:rsidRPr="007C62A9">
        <w:rPr>
          <w:i/>
          <w:noProof/>
        </w:rPr>
        <w:t>Artemisia annua</w:t>
      </w:r>
      <w:r w:rsidRPr="007C62A9">
        <w:rPr>
          <w:noProof/>
        </w:rPr>
        <w:t xml:space="preserve"> reveals the correlation between ADS expansion and artemisinin yield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5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10-1328. doi: 10.1016/j.molp.2022.05.013.</w:t>
      </w:r>
      <w:bookmarkEnd w:id="60"/>
    </w:p>
    <w:p w14:paraId="3A68E58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1" w:name="_ENREF_42"/>
      <w:r w:rsidRPr="007C62A9">
        <w:rPr>
          <w:noProof/>
        </w:rPr>
        <w:t xml:space="preserve">Lin, M., Jian, J.B., Zhou, Z.Q., Chen, C.H., Wang, W., Xiong, H., et al. (2022). Chromosome-level genome of </w:t>
      </w:r>
      <w:r w:rsidRPr="007C62A9">
        <w:rPr>
          <w:i/>
          <w:noProof/>
        </w:rPr>
        <w:t>Entada phaseoloides</w:t>
      </w:r>
      <w:r w:rsidRPr="007C62A9">
        <w:rPr>
          <w:noProof/>
        </w:rPr>
        <w:t xml:space="preserve"> provides insights into genome evolution and biosynthesis of triterpenoid saponins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2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049-3067. doi: 10.1111/1755-0998.13662.</w:t>
      </w:r>
      <w:bookmarkEnd w:id="61"/>
    </w:p>
    <w:p w14:paraId="1CF91C5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2" w:name="_ENREF_43"/>
      <w:r w:rsidRPr="007C62A9">
        <w:rPr>
          <w:noProof/>
        </w:rPr>
        <w:t xml:space="preserve">Liu, H., Shi, J., Cai, Z., Huang, Y., Lv, M., Du, H., et al. (2020). Evolution and domestication footprints uncovered from the genomes of </w:t>
      </w:r>
      <w:r w:rsidRPr="007C62A9">
        <w:rPr>
          <w:i/>
          <w:noProof/>
        </w:rPr>
        <w:t>Coix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3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95-308. doi: 10.1016/j.molp.2019.11.009.</w:t>
      </w:r>
      <w:bookmarkEnd w:id="62"/>
    </w:p>
    <w:p w14:paraId="4EAFE545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3" w:name="_ENREF_44"/>
      <w:r w:rsidRPr="007C62A9">
        <w:rPr>
          <w:noProof/>
        </w:rPr>
        <w:t xml:space="preserve">Liu, Y., Wang, B., Shu, S., Li, Z., Song, C., Liu, D., et al. (2021). Analysis of the </w:t>
      </w:r>
      <w:r w:rsidRPr="007C62A9">
        <w:rPr>
          <w:i/>
          <w:noProof/>
        </w:rPr>
        <w:t>Coptis chinensis</w:t>
      </w:r>
      <w:r w:rsidRPr="007C62A9">
        <w:rPr>
          <w:noProof/>
        </w:rPr>
        <w:t xml:space="preserve"> genome reveals the diversification of protoberberine-type alkaloids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276. doi: 10.1038/s41467-021-23611-0.</w:t>
      </w:r>
      <w:bookmarkEnd w:id="63"/>
    </w:p>
    <w:p w14:paraId="048C845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4" w:name="_ENREF_45"/>
      <w:r w:rsidRPr="007C62A9">
        <w:rPr>
          <w:noProof/>
        </w:rPr>
        <w:t>Luo, X., Li, H., Wu, Z., Yao, W., Zhao, P., Cao, D., et al. (2020). The pomegranate (</w:t>
      </w:r>
      <w:r w:rsidRPr="007C62A9">
        <w:rPr>
          <w:i/>
          <w:noProof/>
        </w:rPr>
        <w:t>Punica granatum</w:t>
      </w:r>
      <w:r w:rsidRPr="007C62A9">
        <w:rPr>
          <w:noProof/>
        </w:rPr>
        <w:t xml:space="preserve"> L.) draft genome dissects genetic divergence between soft- and hard-seeded cultivars. </w:t>
      </w:r>
      <w:r w:rsidRPr="007C62A9">
        <w:rPr>
          <w:i/>
          <w:noProof/>
        </w:rPr>
        <w:t>Plant Biotechnol J</w:t>
      </w:r>
      <w:r w:rsidRPr="007C62A9">
        <w:rPr>
          <w:noProof/>
        </w:rPr>
        <w:t xml:space="preserve"> 18(4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55-968. doi: 10.1111/pbi.13260.</w:t>
      </w:r>
      <w:bookmarkEnd w:id="64"/>
    </w:p>
    <w:p w14:paraId="2557BC0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5" w:name="_ENREF_46"/>
      <w:r w:rsidRPr="007C62A9">
        <w:rPr>
          <w:noProof/>
        </w:rPr>
        <w:t xml:space="preserve">Lv, S., Cheng, S., Wang, Z., Li, S., Jin, X., Lan, L., et al. (2020). Draft genome of the famous ornamental plant </w:t>
      </w:r>
      <w:r w:rsidRPr="007C62A9">
        <w:rPr>
          <w:i/>
          <w:noProof/>
        </w:rPr>
        <w:t>Paeonia suffruticos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Ecol Evol</w:t>
      </w:r>
      <w:r w:rsidRPr="007C62A9">
        <w:rPr>
          <w:noProof/>
        </w:rPr>
        <w:t xml:space="preserve"> 10(1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4518-4530. doi: 10.1002/ece3.5965.</w:t>
      </w:r>
      <w:bookmarkEnd w:id="65"/>
    </w:p>
    <w:p w14:paraId="1CDD7FD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6" w:name="_ENREF_47"/>
      <w:r w:rsidRPr="007C62A9">
        <w:rPr>
          <w:noProof/>
        </w:rPr>
        <w:t xml:space="preserve">Ma, L., Dong, C., Song, C., Wang, X., Zheng, X., Niu, Y., et al. (2021). De novo genome assembly of the potent medicinal plant </w:t>
      </w:r>
      <w:r w:rsidRPr="007C62A9">
        <w:rPr>
          <w:i/>
          <w:noProof/>
        </w:rPr>
        <w:t>Rehmannia glutinosa</w:t>
      </w:r>
      <w:r w:rsidRPr="007C62A9">
        <w:rPr>
          <w:noProof/>
        </w:rPr>
        <w:t xml:space="preserve"> using nanopore technology. </w:t>
      </w:r>
      <w:r w:rsidRPr="007C62A9">
        <w:rPr>
          <w:i/>
          <w:noProof/>
        </w:rPr>
        <w:t>Comput Struct Biotechnol J</w:t>
      </w:r>
      <w:r w:rsidRPr="007C62A9">
        <w:rPr>
          <w:noProof/>
        </w:rPr>
        <w:t xml:space="preserve"> 19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954-3963. doi: 10.1016/j.csbj.2021.07.006.</w:t>
      </w:r>
      <w:bookmarkEnd w:id="66"/>
    </w:p>
    <w:p w14:paraId="78271F2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7" w:name="_ENREF_48"/>
      <w:r w:rsidRPr="007C62A9">
        <w:rPr>
          <w:noProof/>
        </w:rPr>
        <w:t xml:space="preserve">Ma, Q., Sun, T., Li, S., Wen, J., Zhu, L., Yin, T., et al. (2020). The </w:t>
      </w:r>
      <w:r w:rsidRPr="007C62A9">
        <w:rPr>
          <w:i/>
          <w:noProof/>
        </w:rPr>
        <w:t>Acer truncatum</w:t>
      </w:r>
      <w:r w:rsidRPr="007C62A9">
        <w:rPr>
          <w:noProof/>
        </w:rPr>
        <w:t xml:space="preserve"> genome provides insights into nervonic acid biosynthesis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04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662-678. doi: 10.1111/tpj.14954.</w:t>
      </w:r>
      <w:bookmarkEnd w:id="67"/>
    </w:p>
    <w:p w14:paraId="0633B85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8" w:name="_ENREF_49"/>
      <w:r w:rsidRPr="007C62A9">
        <w:rPr>
          <w:noProof/>
        </w:rPr>
        <w:t>Matsumura, H., Hsiao, M.C., Lin, Y.P., Toyoda, A., Taniai, N., Tarora, K., et al. (2020). Long-read bitter gourd (</w:t>
      </w:r>
      <w:r w:rsidRPr="007C62A9">
        <w:rPr>
          <w:i/>
          <w:noProof/>
        </w:rPr>
        <w:t>Momordica charantia</w:t>
      </w:r>
      <w:r w:rsidRPr="007C62A9">
        <w:rPr>
          <w:noProof/>
        </w:rPr>
        <w:t xml:space="preserve">) genome and the genomic architecture of nonclassic domestication. </w:t>
      </w:r>
      <w:r w:rsidRPr="007C62A9">
        <w:rPr>
          <w:i/>
          <w:noProof/>
        </w:rPr>
        <w:t>Proc Natl Acad Sci U S A</w:t>
      </w:r>
      <w:r w:rsidRPr="007C62A9">
        <w:rPr>
          <w:noProof/>
        </w:rPr>
        <w:t xml:space="preserve"> 117(2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4543-14551. doi: 10.1073/pnas.1921016117.</w:t>
      </w:r>
      <w:bookmarkEnd w:id="68"/>
    </w:p>
    <w:p w14:paraId="6B3BCB3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69" w:name="_ENREF_50"/>
      <w:r w:rsidRPr="007C62A9">
        <w:rPr>
          <w:noProof/>
        </w:rPr>
        <w:t xml:space="preserve">Miao, Y., Luo, D., Zhao, T., Du, H., Liu, Z., Xu, Z., et al. (2022). Genome sequencing reveals chromosome fusion and extensive expansion of genes related to secondary metabolism in </w:t>
      </w:r>
      <w:r w:rsidRPr="007C62A9">
        <w:rPr>
          <w:i/>
          <w:noProof/>
        </w:rPr>
        <w:t>Artemisia argyi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Plant Biotechnol J</w:t>
      </w:r>
      <w:r w:rsidRPr="007C62A9">
        <w:rPr>
          <w:noProof/>
        </w:rPr>
        <w:t xml:space="preserve"> 20(10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902-1915. doi: 10.1111/pbi.13870.</w:t>
      </w:r>
      <w:bookmarkEnd w:id="69"/>
    </w:p>
    <w:p w14:paraId="705BC0D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0" w:name="_ENREF_51"/>
      <w:r w:rsidRPr="007C62A9">
        <w:rPr>
          <w:noProof/>
        </w:rPr>
        <w:t xml:space="preserve">Mochida, K., Sakurai, T., Seki, H., Yoshida, T., Takahagi, K., Sawai, S., et al. (2017). Draft genome assembly and annotation of </w:t>
      </w:r>
      <w:r w:rsidRPr="007C62A9">
        <w:rPr>
          <w:i/>
          <w:noProof/>
        </w:rPr>
        <w:t>Glycyrrhiza uralensis</w:t>
      </w:r>
      <w:r w:rsidRPr="007C62A9">
        <w:rPr>
          <w:noProof/>
        </w:rPr>
        <w:t xml:space="preserve">, a medicinal legume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89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81-194. doi: 10.1111/tpj.13385.</w:t>
      </w:r>
      <w:bookmarkEnd w:id="70"/>
    </w:p>
    <w:p w14:paraId="74421AC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1" w:name="_ENREF_52"/>
      <w:r w:rsidRPr="007C62A9">
        <w:rPr>
          <w:noProof/>
        </w:rPr>
        <w:t xml:space="preserve">Niu, Z., Zhu, F., Fan, Y., Li, C., Zhang, B., Zhu, S., et al. (2021). The chromosome-level reference genome assembly for </w:t>
      </w:r>
      <w:r w:rsidRPr="007C62A9">
        <w:rPr>
          <w:i/>
          <w:noProof/>
        </w:rPr>
        <w:t>Dendrobium officinale</w:t>
      </w:r>
      <w:r w:rsidRPr="007C62A9">
        <w:rPr>
          <w:noProof/>
        </w:rPr>
        <w:t xml:space="preserve"> and its utility of functional genomics research and molecular breeding study. </w:t>
      </w:r>
      <w:r w:rsidRPr="007C62A9">
        <w:rPr>
          <w:i/>
          <w:noProof/>
        </w:rPr>
        <w:t>Acta Pharm Sin B</w:t>
      </w:r>
      <w:r w:rsidRPr="007C62A9">
        <w:rPr>
          <w:noProof/>
        </w:rPr>
        <w:t xml:space="preserve"> 11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080-2092. doi: 10.1016/j.apsb.2021.01.019.</w:t>
      </w:r>
      <w:bookmarkEnd w:id="71"/>
    </w:p>
    <w:p w14:paraId="6B851F22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2" w:name="_ENREF_53"/>
      <w:r w:rsidRPr="007C62A9">
        <w:rPr>
          <w:noProof/>
        </w:rPr>
        <w:t>Peng, Z., Bredeson, J.V., Wu, G.A., Shu, S., Rawat, N., Du, D., et al. (2020). A chromosome-scale reference genome of trifoliate orange (</w:t>
      </w:r>
      <w:r w:rsidRPr="007C62A9">
        <w:rPr>
          <w:i/>
          <w:noProof/>
        </w:rPr>
        <w:t>Poncirus trifoliata</w:t>
      </w:r>
      <w:r w:rsidRPr="007C62A9">
        <w:rPr>
          <w:noProof/>
        </w:rPr>
        <w:t xml:space="preserve">) provides insights into disease resistance, cold tolerance and genome evolution in </w:t>
      </w:r>
      <w:r w:rsidRPr="007C62A9">
        <w:rPr>
          <w:i/>
          <w:noProof/>
        </w:rPr>
        <w:t>Citrus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04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15-1232. doi: 10.1111/tpj.14993.</w:t>
      </w:r>
      <w:bookmarkEnd w:id="72"/>
    </w:p>
    <w:p w14:paraId="6B87414D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3" w:name="_ENREF_54"/>
      <w:r w:rsidRPr="007C62A9">
        <w:rPr>
          <w:noProof/>
        </w:rPr>
        <w:t xml:space="preserve">Pootakham, W., Sonthirod, C., Naktang, C., Nawae, W., Yoocha, T., Kongkachana, W., et al. (2021). De novo assemblies of </w:t>
      </w:r>
      <w:r w:rsidRPr="007C62A9">
        <w:rPr>
          <w:i/>
          <w:noProof/>
        </w:rPr>
        <w:t>Luffa acutangula</w:t>
      </w:r>
      <w:r w:rsidRPr="007C62A9">
        <w:rPr>
          <w:noProof/>
        </w:rPr>
        <w:t xml:space="preserve"> and </w:t>
      </w:r>
      <w:r w:rsidRPr="007C62A9">
        <w:rPr>
          <w:i/>
          <w:noProof/>
        </w:rPr>
        <w:t>Luffa cylindrica</w:t>
      </w:r>
      <w:r w:rsidRPr="007C62A9">
        <w:rPr>
          <w:noProof/>
        </w:rPr>
        <w:t xml:space="preserve"> genomes reveal an expansion associated with substantial accumulation of transposable elements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1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12-225. doi: 10.1111/1755-0998.13240.</w:t>
      </w:r>
      <w:bookmarkEnd w:id="73"/>
    </w:p>
    <w:p w14:paraId="4BCC88C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4" w:name="_ENREF_55"/>
      <w:r w:rsidRPr="007C62A9">
        <w:rPr>
          <w:noProof/>
        </w:rPr>
        <w:t xml:space="preserve">Pu, X., Li, Z., Tian, Y., Gao, R., Hao, L., Hu, Y., et al. (2020). The honeysuckle genome provides insight into the molecular mechanism of carotenoid metabolism underlying dynamic flower coloration. </w:t>
      </w:r>
      <w:r w:rsidRPr="007C62A9">
        <w:rPr>
          <w:i/>
          <w:noProof/>
        </w:rPr>
        <w:t>New Phytol</w:t>
      </w:r>
      <w:r w:rsidRPr="007C62A9">
        <w:rPr>
          <w:noProof/>
        </w:rPr>
        <w:t xml:space="preserve"> 227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30-943. doi: 10.1111/nph.16552.</w:t>
      </w:r>
      <w:bookmarkEnd w:id="74"/>
    </w:p>
    <w:p w14:paraId="4C2FE3D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5" w:name="_ENREF_56"/>
      <w:r w:rsidRPr="007C62A9">
        <w:rPr>
          <w:noProof/>
        </w:rPr>
        <w:t xml:space="preserve">Qin, S., Wu, L., Wei, K., Liang, Y., Song, Z., Zhou, X., et al. (2019). A draft genome for </w:t>
      </w:r>
      <w:r w:rsidRPr="007C62A9">
        <w:rPr>
          <w:i/>
          <w:noProof/>
        </w:rPr>
        <w:t>Spatholobus suberectus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Sci Data</w:t>
      </w:r>
      <w:r w:rsidRPr="007C62A9">
        <w:rPr>
          <w:noProof/>
        </w:rPr>
        <w:t xml:space="preserve"> 6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13. doi: 10.1038/s41597-019-0110-x.</w:t>
      </w:r>
      <w:bookmarkEnd w:id="75"/>
    </w:p>
    <w:p w14:paraId="07A02E2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6" w:name="_ENREF_57"/>
      <w:r w:rsidRPr="007C62A9">
        <w:rPr>
          <w:noProof/>
        </w:rPr>
        <w:t xml:space="preserve">Rai, A., Hirakawa, H., Nakabayashi, R., Kikuchi, S., Hayashi, K., Rai, M., et al. (2021). Chromosome-level genome assembly of </w:t>
      </w:r>
      <w:r w:rsidRPr="007C62A9">
        <w:rPr>
          <w:i/>
          <w:noProof/>
        </w:rPr>
        <w:t>Ophiorrhiza pumila</w:t>
      </w:r>
      <w:r w:rsidRPr="007C62A9">
        <w:rPr>
          <w:noProof/>
        </w:rPr>
        <w:t xml:space="preserve"> reveals the evolution of camptothecin biosynthesis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405. doi: 10.1038/s41467-020-20508-2.</w:t>
      </w:r>
      <w:bookmarkEnd w:id="76"/>
    </w:p>
    <w:p w14:paraId="0001E54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7" w:name="_ENREF_58"/>
      <w:r w:rsidRPr="007C62A9">
        <w:rPr>
          <w:noProof/>
        </w:rPr>
        <w:t xml:space="preserve">Rai, A., Hirakawa, H., Rai, M., Shimizu, Y., Shirasawa, K., Kikuchi, S., et al. (2022). Chromosome-scale genome assembly of </w:t>
      </w:r>
      <w:r w:rsidRPr="007C62A9">
        <w:rPr>
          <w:i/>
          <w:noProof/>
        </w:rPr>
        <w:t>Glycyrrhiza uralensis</w:t>
      </w:r>
      <w:r w:rsidRPr="007C62A9">
        <w:rPr>
          <w:noProof/>
        </w:rPr>
        <w:t xml:space="preserve"> revealed metabolic gene cluster centred specialized metabolites biosynthesis. </w:t>
      </w:r>
      <w:r w:rsidRPr="007C62A9">
        <w:rPr>
          <w:i/>
          <w:noProof/>
        </w:rPr>
        <w:t>DNA Res</w:t>
      </w:r>
      <w:r w:rsidRPr="007C62A9">
        <w:rPr>
          <w:noProof/>
        </w:rPr>
        <w:t xml:space="preserve"> 29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dsac043. doi: 10.1093/dnares/dsac043.</w:t>
      </w:r>
      <w:bookmarkEnd w:id="77"/>
    </w:p>
    <w:p w14:paraId="38D5359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8" w:name="_ENREF_59"/>
      <w:r w:rsidRPr="007C62A9">
        <w:rPr>
          <w:noProof/>
        </w:rPr>
        <w:t xml:space="preserve">Rajewski, A., Carter-House, D., Stajich, J., and Litt, A. (2021). </w:t>
      </w:r>
      <w:r w:rsidRPr="007C62A9">
        <w:rPr>
          <w:i/>
          <w:noProof/>
        </w:rPr>
        <w:t>Datura</w:t>
      </w:r>
      <w:r w:rsidRPr="007C62A9">
        <w:rPr>
          <w:noProof/>
        </w:rPr>
        <w:t xml:space="preserve"> genome reveals duplications of psychoactive alkaloid biosynthetic genes and high mutation rate following tissue culture. </w:t>
      </w:r>
      <w:r w:rsidRPr="007C62A9">
        <w:rPr>
          <w:i/>
          <w:noProof/>
        </w:rPr>
        <w:t>BMC Genomics</w:t>
      </w:r>
      <w:r w:rsidRPr="007C62A9">
        <w:rPr>
          <w:noProof/>
        </w:rPr>
        <w:t xml:space="preserve"> 2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01. doi: 10.1186/s12864-021-07489-2.</w:t>
      </w:r>
      <w:bookmarkEnd w:id="78"/>
    </w:p>
    <w:p w14:paraId="0B4CF27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79" w:name="_ENREF_60"/>
      <w:r w:rsidRPr="007C62A9">
        <w:rPr>
          <w:noProof/>
        </w:rPr>
        <w:t>Roopa Sowjanya, P., Shilpa, P., Patil, G.P., Babu, D.K., Sharma, J., Sangnure, V.R., et al. (2022). Reference quality genome sequence of Indian pomegranate cv. 'Bhagawa' (</w:t>
      </w:r>
      <w:r w:rsidRPr="007C62A9">
        <w:rPr>
          <w:i/>
          <w:noProof/>
        </w:rPr>
        <w:t>Punica granatum</w:t>
      </w:r>
      <w:r w:rsidRPr="007C62A9">
        <w:rPr>
          <w:noProof/>
        </w:rPr>
        <w:t xml:space="preserve"> L.)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47164. doi: 10.3389/fpls.2022.947164.</w:t>
      </w:r>
      <w:bookmarkEnd w:id="79"/>
    </w:p>
    <w:p w14:paraId="2AC351C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0" w:name="_ENREF_61"/>
      <w:r w:rsidRPr="007C62A9">
        <w:rPr>
          <w:noProof/>
        </w:rPr>
        <w:t xml:space="preserve">Shen, G., Luo, Y., Yao, Y., Meng, G., Zhang, Y., Wang, Y., et al. (2022a). The discovery of a key prenyltransferase gene assisted by a chromosome-level </w:t>
      </w:r>
      <w:r w:rsidRPr="007C62A9">
        <w:rPr>
          <w:i/>
          <w:noProof/>
        </w:rPr>
        <w:t>Epimedium pubescens</w:t>
      </w:r>
      <w:r w:rsidRPr="007C62A9">
        <w:rPr>
          <w:noProof/>
        </w:rPr>
        <w:t xml:space="preserve"> genome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34943. doi: 10.3389/fpls.2022.1034943.</w:t>
      </w:r>
      <w:bookmarkEnd w:id="80"/>
    </w:p>
    <w:p w14:paraId="2103388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1" w:name="_ENREF_62"/>
      <w:r w:rsidRPr="007C62A9">
        <w:rPr>
          <w:noProof/>
        </w:rPr>
        <w:t xml:space="preserve">Shen, Q., Zhang, L., Liao, Z., Wang, S., Yan, T., Shi, P., et al. (2018). The genome of </w:t>
      </w:r>
      <w:r w:rsidRPr="007C62A9">
        <w:rPr>
          <w:i/>
          <w:noProof/>
        </w:rPr>
        <w:t>Artemisia annua</w:t>
      </w:r>
      <w:r w:rsidRPr="007C62A9">
        <w:rPr>
          <w:noProof/>
        </w:rPr>
        <w:t xml:space="preserve"> provides insight into the evolution of Asteraceae family and artemisinin biosynthesis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1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76-788. doi: 10.1016/j.molp.2018.03.015.</w:t>
      </w:r>
      <w:bookmarkEnd w:id="81"/>
    </w:p>
    <w:p w14:paraId="7676A45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2" w:name="_ENREF_63"/>
      <w:r w:rsidRPr="007C62A9">
        <w:rPr>
          <w:noProof/>
        </w:rPr>
        <w:t xml:space="preserve">Shen, Y., Li, W., Zeng, Y., Li, Z., Chen, Y., Zhang, J., et al. (2022b). Chromosome-level and haplotype-resolved genome provides insight into the tetraploid hybrid origin of patchouli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3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511. doi: 10.1038/s41467-022-31121-w.</w:t>
      </w:r>
      <w:bookmarkEnd w:id="82"/>
    </w:p>
    <w:p w14:paraId="6721447A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3" w:name="_ENREF_64"/>
      <w:r w:rsidRPr="007C62A9">
        <w:rPr>
          <w:noProof/>
        </w:rPr>
        <w:t>Song, C., Liu, Y., Song, A., Dong, G., Zhao, H., Sun, W., et al. (2018). The</w:t>
      </w:r>
      <w:r w:rsidRPr="007C62A9">
        <w:rPr>
          <w:i/>
          <w:noProof/>
        </w:rPr>
        <w:t xml:space="preserve"> Chrysanthemum nankingense</w:t>
      </w:r>
      <w:r w:rsidRPr="007C62A9">
        <w:rPr>
          <w:noProof/>
        </w:rPr>
        <w:t xml:space="preserve"> genome provides insights into the evolution and diversification of </w:t>
      </w:r>
      <w:r w:rsidRPr="007C62A9">
        <w:rPr>
          <w:i/>
          <w:noProof/>
        </w:rPr>
        <w:t>Chrysanthemum</w:t>
      </w:r>
      <w:r w:rsidRPr="007C62A9">
        <w:rPr>
          <w:noProof/>
        </w:rPr>
        <w:t xml:space="preserve"> flowers and medicinal traits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1(1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482-1491. doi: 10.1016/j.molp.2018.10.003.</w:t>
      </w:r>
      <w:bookmarkEnd w:id="83"/>
    </w:p>
    <w:p w14:paraId="0F563CB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4" w:name="_ENREF_65"/>
      <w:r w:rsidRPr="007C62A9">
        <w:rPr>
          <w:noProof/>
        </w:rPr>
        <w:t xml:space="preserve">Song, X., Sun, P., Yuan, J., Gong, K., Li, N., Meng, F., et al. (2021). The celery genome sequence reveals sequential paleo-polyploidizations, karyotype evolution and resistance gene reduction in apiales. </w:t>
      </w:r>
      <w:r w:rsidRPr="007C62A9">
        <w:rPr>
          <w:i/>
          <w:noProof/>
        </w:rPr>
        <w:t>Plant Biotechnol J</w:t>
      </w:r>
      <w:r w:rsidRPr="007C62A9">
        <w:rPr>
          <w:noProof/>
        </w:rPr>
        <w:t xml:space="preserve"> 19(4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31-744. doi: 10.1111/pbi.13499.</w:t>
      </w:r>
      <w:bookmarkEnd w:id="84"/>
    </w:p>
    <w:p w14:paraId="7EA61FE2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5" w:name="_ENREF_66"/>
      <w:r w:rsidRPr="007C62A9">
        <w:rPr>
          <w:noProof/>
        </w:rPr>
        <w:t xml:space="preserve">Song, Z., Lin, C., Xing, P., Fen, Y., Jin, H., Zhou, C., et al. (2020). A high-quality reference genome sequence of </w:t>
      </w:r>
      <w:r w:rsidRPr="007C62A9">
        <w:rPr>
          <w:i/>
          <w:noProof/>
        </w:rPr>
        <w:t>Salvia miltiorrhiza</w:t>
      </w:r>
      <w:r w:rsidRPr="007C62A9">
        <w:rPr>
          <w:noProof/>
        </w:rPr>
        <w:t xml:space="preserve"> provides insights into tanshinone synthesis in its red rhizomes. </w:t>
      </w:r>
      <w:r w:rsidRPr="007C62A9">
        <w:rPr>
          <w:i/>
          <w:noProof/>
        </w:rPr>
        <w:t>Plant Genome</w:t>
      </w:r>
      <w:r w:rsidRPr="007C62A9">
        <w:rPr>
          <w:noProof/>
        </w:rPr>
        <w:t xml:space="preserve"> 13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20041. doi: 10.1002/tpg2.20041.</w:t>
      </w:r>
      <w:bookmarkEnd w:id="85"/>
    </w:p>
    <w:p w14:paraId="200D548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6" w:name="_ENREF_67"/>
      <w:r w:rsidRPr="007C62A9">
        <w:rPr>
          <w:noProof/>
        </w:rPr>
        <w:t xml:space="preserve">Su, W., Jing, Y., Lin, S., Yue, Z., Yang, X., Xu, J., et al. (2021). Polyploidy underlies co-option and diversification of biosynthetic triterpene pathways in the apple tribe. </w:t>
      </w:r>
      <w:r w:rsidRPr="007C62A9">
        <w:rPr>
          <w:i/>
          <w:noProof/>
        </w:rPr>
        <w:t>Proc Natl Acad Sci U S A</w:t>
      </w:r>
      <w:r w:rsidRPr="007C62A9">
        <w:rPr>
          <w:noProof/>
        </w:rPr>
        <w:t xml:space="preserve"> 118(20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2101767118. doi: 10.1073/pnas.2101767118.</w:t>
      </w:r>
      <w:bookmarkEnd w:id="86"/>
    </w:p>
    <w:p w14:paraId="086758AA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7" w:name="_ENREF_68"/>
      <w:r w:rsidRPr="007C62A9">
        <w:rPr>
          <w:noProof/>
        </w:rPr>
        <w:t xml:space="preserve">Sun, F., Yan, C., Lv, Y., Pu, Z., Liao, Z., Guo, W., et al. (2022). Genome sequencing of </w:t>
      </w:r>
      <w:r w:rsidRPr="007C62A9">
        <w:rPr>
          <w:i/>
          <w:noProof/>
        </w:rPr>
        <w:t>Amomum tsao-ko</w:t>
      </w:r>
      <w:r w:rsidRPr="007C62A9">
        <w:rPr>
          <w:noProof/>
        </w:rPr>
        <w:t xml:space="preserve"> provides novel insight into its volatile component biosynthesis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04178. doi: 10.3389/fpls.2022.904178.</w:t>
      </w:r>
      <w:bookmarkEnd w:id="87"/>
    </w:p>
    <w:p w14:paraId="17860BE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8" w:name="_ENREF_69"/>
      <w:r w:rsidRPr="007C62A9">
        <w:rPr>
          <w:noProof/>
        </w:rPr>
        <w:t xml:space="preserve">Sun, G., Xu, Y., Liu, H., Sun, T., Zhang, J., Hettenhausen, C., et al. (2018). Large-scale gene losses underlie the genome evolution of parasitic plant </w:t>
      </w:r>
      <w:r w:rsidRPr="007C62A9">
        <w:rPr>
          <w:i/>
          <w:noProof/>
        </w:rPr>
        <w:t>Cuscuta australis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9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683. doi: 10.1038/s41467-018-04721-8.</w:t>
      </w:r>
      <w:bookmarkEnd w:id="88"/>
    </w:p>
    <w:p w14:paraId="38CDC16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89" w:name="_ENREF_70"/>
      <w:r w:rsidRPr="007C62A9">
        <w:rPr>
          <w:noProof/>
        </w:rPr>
        <w:t xml:space="preserve">Sun, W., Leng, L., Yin, Q., Xu, M., Huang, M., Xu, Z., et al. (2019). The genome of the medicinal plant </w:t>
      </w:r>
      <w:r w:rsidRPr="007C62A9">
        <w:rPr>
          <w:i/>
          <w:noProof/>
        </w:rPr>
        <w:t xml:space="preserve">Andrographis paniculata </w:t>
      </w:r>
      <w:r w:rsidRPr="007C62A9">
        <w:rPr>
          <w:noProof/>
        </w:rPr>
        <w:t xml:space="preserve">provides insight into the biosynthesis of the bioactive diterpenoid neoandrographolide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97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841-857. doi: 10.1111/tpj.14162.</w:t>
      </w:r>
      <w:bookmarkEnd w:id="89"/>
    </w:p>
    <w:p w14:paraId="5217565E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0" w:name="_ENREF_71"/>
      <w:r w:rsidRPr="007C62A9">
        <w:rPr>
          <w:noProof/>
        </w:rPr>
        <w:t>Taheri, S., Teo, C.H., Heslop-Harrison, J.S., Schwarzacher, T., Tan, Y.S., Wee, W.Y., et al. (2022). Genome assembly and analysis of the flavonoid and phenylpropanoid biosynthetic pathways in fingerroot ginger (</w:t>
      </w:r>
      <w:r w:rsidRPr="007C62A9">
        <w:rPr>
          <w:i/>
          <w:noProof/>
        </w:rPr>
        <w:t>Boesenbergia rotunda</w:t>
      </w:r>
      <w:r w:rsidRPr="007C62A9">
        <w:rPr>
          <w:noProof/>
        </w:rPr>
        <w:t xml:space="preserve">). </w:t>
      </w:r>
      <w:r w:rsidRPr="007C62A9">
        <w:rPr>
          <w:i/>
          <w:noProof/>
        </w:rPr>
        <w:t>Int J Mol Sci</w:t>
      </w:r>
      <w:r w:rsidRPr="007C62A9">
        <w:rPr>
          <w:noProof/>
        </w:rPr>
        <w:t xml:space="preserve"> 23(1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269. doi: 10.3390/ijms23137269.</w:t>
      </w:r>
      <w:bookmarkEnd w:id="90"/>
    </w:p>
    <w:p w14:paraId="4C20B64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1" w:name="_ENREF_72"/>
      <w:r w:rsidRPr="007C62A9">
        <w:rPr>
          <w:noProof/>
        </w:rPr>
        <w:t>Tamura, K., Sakamoto, M., Tanizawa, Y., Mochizuki, T., Matsushita, S., Kato, Y., et al. (2023). A highly contiguous genome assembly of red perilla (</w:t>
      </w:r>
      <w:r w:rsidRPr="007C62A9">
        <w:rPr>
          <w:i/>
          <w:noProof/>
        </w:rPr>
        <w:t>Perilla frutescens</w:t>
      </w:r>
      <w:r w:rsidRPr="007C62A9">
        <w:rPr>
          <w:noProof/>
        </w:rPr>
        <w:t xml:space="preserve">) domesticated in Japan. </w:t>
      </w:r>
      <w:r w:rsidRPr="007C62A9">
        <w:rPr>
          <w:i/>
          <w:noProof/>
        </w:rPr>
        <w:t>DNA Res</w:t>
      </w:r>
      <w:r w:rsidRPr="007C62A9">
        <w:rPr>
          <w:noProof/>
        </w:rPr>
        <w:t xml:space="preserve"> 30(1). doi: 10.1093/dnares/dsac044.</w:t>
      </w:r>
      <w:bookmarkEnd w:id="91"/>
    </w:p>
    <w:p w14:paraId="0E98B57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2" w:name="_ENREF_73"/>
      <w:r w:rsidRPr="007C62A9">
        <w:rPr>
          <w:noProof/>
        </w:rPr>
        <w:t xml:space="preserve">Tu, L., Su, P., Zhang, Z., Gao, L., Wang, J., Hu, T., et al. (2020). Genome of </w:t>
      </w:r>
      <w:r w:rsidRPr="007C62A9">
        <w:rPr>
          <w:i/>
          <w:noProof/>
        </w:rPr>
        <w:t>Tripterygium wilfordii</w:t>
      </w:r>
      <w:r w:rsidRPr="007C62A9">
        <w:rPr>
          <w:noProof/>
        </w:rPr>
        <w:t xml:space="preserve"> and identification of cytochrome P450 involved in triptolide biosynthesis. </w:t>
      </w:r>
      <w:r w:rsidRPr="007C62A9">
        <w:rPr>
          <w:i/>
          <w:noProof/>
        </w:rPr>
        <w:t>Nat Commun</w:t>
      </w:r>
      <w:r w:rsidRPr="007C62A9">
        <w:rPr>
          <w:noProof/>
        </w:rPr>
        <w:t xml:space="preserve"> 11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71. doi: 10.1038/s41467-020-14776-1.</w:t>
      </w:r>
      <w:bookmarkEnd w:id="92"/>
    </w:p>
    <w:p w14:paraId="4E263E2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3" w:name="_ENREF_74"/>
      <w:r w:rsidRPr="007C62A9">
        <w:rPr>
          <w:noProof/>
        </w:rPr>
        <w:t xml:space="preserve">Usha, T., Middha, S.K., Babu, D., Goyal, A.K., Das, A.J., Saini, D., et al. (2022). Hybrid assembly and annotation of the genome of the Indian </w:t>
      </w:r>
      <w:r w:rsidRPr="007C62A9">
        <w:rPr>
          <w:i/>
          <w:noProof/>
        </w:rPr>
        <w:t>Punica granatum</w:t>
      </w:r>
      <w:r w:rsidRPr="007C62A9">
        <w:rPr>
          <w:noProof/>
        </w:rPr>
        <w:t xml:space="preserve">, a Superfood. </w:t>
      </w:r>
      <w:r w:rsidRPr="007C62A9">
        <w:rPr>
          <w:i/>
          <w:noProof/>
        </w:rPr>
        <w:t>Front Genet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86825. doi: 10.3389/fgene.2022.786825.</w:t>
      </w:r>
      <w:bookmarkEnd w:id="93"/>
    </w:p>
    <w:p w14:paraId="577AC98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4" w:name="_ENREF_75"/>
      <w:r w:rsidRPr="007C62A9">
        <w:rPr>
          <w:noProof/>
        </w:rPr>
        <w:t>Vadakkemukadiyil Chellappan, B., Pr, S., Vijayan, S., Rajan, V.S., Sasi, A., and Nair, A.S. (2019). High quality draft genome of arogyapacha (</w:t>
      </w:r>
      <w:r w:rsidRPr="007C62A9">
        <w:rPr>
          <w:i/>
          <w:noProof/>
        </w:rPr>
        <w:t>Trichopus zeylanicus</w:t>
      </w:r>
      <w:r w:rsidRPr="007C62A9">
        <w:rPr>
          <w:noProof/>
        </w:rPr>
        <w:t xml:space="preserve">), an important medicinal plant endemic to western ghats of India. </w:t>
      </w:r>
      <w:r w:rsidRPr="007C62A9">
        <w:rPr>
          <w:i/>
          <w:noProof/>
        </w:rPr>
        <w:t>G3 (Bethesda)</w:t>
      </w:r>
      <w:r w:rsidRPr="007C62A9">
        <w:rPr>
          <w:noProof/>
        </w:rPr>
        <w:t xml:space="preserve"> 9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395-2404. doi: 10.1534/g3.119.400164.</w:t>
      </w:r>
      <w:bookmarkEnd w:id="94"/>
    </w:p>
    <w:p w14:paraId="1A8F818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5" w:name="_ENREF_76"/>
      <w:r w:rsidRPr="007C62A9">
        <w:rPr>
          <w:noProof/>
        </w:rPr>
        <w:t>van Lieshout, N., van Kaauwen, M., Kodde, L., Arens, P., Smulders, M.J.M., Visser, R.G.F., et al. (2022). De novo whole-genome assembly of C</w:t>
      </w:r>
      <w:r w:rsidRPr="007C62A9">
        <w:rPr>
          <w:i/>
          <w:noProof/>
        </w:rPr>
        <w:t>hrysanthemum makinoi</w:t>
      </w:r>
      <w:r w:rsidRPr="007C62A9">
        <w:rPr>
          <w:noProof/>
        </w:rPr>
        <w:t xml:space="preserve">, a key wild chrysanthemum. </w:t>
      </w:r>
      <w:r w:rsidRPr="007C62A9">
        <w:rPr>
          <w:i/>
          <w:noProof/>
        </w:rPr>
        <w:t>G3 (Bethesda)</w:t>
      </w:r>
      <w:r w:rsidRPr="007C62A9">
        <w:rPr>
          <w:noProof/>
        </w:rPr>
        <w:t xml:space="preserve"> 12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jkab358. doi: 10.1093/g3journal/jkab358.</w:t>
      </w:r>
      <w:bookmarkEnd w:id="95"/>
    </w:p>
    <w:p w14:paraId="3A1D351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6" w:name="_ENREF_77"/>
      <w:r w:rsidRPr="007C62A9">
        <w:rPr>
          <w:noProof/>
        </w:rPr>
        <w:t>VanBuren, R., Wai, C.M., Colle, M., Wang, J., Sullivan, S., Bushakra, J.M., et al. (2018). A near complete, chromosome-scale assembly of the black raspberry (</w:t>
      </w:r>
      <w:r w:rsidRPr="007C62A9">
        <w:rPr>
          <w:i/>
          <w:noProof/>
        </w:rPr>
        <w:t>Rubus occidentalis</w:t>
      </w:r>
      <w:r w:rsidRPr="007C62A9">
        <w:rPr>
          <w:noProof/>
        </w:rPr>
        <w:t xml:space="preserve">) genome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7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giy094. doi: 10.1093/gigascience/giy094.</w:t>
      </w:r>
      <w:bookmarkEnd w:id="96"/>
    </w:p>
    <w:p w14:paraId="73A0E17A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7" w:name="_ENREF_78"/>
      <w:r w:rsidRPr="007C62A9">
        <w:rPr>
          <w:noProof/>
        </w:rPr>
        <w:t xml:space="preserve">Vining, K.J., Johnson, S.R., Ahkami, A., Lange, I., Parrish, A.N., Trapp, S.C., et al. (2017). Draft genome sequence of </w:t>
      </w:r>
      <w:r w:rsidRPr="007C62A9">
        <w:rPr>
          <w:i/>
          <w:noProof/>
        </w:rPr>
        <w:t>Mentha longifolia</w:t>
      </w:r>
      <w:r w:rsidRPr="007C62A9">
        <w:rPr>
          <w:noProof/>
        </w:rPr>
        <w:t xml:space="preserve"> and development of resources for mint cultivar improvement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0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323-339. doi: 10.1016/j.molp.2016.10.018.</w:t>
      </w:r>
      <w:bookmarkEnd w:id="97"/>
    </w:p>
    <w:p w14:paraId="1053B52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8" w:name="_ENREF_79"/>
      <w:r w:rsidRPr="007C62A9">
        <w:rPr>
          <w:noProof/>
        </w:rPr>
        <w:t xml:space="preserve">Wang, F., Zhang, B., Wen, D., Liu, R., Yao, X., Chen, Z., et al. (2022a). Chromosome-scale genome assembly of </w:t>
      </w:r>
      <w:r w:rsidRPr="007C62A9">
        <w:rPr>
          <w:i/>
          <w:noProof/>
        </w:rPr>
        <w:t xml:space="preserve">Camellia sinensis </w:t>
      </w:r>
      <w:r w:rsidRPr="007C62A9">
        <w:rPr>
          <w:noProof/>
        </w:rPr>
        <w:t xml:space="preserve">combined with multi-omics provides insights into its responses to infestation with green leafhoppers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4387. doi: 10.3389/fpls.2022.1004387.</w:t>
      </w:r>
      <w:bookmarkEnd w:id="98"/>
    </w:p>
    <w:p w14:paraId="02FFE69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99" w:name="_ENREF_80"/>
      <w:r w:rsidRPr="007C62A9">
        <w:rPr>
          <w:noProof/>
        </w:rPr>
        <w:t xml:space="preserve">Wang, J., Xie, J., Chen, H., Qiu, X., Cui, H., Liu, Y., et al. (2022b). A draft genome of the medicinal plant </w:t>
      </w:r>
      <w:r w:rsidRPr="007C62A9">
        <w:rPr>
          <w:i/>
          <w:noProof/>
        </w:rPr>
        <w:t>Cremastra appendiculata</w:t>
      </w:r>
      <w:r w:rsidRPr="007C62A9">
        <w:rPr>
          <w:noProof/>
        </w:rPr>
        <w:t xml:space="preserve"> (D. Don) provides insights into the colchicine biosynthetic pathway. </w:t>
      </w:r>
      <w:r w:rsidRPr="007C62A9">
        <w:rPr>
          <w:i/>
          <w:noProof/>
        </w:rPr>
        <w:t>Commun Biol</w:t>
      </w:r>
      <w:r w:rsidRPr="007C62A9">
        <w:rPr>
          <w:noProof/>
        </w:rPr>
        <w:t xml:space="preserve"> 5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94. doi: 10.1038/s42003-022-04229-4.</w:t>
      </w:r>
      <w:bookmarkEnd w:id="99"/>
    </w:p>
    <w:p w14:paraId="6F887CA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0" w:name="_ENREF_81"/>
      <w:r w:rsidRPr="007C62A9">
        <w:rPr>
          <w:noProof/>
        </w:rPr>
        <w:t xml:space="preserve">Wang, J., Xu, S., Mei, Y., Cai, S., Gu, Y., Sun, M., et al. (2021a). A high-quality genome assembly of </w:t>
      </w:r>
      <w:r w:rsidRPr="007C62A9">
        <w:rPr>
          <w:i/>
          <w:noProof/>
        </w:rPr>
        <w:t>Morinda officinalis</w:t>
      </w:r>
      <w:r w:rsidRPr="007C62A9">
        <w:rPr>
          <w:noProof/>
        </w:rPr>
        <w:t xml:space="preserve">, a famous native southern herb in the Lingnan region of southern China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5. doi: 10.1038/s41438-021-00551-w.</w:t>
      </w:r>
      <w:bookmarkEnd w:id="100"/>
    </w:p>
    <w:p w14:paraId="63C33FB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1" w:name="_ENREF_82"/>
      <w:r w:rsidRPr="007C62A9">
        <w:rPr>
          <w:noProof/>
        </w:rPr>
        <w:t xml:space="preserve">Wang, M., Gu, Z., Fu, Z., and Jiang, D. (2021b). High-quality genome assembly of an important biodiesel plant, </w:t>
      </w:r>
      <w:r w:rsidRPr="007C62A9">
        <w:rPr>
          <w:i/>
          <w:noProof/>
        </w:rPr>
        <w:t>Euphorbia lathyris</w:t>
      </w:r>
      <w:r w:rsidRPr="007C62A9">
        <w:rPr>
          <w:noProof/>
        </w:rPr>
        <w:t xml:space="preserve"> L. </w:t>
      </w:r>
      <w:r w:rsidRPr="007C62A9">
        <w:rPr>
          <w:i/>
          <w:noProof/>
        </w:rPr>
        <w:t>DNA Res</w:t>
      </w:r>
      <w:r w:rsidRPr="007C62A9">
        <w:rPr>
          <w:noProof/>
        </w:rPr>
        <w:t xml:space="preserve"> 28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dsab022. doi: 10.1093/dnares/dsab022.</w:t>
      </w:r>
      <w:bookmarkEnd w:id="101"/>
    </w:p>
    <w:p w14:paraId="29E43A5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2" w:name="_ENREF_83"/>
      <w:r w:rsidRPr="007C62A9">
        <w:rPr>
          <w:noProof/>
        </w:rPr>
        <w:t xml:space="preserve">Wang, X., Xu, Y., Zhang, S., Cao, L., Huang, Y., Cheng, J., et al. (2017). Genomic analyses of primitive, wild and cultivated citrus provide insights into asexual reproduction. </w:t>
      </w:r>
      <w:r w:rsidRPr="007C62A9">
        <w:rPr>
          <w:i/>
          <w:noProof/>
        </w:rPr>
        <w:t>Nat Genet</w:t>
      </w:r>
      <w:r w:rsidRPr="007C62A9">
        <w:rPr>
          <w:noProof/>
        </w:rPr>
        <w:t xml:space="preserve"> 49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765-772. doi: 10.1038/ng.3839.</w:t>
      </w:r>
      <w:bookmarkEnd w:id="102"/>
    </w:p>
    <w:p w14:paraId="209D42F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3" w:name="_ENREF_84"/>
      <w:r w:rsidRPr="007C62A9">
        <w:rPr>
          <w:noProof/>
        </w:rPr>
        <w:t>Wang, X.D., Xu, C.Y., Zheng, Y.J., Wu, Y.F., Zhang, Y.T., Zhang, T., et al. (2022c). Chromosome-level genome assembly and resequencing of camphor tree (</w:t>
      </w:r>
      <w:r w:rsidRPr="007C62A9">
        <w:rPr>
          <w:i/>
          <w:noProof/>
        </w:rPr>
        <w:t>Cinnamomum camphora</w:t>
      </w:r>
      <w:r w:rsidRPr="007C62A9">
        <w:rPr>
          <w:noProof/>
        </w:rPr>
        <w:t xml:space="preserve">) provides insight into phylogeny and diversification of terpenoid and triglyceride biosynthesis of </w:t>
      </w:r>
      <w:r w:rsidRPr="007C62A9">
        <w:rPr>
          <w:i/>
          <w:noProof/>
        </w:rPr>
        <w:t>Cinnamomum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9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uhac216. doi: 10.1093/hr/uhac216.</w:t>
      </w:r>
      <w:bookmarkEnd w:id="103"/>
    </w:p>
    <w:p w14:paraId="01B13EF5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4" w:name="_ENREF_85"/>
      <w:r w:rsidRPr="007C62A9">
        <w:rPr>
          <w:noProof/>
        </w:rPr>
        <w:t xml:space="preserve">Wang, Y., and Shahid, M.Q. (2022). Genome sequencing and resequencing identified three horizontal gene transfers and uncovered the genetic mechanism on the intraspecies adaptive evolution of </w:t>
      </w:r>
      <w:r w:rsidRPr="007C62A9">
        <w:rPr>
          <w:i/>
          <w:noProof/>
        </w:rPr>
        <w:t>Gastrodia elata</w:t>
      </w:r>
      <w:r w:rsidRPr="007C62A9">
        <w:rPr>
          <w:noProof/>
        </w:rPr>
        <w:t xml:space="preserve"> Blume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35157. doi: 10.3389/fpls.2022.1035157.</w:t>
      </w:r>
      <w:bookmarkEnd w:id="104"/>
    </w:p>
    <w:p w14:paraId="1C2074E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5" w:name="_ENREF_86"/>
      <w:r w:rsidRPr="007C62A9">
        <w:rPr>
          <w:noProof/>
        </w:rPr>
        <w:t xml:space="preserve">Wei, C., Yang, H., Wang, S., Zhao, J., Liu, C., Gao, L., et al. (2018). Draft genome sequence of </w:t>
      </w:r>
      <w:r w:rsidRPr="007C62A9">
        <w:rPr>
          <w:i/>
          <w:noProof/>
        </w:rPr>
        <w:t>Camellia sinensis</w:t>
      </w:r>
      <w:r w:rsidRPr="007C62A9">
        <w:rPr>
          <w:noProof/>
        </w:rPr>
        <w:t xml:space="preserve"> var. </w:t>
      </w:r>
      <w:r w:rsidRPr="007C62A9">
        <w:rPr>
          <w:i/>
          <w:noProof/>
        </w:rPr>
        <w:t>sinensis</w:t>
      </w:r>
      <w:r w:rsidRPr="007C62A9">
        <w:rPr>
          <w:noProof/>
        </w:rPr>
        <w:t xml:space="preserve"> provides insights into the evolution of the tea genome and tea quality. </w:t>
      </w:r>
      <w:r w:rsidRPr="007C62A9">
        <w:rPr>
          <w:i/>
          <w:noProof/>
        </w:rPr>
        <w:t>Proc Natl Acad Sci U S A</w:t>
      </w:r>
      <w:r w:rsidRPr="007C62A9">
        <w:rPr>
          <w:noProof/>
        </w:rPr>
        <w:t xml:space="preserve"> 115(1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4151-e4158. doi: 10.1073/pnas.1719622115.</w:t>
      </w:r>
      <w:bookmarkEnd w:id="105"/>
    </w:p>
    <w:p w14:paraId="21F9E79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6" w:name="_ENREF_87"/>
      <w:r w:rsidRPr="007C62A9">
        <w:rPr>
          <w:noProof/>
        </w:rPr>
        <w:t>Wu, H., Zhao, G., Gong, H., Li, J., Luo, C., He, X., et al. (2020). A high-quality sponge gourd (</w:t>
      </w:r>
      <w:r w:rsidRPr="007C62A9">
        <w:rPr>
          <w:i/>
          <w:noProof/>
        </w:rPr>
        <w:t>Luffa cylindrica</w:t>
      </w:r>
      <w:r w:rsidRPr="007C62A9">
        <w:rPr>
          <w:noProof/>
        </w:rPr>
        <w:t xml:space="preserve">) genome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7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8. doi: 10.1038/s41438-020-00350-9.</w:t>
      </w:r>
      <w:bookmarkEnd w:id="106"/>
    </w:p>
    <w:p w14:paraId="657B096E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7" w:name="_ENREF_88"/>
      <w:r w:rsidRPr="007C62A9">
        <w:rPr>
          <w:noProof/>
        </w:rPr>
        <w:t>Wu, Z., Liu, H., Zhan, W., Yu, Z., Qin, E., Liu, S., et al. (2021). The chromosome-scale reference genome of safflower (</w:t>
      </w:r>
      <w:r w:rsidRPr="007C62A9">
        <w:rPr>
          <w:i/>
          <w:noProof/>
        </w:rPr>
        <w:t>Carthamus tinctorius</w:t>
      </w:r>
      <w:r w:rsidRPr="007C62A9">
        <w:rPr>
          <w:noProof/>
        </w:rPr>
        <w:t xml:space="preserve">) provides insights into linoleic acid and flavonoid biosynthesis. </w:t>
      </w:r>
      <w:r w:rsidRPr="007C62A9">
        <w:rPr>
          <w:i/>
          <w:noProof/>
        </w:rPr>
        <w:t>Plant Biotechnol J</w:t>
      </w:r>
      <w:r w:rsidRPr="007C62A9">
        <w:rPr>
          <w:noProof/>
        </w:rPr>
        <w:t xml:space="preserve"> 19(9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725-1742. doi: 10.1111/pbi.13586.</w:t>
      </w:r>
      <w:bookmarkEnd w:id="107"/>
    </w:p>
    <w:p w14:paraId="63B57567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8" w:name="_ENREF_89"/>
      <w:r w:rsidRPr="007C62A9">
        <w:rPr>
          <w:noProof/>
        </w:rPr>
        <w:t xml:space="preserve">Wuyun, T.N., Wang, L., Liu, H., Wang, X., Zhang, L., Bennetzen, J.L., et al. (2018). The hardy rubber tree genome provides insights into the evolution of polyisoprene biosynthesis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1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429-442. doi: 10.1016/j.molp.2017.11.014.</w:t>
      </w:r>
      <w:bookmarkEnd w:id="108"/>
    </w:p>
    <w:p w14:paraId="0F9D7E7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09" w:name="_ENREF_90"/>
      <w:r w:rsidRPr="007C62A9">
        <w:rPr>
          <w:noProof/>
        </w:rPr>
        <w:t xml:space="preserve">Xia, M., Han, X., He, H., Yu, R., Zhen, G., Jia, X., et al. (2018). Improved de novo genome assembly and analysis of the Chinese cucurbit </w:t>
      </w:r>
      <w:r w:rsidRPr="007C62A9">
        <w:rPr>
          <w:i/>
          <w:noProof/>
        </w:rPr>
        <w:t>Siraitia grosvenorii</w:t>
      </w:r>
      <w:r w:rsidRPr="007C62A9">
        <w:rPr>
          <w:noProof/>
        </w:rPr>
        <w:t xml:space="preserve">, also known as monk fruit or luo-han-guo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7(6). doi: 10.1093/gigascience/giy067.</w:t>
      </w:r>
      <w:bookmarkEnd w:id="109"/>
    </w:p>
    <w:p w14:paraId="7625EDD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0" w:name="_ENREF_91"/>
      <w:r w:rsidRPr="007C62A9">
        <w:rPr>
          <w:noProof/>
        </w:rPr>
        <w:t xml:space="preserve">Xian, L., Sahu, S.K., Huang, L., Fan, Y., Lin, J., Su, J., et al. (2022). The draft genome and multi-omics analyses reveal new insights into geo-herbalism properties of </w:t>
      </w:r>
      <w:r w:rsidRPr="007C62A9">
        <w:rPr>
          <w:i/>
          <w:noProof/>
        </w:rPr>
        <w:t>Citrus grandis</w:t>
      </w:r>
      <w:r w:rsidRPr="007C62A9">
        <w:rPr>
          <w:noProof/>
        </w:rPr>
        <w:t xml:space="preserve"> 'Tomentosa'. </w:t>
      </w:r>
      <w:r w:rsidRPr="007C62A9">
        <w:rPr>
          <w:i/>
          <w:noProof/>
        </w:rPr>
        <w:t>Plant Sci</w:t>
      </w:r>
      <w:r w:rsidRPr="007C62A9">
        <w:rPr>
          <w:noProof/>
        </w:rPr>
        <w:t xml:space="preserve"> 325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11489. doi: 10.1016/j.plantsci.2022.111489.</w:t>
      </w:r>
      <w:bookmarkEnd w:id="110"/>
    </w:p>
    <w:p w14:paraId="7AB6448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1" w:name="_ENREF_92"/>
      <w:r w:rsidRPr="007C62A9">
        <w:rPr>
          <w:noProof/>
        </w:rPr>
        <w:t xml:space="preserve">Xiong, X., Gou, J., Liao, Q., Li, Y., Zhou, Q., Bi, G., et al. (2021). The </w:t>
      </w:r>
      <w:r w:rsidRPr="007C62A9">
        <w:rPr>
          <w:i/>
          <w:noProof/>
        </w:rPr>
        <w:t>Taxus</w:t>
      </w:r>
      <w:r w:rsidRPr="007C62A9">
        <w:rPr>
          <w:noProof/>
        </w:rPr>
        <w:t xml:space="preserve"> genome provides insights into paclitaxel biosynthesis. </w:t>
      </w:r>
      <w:r w:rsidRPr="007C62A9">
        <w:rPr>
          <w:i/>
          <w:noProof/>
        </w:rPr>
        <w:t>Nat Plants</w:t>
      </w:r>
      <w:r w:rsidRPr="007C62A9">
        <w:rPr>
          <w:noProof/>
        </w:rPr>
        <w:t xml:space="preserve"> 7(8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26-1036. doi: 10.1038/s41477-021-00963-5.</w:t>
      </w:r>
      <w:bookmarkEnd w:id="111"/>
    </w:p>
    <w:p w14:paraId="6367B86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2" w:name="_ENREF_93"/>
      <w:r w:rsidRPr="007C62A9">
        <w:rPr>
          <w:noProof/>
        </w:rPr>
        <w:t xml:space="preserve">Xu, H., Song, J., Luo, H., Zhang, Y., Li, Q., Zhu, Y., et al. (2016). Analysis of the genome sequence of the medicinal plant </w:t>
      </w:r>
      <w:r w:rsidRPr="007C62A9">
        <w:rPr>
          <w:i/>
          <w:noProof/>
        </w:rPr>
        <w:t>Salvia miltiorrhiz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9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49-952. doi: 10.1016/j.molp.2016.03.010.</w:t>
      </w:r>
      <w:bookmarkEnd w:id="112"/>
    </w:p>
    <w:p w14:paraId="7F9F301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3" w:name="_ENREF_94"/>
      <w:r w:rsidRPr="007C62A9">
        <w:rPr>
          <w:noProof/>
        </w:rPr>
        <w:t xml:space="preserve">Xu, Q., Niu, S.C., Li, K.L., Zheng, P.J., Zhang, X.J., Jia, Y., et al. (2022a). Chromosome-scale assembly of the </w:t>
      </w:r>
      <w:r w:rsidRPr="007C62A9">
        <w:rPr>
          <w:i/>
          <w:noProof/>
        </w:rPr>
        <w:t>Dendrobium nobile</w:t>
      </w:r>
      <w:r w:rsidRPr="007C62A9">
        <w:rPr>
          <w:noProof/>
        </w:rPr>
        <w:t xml:space="preserve"> genome provides insights into the molecular mechanism of the biosynthesis of the medicinal active ingredient of </w:t>
      </w:r>
      <w:r w:rsidRPr="007C62A9">
        <w:rPr>
          <w:i/>
          <w:noProof/>
        </w:rPr>
        <w:t>Dendrobium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Front Genet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844622. doi: 10.3389/fgene.2022.844622.</w:t>
      </w:r>
      <w:bookmarkEnd w:id="113"/>
    </w:p>
    <w:p w14:paraId="716C332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4" w:name="_ENREF_95"/>
      <w:r w:rsidRPr="007C62A9">
        <w:rPr>
          <w:noProof/>
        </w:rPr>
        <w:t xml:space="preserve">Xu, S., Li, F., Wu, B., Mei, Y., Wang, J., and Wang, J. (2022b). Complete genome sequence and phylogenetic analysis of medicinal plant </w:t>
      </w:r>
      <w:r w:rsidRPr="007C62A9">
        <w:rPr>
          <w:i/>
          <w:noProof/>
        </w:rPr>
        <w:t>Abrus cantoniensis</w:t>
      </w:r>
      <w:r w:rsidRPr="007C62A9">
        <w:rPr>
          <w:noProof/>
        </w:rPr>
        <w:t xml:space="preserve"> for evolutionary research and germplasm utilization. </w:t>
      </w:r>
      <w:r w:rsidRPr="007C62A9">
        <w:rPr>
          <w:i/>
          <w:noProof/>
        </w:rPr>
        <w:t>Plant Genome</w:t>
      </w:r>
      <w:r w:rsidRPr="007C62A9">
        <w:rPr>
          <w:noProof/>
        </w:rPr>
        <w:t xml:space="preserve"> 15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20236. doi: 10.1002/tpg2.20236.</w:t>
      </w:r>
      <w:bookmarkEnd w:id="114"/>
    </w:p>
    <w:p w14:paraId="345D205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5" w:name="_ENREF_96"/>
      <w:r w:rsidRPr="007C62A9">
        <w:rPr>
          <w:noProof/>
        </w:rPr>
        <w:t xml:space="preserve">Xu, X., Yuan, H., Yu, X., Huang, S., Sun, Y., Zhang, T., et al. (2021). The chromosome-level </w:t>
      </w:r>
      <w:r w:rsidRPr="007C62A9">
        <w:rPr>
          <w:i/>
          <w:noProof/>
        </w:rPr>
        <w:t>Stevia</w:t>
      </w:r>
      <w:r w:rsidRPr="007C62A9">
        <w:rPr>
          <w:noProof/>
        </w:rPr>
        <w:t xml:space="preserve"> genome provides insights into steviol glycoside biosynthesis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29. doi: 10.1038/s41438-021-00565-4.</w:t>
      </w:r>
      <w:bookmarkEnd w:id="115"/>
    </w:p>
    <w:p w14:paraId="23F3720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6" w:name="_ENREF_97"/>
      <w:r w:rsidRPr="007C62A9">
        <w:rPr>
          <w:noProof/>
        </w:rPr>
        <w:t xml:space="preserve">Xu, Y., Zhang, K., Zhang, Z., Liu, Y., Lv, F., Sun, P., et al. (2022c). A chromosome-level genome assembly for </w:t>
      </w:r>
      <w:r w:rsidRPr="007C62A9">
        <w:rPr>
          <w:i/>
          <w:noProof/>
        </w:rPr>
        <w:t>Dracaena cochinchinensis</w:t>
      </w:r>
      <w:r w:rsidRPr="007C62A9">
        <w:rPr>
          <w:noProof/>
        </w:rPr>
        <w:t xml:space="preserve"> reveals the molecular basis of its longevity and formation of dragon's blood. </w:t>
      </w:r>
      <w:r w:rsidRPr="007C62A9">
        <w:rPr>
          <w:i/>
          <w:noProof/>
        </w:rPr>
        <w:t>Plant Commun</w:t>
      </w:r>
      <w:r w:rsidRPr="007C62A9">
        <w:rPr>
          <w:noProof/>
        </w:rPr>
        <w:t xml:space="preserve"> 3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456. doi: 10.1016/j.xplc.2022.100456.</w:t>
      </w:r>
      <w:bookmarkEnd w:id="116"/>
    </w:p>
    <w:p w14:paraId="4BE4BEB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7" w:name="_ENREF_98"/>
      <w:r w:rsidRPr="007C62A9">
        <w:rPr>
          <w:noProof/>
        </w:rPr>
        <w:t xml:space="preserve">Xu, Z., Gao, R., Pu, X., Xu, R., Wang, J., Zheng, S., et al. (2020a). Comparative genome analysis of </w:t>
      </w:r>
      <w:r w:rsidRPr="007C62A9">
        <w:rPr>
          <w:i/>
          <w:noProof/>
        </w:rPr>
        <w:t>Scutellaria baicalensis</w:t>
      </w:r>
      <w:r w:rsidRPr="007C62A9">
        <w:rPr>
          <w:noProof/>
        </w:rPr>
        <w:t xml:space="preserve"> and </w:t>
      </w:r>
      <w:r w:rsidRPr="007C62A9">
        <w:rPr>
          <w:i/>
          <w:noProof/>
        </w:rPr>
        <w:t>Scutellaria barbata</w:t>
      </w:r>
      <w:r w:rsidRPr="007C62A9">
        <w:rPr>
          <w:noProof/>
        </w:rPr>
        <w:t xml:space="preserve"> reveals the evolution of active flavonoid biosynthesis. </w:t>
      </w:r>
      <w:r w:rsidRPr="007C62A9">
        <w:rPr>
          <w:i/>
          <w:noProof/>
        </w:rPr>
        <w:t>Genomics Proteomics Bioinformatics</w:t>
      </w:r>
      <w:r w:rsidRPr="007C62A9">
        <w:rPr>
          <w:noProof/>
        </w:rPr>
        <w:t xml:space="preserve"> 18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30-240. doi: 10.1016/j.gpb.2020.06.002.</w:t>
      </w:r>
      <w:bookmarkEnd w:id="117"/>
    </w:p>
    <w:p w14:paraId="3BC70412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8" w:name="_ENREF_99"/>
      <w:r w:rsidRPr="007C62A9">
        <w:rPr>
          <w:noProof/>
        </w:rPr>
        <w:t xml:space="preserve">Xu, Z., Li, Z., Ren, F., Gao, R., Wang, Z., Zhang, J., et al. (2022d). The genome of </w:t>
      </w:r>
      <w:r w:rsidRPr="007C62A9">
        <w:rPr>
          <w:i/>
          <w:noProof/>
        </w:rPr>
        <w:t xml:space="preserve">Corydalis </w:t>
      </w:r>
      <w:r w:rsidRPr="007C62A9">
        <w:rPr>
          <w:noProof/>
        </w:rPr>
        <w:t xml:space="preserve">reveals the evolution of benzylisoquinoline alkaloid biosynthesis in Ranunculales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11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17-230. doi: 10.1111/tpj.15788.</w:t>
      </w:r>
      <w:bookmarkEnd w:id="118"/>
    </w:p>
    <w:p w14:paraId="66855DAA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19" w:name="_ENREF_100"/>
      <w:r w:rsidRPr="007C62A9">
        <w:rPr>
          <w:noProof/>
        </w:rPr>
        <w:t xml:space="preserve">Xu, Z., Pu, X., Gao, R., Demurtas, O.C., Fleck, S.J., Richter, M., et al. (2020b). Tandem gene duplications drive divergent evolution of caffeine and crocin biosynthetic pathways in plants. </w:t>
      </w:r>
      <w:r w:rsidRPr="007C62A9">
        <w:rPr>
          <w:i/>
          <w:noProof/>
        </w:rPr>
        <w:t>BMC Biol</w:t>
      </w:r>
      <w:r w:rsidRPr="007C62A9">
        <w:rPr>
          <w:noProof/>
        </w:rPr>
        <w:t xml:space="preserve"> 18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63. doi: 10.1186/s12915-020-00795-3.</w:t>
      </w:r>
      <w:bookmarkEnd w:id="119"/>
    </w:p>
    <w:p w14:paraId="5A34B72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0" w:name="_ENREF_101"/>
      <w:r w:rsidRPr="007C62A9">
        <w:rPr>
          <w:noProof/>
        </w:rPr>
        <w:t xml:space="preserve">Xu, Z., Xin, T., Bartels, D., Li, Y., Gu, W., Yao, H., et al. (2018). Genome analysis of the ancient tracheophyte </w:t>
      </w:r>
      <w:r w:rsidRPr="007C62A9">
        <w:rPr>
          <w:i/>
          <w:noProof/>
        </w:rPr>
        <w:t>Selaginella tamariscina</w:t>
      </w:r>
      <w:r w:rsidRPr="007C62A9">
        <w:rPr>
          <w:noProof/>
        </w:rPr>
        <w:t xml:space="preserve"> reveals evolutionary features relevant to the acquisition of desiccation tolerance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1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83-994. doi: 10.1016/j.molp.2018.05.003.</w:t>
      </w:r>
      <w:bookmarkEnd w:id="120"/>
    </w:p>
    <w:p w14:paraId="5C3DBEAE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1" w:name="_ENREF_102"/>
      <w:r w:rsidRPr="007C62A9">
        <w:rPr>
          <w:noProof/>
        </w:rPr>
        <w:t xml:space="preserve">Yan, L., Wang, X., Liu, H., Tian, Y., Lian, J., Yang, R., et al. (2015). The genome of </w:t>
      </w:r>
      <w:r w:rsidRPr="007C62A9">
        <w:rPr>
          <w:i/>
          <w:noProof/>
        </w:rPr>
        <w:t>Dendrobium officinale</w:t>
      </w:r>
      <w:r w:rsidRPr="007C62A9">
        <w:rPr>
          <w:noProof/>
        </w:rPr>
        <w:t xml:space="preserve"> illuminates the biology of the important traditional Chinese orchid herb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8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22-934. doi: 10.1016/j.molp.2014.12.011.</w:t>
      </w:r>
      <w:bookmarkEnd w:id="121"/>
    </w:p>
    <w:p w14:paraId="1BFE4C8D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2" w:name="_ENREF_103"/>
      <w:r w:rsidRPr="007C62A9">
        <w:rPr>
          <w:noProof/>
        </w:rPr>
        <w:t xml:space="preserve">Yang, P., Zhao, H.Y., Wei, J.S., Zhao, Y.Y., Lin, X.J., Su, J., et al. (2022a). Chromosome-level genome assembly and functional characterization of terpene synthases provide insights into the volatile terpenoid biosynthesis of </w:t>
      </w:r>
      <w:r w:rsidRPr="007C62A9">
        <w:rPr>
          <w:i/>
          <w:noProof/>
        </w:rPr>
        <w:t>Wurfbainia villos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12(3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630-645. doi: 10.1111/tpj.15968.</w:t>
      </w:r>
      <w:bookmarkEnd w:id="122"/>
    </w:p>
    <w:p w14:paraId="4431EB0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3" w:name="_ENREF_104"/>
      <w:r w:rsidRPr="007C62A9">
        <w:rPr>
          <w:noProof/>
        </w:rPr>
        <w:t>Yang, Y., Huang, L., Xu, C., Qi, L., Wu, Z., Li, J., et al. (2021a). Chromosome-scale genome assembly of areca palm (</w:t>
      </w:r>
      <w:r w:rsidRPr="007C62A9">
        <w:rPr>
          <w:i/>
          <w:noProof/>
        </w:rPr>
        <w:t>Areca catechu</w:t>
      </w:r>
      <w:r w:rsidRPr="007C62A9">
        <w:rPr>
          <w:noProof/>
        </w:rPr>
        <w:t xml:space="preserve">)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1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504-2519. doi: 10.1111/1755-0998.13446.</w:t>
      </w:r>
      <w:bookmarkEnd w:id="123"/>
    </w:p>
    <w:p w14:paraId="63C0FBFD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4" w:name="_ENREF_105"/>
      <w:r w:rsidRPr="007C62A9">
        <w:rPr>
          <w:noProof/>
        </w:rPr>
        <w:t xml:space="preserve">Yang, Y., Li, S., Xing, Y., Zhang, Z., Liu, T., Ao, W., et al. (2022b). The first high-quality chromosomal genome assembly of a medicinal and edible plant </w:t>
      </w:r>
      <w:r w:rsidRPr="007C62A9">
        <w:rPr>
          <w:i/>
          <w:noProof/>
        </w:rPr>
        <w:t>Arctium lappa</w:t>
      </w:r>
      <w:r w:rsidRPr="007C62A9">
        <w:rPr>
          <w:noProof/>
        </w:rPr>
        <w:t xml:space="preserve">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2(4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493-1507. doi: 10.1111/1755-0998.13547.</w:t>
      </w:r>
      <w:bookmarkEnd w:id="124"/>
    </w:p>
    <w:p w14:paraId="47EF18E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5" w:name="_ENREF_106"/>
      <w:r w:rsidRPr="007C62A9">
        <w:rPr>
          <w:noProof/>
        </w:rPr>
        <w:t xml:space="preserve">Yang, Y., Zhang, B., Bao, Y., Huang, P., Li, J., Li, R., et al. (2023). Chromosome-level genome assembly of </w:t>
      </w:r>
      <w:r w:rsidRPr="007C62A9">
        <w:rPr>
          <w:i/>
          <w:noProof/>
        </w:rPr>
        <w:t>Herpetospermum pedunculosum</w:t>
      </w:r>
      <w:r w:rsidRPr="007C62A9">
        <w:rPr>
          <w:noProof/>
        </w:rPr>
        <w:t xml:space="preserve"> (Cucurbitaceae). </w:t>
      </w:r>
      <w:r w:rsidRPr="007C62A9">
        <w:rPr>
          <w:i/>
          <w:noProof/>
        </w:rPr>
        <w:t>Genome Biol Evol</w:t>
      </w:r>
      <w:r w:rsidRPr="007C62A9">
        <w:rPr>
          <w:noProof/>
        </w:rPr>
        <w:t>. doi: 10.1093/gbe/evad005.</w:t>
      </w:r>
      <w:bookmarkEnd w:id="125"/>
    </w:p>
    <w:p w14:paraId="4072507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6" w:name="_ENREF_107"/>
      <w:r w:rsidRPr="007C62A9">
        <w:rPr>
          <w:noProof/>
        </w:rPr>
        <w:t xml:space="preserve">Yang, Z., Chen, S., Wang, S., Hu, Y., Zhang, G., Dong, Y., et al. (2021b). Chromosomal-scale genome assembly of </w:t>
      </w:r>
      <w:r w:rsidRPr="007C62A9">
        <w:rPr>
          <w:i/>
          <w:noProof/>
        </w:rPr>
        <w:t>Eleutherococcus senticosus</w:t>
      </w:r>
      <w:r w:rsidRPr="007C62A9">
        <w:rPr>
          <w:noProof/>
        </w:rPr>
        <w:t xml:space="preserve"> provides insights into chromosome evolution in Araliaceae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1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204-2220. doi: 10.1111/1755-0998.13403.</w:t>
      </w:r>
      <w:bookmarkEnd w:id="126"/>
    </w:p>
    <w:p w14:paraId="151AEA4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7" w:name="_ENREF_108"/>
      <w:r w:rsidRPr="007C62A9">
        <w:rPr>
          <w:noProof/>
        </w:rPr>
        <w:t xml:space="preserve">Ye, L., Yang, L., Wang, B., Chen, G., Jiang, L., Hu, Z., et al. (2022). The Chromosome-level genome of </w:t>
      </w:r>
      <w:r w:rsidRPr="007C62A9">
        <w:rPr>
          <w:i/>
          <w:noProof/>
        </w:rPr>
        <w:t xml:space="preserve">Aesculus wilsonii </w:t>
      </w:r>
      <w:r w:rsidRPr="007C62A9">
        <w:rPr>
          <w:noProof/>
        </w:rPr>
        <w:t xml:space="preserve">provides new insights into terpenoid biosynthesis and </w:t>
      </w:r>
      <w:r w:rsidRPr="007C62A9">
        <w:rPr>
          <w:i/>
          <w:noProof/>
        </w:rPr>
        <w:t xml:space="preserve">Aesculus </w:t>
      </w:r>
      <w:r w:rsidRPr="007C62A9">
        <w:rPr>
          <w:noProof/>
        </w:rPr>
        <w:t xml:space="preserve">evolution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22169. doi: 10.3389/fpls.2022.1022169.</w:t>
      </w:r>
      <w:bookmarkEnd w:id="127"/>
    </w:p>
    <w:p w14:paraId="316F3E38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8" w:name="_ENREF_109"/>
      <w:r w:rsidRPr="007C62A9">
        <w:rPr>
          <w:noProof/>
        </w:rPr>
        <w:t xml:space="preserve">Yin, Y., Xie, X., Zhou, L., Yin, X., Guo, S., Zhou, X., et al. (2022). A chromosome-scale genome assembly of turmeric provides insights into curcumin biosynthesis and tuber formation mechanism. </w:t>
      </w:r>
      <w:r w:rsidRPr="007C62A9">
        <w:rPr>
          <w:i/>
          <w:noProof/>
        </w:rPr>
        <w:t>Front Plant Sci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03835. doi: 10.3389/fpls.2022.1003835.</w:t>
      </w:r>
      <w:bookmarkEnd w:id="128"/>
    </w:p>
    <w:p w14:paraId="47E4415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29" w:name="_ENREF_110"/>
      <w:r w:rsidRPr="007C62A9">
        <w:rPr>
          <w:noProof/>
        </w:rPr>
        <w:t xml:space="preserve">Yu, H., Guo, K., Lai, K., Shah, M.A., Xu, Z., Cui, N., et al. (2022). Chromosome-scale genome assembly of an important medicinal plant honeysuckle. </w:t>
      </w:r>
      <w:r w:rsidRPr="007C62A9">
        <w:rPr>
          <w:i/>
          <w:noProof/>
        </w:rPr>
        <w:t>Sci Data</w:t>
      </w:r>
      <w:r w:rsidRPr="007C62A9">
        <w:rPr>
          <w:noProof/>
        </w:rPr>
        <w:t xml:space="preserve"> 9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226. doi: 10.1038/s41597-022-01385-4.</w:t>
      </w:r>
      <w:bookmarkEnd w:id="129"/>
    </w:p>
    <w:p w14:paraId="6B590F53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0" w:name="_ENREF_111"/>
      <w:r w:rsidRPr="007C62A9">
        <w:rPr>
          <w:noProof/>
        </w:rPr>
        <w:t>Zhang, G., Tian, Y., Zhang, J., Shu, L., Yang, S., Wang, W., et al. (2015). Hybrid de novo genome assembly of the Chinese herbal plant danshen (</w:t>
      </w:r>
      <w:r w:rsidRPr="007C62A9">
        <w:rPr>
          <w:i/>
          <w:noProof/>
        </w:rPr>
        <w:t>Salvia miltiorrhiza</w:t>
      </w:r>
      <w:r w:rsidRPr="007C62A9">
        <w:rPr>
          <w:noProof/>
        </w:rPr>
        <w:t xml:space="preserve"> Bunge). </w:t>
      </w:r>
      <w:r w:rsidRPr="007C62A9">
        <w:rPr>
          <w:i/>
          <w:noProof/>
        </w:rPr>
        <w:t>Gigascience</w:t>
      </w:r>
      <w:r w:rsidRPr="007C62A9">
        <w:rPr>
          <w:noProof/>
        </w:rPr>
        <w:t xml:space="preserve"> 4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62. doi: 10.1186/s13742-015-0104-3.</w:t>
      </w:r>
      <w:bookmarkEnd w:id="130"/>
    </w:p>
    <w:p w14:paraId="6FE814EF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1" w:name="_ENREF_112"/>
      <w:r w:rsidRPr="007C62A9">
        <w:rPr>
          <w:noProof/>
        </w:rPr>
        <w:t>Zhang, L., Liu, M., Long, H., Dong, W., Pasha, A., Esteban, E., et al. (2019). Tung tree (</w:t>
      </w:r>
      <w:r w:rsidRPr="007C62A9">
        <w:rPr>
          <w:i/>
          <w:noProof/>
        </w:rPr>
        <w:t>Vernicia fordii</w:t>
      </w:r>
      <w:r w:rsidRPr="007C62A9">
        <w:rPr>
          <w:noProof/>
        </w:rPr>
        <w:t xml:space="preserve">) genome provides a resource for understanding genome evolution and improved oil production. </w:t>
      </w:r>
      <w:r w:rsidRPr="007C62A9">
        <w:rPr>
          <w:i/>
          <w:noProof/>
        </w:rPr>
        <w:t>Genomics Proteomics Bioinformatics</w:t>
      </w:r>
      <w:r w:rsidRPr="007C62A9">
        <w:rPr>
          <w:noProof/>
        </w:rPr>
        <w:t xml:space="preserve"> 17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558-575. doi: 10.1016/j.gpb.2019.03.006.</w:t>
      </w:r>
      <w:bookmarkEnd w:id="131"/>
    </w:p>
    <w:p w14:paraId="4E4272B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2" w:name="_ENREF_113"/>
      <w:r w:rsidRPr="007C62A9">
        <w:rPr>
          <w:noProof/>
        </w:rPr>
        <w:t xml:space="preserve">Zhang, Q., Li, M., Chen, X., Liu, G., Zhang, Z., Tan, Q., et al. (2022a). Chromosome-level genome assembly of </w:t>
      </w:r>
      <w:r w:rsidRPr="007C62A9">
        <w:rPr>
          <w:i/>
          <w:noProof/>
        </w:rPr>
        <w:t>Bupleurum chinense</w:t>
      </w:r>
      <w:r w:rsidRPr="007C62A9">
        <w:rPr>
          <w:noProof/>
        </w:rPr>
        <w:t xml:space="preserve"> DC provides insights into the saikosaponin biosynthesis. </w:t>
      </w:r>
      <w:r w:rsidRPr="007C62A9">
        <w:rPr>
          <w:i/>
          <w:noProof/>
        </w:rPr>
        <w:t>Front Genet</w:t>
      </w:r>
      <w:r w:rsidRPr="007C62A9">
        <w:rPr>
          <w:noProof/>
        </w:rPr>
        <w:t xml:space="preserve"> 13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878431. doi: 10.3389/fgene.2022.878431.</w:t>
      </w:r>
      <w:bookmarkEnd w:id="132"/>
    </w:p>
    <w:p w14:paraId="4BE0DCD0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3" w:name="_ENREF_114"/>
      <w:r w:rsidRPr="007C62A9">
        <w:rPr>
          <w:noProof/>
        </w:rPr>
        <w:t xml:space="preserve">Zhang, T., Ren, X., Zhang, Z., Ming, Y., Yang, Z., Hu, J., et al. (2020). Long-read sequencing and de novo assembly of the </w:t>
      </w:r>
      <w:r w:rsidRPr="007C62A9">
        <w:rPr>
          <w:i/>
          <w:noProof/>
        </w:rPr>
        <w:t>Luffa cylindrica</w:t>
      </w:r>
      <w:r w:rsidRPr="007C62A9">
        <w:rPr>
          <w:noProof/>
        </w:rPr>
        <w:t xml:space="preserve"> (L.) Roem. genome. </w:t>
      </w:r>
      <w:r w:rsidRPr="007C62A9">
        <w:rPr>
          <w:i/>
          <w:noProof/>
        </w:rPr>
        <w:t>Mol Ecol Resour</w:t>
      </w:r>
      <w:r w:rsidRPr="007C62A9">
        <w:rPr>
          <w:noProof/>
        </w:rPr>
        <w:t xml:space="preserve"> 20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511-519. doi: 10.1111/1755-0998.13129.</w:t>
      </w:r>
      <w:bookmarkEnd w:id="133"/>
    </w:p>
    <w:p w14:paraId="0283800A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4" w:name="_ENREF_115"/>
      <w:r w:rsidRPr="007C62A9">
        <w:rPr>
          <w:noProof/>
        </w:rPr>
        <w:t>Zhang, W., Xu, S., Gu, Y., Jiao, M., Mei, Y., and Wang, J. (2022b). The first high-quality chromosome-level genome assembly of Phyllanthaceae (</w:t>
      </w:r>
      <w:r w:rsidRPr="007C62A9">
        <w:rPr>
          <w:i/>
          <w:noProof/>
        </w:rPr>
        <w:t>Phyllanthus cochinchinensis</w:t>
      </w:r>
      <w:r w:rsidRPr="007C62A9">
        <w:rPr>
          <w:noProof/>
        </w:rPr>
        <w:t xml:space="preserve">) provides insights into flavonoid biosynthesis. </w:t>
      </w:r>
      <w:r w:rsidRPr="007C62A9">
        <w:rPr>
          <w:i/>
          <w:noProof/>
        </w:rPr>
        <w:t>Planta</w:t>
      </w:r>
      <w:r w:rsidRPr="007C62A9">
        <w:rPr>
          <w:noProof/>
        </w:rPr>
        <w:t xml:space="preserve"> 256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09. doi: 10.1007/s00425-022-04026-7.</w:t>
      </w:r>
      <w:bookmarkEnd w:id="134"/>
    </w:p>
    <w:p w14:paraId="77BA909C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5" w:name="_ENREF_116"/>
      <w:r w:rsidRPr="007C62A9">
        <w:rPr>
          <w:noProof/>
        </w:rPr>
        <w:t xml:space="preserve">Zhang, X., Zhao, Y., Kou, Y., Chen, X., Yang, J., Zhang, H., et al. (2023). Diploid chromosome-level reference genome and population genomic analyses provide insights into Gypenoside biosynthesis and demographic evolution of </w:t>
      </w:r>
      <w:r w:rsidRPr="007C62A9">
        <w:rPr>
          <w:i/>
          <w:noProof/>
        </w:rPr>
        <w:t>Gynostemma pentaphyllum</w:t>
      </w:r>
      <w:r w:rsidRPr="007C62A9">
        <w:rPr>
          <w:noProof/>
        </w:rPr>
        <w:t xml:space="preserve"> (Cucurbitaceae). </w:t>
      </w:r>
      <w:r w:rsidRPr="007C62A9">
        <w:rPr>
          <w:i/>
          <w:noProof/>
        </w:rPr>
        <w:t>Hortic Res</w:t>
      </w:r>
      <w:r w:rsidRPr="007C62A9">
        <w:rPr>
          <w:noProof/>
        </w:rPr>
        <w:t xml:space="preserve"> 10(1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uhac231. doi: 10.1093/hr/uhac231.</w:t>
      </w:r>
      <w:bookmarkEnd w:id="135"/>
    </w:p>
    <w:p w14:paraId="383D2356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6" w:name="_ENREF_117"/>
      <w:r w:rsidRPr="007C62A9">
        <w:rPr>
          <w:noProof/>
        </w:rPr>
        <w:t xml:space="preserve">Zhao, Q., Yang, J., Cui, M.Y., Liu, J., Fang, Y., Yan, M., et al. (2019). The reference genome sequence of </w:t>
      </w:r>
      <w:r w:rsidRPr="007C62A9">
        <w:rPr>
          <w:i/>
          <w:noProof/>
        </w:rPr>
        <w:t>Scutellaria baicalensis</w:t>
      </w:r>
      <w:r w:rsidRPr="007C62A9">
        <w:rPr>
          <w:noProof/>
        </w:rPr>
        <w:t xml:space="preserve"> provides insights into the evolution of wogonin biosynthesis. </w:t>
      </w:r>
      <w:r w:rsidRPr="007C62A9">
        <w:rPr>
          <w:i/>
          <w:noProof/>
        </w:rPr>
        <w:t>Mol Plant</w:t>
      </w:r>
      <w:r w:rsidRPr="007C62A9">
        <w:rPr>
          <w:noProof/>
        </w:rPr>
        <w:t xml:space="preserve"> 12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935-950. doi: 10.1016/j.molp.2019.04.002.</w:t>
      </w:r>
      <w:bookmarkEnd w:id="136"/>
    </w:p>
    <w:p w14:paraId="53216EEB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7" w:name="_ENREF_118"/>
      <w:r w:rsidRPr="007C62A9">
        <w:rPr>
          <w:noProof/>
        </w:rPr>
        <w:t xml:space="preserve">Zheng, X., Chen, D., Chen, B., Liang, L., Huang, Z., Fan, W., et al. (2021). Insights into salvianolic acid B biosynthesis from chromosome-scale assembly of the </w:t>
      </w:r>
      <w:r w:rsidRPr="007C62A9">
        <w:rPr>
          <w:i/>
          <w:noProof/>
        </w:rPr>
        <w:t>Salvia bowleyana</w:t>
      </w:r>
      <w:r w:rsidRPr="007C62A9">
        <w:rPr>
          <w:noProof/>
        </w:rPr>
        <w:t xml:space="preserve"> genome. </w:t>
      </w:r>
      <w:r w:rsidRPr="007C62A9">
        <w:rPr>
          <w:i/>
          <w:noProof/>
        </w:rPr>
        <w:t>J Integr Plant Biol</w:t>
      </w:r>
      <w:r w:rsidRPr="007C62A9">
        <w:rPr>
          <w:noProof/>
        </w:rPr>
        <w:t xml:space="preserve"> 63(7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09-1323. doi: 10.1111/jipb.13085.</w:t>
      </w:r>
      <w:bookmarkEnd w:id="137"/>
    </w:p>
    <w:p w14:paraId="62A0B609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8" w:name="_ENREF_119"/>
      <w:r w:rsidRPr="007C62A9">
        <w:rPr>
          <w:noProof/>
        </w:rPr>
        <w:t xml:space="preserve">Zhong, S., Li, B., Chen, W., Wang, L., Guan, J., Wang, Q., et al. (2022). The chromosome-level genome of </w:t>
      </w:r>
      <w:r w:rsidRPr="007C62A9">
        <w:rPr>
          <w:i/>
          <w:noProof/>
        </w:rPr>
        <w:t>Akebia trifoliata</w:t>
      </w:r>
      <w:r w:rsidRPr="007C62A9">
        <w:rPr>
          <w:noProof/>
        </w:rPr>
        <w:t xml:space="preserve"> as an important resource to study plant evolution and environmental adaptation in the Cretaceous. </w:t>
      </w:r>
      <w:r w:rsidRPr="007C62A9">
        <w:rPr>
          <w:i/>
          <w:noProof/>
        </w:rPr>
        <w:t>Plant J</w:t>
      </w:r>
      <w:r w:rsidRPr="007C62A9">
        <w:rPr>
          <w:noProof/>
        </w:rPr>
        <w:t xml:space="preserve"> 112(5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1316-1330. doi: 10.1111/tpj.16011.</w:t>
      </w:r>
      <w:bookmarkEnd w:id="138"/>
    </w:p>
    <w:p w14:paraId="177ABBA4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39" w:name="_ENREF_120"/>
      <w:r w:rsidRPr="007C62A9">
        <w:rPr>
          <w:noProof/>
        </w:rPr>
        <w:t xml:space="preserve">Zhou, T., Bai, G., Hu, Y., Ruhsam, M., Yang, Y., and Zhao, Y. (2022a). De novo genome assembly of the medicinal plant </w:t>
      </w:r>
      <w:r w:rsidRPr="007C62A9">
        <w:rPr>
          <w:i/>
          <w:noProof/>
        </w:rPr>
        <w:t>Gentiana macrophylla</w:t>
      </w:r>
      <w:r w:rsidRPr="007C62A9">
        <w:rPr>
          <w:noProof/>
        </w:rPr>
        <w:t xml:space="preserve"> provides insights into the genomic evolution and biosynthesis of iridoids. </w:t>
      </w:r>
      <w:r w:rsidRPr="007C62A9">
        <w:rPr>
          <w:i/>
          <w:noProof/>
        </w:rPr>
        <w:t>DNA Res</w:t>
      </w:r>
      <w:r w:rsidRPr="007C62A9">
        <w:rPr>
          <w:noProof/>
        </w:rPr>
        <w:t xml:space="preserve"> 29(6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dsac034. doi: 10.1093/dnares/dsac034.</w:t>
      </w:r>
      <w:bookmarkEnd w:id="139"/>
    </w:p>
    <w:p w14:paraId="72B68BA1" w14:textId="77777777" w:rsidR="007C62A9" w:rsidRPr="007C62A9" w:rsidRDefault="007C62A9" w:rsidP="007C62A9">
      <w:pPr>
        <w:pStyle w:val="EndNoteBibliography"/>
        <w:spacing w:after="0"/>
        <w:ind w:left="720" w:hanging="720"/>
        <w:rPr>
          <w:noProof/>
        </w:rPr>
      </w:pPr>
      <w:bookmarkStart w:id="140" w:name="_ENREF_121"/>
      <w:r w:rsidRPr="007C62A9">
        <w:rPr>
          <w:noProof/>
        </w:rPr>
        <w:t xml:space="preserve">Zhou, W., Wang, Y., Li, B., Petijová, L., Hu, S., Zhang, Q., et al. (2021). Whole-genome sequence data of </w:t>
      </w:r>
      <w:r w:rsidRPr="007C62A9">
        <w:rPr>
          <w:i/>
          <w:noProof/>
        </w:rPr>
        <w:t>Hypericum perforatum</w:t>
      </w:r>
      <w:r w:rsidRPr="007C62A9">
        <w:rPr>
          <w:noProof/>
        </w:rPr>
        <w:t xml:space="preserve"> and functional characterization of melatonin biosynthesis by N-acetylserotonin O-methyltransferase. </w:t>
      </w:r>
      <w:r w:rsidRPr="007C62A9">
        <w:rPr>
          <w:i/>
          <w:noProof/>
        </w:rPr>
        <w:t>J Pineal Res</w:t>
      </w:r>
      <w:r w:rsidRPr="007C62A9">
        <w:rPr>
          <w:noProof/>
        </w:rPr>
        <w:t xml:space="preserve"> 70(2)</w:t>
      </w:r>
      <w:r w:rsidRPr="007C62A9">
        <w:rPr>
          <w:b/>
          <w:noProof/>
        </w:rPr>
        <w:t>,</w:t>
      </w:r>
      <w:r w:rsidRPr="007C62A9">
        <w:rPr>
          <w:noProof/>
        </w:rPr>
        <w:t xml:space="preserve"> e12709. doi: 10.1111/jpi.12709.</w:t>
      </w:r>
      <w:bookmarkEnd w:id="140"/>
    </w:p>
    <w:p w14:paraId="757D7588" w14:textId="77777777" w:rsidR="007C62A9" w:rsidRPr="007C62A9" w:rsidRDefault="007C62A9" w:rsidP="007C62A9">
      <w:pPr>
        <w:pStyle w:val="EndNoteBibliography"/>
        <w:ind w:left="720" w:hanging="720"/>
        <w:rPr>
          <w:noProof/>
        </w:rPr>
      </w:pPr>
      <w:bookmarkStart w:id="141" w:name="_ENREF_122"/>
      <w:r w:rsidRPr="007C62A9">
        <w:rPr>
          <w:noProof/>
        </w:rPr>
        <w:t xml:space="preserve">Zhou, Y., Fan, W., Zhang, H., Zhang, J., Zhang, G., Wang, D., et al. (2022b). The genome of </w:t>
      </w:r>
      <w:r w:rsidRPr="007C62A9">
        <w:rPr>
          <w:i/>
          <w:noProof/>
        </w:rPr>
        <w:t>Marsdenia tenacissima</w:t>
      </w:r>
      <w:r w:rsidRPr="007C62A9">
        <w:rPr>
          <w:noProof/>
        </w:rPr>
        <w:t xml:space="preserve"> provides insights into calcium adaptation and tenacissoside biosynthesis. </w:t>
      </w:r>
      <w:r w:rsidRPr="007C62A9">
        <w:rPr>
          <w:i/>
          <w:noProof/>
        </w:rPr>
        <w:t>Plant J</w:t>
      </w:r>
      <w:r w:rsidRPr="007C62A9">
        <w:rPr>
          <w:noProof/>
        </w:rPr>
        <w:t>. doi: 10.1111/tpj.16081.</w:t>
      </w:r>
      <w:bookmarkEnd w:id="141"/>
    </w:p>
    <w:p w14:paraId="01D6DEEF" w14:textId="0142A9EC" w:rsidR="009D5539" w:rsidRPr="0077187C" w:rsidRDefault="007C62A9">
      <w:pPr>
        <w:jc w:val="both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fldChar w:fldCharType="end"/>
      </w:r>
    </w:p>
    <w:sectPr w:rsidR="009D5539" w:rsidRPr="0077187C" w:rsidSect="00BB1E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5F637" w14:textId="77777777" w:rsidR="0025663D" w:rsidRDefault="0025663D">
      <w:pPr>
        <w:spacing w:before="0" w:after="0"/>
      </w:pPr>
      <w:r>
        <w:separator/>
      </w:r>
    </w:p>
  </w:endnote>
  <w:endnote w:type="continuationSeparator" w:id="0">
    <w:p w14:paraId="3A63D791" w14:textId="77777777" w:rsidR="0025663D" w:rsidRDefault="002566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ABABC2" w14:textId="77777777" w:rsidR="009D5539" w:rsidRDefault="00BB1E5F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D3DC4B" wp14:editId="4EB6EA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972538" w14:textId="77777777" w:rsidR="009D5539" w:rsidRDefault="00BB1E5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4D3DC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9972538" w14:textId="77777777" w:rsidR="009D5539" w:rsidRDefault="00BB1E5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0D88BF" w14:textId="77777777" w:rsidR="009D5539" w:rsidRDefault="00BB1E5F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40FFBA" wp14:editId="0A9F79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A92F90" w14:textId="77777777" w:rsidR="009D5539" w:rsidRDefault="00BB1E5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2522" w:rsidRPr="003425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40FF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2A92F90" w14:textId="77777777" w:rsidR="009D5539" w:rsidRDefault="00BB1E5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2522" w:rsidRPr="003425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DABE2" w14:textId="77777777" w:rsidR="0025663D" w:rsidRDefault="0025663D">
      <w:pPr>
        <w:spacing w:before="0" w:after="0"/>
      </w:pPr>
      <w:r>
        <w:separator/>
      </w:r>
    </w:p>
  </w:footnote>
  <w:footnote w:type="continuationSeparator" w:id="0">
    <w:p w14:paraId="10B99288" w14:textId="77777777" w:rsidR="0025663D" w:rsidRDefault="002566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46276" w14:textId="77777777" w:rsidR="009D5539" w:rsidRDefault="00BB1E5F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B8408" w14:textId="77777777" w:rsidR="009D5539" w:rsidRDefault="00BB1E5F">
    <w:pPr>
      <w:pStyle w:val="Header"/>
    </w:pPr>
    <w:r>
      <w:ptab w:relativeTo="margin" w:alignment="center" w:leader="none"/>
    </w:r>
    <w:r>
      <w:ptab w:relativeTo="margin" w:alignment="right" w:leader="none"/>
    </w:r>
    <w:r>
      <w:t>Apply TGS to herbal genomic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1B15B" w14:textId="77777777" w:rsidR="009D5539" w:rsidRDefault="00BB1E5F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 wp14:anchorId="23072783" wp14:editId="648387C8">
          <wp:extent cx="1382395" cy="49657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yYzVlMmFkYTc3MmVmZDcwNDFkZThlOWNjYWFkZD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202pevp9wpshes5dxx5v9655pad2020ree&quot;&gt;全文引文-12-9&lt;record-ids&gt;&lt;item&gt;1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76&lt;/item&gt;&lt;item&gt;177&lt;/item&gt;&lt;item&gt;178&lt;/item&gt;&lt;item&gt;197&lt;/item&gt;&lt;item&gt;234&lt;/item&gt;&lt;item&gt;235&lt;/item&gt;&lt;item&gt;236&lt;/item&gt;&lt;item&gt;237&lt;/item&gt;&lt;item&gt;239&lt;/item&gt;&lt;item&gt;240&lt;/item&gt;&lt;item&gt;241&lt;/item&gt;&lt;item&gt;242&lt;/item&gt;&lt;item&gt;243&lt;/item&gt;&lt;item&gt;244&lt;/item&gt;&lt;item&gt;246&lt;/item&gt;&lt;item&gt;248&lt;/item&gt;&lt;item&gt;249&lt;/item&gt;&lt;item&gt;250&lt;/item&gt;&lt;item&gt;251&lt;/item&gt;&lt;item&gt;253&lt;/item&gt;&lt;item&gt;255&lt;/item&gt;&lt;item&gt;256&lt;/item&gt;&lt;item&gt;257&lt;/item&gt;&lt;item&gt;259&lt;/item&gt;&lt;item&gt;260&lt;/item&gt;&lt;item&gt;261&lt;/item&gt;&lt;item&gt;263&lt;/item&gt;&lt;item&gt;264&lt;/item&gt;&lt;item&gt;265&lt;/item&gt;&lt;item&gt;266&lt;/item&gt;&lt;item&gt;268&lt;/item&gt;&lt;item&gt;269&lt;/item&gt;&lt;item&gt;270&lt;/item&gt;&lt;item&gt;272&lt;/item&gt;&lt;item&gt;274&lt;/item&gt;&lt;/record-ids&gt;&lt;/item&gt;&lt;/Libraries&gt;"/>
  </w:docVars>
  <w:rsids>
    <w:rsidRoot w:val="00681821"/>
    <w:rsid w:val="0000052F"/>
    <w:rsid w:val="000008F9"/>
    <w:rsid w:val="00001452"/>
    <w:rsid w:val="000021F5"/>
    <w:rsid w:val="000026E6"/>
    <w:rsid w:val="000029FF"/>
    <w:rsid w:val="00002AD4"/>
    <w:rsid w:val="00003097"/>
    <w:rsid w:val="0000348B"/>
    <w:rsid w:val="000039F0"/>
    <w:rsid w:val="00003C99"/>
    <w:rsid w:val="00005599"/>
    <w:rsid w:val="0000620C"/>
    <w:rsid w:val="00006475"/>
    <w:rsid w:val="00007805"/>
    <w:rsid w:val="0000785B"/>
    <w:rsid w:val="00007A82"/>
    <w:rsid w:val="00010226"/>
    <w:rsid w:val="00010497"/>
    <w:rsid w:val="00010A40"/>
    <w:rsid w:val="00010BE7"/>
    <w:rsid w:val="000126BD"/>
    <w:rsid w:val="00012B5B"/>
    <w:rsid w:val="000131C9"/>
    <w:rsid w:val="0001363F"/>
    <w:rsid w:val="00013796"/>
    <w:rsid w:val="00013888"/>
    <w:rsid w:val="00015C84"/>
    <w:rsid w:val="00015CC6"/>
    <w:rsid w:val="00015CD6"/>
    <w:rsid w:val="00015D79"/>
    <w:rsid w:val="00015F6D"/>
    <w:rsid w:val="000165EC"/>
    <w:rsid w:val="00016B17"/>
    <w:rsid w:val="00016E39"/>
    <w:rsid w:val="000175B0"/>
    <w:rsid w:val="000175ED"/>
    <w:rsid w:val="00017E9C"/>
    <w:rsid w:val="00017F09"/>
    <w:rsid w:val="00020387"/>
    <w:rsid w:val="00020ED4"/>
    <w:rsid w:val="00021660"/>
    <w:rsid w:val="000221EF"/>
    <w:rsid w:val="000242DA"/>
    <w:rsid w:val="000250FA"/>
    <w:rsid w:val="00025119"/>
    <w:rsid w:val="000251C0"/>
    <w:rsid w:val="00025322"/>
    <w:rsid w:val="0002542D"/>
    <w:rsid w:val="00025513"/>
    <w:rsid w:val="000259AA"/>
    <w:rsid w:val="00025B25"/>
    <w:rsid w:val="000262D4"/>
    <w:rsid w:val="000266F9"/>
    <w:rsid w:val="00026C88"/>
    <w:rsid w:val="000276CE"/>
    <w:rsid w:val="00030864"/>
    <w:rsid w:val="00030DC4"/>
    <w:rsid w:val="00030F31"/>
    <w:rsid w:val="0003153F"/>
    <w:rsid w:val="000323DF"/>
    <w:rsid w:val="000324C8"/>
    <w:rsid w:val="000326BD"/>
    <w:rsid w:val="000327B6"/>
    <w:rsid w:val="000337BD"/>
    <w:rsid w:val="00033DE9"/>
    <w:rsid w:val="00033FD0"/>
    <w:rsid w:val="00034159"/>
    <w:rsid w:val="00034304"/>
    <w:rsid w:val="000347E8"/>
    <w:rsid w:val="00034FE1"/>
    <w:rsid w:val="000351B9"/>
    <w:rsid w:val="00035434"/>
    <w:rsid w:val="000355A9"/>
    <w:rsid w:val="00035D9C"/>
    <w:rsid w:val="000362DF"/>
    <w:rsid w:val="0003696B"/>
    <w:rsid w:val="00036B85"/>
    <w:rsid w:val="00036DE9"/>
    <w:rsid w:val="00037C65"/>
    <w:rsid w:val="00040732"/>
    <w:rsid w:val="00040A16"/>
    <w:rsid w:val="0004167A"/>
    <w:rsid w:val="000421D8"/>
    <w:rsid w:val="00042C96"/>
    <w:rsid w:val="00042DFE"/>
    <w:rsid w:val="00042EDA"/>
    <w:rsid w:val="0004383C"/>
    <w:rsid w:val="00043A62"/>
    <w:rsid w:val="00043C38"/>
    <w:rsid w:val="00043C66"/>
    <w:rsid w:val="00044D54"/>
    <w:rsid w:val="0004555F"/>
    <w:rsid w:val="00045678"/>
    <w:rsid w:val="000458E4"/>
    <w:rsid w:val="0004686E"/>
    <w:rsid w:val="00046F0F"/>
    <w:rsid w:val="00050122"/>
    <w:rsid w:val="000501E4"/>
    <w:rsid w:val="00050FE8"/>
    <w:rsid w:val="00051A89"/>
    <w:rsid w:val="000523C7"/>
    <w:rsid w:val="00053895"/>
    <w:rsid w:val="00054562"/>
    <w:rsid w:val="00054DFE"/>
    <w:rsid w:val="00055BB2"/>
    <w:rsid w:val="0005698E"/>
    <w:rsid w:val="000572FB"/>
    <w:rsid w:val="0006092D"/>
    <w:rsid w:val="00060BAC"/>
    <w:rsid w:val="00060C70"/>
    <w:rsid w:val="00060E8E"/>
    <w:rsid w:val="00061D54"/>
    <w:rsid w:val="00062FCB"/>
    <w:rsid w:val="00063290"/>
    <w:rsid w:val="000634A2"/>
    <w:rsid w:val="00063D84"/>
    <w:rsid w:val="00063FBB"/>
    <w:rsid w:val="000641DC"/>
    <w:rsid w:val="00064325"/>
    <w:rsid w:val="00064F69"/>
    <w:rsid w:val="000651D7"/>
    <w:rsid w:val="0006549D"/>
    <w:rsid w:val="0006636D"/>
    <w:rsid w:val="000678F6"/>
    <w:rsid w:val="00070719"/>
    <w:rsid w:val="00071868"/>
    <w:rsid w:val="00071F4C"/>
    <w:rsid w:val="00071F95"/>
    <w:rsid w:val="00072348"/>
    <w:rsid w:val="000726AE"/>
    <w:rsid w:val="00073361"/>
    <w:rsid w:val="00073402"/>
    <w:rsid w:val="0007466D"/>
    <w:rsid w:val="000747AF"/>
    <w:rsid w:val="00074AA5"/>
    <w:rsid w:val="00074BFC"/>
    <w:rsid w:val="00074E06"/>
    <w:rsid w:val="00075447"/>
    <w:rsid w:val="00075E81"/>
    <w:rsid w:val="00076107"/>
    <w:rsid w:val="00076D46"/>
    <w:rsid w:val="00077112"/>
    <w:rsid w:val="000776C7"/>
    <w:rsid w:val="00077D53"/>
    <w:rsid w:val="0008038A"/>
    <w:rsid w:val="000811F6"/>
    <w:rsid w:val="00081293"/>
    <w:rsid w:val="00081394"/>
    <w:rsid w:val="00081E79"/>
    <w:rsid w:val="000836EB"/>
    <w:rsid w:val="000837E3"/>
    <w:rsid w:val="00083ED2"/>
    <w:rsid w:val="0008404A"/>
    <w:rsid w:val="00084725"/>
    <w:rsid w:val="00084A4C"/>
    <w:rsid w:val="00084C82"/>
    <w:rsid w:val="00084D35"/>
    <w:rsid w:val="000854CE"/>
    <w:rsid w:val="00085C76"/>
    <w:rsid w:val="00085EB3"/>
    <w:rsid w:val="000862C3"/>
    <w:rsid w:val="00086399"/>
    <w:rsid w:val="000869A5"/>
    <w:rsid w:val="00086A41"/>
    <w:rsid w:val="000874B1"/>
    <w:rsid w:val="000903E3"/>
    <w:rsid w:val="000903F5"/>
    <w:rsid w:val="00091D62"/>
    <w:rsid w:val="00091EAF"/>
    <w:rsid w:val="000925AB"/>
    <w:rsid w:val="00092665"/>
    <w:rsid w:val="000932A0"/>
    <w:rsid w:val="00093A5D"/>
    <w:rsid w:val="00093AC3"/>
    <w:rsid w:val="00093AEF"/>
    <w:rsid w:val="000950D0"/>
    <w:rsid w:val="000951FB"/>
    <w:rsid w:val="00095323"/>
    <w:rsid w:val="0009632B"/>
    <w:rsid w:val="000967C7"/>
    <w:rsid w:val="000967F6"/>
    <w:rsid w:val="00096AF9"/>
    <w:rsid w:val="0009751F"/>
    <w:rsid w:val="000975D3"/>
    <w:rsid w:val="000977E6"/>
    <w:rsid w:val="00097CF7"/>
    <w:rsid w:val="000A06B6"/>
    <w:rsid w:val="000A084E"/>
    <w:rsid w:val="000A1470"/>
    <w:rsid w:val="000A17DD"/>
    <w:rsid w:val="000A17F2"/>
    <w:rsid w:val="000A2249"/>
    <w:rsid w:val="000A30B1"/>
    <w:rsid w:val="000A35B7"/>
    <w:rsid w:val="000A3664"/>
    <w:rsid w:val="000A44AE"/>
    <w:rsid w:val="000A455F"/>
    <w:rsid w:val="000A457F"/>
    <w:rsid w:val="000A4D45"/>
    <w:rsid w:val="000A540E"/>
    <w:rsid w:val="000A54ED"/>
    <w:rsid w:val="000A70C2"/>
    <w:rsid w:val="000A7685"/>
    <w:rsid w:val="000A76E0"/>
    <w:rsid w:val="000A7C52"/>
    <w:rsid w:val="000B06A0"/>
    <w:rsid w:val="000B0D2D"/>
    <w:rsid w:val="000B0FF0"/>
    <w:rsid w:val="000B11A5"/>
    <w:rsid w:val="000B11D8"/>
    <w:rsid w:val="000B12ED"/>
    <w:rsid w:val="000B1505"/>
    <w:rsid w:val="000B17B5"/>
    <w:rsid w:val="000B274D"/>
    <w:rsid w:val="000B2E12"/>
    <w:rsid w:val="000B34BD"/>
    <w:rsid w:val="000B41FE"/>
    <w:rsid w:val="000B5CE9"/>
    <w:rsid w:val="000B5D82"/>
    <w:rsid w:val="000B615D"/>
    <w:rsid w:val="000B6522"/>
    <w:rsid w:val="000B78F1"/>
    <w:rsid w:val="000B7944"/>
    <w:rsid w:val="000B7BE5"/>
    <w:rsid w:val="000B7C3D"/>
    <w:rsid w:val="000C05B3"/>
    <w:rsid w:val="000C0C00"/>
    <w:rsid w:val="000C0C77"/>
    <w:rsid w:val="000C1FD7"/>
    <w:rsid w:val="000C2EB4"/>
    <w:rsid w:val="000C2F51"/>
    <w:rsid w:val="000C2FAC"/>
    <w:rsid w:val="000C315D"/>
    <w:rsid w:val="000C35F9"/>
    <w:rsid w:val="000C36DB"/>
    <w:rsid w:val="000C3B54"/>
    <w:rsid w:val="000C43D3"/>
    <w:rsid w:val="000C4586"/>
    <w:rsid w:val="000C4A78"/>
    <w:rsid w:val="000C53C7"/>
    <w:rsid w:val="000C53E1"/>
    <w:rsid w:val="000C647F"/>
    <w:rsid w:val="000C64B4"/>
    <w:rsid w:val="000C6DDA"/>
    <w:rsid w:val="000C705F"/>
    <w:rsid w:val="000C793D"/>
    <w:rsid w:val="000C7D7D"/>
    <w:rsid w:val="000C7E2A"/>
    <w:rsid w:val="000D008E"/>
    <w:rsid w:val="000D03F1"/>
    <w:rsid w:val="000D0609"/>
    <w:rsid w:val="000D0B48"/>
    <w:rsid w:val="000D1010"/>
    <w:rsid w:val="000D1ACB"/>
    <w:rsid w:val="000D20E0"/>
    <w:rsid w:val="000D2337"/>
    <w:rsid w:val="000D24F7"/>
    <w:rsid w:val="000D2BAD"/>
    <w:rsid w:val="000D2F29"/>
    <w:rsid w:val="000D2F99"/>
    <w:rsid w:val="000D3369"/>
    <w:rsid w:val="000D3B43"/>
    <w:rsid w:val="000D4675"/>
    <w:rsid w:val="000D4706"/>
    <w:rsid w:val="000D47D1"/>
    <w:rsid w:val="000D558F"/>
    <w:rsid w:val="000D5A6D"/>
    <w:rsid w:val="000D5BD1"/>
    <w:rsid w:val="000D5BF1"/>
    <w:rsid w:val="000D6460"/>
    <w:rsid w:val="000D6A34"/>
    <w:rsid w:val="000D6F7A"/>
    <w:rsid w:val="000D76D3"/>
    <w:rsid w:val="000D7700"/>
    <w:rsid w:val="000D7E28"/>
    <w:rsid w:val="000E093C"/>
    <w:rsid w:val="000E1908"/>
    <w:rsid w:val="000E2555"/>
    <w:rsid w:val="000E2ABE"/>
    <w:rsid w:val="000E4AB1"/>
    <w:rsid w:val="000E52C8"/>
    <w:rsid w:val="000E54F8"/>
    <w:rsid w:val="000E5829"/>
    <w:rsid w:val="000E5F14"/>
    <w:rsid w:val="000E66D0"/>
    <w:rsid w:val="000E6796"/>
    <w:rsid w:val="000E68D6"/>
    <w:rsid w:val="000E6FF4"/>
    <w:rsid w:val="000E7115"/>
    <w:rsid w:val="000F0A33"/>
    <w:rsid w:val="000F0AB7"/>
    <w:rsid w:val="000F0E30"/>
    <w:rsid w:val="000F1232"/>
    <w:rsid w:val="000F14A3"/>
    <w:rsid w:val="000F170D"/>
    <w:rsid w:val="000F19F3"/>
    <w:rsid w:val="000F1E61"/>
    <w:rsid w:val="000F22AC"/>
    <w:rsid w:val="000F2CBA"/>
    <w:rsid w:val="000F2D32"/>
    <w:rsid w:val="000F2ED0"/>
    <w:rsid w:val="000F36AD"/>
    <w:rsid w:val="000F4CFB"/>
    <w:rsid w:val="000F5149"/>
    <w:rsid w:val="000F56E4"/>
    <w:rsid w:val="000F5CF9"/>
    <w:rsid w:val="000F6656"/>
    <w:rsid w:val="000F6F99"/>
    <w:rsid w:val="000F7CF5"/>
    <w:rsid w:val="00100E12"/>
    <w:rsid w:val="001014A1"/>
    <w:rsid w:val="0010155F"/>
    <w:rsid w:val="001016CA"/>
    <w:rsid w:val="00101741"/>
    <w:rsid w:val="00101E1A"/>
    <w:rsid w:val="001021B4"/>
    <w:rsid w:val="00102436"/>
    <w:rsid w:val="001025A3"/>
    <w:rsid w:val="001029A0"/>
    <w:rsid w:val="00102ABF"/>
    <w:rsid w:val="0010331B"/>
    <w:rsid w:val="001040D9"/>
    <w:rsid w:val="00104260"/>
    <w:rsid w:val="00104973"/>
    <w:rsid w:val="0010508A"/>
    <w:rsid w:val="001052EB"/>
    <w:rsid w:val="00107CBC"/>
    <w:rsid w:val="00110057"/>
    <w:rsid w:val="0011028E"/>
    <w:rsid w:val="0011099E"/>
    <w:rsid w:val="00111F50"/>
    <w:rsid w:val="0011217D"/>
    <w:rsid w:val="00112FFE"/>
    <w:rsid w:val="00113230"/>
    <w:rsid w:val="00114799"/>
    <w:rsid w:val="001150D9"/>
    <w:rsid w:val="00115B5A"/>
    <w:rsid w:val="00116EC4"/>
    <w:rsid w:val="001172BD"/>
    <w:rsid w:val="0011750F"/>
    <w:rsid w:val="001175B9"/>
    <w:rsid w:val="00117666"/>
    <w:rsid w:val="001176EF"/>
    <w:rsid w:val="001176FA"/>
    <w:rsid w:val="0011770B"/>
    <w:rsid w:val="00120109"/>
    <w:rsid w:val="001210D7"/>
    <w:rsid w:val="00121166"/>
    <w:rsid w:val="00121886"/>
    <w:rsid w:val="00121B1D"/>
    <w:rsid w:val="001223A7"/>
    <w:rsid w:val="00122476"/>
    <w:rsid w:val="00123819"/>
    <w:rsid w:val="00124277"/>
    <w:rsid w:val="0012434C"/>
    <w:rsid w:val="0012470A"/>
    <w:rsid w:val="00124F76"/>
    <w:rsid w:val="00125427"/>
    <w:rsid w:val="001260D5"/>
    <w:rsid w:val="001268D9"/>
    <w:rsid w:val="00126C3A"/>
    <w:rsid w:val="001276F3"/>
    <w:rsid w:val="00127EE4"/>
    <w:rsid w:val="001308D1"/>
    <w:rsid w:val="00130ADF"/>
    <w:rsid w:val="001317FB"/>
    <w:rsid w:val="00131F2C"/>
    <w:rsid w:val="00132176"/>
    <w:rsid w:val="00132295"/>
    <w:rsid w:val="0013277D"/>
    <w:rsid w:val="0013307B"/>
    <w:rsid w:val="00133F1A"/>
    <w:rsid w:val="00134256"/>
    <w:rsid w:val="001345CD"/>
    <w:rsid w:val="00134C77"/>
    <w:rsid w:val="00134CAC"/>
    <w:rsid w:val="00134DB7"/>
    <w:rsid w:val="001351DA"/>
    <w:rsid w:val="001356D2"/>
    <w:rsid w:val="001357EB"/>
    <w:rsid w:val="001360E3"/>
    <w:rsid w:val="00136CA4"/>
    <w:rsid w:val="00137A4D"/>
    <w:rsid w:val="001402D0"/>
    <w:rsid w:val="00140472"/>
    <w:rsid w:val="00140D45"/>
    <w:rsid w:val="00141512"/>
    <w:rsid w:val="001418DC"/>
    <w:rsid w:val="00141F87"/>
    <w:rsid w:val="00142063"/>
    <w:rsid w:val="00142EEC"/>
    <w:rsid w:val="001432EA"/>
    <w:rsid w:val="00143A6B"/>
    <w:rsid w:val="00143AE6"/>
    <w:rsid w:val="00144B63"/>
    <w:rsid w:val="00144F38"/>
    <w:rsid w:val="0014583A"/>
    <w:rsid w:val="001458BA"/>
    <w:rsid w:val="00146954"/>
    <w:rsid w:val="00147395"/>
    <w:rsid w:val="001477F9"/>
    <w:rsid w:val="00147FEF"/>
    <w:rsid w:val="00150425"/>
    <w:rsid w:val="0015044C"/>
    <w:rsid w:val="00150CD3"/>
    <w:rsid w:val="001513F5"/>
    <w:rsid w:val="001519D2"/>
    <w:rsid w:val="001520A8"/>
    <w:rsid w:val="0015215B"/>
    <w:rsid w:val="0015259A"/>
    <w:rsid w:val="00152CAC"/>
    <w:rsid w:val="0015318E"/>
    <w:rsid w:val="0015322B"/>
    <w:rsid w:val="00154C2D"/>
    <w:rsid w:val="001552C9"/>
    <w:rsid w:val="00155595"/>
    <w:rsid w:val="00155684"/>
    <w:rsid w:val="00155AE1"/>
    <w:rsid w:val="00155B13"/>
    <w:rsid w:val="001561F5"/>
    <w:rsid w:val="00156E2F"/>
    <w:rsid w:val="001572E9"/>
    <w:rsid w:val="00157CB5"/>
    <w:rsid w:val="00157DED"/>
    <w:rsid w:val="0016034F"/>
    <w:rsid w:val="00160613"/>
    <w:rsid w:val="00160703"/>
    <w:rsid w:val="00160C41"/>
    <w:rsid w:val="00160DA5"/>
    <w:rsid w:val="00160ECA"/>
    <w:rsid w:val="001611B9"/>
    <w:rsid w:val="00161363"/>
    <w:rsid w:val="00161887"/>
    <w:rsid w:val="00161F60"/>
    <w:rsid w:val="00162798"/>
    <w:rsid w:val="00162DFD"/>
    <w:rsid w:val="00163417"/>
    <w:rsid w:val="00163470"/>
    <w:rsid w:val="001635F7"/>
    <w:rsid w:val="00163BE8"/>
    <w:rsid w:val="00164495"/>
    <w:rsid w:val="00165116"/>
    <w:rsid w:val="001663A7"/>
    <w:rsid w:val="0016701B"/>
    <w:rsid w:val="00167232"/>
    <w:rsid w:val="00170974"/>
    <w:rsid w:val="001712CD"/>
    <w:rsid w:val="0017186D"/>
    <w:rsid w:val="00171DAA"/>
    <w:rsid w:val="00173083"/>
    <w:rsid w:val="001732EB"/>
    <w:rsid w:val="00173506"/>
    <w:rsid w:val="00173FAB"/>
    <w:rsid w:val="00174DF6"/>
    <w:rsid w:val="00174E32"/>
    <w:rsid w:val="00174EAD"/>
    <w:rsid w:val="0017576D"/>
    <w:rsid w:val="00175A47"/>
    <w:rsid w:val="00175F15"/>
    <w:rsid w:val="001767B9"/>
    <w:rsid w:val="00176E27"/>
    <w:rsid w:val="00176F74"/>
    <w:rsid w:val="00177373"/>
    <w:rsid w:val="00177D84"/>
    <w:rsid w:val="001801E0"/>
    <w:rsid w:val="00180668"/>
    <w:rsid w:val="001806D9"/>
    <w:rsid w:val="001809C7"/>
    <w:rsid w:val="00180C43"/>
    <w:rsid w:val="00181416"/>
    <w:rsid w:val="00181756"/>
    <w:rsid w:val="00181E5A"/>
    <w:rsid w:val="001824A6"/>
    <w:rsid w:val="00183856"/>
    <w:rsid w:val="001839A2"/>
    <w:rsid w:val="001841EB"/>
    <w:rsid w:val="00184248"/>
    <w:rsid w:val="0018439F"/>
    <w:rsid w:val="0018451E"/>
    <w:rsid w:val="00185409"/>
    <w:rsid w:val="00185E9D"/>
    <w:rsid w:val="0018648F"/>
    <w:rsid w:val="00186500"/>
    <w:rsid w:val="00186608"/>
    <w:rsid w:val="00186617"/>
    <w:rsid w:val="00186BA7"/>
    <w:rsid w:val="00186C23"/>
    <w:rsid w:val="00186ED9"/>
    <w:rsid w:val="0018711C"/>
    <w:rsid w:val="00187BAE"/>
    <w:rsid w:val="00190056"/>
    <w:rsid w:val="00190699"/>
    <w:rsid w:val="0019074B"/>
    <w:rsid w:val="00190981"/>
    <w:rsid w:val="00190DE7"/>
    <w:rsid w:val="00190E40"/>
    <w:rsid w:val="00191304"/>
    <w:rsid w:val="00191461"/>
    <w:rsid w:val="00192415"/>
    <w:rsid w:val="00192CB4"/>
    <w:rsid w:val="00192DBE"/>
    <w:rsid w:val="001932E1"/>
    <w:rsid w:val="00194E4D"/>
    <w:rsid w:val="00196006"/>
    <w:rsid w:val="0019616F"/>
    <w:rsid w:val="001964EF"/>
    <w:rsid w:val="00196527"/>
    <w:rsid w:val="00196800"/>
    <w:rsid w:val="001969BA"/>
    <w:rsid w:val="00196ABD"/>
    <w:rsid w:val="001A0535"/>
    <w:rsid w:val="001A07B8"/>
    <w:rsid w:val="001A0935"/>
    <w:rsid w:val="001A0982"/>
    <w:rsid w:val="001A3387"/>
    <w:rsid w:val="001A36F0"/>
    <w:rsid w:val="001A38D0"/>
    <w:rsid w:val="001A3C96"/>
    <w:rsid w:val="001A41A1"/>
    <w:rsid w:val="001A47E3"/>
    <w:rsid w:val="001A4E95"/>
    <w:rsid w:val="001A53E0"/>
    <w:rsid w:val="001A5A0D"/>
    <w:rsid w:val="001A6552"/>
    <w:rsid w:val="001A67BA"/>
    <w:rsid w:val="001A6845"/>
    <w:rsid w:val="001A6BCB"/>
    <w:rsid w:val="001A7778"/>
    <w:rsid w:val="001B01C7"/>
    <w:rsid w:val="001B141E"/>
    <w:rsid w:val="001B16D6"/>
    <w:rsid w:val="001B1A2C"/>
    <w:rsid w:val="001B1ABF"/>
    <w:rsid w:val="001B1E13"/>
    <w:rsid w:val="001B2531"/>
    <w:rsid w:val="001B2994"/>
    <w:rsid w:val="001B3C26"/>
    <w:rsid w:val="001B4669"/>
    <w:rsid w:val="001B5446"/>
    <w:rsid w:val="001B599F"/>
    <w:rsid w:val="001B5B89"/>
    <w:rsid w:val="001B6CFC"/>
    <w:rsid w:val="001B7018"/>
    <w:rsid w:val="001B74FE"/>
    <w:rsid w:val="001C0CC5"/>
    <w:rsid w:val="001C257B"/>
    <w:rsid w:val="001C31CD"/>
    <w:rsid w:val="001C381E"/>
    <w:rsid w:val="001C3CE1"/>
    <w:rsid w:val="001C5551"/>
    <w:rsid w:val="001C5595"/>
    <w:rsid w:val="001C5F23"/>
    <w:rsid w:val="001C7202"/>
    <w:rsid w:val="001D0426"/>
    <w:rsid w:val="001D085A"/>
    <w:rsid w:val="001D0D42"/>
    <w:rsid w:val="001D0E63"/>
    <w:rsid w:val="001D17C2"/>
    <w:rsid w:val="001D1F43"/>
    <w:rsid w:val="001D2026"/>
    <w:rsid w:val="001D3269"/>
    <w:rsid w:val="001D397D"/>
    <w:rsid w:val="001D462E"/>
    <w:rsid w:val="001D50D0"/>
    <w:rsid w:val="001D5C23"/>
    <w:rsid w:val="001D6844"/>
    <w:rsid w:val="001D6ABC"/>
    <w:rsid w:val="001D6E36"/>
    <w:rsid w:val="001D7017"/>
    <w:rsid w:val="001D70ED"/>
    <w:rsid w:val="001E0DD7"/>
    <w:rsid w:val="001E1034"/>
    <w:rsid w:val="001E1C9E"/>
    <w:rsid w:val="001E1D7B"/>
    <w:rsid w:val="001E21F8"/>
    <w:rsid w:val="001E2920"/>
    <w:rsid w:val="001E2969"/>
    <w:rsid w:val="001E2DC9"/>
    <w:rsid w:val="001E3129"/>
    <w:rsid w:val="001E316B"/>
    <w:rsid w:val="001E3434"/>
    <w:rsid w:val="001E3E36"/>
    <w:rsid w:val="001E40FA"/>
    <w:rsid w:val="001E46C8"/>
    <w:rsid w:val="001E4AD7"/>
    <w:rsid w:val="001E562D"/>
    <w:rsid w:val="001E5783"/>
    <w:rsid w:val="001E6156"/>
    <w:rsid w:val="001E6C6F"/>
    <w:rsid w:val="001E71D3"/>
    <w:rsid w:val="001E7AF6"/>
    <w:rsid w:val="001E7F81"/>
    <w:rsid w:val="001F00BC"/>
    <w:rsid w:val="001F1D1D"/>
    <w:rsid w:val="001F1ED6"/>
    <w:rsid w:val="001F340F"/>
    <w:rsid w:val="001F378A"/>
    <w:rsid w:val="001F4828"/>
    <w:rsid w:val="001F4C07"/>
    <w:rsid w:val="001F4DEE"/>
    <w:rsid w:val="001F5F92"/>
    <w:rsid w:val="001F6248"/>
    <w:rsid w:val="001F6756"/>
    <w:rsid w:val="001F6D3F"/>
    <w:rsid w:val="001F70C6"/>
    <w:rsid w:val="002001D7"/>
    <w:rsid w:val="00200E14"/>
    <w:rsid w:val="00201502"/>
    <w:rsid w:val="002015FF"/>
    <w:rsid w:val="00201864"/>
    <w:rsid w:val="00201A7A"/>
    <w:rsid w:val="00201E4E"/>
    <w:rsid w:val="002023C0"/>
    <w:rsid w:val="0020287D"/>
    <w:rsid w:val="0020297E"/>
    <w:rsid w:val="002039FC"/>
    <w:rsid w:val="00203DE5"/>
    <w:rsid w:val="002052F5"/>
    <w:rsid w:val="00206B62"/>
    <w:rsid w:val="00206F3A"/>
    <w:rsid w:val="002077C7"/>
    <w:rsid w:val="00207809"/>
    <w:rsid w:val="00207A0C"/>
    <w:rsid w:val="00207AF1"/>
    <w:rsid w:val="00210043"/>
    <w:rsid w:val="00210074"/>
    <w:rsid w:val="00211412"/>
    <w:rsid w:val="002115B5"/>
    <w:rsid w:val="00211C0B"/>
    <w:rsid w:val="0021360C"/>
    <w:rsid w:val="0021396E"/>
    <w:rsid w:val="00213BFF"/>
    <w:rsid w:val="002140CC"/>
    <w:rsid w:val="00214E0C"/>
    <w:rsid w:val="00215BEC"/>
    <w:rsid w:val="00217B47"/>
    <w:rsid w:val="0022093B"/>
    <w:rsid w:val="00220AEA"/>
    <w:rsid w:val="002211EB"/>
    <w:rsid w:val="00221219"/>
    <w:rsid w:val="0022284B"/>
    <w:rsid w:val="00222F7F"/>
    <w:rsid w:val="0022381C"/>
    <w:rsid w:val="00224176"/>
    <w:rsid w:val="0022423F"/>
    <w:rsid w:val="00224617"/>
    <w:rsid w:val="00224721"/>
    <w:rsid w:val="00224823"/>
    <w:rsid w:val="00224D43"/>
    <w:rsid w:val="002256C5"/>
    <w:rsid w:val="0022667A"/>
    <w:rsid w:val="00226954"/>
    <w:rsid w:val="0022771E"/>
    <w:rsid w:val="0022783D"/>
    <w:rsid w:val="002301C3"/>
    <w:rsid w:val="00230F27"/>
    <w:rsid w:val="00232067"/>
    <w:rsid w:val="0023214E"/>
    <w:rsid w:val="00232483"/>
    <w:rsid w:val="00232A9B"/>
    <w:rsid w:val="00233A7F"/>
    <w:rsid w:val="00233E29"/>
    <w:rsid w:val="002349CB"/>
    <w:rsid w:val="002350D8"/>
    <w:rsid w:val="00235B76"/>
    <w:rsid w:val="00235BD2"/>
    <w:rsid w:val="00236A2A"/>
    <w:rsid w:val="00240083"/>
    <w:rsid w:val="00240217"/>
    <w:rsid w:val="0024034C"/>
    <w:rsid w:val="00240377"/>
    <w:rsid w:val="002404E3"/>
    <w:rsid w:val="0024052D"/>
    <w:rsid w:val="0024072C"/>
    <w:rsid w:val="0024134A"/>
    <w:rsid w:val="00242152"/>
    <w:rsid w:val="002422B5"/>
    <w:rsid w:val="00242BF0"/>
    <w:rsid w:val="00242E98"/>
    <w:rsid w:val="0024342E"/>
    <w:rsid w:val="002435FE"/>
    <w:rsid w:val="0024403B"/>
    <w:rsid w:val="0024470C"/>
    <w:rsid w:val="00244AD4"/>
    <w:rsid w:val="002450A3"/>
    <w:rsid w:val="0024554E"/>
    <w:rsid w:val="002464CD"/>
    <w:rsid w:val="0024680E"/>
    <w:rsid w:val="002471A3"/>
    <w:rsid w:val="00247313"/>
    <w:rsid w:val="002475B7"/>
    <w:rsid w:val="00250987"/>
    <w:rsid w:val="00251F3A"/>
    <w:rsid w:val="00252111"/>
    <w:rsid w:val="00252117"/>
    <w:rsid w:val="002525D0"/>
    <w:rsid w:val="00253206"/>
    <w:rsid w:val="00253821"/>
    <w:rsid w:val="00253882"/>
    <w:rsid w:val="00253B24"/>
    <w:rsid w:val="00254757"/>
    <w:rsid w:val="00255773"/>
    <w:rsid w:val="002559F5"/>
    <w:rsid w:val="002560D4"/>
    <w:rsid w:val="0025663D"/>
    <w:rsid w:val="0025669E"/>
    <w:rsid w:val="00256943"/>
    <w:rsid w:val="00256BBD"/>
    <w:rsid w:val="00260BEF"/>
    <w:rsid w:val="0026152F"/>
    <w:rsid w:val="002618D1"/>
    <w:rsid w:val="00261B88"/>
    <w:rsid w:val="002629A3"/>
    <w:rsid w:val="0026311C"/>
    <w:rsid w:val="00265660"/>
    <w:rsid w:val="00266159"/>
    <w:rsid w:val="002662A1"/>
    <w:rsid w:val="00266462"/>
    <w:rsid w:val="00266A4F"/>
    <w:rsid w:val="0026735B"/>
    <w:rsid w:val="00267D18"/>
    <w:rsid w:val="0027008A"/>
    <w:rsid w:val="00270697"/>
    <w:rsid w:val="0027152E"/>
    <w:rsid w:val="0027158A"/>
    <w:rsid w:val="00271D5C"/>
    <w:rsid w:val="002729B5"/>
    <w:rsid w:val="00273899"/>
    <w:rsid w:val="00273BD2"/>
    <w:rsid w:val="00273C28"/>
    <w:rsid w:val="002740D2"/>
    <w:rsid w:val="002744C0"/>
    <w:rsid w:val="00275053"/>
    <w:rsid w:val="002752A6"/>
    <w:rsid w:val="002769E0"/>
    <w:rsid w:val="00276C08"/>
    <w:rsid w:val="00277163"/>
    <w:rsid w:val="002773D0"/>
    <w:rsid w:val="002778B5"/>
    <w:rsid w:val="00277C6A"/>
    <w:rsid w:val="002804F5"/>
    <w:rsid w:val="00280762"/>
    <w:rsid w:val="00280D5D"/>
    <w:rsid w:val="00281126"/>
    <w:rsid w:val="002811BB"/>
    <w:rsid w:val="00281565"/>
    <w:rsid w:val="00281810"/>
    <w:rsid w:val="00281F24"/>
    <w:rsid w:val="00284D8E"/>
    <w:rsid w:val="00284F1C"/>
    <w:rsid w:val="0028590A"/>
    <w:rsid w:val="00285EA9"/>
    <w:rsid w:val="002868E2"/>
    <w:rsid w:val="002869C3"/>
    <w:rsid w:val="00286C72"/>
    <w:rsid w:val="00286EC6"/>
    <w:rsid w:val="002877E6"/>
    <w:rsid w:val="00290BB2"/>
    <w:rsid w:val="00290BC9"/>
    <w:rsid w:val="00292880"/>
    <w:rsid w:val="00292C01"/>
    <w:rsid w:val="002936E4"/>
    <w:rsid w:val="00293742"/>
    <w:rsid w:val="00293B78"/>
    <w:rsid w:val="00294055"/>
    <w:rsid w:val="00294553"/>
    <w:rsid w:val="002949CC"/>
    <w:rsid w:val="0029510D"/>
    <w:rsid w:val="00295E55"/>
    <w:rsid w:val="00296462"/>
    <w:rsid w:val="00296893"/>
    <w:rsid w:val="00296B88"/>
    <w:rsid w:val="00296F82"/>
    <w:rsid w:val="00297EF1"/>
    <w:rsid w:val="002A17D9"/>
    <w:rsid w:val="002A18BC"/>
    <w:rsid w:val="002A1C88"/>
    <w:rsid w:val="002A2E75"/>
    <w:rsid w:val="002A2EAA"/>
    <w:rsid w:val="002A309F"/>
    <w:rsid w:val="002A3901"/>
    <w:rsid w:val="002A3E7A"/>
    <w:rsid w:val="002A3F45"/>
    <w:rsid w:val="002A4383"/>
    <w:rsid w:val="002A45C2"/>
    <w:rsid w:val="002A4A19"/>
    <w:rsid w:val="002A4B5A"/>
    <w:rsid w:val="002A5377"/>
    <w:rsid w:val="002A5691"/>
    <w:rsid w:val="002A5E54"/>
    <w:rsid w:val="002A675A"/>
    <w:rsid w:val="002A708B"/>
    <w:rsid w:val="002A7D36"/>
    <w:rsid w:val="002B008E"/>
    <w:rsid w:val="002B0DAD"/>
    <w:rsid w:val="002B2360"/>
    <w:rsid w:val="002B28B3"/>
    <w:rsid w:val="002B2FCB"/>
    <w:rsid w:val="002B302E"/>
    <w:rsid w:val="002B4BF2"/>
    <w:rsid w:val="002B57A1"/>
    <w:rsid w:val="002B5C4D"/>
    <w:rsid w:val="002B5F73"/>
    <w:rsid w:val="002B614A"/>
    <w:rsid w:val="002B63E4"/>
    <w:rsid w:val="002B6663"/>
    <w:rsid w:val="002B6B30"/>
    <w:rsid w:val="002B7A4B"/>
    <w:rsid w:val="002C0804"/>
    <w:rsid w:val="002C0965"/>
    <w:rsid w:val="002C0A21"/>
    <w:rsid w:val="002C2053"/>
    <w:rsid w:val="002C28DC"/>
    <w:rsid w:val="002C2E3E"/>
    <w:rsid w:val="002C307B"/>
    <w:rsid w:val="002C35E6"/>
    <w:rsid w:val="002C38CE"/>
    <w:rsid w:val="002C3AB6"/>
    <w:rsid w:val="002C414C"/>
    <w:rsid w:val="002C422B"/>
    <w:rsid w:val="002C4F3B"/>
    <w:rsid w:val="002C540B"/>
    <w:rsid w:val="002C684D"/>
    <w:rsid w:val="002C6967"/>
    <w:rsid w:val="002C6DAE"/>
    <w:rsid w:val="002C703B"/>
    <w:rsid w:val="002C74CA"/>
    <w:rsid w:val="002C7516"/>
    <w:rsid w:val="002C795E"/>
    <w:rsid w:val="002C796B"/>
    <w:rsid w:val="002C7D0C"/>
    <w:rsid w:val="002D05A8"/>
    <w:rsid w:val="002D1BED"/>
    <w:rsid w:val="002D1D71"/>
    <w:rsid w:val="002D426D"/>
    <w:rsid w:val="002D45FB"/>
    <w:rsid w:val="002D47F3"/>
    <w:rsid w:val="002D4E34"/>
    <w:rsid w:val="002D53D1"/>
    <w:rsid w:val="002D5594"/>
    <w:rsid w:val="002D6076"/>
    <w:rsid w:val="002D60C3"/>
    <w:rsid w:val="002D75E1"/>
    <w:rsid w:val="002D7638"/>
    <w:rsid w:val="002D7915"/>
    <w:rsid w:val="002D7AE0"/>
    <w:rsid w:val="002D7EB8"/>
    <w:rsid w:val="002D7EE2"/>
    <w:rsid w:val="002E00B3"/>
    <w:rsid w:val="002E0967"/>
    <w:rsid w:val="002E0C34"/>
    <w:rsid w:val="002E12F9"/>
    <w:rsid w:val="002E1D7C"/>
    <w:rsid w:val="002E2221"/>
    <w:rsid w:val="002E31C9"/>
    <w:rsid w:val="002E3B17"/>
    <w:rsid w:val="002E42E5"/>
    <w:rsid w:val="002E5730"/>
    <w:rsid w:val="002E6E79"/>
    <w:rsid w:val="002F05F9"/>
    <w:rsid w:val="002F0846"/>
    <w:rsid w:val="002F0B35"/>
    <w:rsid w:val="002F0F01"/>
    <w:rsid w:val="002F1156"/>
    <w:rsid w:val="002F1234"/>
    <w:rsid w:val="002F13A8"/>
    <w:rsid w:val="002F1B09"/>
    <w:rsid w:val="002F2807"/>
    <w:rsid w:val="002F2E0C"/>
    <w:rsid w:val="002F44AD"/>
    <w:rsid w:val="002F478A"/>
    <w:rsid w:val="002F5816"/>
    <w:rsid w:val="002F5F4D"/>
    <w:rsid w:val="002F652C"/>
    <w:rsid w:val="002F6D14"/>
    <w:rsid w:val="002F6F38"/>
    <w:rsid w:val="002F7052"/>
    <w:rsid w:val="002F706A"/>
    <w:rsid w:val="002F744D"/>
    <w:rsid w:val="002F7557"/>
    <w:rsid w:val="002F7BFE"/>
    <w:rsid w:val="002F7D44"/>
    <w:rsid w:val="00300109"/>
    <w:rsid w:val="00300431"/>
    <w:rsid w:val="003005C1"/>
    <w:rsid w:val="00300617"/>
    <w:rsid w:val="003011CF"/>
    <w:rsid w:val="0030266D"/>
    <w:rsid w:val="00303DE6"/>
    <w:rsid w:val="003041D1"/>
    <w:rsid w:val="003043D6"/>
    <w:rsid w:val="00304674"/>
    <w:rsid w:val="003049A2"/>
    <w:rsid w:val="00305728"/>
    <w:rsid w:val="003062CB"/>
    <w:rsid w:val="003068C2"/>
    <w:rsid w:val="00307462"/>
    <w:rsid w:val="0030771D"/>
    <w:rsid w:val="00307F99"/>
    <w:rsid w:val="00310124"/>
    <w:rsid w:val="00310668"/>
    <w:rsid w:val="00310DD1"/>
    <w:rsid w:val="00310F30"/>
    <w:rsid w:val="003117F4"/>
    <w:rsid w:val="00311989"/>
    <w:rsid w:val="003119AF"/>
    <w:rsid w:val="00311F4F"/>
    <w:rsid w:val="00312B17"/>
    <w:rsid w:val="00312DC2"/>
    <w:rsid w:val="00313303"/>
    <w:rsid w:val="0031355C"/>
    <w:rsid w:val="003138AA"/>
    <w:rsid w:val="00314921"/>
    <w:rsid w:val="0031613B"/>
    <w:rsid w:val="00316436"/>
    <w:rsid w:val="00316498"/>
    <w:rsid w:val="00316727"/>
    <w:rsid w:val="00316A62"/>
    <w:rsid w:val="00316FF3"/>
    <w:rsid w:val="003179A6"/>
    <w:rsid w:val="00317B0D"/>
    <w:rsid w:val="00317D32"/>
    <w:rsid w:val="00320FA1"/>
    <w:rsid w:val="00321D47"/>
    <w:rsid w:val="00322608"/>
    <w:rsid w:val="00322BE3"/>
    <w:rsid w:val="003231ED"/>
    <w:rsid w:val="003231EF"/>
    <w:rsid w:val="003237C9"/>
    <w:rsid w:val="003239D2"/>
    <w:rsid w:val="00324439"/>
    <w:rsid w:val="00324E71"/>
    <w:rsid w:val="0032515A"/>
    <w:rsid w:val="00325B23"/>
    <w:rsid w:val="00325ECF"/>
    <w:rsid w:val="00326073"/>
    <w:rsid w:val="00326D66"/>
    <w:rsid w:val="00326F82"/>
    <w:rsid w:val="00327FEB"/>
    <w:rsid w:val="0033081D"/>
    <w:rsid w:val="003310DD"/>
    <w:rsid w:val="0033131E"/>
    <w:rsid w:val="003315D4"/>
    <w:rsid w:val="00333470"/>
    <w:rsid w:val="00333CDB"/>
    <w:rsid w:val="00333DB0"/>
    <w:rsid w:val="00333ECC"/>
    <w:rsid w:val="00334748"/>
    <w:rsid w:val="003348CE"/>
    <w:rsid w:val="00334DA0"/>
    <w:rsid w:val="003360C5"/>
    <w:rsid w:val="00336203"/>
    <w:rsid w:val="003376C0"/>
    <w:rsid w:val="00337A67"/>
    <w:rsid w:val="00340BCF"/>
    <w:rsid w:val="00340D30"/>
    <w:rsid w:val="003411B4"/>
    <w:rsid w:val="003413B3"/>
    <w:rsid w:val="00341E13"/>
    <w:rsid w:val="00341EB0"/>
    <w:rsid w:val="0034218C"/>
    <w:rsid w:val="00342522"/>
    <w:rsid w:val="00343563"/>
    <w:rsid w:val="00343699"/>
    <w:rsid w:val="00343B72"/>
    <w:rsid w:val="00344D36"/>
    <w:rsid w:val="0034535D"/>
    <w:rsid w:val="0034562E"/>
    <w:rsid w:val="00346E3A"/>
    <w:rsid w:val="00352136"/>
    <w:rsid w:val="00353682"/>
    <w:rsid w:val="00353EC4"/>
    <w:rsid w:val="00354223"/>
    <w:rsid w:val="003544FB"/>
    <w:rsid w:val="003555B2"/>
    <w:rsid w:val="003559DA"/>
    <w:rsid w:val="003564DD"/>
    <w:rsid w:val="003565D6"/>
    <w:rsid w:val="00357318"/>
    <w:rsid w:val="0035736C"/>
    <w:rsid w:val="00357385"/>
    <w:rsid w:val="0035796A"/>
    <w:rsid w:val="00357F7A"/>
    <w:rsid w:val="00357F90"/>
    <w:rsid w:val="00360089"/>
    <w:rsid w:val="00360600"/>
    <w:rsid w:val="003616A3"/>
    <w:rsid w:val="00361BAB"/>
    <w:rsid w:val="00361C27"/>
    <w:rsid w:val="00361DFB"/>
    <w:rsid w:val="0036256C"/>
    <w:rsid w:val="00365451"/>
    <w:rsid w:val="00365586"/>
    <w:rsid w:val="0036566F"/>
    <w:rsid w:val="00365D63"/>
    <w:rsid w:val="00365E67"/>
    <w:rsid w:val="00366736"/>
    <w:rsid w:val="00366B5E"/>
    <w:rsid w:val="003672F1"/>
    <w:rsid w:val="00367536"/>
    <w:rsid w:val="0036793B"/>
    <w:rsid w:val="003702C9"/>
    <w:rsid w:val="003710A8"/>
    <w:rsid w:val="00371BC0"/>
    <w:rsid w:val="00372682"/>
    <w:rsid w:val="003727DC"/>
    <w:rsid w:val="00372C39"/>
    <w:rsid w:val="00372F7F"/>
    <w:rsid w:val="0037369F"/>
    <w:rsid w:val="003740E3"/>
    <w:rsid w:val="003743E2"/>
    <w:rsid w:val="00374E2E"/>
    <w:rsid w:val="00375D24"/>
    <w:rsid w:val="00375FF6"/>
    <w:rsid w:val="00376648"/>
    <w:rsid w:val="0037665C"/>
    <w:rsid w:val="00376CC5"/>
    <w:rsid w:val="003776AC"/>
    <w:rsid w:val="00377E11"/>
    <w:rsid w:val="00380063"/>
    <w:rsid w:val="00380CB2"/>
    <w:rsid w:val="0038177E"/>
    <w:rsid w:val="00381B0E"/>
    <w:rsid w:val="00382FAD"/>
    <w:rsid w:val="00383282"/>
    <w:rsid w:val="003833D0"/>
    <w:rsid w:val="003835EC"/>
    <w:rsid w:val="00384744"/>
    <w:rsid w:val="00384B9F"/>
    <w:rsid w:val="00384E10"/>
    <w:rsid w:val="00384E41"/>
    <w:rsid w:val="0038579B"/>
    <w:rsid w:val="00385E93"/>
    <w:rsid w:val="0038628F"/>
    <w:rsid w:val="00386DF3"/>
    <w:rsid w:val="003902A4"/>
    <w:rsid w:val="003902B7"/>
    <w:rsid w:val="0039088D"/>
    <w:rsid w:val="003916A4"/>
    <w:rsid w:val="00391906"/>
    <w:rsid w:val="00391B10"/>
    <w:rsid w:val="0039205F"/>
    <w:rsid w:val="003925D6"/>
    <w:rsid w:val="00392A5E"/>
    <w:rsid w:val="00392C3D"/>
    <w:rsid w:val="00392D7B"/>
    <w:rsid w:val="003934A5"/>
    <w:rsid w:val="003935F0"/>
    <w:rsid w:val="003938B1"/>
    <w:rsid w:val="00393954"/>
    <w:rsid w:val="00394119"/>
    <w:rsid w:val="003950DE"/>
    <w:rsid w:val="00395849"/>
    <w:rsid w:val="00396183"/>
    <w:rsid w:val="00396625"/>
    <w:rsid w:val="00396690"/>
    <w:rsid w:val="0039693B"/>
    <w:rsid w:val="00396B2B"/>
    <w:rsid w:val="003971B4"/>
    <w:rsid w:val="00397532"/>
    <w:rsid w:val="003975E4"/>
    <w:rsid w:val="00397F5B"/>
    <w:rsid w:val="00397FC0"/>
    <w:rsid w:val="003A006D"/>
    <w:rsid w:val="003A034A"/>
    <w:rsid w:val="003A07B3"/>
    <w:rsid w:val="003A0DC5"/>
    <w:rsid w:val="003A18D3"/>
    <w:rsid w:val="003A1F38"/>
    <w:rsid w:val="003A23C3"/>
    <w:rsid w:val="003A287A"/>
    <w:rsid w:val="003A293D"/>
    <w:rsid w:val="003A2C74"/>
    <w:rsid w:val="003A2F8D"/>
    <w:rsid w:val="003A35BA"/>
    <w:rsid w:val="003A4406"/>
    <w:rsid w:val="003A457E"/>
    <w:rsid w:val="003A4E52"/>
    <w:rsid w:val="003A51C6"/>
    <w:rsid w:val="003A520C"/>
    <w:rsid w:val="003A5308"/>
    <w:rsid w:val="003A5888"/>
    <w:rsid w:val="003A6132"/>
    <w:rsid w:val="003A618C"/>
    <w:rsid w:val="003A6862"/>
    <w:rsid w:val="003B0AB5"/>
    <w:rsid w:val="003B18D4"/>
    <w:rsid w:val="003B1942"/>
    <w:rsid w:val="003B1EB8"/>
    <w:rsid w:val="003B1F7F"/>
    <w:rsid w:val="003B1F97"/>
    <w:rsid w:val="003B29BB"/>
    <w:rsid w:val="003B3214"/>
    <w:rsid w:val="003B432B"/>
    <w:rsid w:val="003B43ED"/>
    <w:rsid w:val="003B47A3"/>
    <w:rsid w:val="003B62BB"/>
    <w:rsid w:val="003B6789"/>
    <w:rsid w:val="003B75E8"/>
    <w:rsid w:val="003B78BE"/>
    <w:rsid w:val="003B7994"/>
    <w:rsid w:val="003C0BE9"/>
    <w:rsid w:val="003C0E13"/>
    <w:rsid w:val="003C2080"/>
    <w:rsid w:val="003C315A"/>
    <w:rsid w:val="003C397B"/>
    <w:rsid w:val="003C3AF6"/>
    <w:rsid w:val="003C3C9B"/>
    <w:rsid w:val="003C46DB"/>
    <w:rsid w:val="003C47E1"/>
    <w:rsid w:val="003C5D7B"/>
    <w:rsid w:val="003C69D9"/>
    <w:rsid w:val="003C70D6"/>
    <w:rsid w:val="003C7401"/>
    <w:rsid w:val="003C7519"/>
    <w:rsid w:val="003D00C1"/>
    <w:rsid w:val="003D01CF"/>
    <w:rsid w:val="003D0353"/>
    <w:rsid w:val="003D1A17"/>
    <w:rsid w:val="003D1ED5"/>
    <w:rsid w:val="003D2644"/>
    <w:rsid w:val="003D2AC6"/>
    <w:rsid w:val="003D2C27"/>
    <w:rsid w:val="003D2F2D"/>
    <w:rsid w:val="003D3109"/>
    <w:rsid w:val="003D36B9"/>
    <w:rsid w:val="003D4817"/>
    <w:rsid w:val="003D4A4C"/>
    <w:rsid w:val="003D4B30"/>
    <w:rsid w:val="003D6935"/>
    <w:rsid w:val="003D6DEF"/>
    <w:rsid w:val="003D7325"/>
    <w:rsid w:val="003D7712"/>
    <w:rsid w:val="003E0689"/>
    <w:rsid w:val="003E0690"/>
    <w:rsid w:val="003E0D17"/>
    <w:rsid w:val="003E0E27"/>
    <w:rsid w:val="003E1219"/>
    <w:rsid w:val="003E3DAD"/>
    <w:rsid w:val="003E40AD"/>
    <w:rsid w:val="003E4271"/>
    <w:rsid w:val="003E4377"/>
    <w:rsid w:val="003E4855"/>
    <w:rsid w:val="003E52DC"/>
    <w:rsid w:val="003E55EF"/>
    <w:rsid w:val="003E6235"/>
    <w:rsid w:val="003E6A57"/>
    <w:rsid w:val="003E6CAC"/>
    <w:rsid w:val="003E74D1"/>
    <w:rsid w:val="003E767C"/>
    <w:rsid w:val="003E7950"/>
    <w:rsid w:val="003E7E47"/>
    <w:rsid w:val="003E7FC9"/>
    <w:rsid w:val="003F000E"/>
    <w:rsid w:val="003F007F"/>
    <w:rsid w:val="003F02F7"/>
    <w:rsid w:val="003F09D0"/>
    <w:rsid w:val="003F1501"/>
    <w:rsid w:val="003F2330"/>
    <w:rsid w:val="003F287C"/>
    <w:rsid w:val="003F2898"/>
    <w:rsid w:val="003F404B"/>
    <w:rsid w:val="003F414B"/>
    <w:rsid w:val="003F430E"/>
    <w:rsid w:val="003F46DC"/>
    <w:rsid w:val="003F53DB"/>
    <w:rsid w:val="003F5B3C"/>
    <w:rsid w:val="003F5C18"/>
    <w:rsid w:val="003F60C0"/>
    <w:rsid w:val="003F60FC"/>
    <w:rsid w:val="003F6592"/>
    <w:rsid w:val="003F6CC4"/>
    <w:rsid w:val="003F7079"/>
    <w:rsid w:val="003F7318"/>
    <w:rsid w:val="003F76D3"/>
    <w:rsid w:val="003F7A95"/>
    <w:rsid w:val="0040055F"/>
    <w:rsid w:val="00400C04"/>
    <w:rsid w:val="00400DC9"/>
    <w:rsid w:val="00400DE3"/>
    <w:rsid w:val="00400EC1"/>
    <w:rsid w:val="00401590"/>
    <w:rsid w:val="00401ADF"/>
    <w:rsid w:val="004031CE"/>
    <w:rsid w:val="00404379"/>
    <w:rsid w:val="00404886"/>
    <w:rsid w:val="004048FE"/>
    <w:rsid w:val="00405463"/>
    <w:rsid w:val="00405476"/>
    <w:rsid w:val="0040565D"/>
    <w:rsid w:val="0040597B"/>
    <w:rsid w:val="00405C00"/>
    <w:rsid w:val="004063EF"/>
    <w:rsid w:val="0040678F"/>
    <w:rsid w:val="004078FA"/>
    <w:rsid w:val="004100ED"/>
    <w:rsid w:val="0041179B"/>
    <w:rsid w:val="00411B52"/>
    <w:rsid w:val="00411BE6"/>
    <w:rsid w:val="004120B2"/>
    <w:rsid w:val="0041272D"/>
    <w:rsid w:val="00412FD0"/>
    <w:rsid w:val="004130FB"/>
    <w:rsid w:val="00413374"/>
    <w:rsid w:val="00413C39"/>
    <w:rsid w:val="0041481F"/>
    <w:rsid w:val="00414D0C"/>
    <w:rsid w:val="00414D5C"/>
    <w:rsid w:val="00415082"/>
    <w:rsid w:val="004150E6"/>
    <w:rsid w:val="0041570B"/>
    <w:rsid w:val="00415B32"/>
    <w:rsid w:val="00415DF6"/>
    <w:rsid w:val="004163A1"/>
    <w:rsid w:val="004163D2"/>
    <w:rsid w:val="004167FD"/>
    <w:rsid w:val="004173AE"/>
    <w:rsid w:val="00417D51"/>
    <w:rsid w:val="00421117"/>
    <w:rsid w:val="004215BF"/>
    <w:rsid w:val="00421772"/>
    <w:rsid w:val="00421BBE"/>
    <w:rsid w:val="0042244A"/>
    <w:rsid w:val="00422C94"/>
    <w:rsid w:val="0042317A"/>
    <w:rsid w:val="004234FF"/>
    <w:rsid w:val="00423A38"/>
    <w:rsid w:val="004259F6"/>
    <w:rsid w:val="00425D12"/>
    <w:rsid w:val="00425FCF"/>
    <w:rsid w:val="00426A31"/>
    <w:rsid w:val="0042738D"/>
    <w:rsid w:val="00430A28"/>
    <w:rsid w:val="00431736"/>
    <w:rsid w:val="004317D3"/>
    <w:rsid w:val="00431D9D"/>
    <w:rsid w:val="00432DBE"/>
    <w:rsid w:val="004347BD"/>
    <w:rsid w:val="00434884"/>
    <w:rsid w:val="004348FF"/>
    <w:rsid w:val="004349AA"/>
    <w:rsid w:val="00434C55"/>
    <w:rsid w:val="00434D62"/>
    <w:rsid w:val="00434D97"/>
    <w:rsid w:val="00434F36"/>
    <w:rsid w:val="004357EA"/>
    <w:rsid w:val="00435A08"/>
    <w:rsid w:val="00435CCA"/>
    <w:rsid w:val="00435D00"/>
    <w:rsid w:val="0043618C"/>
    <w:rsid w:val="00436914"/>
    <w:rsid w:val="004402C1"/>
    <w:rsid w:val="0044050B"/>
    <w:rsid w:val="004406CB"/>
    <w:rsid w:val="0044149A"/>
    <w:rsid w:val="004414E6"/>
    <w:rsid w:val="00441982"/>
    <w:rsid w:val="00441F76"/>
    <w:rsid w:val="004432A9"/>
    <w:rsid w:val="0044347A"/>
    <w:rsid w:val="004437E4"/>
    <w:rsid w:val="004442C7"/>
    <w:rsid w:val="00444389"/>
    <w:rsid w:val="00444D59"/>
    <w:rsid w:val="004450B5"/>
    <w:rsid w:val="004452AB"/>
    <w:rsid w:val="00445E64"/>
    <w:rsid w:val="0044641B"/>
    <w:rsid w:val="004467A5"/>
    <w:rsid w:val="004469B0"/>
    <w:rsid w:val="00446C9A"/>
    <w:rsid w:val="00447341"/>
    <w:rsid w:val="00447836"/>
    <w:rsid w:val="00447C9D"/>
    <w:rsid w:val="004505D0"/>
    <w:rsid w:val="00450C96"/>
    <w:rsid w:val="00451AD8"/>
    <w:rsid w:val="0045203C"/>
    <w:rsid w:val="00452591"/>
    <w:rsid w:val="00452C99"/>
    <w:rsid w:val="00452E9A"/>
    <w:rsid w:val="00453CE1"/>
    <w:rsid w:val="00453CF6"/>
    <w:rsid w:val="00453D2C"/>
    <w:rsid w:val="004540A4"/>
    <w:rsid w:val="0045576D"/>
    <w:rsid w:val="004559CE"/>
    <w:rsid w:val="00455A89"/>
    <w:rsid w:val="0045659E"/>
    <w:rsid w:val="0045733B"/>
    <w:rsid w:val="0045793C"/>
    <w:rsid w:val="00457F65"/>
    <w:rsid w:val="00460825"/>
    <w:rsid w:val="00460C59"/>
    <w:rsid w:val="00460F1B"/>
    <w:rsid w:val="00462186"/>
    <w:rsid w:val="00462B68"/>
    <w:rsid w:val="00463321"/>
    <w:rsid w:val="0046375A"/>
    <w:rsid w:val="00463E3D"/>
    <w:rsid w:val="004645AE"/>
    <w:rsid w:val="0046461A"/>
    <w:rsid w:val="004649D7"/>
    <w:rsid w:val="00465299"/>
    <w:rsid w:val="00465E2B"/>
    <w:rsid w:val="004668B9"/>
    <w:rsid w:val="00466AFD"/>
    <w:rsid w:val="004675AE"/>
    <w:rsid w:val="00467754"/>
    <w:rsid w:val="00470143"/>
    <w:rsid w:val="004707A1"/>
    <w:rsid w:val="00470992"/>
    <w:rsid w:val="00470C48"/>
    <w:rsid w:val="0047122C"/>
    <w:rsid w:val="00471631"/>
    <w:rsid w:val="00471915"/>
    <w:rsid w:val="00471D3B"/>
    <w:rsid w:val="0047203A"/>
    <w:rsid w:val="00472598"/>
    <w:rsid w:val="00473B0E"/>
    <w:rsid w:val="00473F14"/>
    <w:rsid w:val="00474605"/>
    <w:rsid w:val="00474A20"/>
    <w:rsid w:val="00474EE4"/>
    <w:rsid w:val="00475EDC"/>
    <w:rsid w:val="00476BFF"/>
    <w:rsid w:val="004776A0"/>
    <w:rsid w:val="00477E82"/>
    <w:rsid w:val="004803CE"/>
    <w:rsid w:val="00480806"/>
    <w:rsid w:val="004814FC"/>
    <w:rsid w:val="00481A45"/>
    <w:rsid w:val="00483014"/>
    <w:rsid w:val="00483120"/>
    <w:rsid w:val="00485F9E"/>
    <w:rsid w:val="004865C2"/>
    <w:rsid w:val="00487495"/>
    <w:rsid w:val="004878C4"/>
    <w:rsid w:val="004879F1"/>
    <w:rsid w:val="0049089A"/>
    <w:rsid w:val="004911F4"/>
    <w:rsid w:val="0049270F"/>
    <w:rsid w:val="00492D40"/>
    <w:rsid w:val="00493F5F"/>
    <w:rsid w:val="00494721"/>
    <w:rsid w:val="004957AA"/>
    <w:rsid w:val="00495D58"/>
    <w:rsid w:val="00496D53"/>
    <w:rsid w:val="00496D89"/>
    <w:rsid w:val="0049768C"/>
    <w:rsid w:val="00497A7E"/>
    <w:rsid w:val="004A0546"/>
    <w:rsid w:val="004A0847"/>
    <w:rsid w:val="004A09A1"/>
    <w:rsid w:val="004A0E0C"/>
    <w:rsid w:val="004A19D4"/>
    <w:rsid w:val="004A1ABA"/>
    <w:rsid w:val="004A1AE2"/>
    <w:rsid w:val="004A1FD4"/>
    <w:rsid w:val="004A257C"/>
    <w:rsid w:val="004A2E66"/>
    <w:rsid w:val="004A30FF"/>
    <w:rsid w:val="004A3C57"/>
    <w:rsid w:val="004A3D65"/>
    <w:rsid w:val="004A48D3"/>
    <w:rsid w:val="004A4F46"/>
    <w:rsid w:val="004A57CA"/>
    <w:rsid w:val="004A6518"/>
    <w:rsid w:val="004A6ACE"/>
    <w:rsid w:val="004A740A"/>
    <w:rsid w:val="004A7A6A"/>
    <w:rsid w:val="004B190E"/>
    <w:rsid w:val="004B19E9"/>
    <w:rsid w:val="004B1B96"/>
    <w:rsid w:val="004B22A6"/>
    <w:rsid w:val="004B2D4C"/>
    <w:rsid w:val="004B3126"/>
    <w:rsid w:val="004B3596"/>
    <w:rsid w:val="004B4D28"/>
    <w:rsid w:val="004B5191"/>
    <w:rsid w:val="004B5A8F"/>
    <w:rsid w:val="004B5F09"/>
    <w:rsid w:val="004B61D9"/>
    <w:rsid w:val="004B62D2"/>
    <w:rsid w:val="004B6B84"/>
    <w:rsid w:val="004B77FA"/>
    <w:rsid w:val="004C031F"/>
    <w:rsid w:val="004C0A9D"/>
    <w:rsid w:val="004C0AAC"/>
    <w:rsid w:val="004C0B98"/>
    <w:rsid w:val="004C0DDE"/>
    <w:rsid w:val="004C0F83"/>
    <w:rsid w:val="004C102E"/>
    <w:rsid w:val="004C165C"/>
    <w:rsid w:val="004C2696"/>
    <w:rsid w:val="004C290B"/>
    <w:rsid w:val="004C2BC8"/>
    <w:rsid w:val="004C2E72"/>
    <w:rsid w:val="004C3281"/>
    <w:rsid w:val="004C3319"/>
    <w:rsid w:val="004C355B"/>
    <w:rsid w:val="004C4238"/>
    <w:rsid w:val="004C431E"/>
    <w:rsid w:val="004C4350"/>
    <w:rsid w:val="004C451D"/>
    <w:rsid w:val="004C4C04"/>
    <w:rsid w:val="004C5323"/>
    <w:rsid w:val="004C5373"/>
    <w:rsid w:val="004C56DB"/>
    <w:rsid w:val="004D0E83"/>
    <w:rsid w:val="004D1873"/>
    <w:rsid w:val="004D1B96"/>
    <w:rsid w:val="004D2138"/>
    <w:rsid w:val="004D3076"/>
    <w:rsid w:val="004D3129"/>
    <w:rsid w:val="004D3AB2"/>
    <w:rsid w:val="004D3ACE"/>
    <w:rsid w:val="004D3AF8"/>
    <w:rsid w:val="004D3E33"/>
    <w:rsid w:val="004D404B"/>
    <w:rsid w:val="004D406C"/>
    <w:rsid w:val="004D408B"/>
    <w:rsid w:val="004D4B3C"/>
    <w:rsid w:val="004D4BEE"/>
    <w:rsid w:val="004D5C76"/>
    <w:rsid w:val="004D6332"/>
    <w:rsid w:val="004D674C"/>
    <w:rsid w:val="004D6846"/>
    <w:rsid w:val="004D6A34"/>
    <w:rsid w:val="004D6CD8"/>
    <w:rsid w:val="004D7023"/>
    <w:rsid w:val="004D7446"/>
    <w:rsid w:val="004D766D"/>
    <w:rsid w:val="004E060E"/>
    <w:rsid w:val="004E116B"/>
    <w:rsid w:val="004E1AE6"/>
    <w:rsid w:val="004E1BC0"/>
    <w:rsid w:val="004E2663"/>
    <w:rsid w:val="004E34F6"/>
    <w:rsid w:val="004E36A5"/>
    <w:rsid w:val="004E38CC"/>
    <w:rsid w:val="004E4D31"/>
    <w:rsid w:val="004E5006"/>
    <w:rsid w:val="004E6D9A"/>
    <w:rsid w:val="004E7253"/>
    <w:rsid w:val="004E7346"/>
    <w:rsid w:val="004E78C3"/>
    <w:rsid w:val="004E7BC7"/>
    <w:rsid w:val="004F0E2A"/>
    <w:rsid w:val="004F1716"/>
    <w:rsid w:val="004F1DD1"/>
    <w:rsid w:val="004F1E0E"/>
    <w:rsid w:val="004F26B2"/>
    <w:rsid w:val="004F2A66"/>
    <w:rsid w:val="004F2E6E"/>
    <w:rsid w:val="004F30C2"/>
    <w:rsid w:val="004F37B8"/>
    <w:rsid w:val="004F3FDD"/>
    <w:rsid w:val="004F4282"/>
    <w:rsid w:val="004F4585"/>
    <w:rsid w:val="004F463F"/>
    <w:rsid w:val="004F48E1"/>
    <w:rsid w:val="004F65CE"/>
    <w:rsid w:val="004F6CAA"/>
    <w:rsid w:val="0050028F"/>
    <w:rsid w:val="00500674"/>
    <w:rsid w:val="005006A8"/>
    <w:rsid w:val="005010C4"/>
    <w:rsid w:val="0050148E"/>
    <w:rsid w:val="00501B41"/>
    <w:rsid w:val="00502714"/>
    <w:rsid w:val="00503035"/>
    <w:rsid w:val="00503B24"/>
    <w:rsid w:val="00504903"/>
    <w:rsid w:val="00504F02"/>
    <w:rsid w:val="00505BF1"/>
    <w:rsid w:val="005069B6"/>
    <w:rsid w:val="00506AFA"/>
    <w:rsid w:val="00507139"/>
    <w:rsid w:val="005079B6"/>
    <w:rsid w:val="00507FA2"/>
    <w:rsid w:val="005103D2"/>
    <w:rsid w:val="00510C13"/>
    <w:rsid w:val="0051172C"/>
    <w:rsid w:val="00511E9C"/>
    <w:rsid w:val="00513A93"/>
    <w:rsid w:val="00513CD4"/>
    <w:rsid w:val="00513D93"/>
    <w:rsid w:val="005140F4"/>
    <w:rsid w:val="0051450B"/>
    <w:rsid w:val="00514765"/>
    <w:rsid w:val="005150DA"/>
    <w:rsid w:val="00515B93"/>
    <w:rsid w:val="00517A2F"/>
    <w:rsid w:val="00521910"/>
    <w:rsid w:val="005229FF"/>
    <w:rsid w:val="00523906"/>
    <w:rsid w:val="00523A4F"/>
    <w:rsid w:val="00524040"/>
    <w:rsid w:val="005244F5"/>
    <w:rsid w:val="00524822"/>
    <w:rsid w:val="00524B70"/>
    <w:rsid w:val="005250F2"/>
    <w:rsid w:val="00525285"/>
    <w:rsid w:val="00525364"/>
    <w:rsid w:val="005255EE"/>
    <w:rsid w:val="00525A45"/>
    <w:rsid w:val="00525A61"/>
    <w:rsid w:val="005271DC"/>
    <w:rsid w:val="0053075D"/>
    <w:rsid w:val="00530C51"/>
    <w:rsid w:val="00531310"/>
    <w:rsid w:val="0053291D"/>
    <w:rsid w:val="00532FFA"/>
    <w:rsid w:val="00533192"/>
    <w:rsid w:val="00533900"/>
    <w:rsid w:val="00533978"/>
    <w:rsid w:val="00533E9C"/>
    <w:rsid w:val="005341F3"/>
    <w:rsid w:val="00534A3F"/>
    <w:rsid w:val="00534A53"/>
    <w:rsid w:val="0053535F"/>
    <w:rsid w:val="00535B05"/>
    <w:rsid w:val="0053616A"/>
    <w:rsid w:val="005369AF"/>
    <w:rsid w:val="00537ACE"/>
    <w:rsid w:val="00540637"/>
    <w:rsid w:val="005406BD"/>
    <w:rsid w:val="0054265F"/>
    <w:rsid w:val="00544486"/>
    <w:rsid w:val="00544911"/>
    <w:rsid w:val="00544A57"/>
    <w:rsid w:val="005462F1"/>
    <w:rsid w:val="00546599"/>
    <w:rsid w:val="00546FCF"/>
    <w:rsid w:val="00547537"/>
    <w:rsid w:val="0055057F"/>
    <w:rsid w:val="0055122F"/>
    <w:rsid w:val="00551523"/>
    <w:rsid w:val="00552863"/>
    <w:rsid w:val="0055367A"/>
    <w:rsid w:val="00553823"/>
    <w:rsid w:val="00554675"/>
    <w:rsid w:val="00554E2A"/>
    <w:rsid w:val="00555E14"/>
    <w:rsid w:val="0056043D"/>
    <w:rsid w:val="0056059A"/>
    <w:rsid w:val="00560D9B"/>
    <w:rsid w:val="005612FE"/>
    <w:rsid w:val="0056142F"/>
    <w:rsid w:val="0056215A"/>
    <w:rsid w:val="005643F9"/>
    <w:rsid w:val="005651E8"/>
    <w:rsid w:val="00566C38"/>
    <w:rsid w:val="00566D08"/>
    <w:rsid w:val="00567152"/>
    <w:rsid w:val="00567193"/>
    <w:rsid w:val="00567733"/>
    <w:rsid w:val="00570151"/>
    <w:rsid w:val="005705AA"/>
    <w:rsid w:val="005714C8"/>
    <w:rsid w:val="00571504"/>
    <w:rsid w:val="005715B8"/>
    <w:rsid w:val="00571CC6"/>
    <w:rsid w:val="00572903"/>
    <w:rsid w:val="005729E7"/>
    <w:rsid w:val="00573273"/>
    <w:rsid w:val="00573752"/>
    <w:rsid w:val="0057387F"/>
    <w:rsid w:val="00573958"/>
    <w:rsid w:val="00574210"/>
    <w:rsid w:val="0057474B"/>
    <w:rsid w:val="00575956"/>
    <w:rsid w:val="005759B5"/>
    <w:rsid w:val="00575D5E"/>
    <w:rsid w:val="0057621A"/>
    <w:rsid w:val="00576671"/>
    <w:rsid w:val="00576CB2"/>
    <w:rsid w:val="005771C7"/>
    <w:rsid w:val="005802F1"/>
    <w:rsid w:val="0058035A"/>
    <w:rsid w:val="0058041E"/>
    <w:rsid w:val="005807BA"/>
    <w:rsid w:val="00581CCC"/>
    <w:rsid w:val="00582246"/>
    <w:rsid w:val="00582298"/>
    <w:rsid w:val="00582A33"/>
    <w:rsid w:val="00582A79"/>
    <w:rsid w:val="00582AB0"/>
    <w:rsid w:val="00582E2D"/>
    <w:rsid w:val="00585A34"/>
    <w:rsid w:val="00585CB8"/>
    <w:rsid w:val="00586721"/>
    <w:rsid w:val="00586921"/>
    <w:rsid w:val="00586C64"/>
    <w:rsid w:val="00586ECD"/>
    <w:rsid w:val="00587355"/>
    <w:rsid w:val="00587DD1"/>
    <w:rsid w:val="005910FF"/>
    <w:rsid w:val="00591CC2"/>
    <w:rsid w:val="00591D84"/>
    <w:rsid w:val="00591FCD"/>
    <w:rsid w:val="00592807"/>
    <w:rsid w:val="00593DBB"/>
    <w:rsid w:val="00594CF0"/>
    <w:rsid w:val="00595BC4"/>
    <w:rsid w:val="00597197"/>
    <w:rsid w:val="0059781B"/>
    <w:rsid w:val="0059792D"/>
    <w:rsid w:val="00597A81"/>
    <w:rsid w:val="005A001F"/>
    <w:rsid w:val="005A1D59"/>
    <w:rsid w:val="005A1D84"/>
    <w:rsid w:val="005A226F"/>
    <w:rsid w:val="005A2642"/>
    <w:rsid w:val="005A3283"/>
    <w:rsid w:val="005A3CFC"/>
    <w:rsid w:val="005A3D9E"/>
    <w:rsid w:val="005A4C32"/>
    <w:rsid w:val="005A4EC5"/>
    <w:rsid w:val="005A515B"/>
    <w:rsid w:val="005A5F14"/>
    <w:rsid w:val="005A5FC6"/>
    <w:rsid w:val="005A70EA"/>
    <w:rsid w:val="005A71B0"/>
    <w:rsid w:val="005A755D"/>
    <w:rsid w:val="005A7C89"/>
    <w:rsid w:val="005A7F75"/>
    <w:rsid w:val="005B0898"/>
    <w:rsid w:val="005B12A9"/>
    <w:rsid w:val="005B15E6"/>
    <w:rsid w:val="005B16D0"/>
    <w:rsid w:val="005B1E07"/>
    <w:rsid w:val="005B23DA"/>
    <w:rsid w:val="005B2571"/>
    <w:rsid w:val="005B2996"/>
    <w:rsid w:val="005B2FFA"/>
    <w:rsid w:val="005B359A"/>
    <w:rsid w:val="005B392B"/>
    <w:rsid w:val="005B3D11"/>
    <w:rsid w:val="005B46CE"/>
    <w:rsid w:val="005B4D90"/>
    <w:rsid w:val="005B53D4"/>
    <w:rsid w:val="005B55D9"/>
    <w:rsid w:val="005B58B1"/>
    <w:rsid w:val="005B7427"/>
    <w:rsid w:val="005B77A7"/>
    <w:rsid w:val="005C0C2C"/>
    <w:rsid w:val="005C0DC0"/>
    <w:rsid w:val="005C0E67"/>
    <w:rsid w:val="005C225A"/>
    <w:rsid w:val="005C28CB"/>
    <w:rsid w:val="005C3963"/>
    <w:rsid w:val="005C4986"/>
    <w:rsid w:val="005C5156"/>
    <w:rsid w:val="005C6D35"/>
    <w:rsid w:val="005C700B"/>
    <w:rsid w:val="005C7614"/>
    <w:rsid w:val="005C786C"/>
    <w:rsid w:val="005D03F9"/>
    <w:rsid w:val="005D08A3"/>
    <w:rsid w:val="005D1840"/>
    <w:rsid w:val="005D1B89"/>
    <w:rsid w:val="005D1D5A"/>
    <w:rsid w:val="005D2184"/>
    <w:rsid w:val="005D2779"/>
    <w:rsid w:val="005D3215"/>
    <w:rsid w:val="005D35E4"/>
    <w:rsid w:val="005D3C3C"/>
    <w:rsid w:val="005D4689"/>
    <w:rsid w:val="005D4D9E"/>
    <w:rsid w:val="005D4ECB"/>
    <w:rsid w:val="005D59F7"/>
    <w:rsid w:val="005D5E5B"/>
    <w:rsid w:val="005D6425"/>
    <w:rsid w:val="005D6926"/>
    <w:rsid w:val="005D6A74"/>
    <w:rsid w:val="005D7910"/>
    <w:rsid w:val="005D7EEA"/>
    <w:rsid w:val="005E119C"/>
    <w:rsid w:val="005E178A"/>
    <w:rsid w:val="005E2126"/>
    <w:rsid w:val="005E2A3A"/>
    <w:rsid w:val="005E2B7E"/>
    <w:rsid w:val="005E2F88"/>
    <w:rsid w:val="005E3756"/>
    <w:rsid w:val="005E5EE2"/>
    <w:rsid w:val="005E612F"/>
    <w:rsid w:val="005E6394"/>
    <w:rsid w:val="005E6790"/>
    <w:rsid w:val="005E6BA1"/>
    <w:rsid w:val="005E7119"/>
    <w:rsid w:val="005E77A0"/>
    <w:rsid w:val="005E7EB2"/>
    <w:rsid w:val="005F221B"/>
    <w:rsid w:val="005F2394"/>
    <w:rsid w:val="005F2831"/>
    <w:rsid w:val="005F2FE2"/>
    <w:rsid w:val="005F3770"/>
    <w:rsid w:val="005F3892"/>
    <w:rsid w:val="005F3F52"/>
    <w:rsid w:val="005F408D"/>
    <w:rsid w:val="005F4B28"/>
    <w:rsid w:val="005F4E56"/>
    <w:rsid w:val="005F5030"/>
    <w:rsid w:val="005F55A3"/>
    <w:rsid w:val="005F64A2"/>
    <w:rsid w:val="005F6803"/>
    <w:rsid w:val="005F68D2"/>
    <w:rsid w:val="005F6FF8"/>
    <w:rsid w:val="005F71DC"/>
    <w:rsid w:val="005F7314"/>
    <w:rsid w:val="005F75A5"/>
    <w:rsid w:val="005F77AE"/>
    <w:rsid w:val="005F7905"/>
    <w:rsid w:val="00600235"/>
    <w:rsid w:val="0060029A"/>
    <w:rsid w:val="00600602"/>
    <w:rsid w:val="00600749"/>
    <w:rsid w:val="00600803"/>
    <w:rsid w:val="00602100"/>
    <w:rsid w:val="00602A47"/>
    <w:rsid w:val="00602C3F"/>
    <w:rsid w:val="00602D04"/>
    <w:rsid w:val="006033FE"/>
    <w:rsid w:val="00603967"/>
    <w:rsid w:val="00603B08"/>
    <w:rsid w:val="00603EB6"/>
    <w:rsid w:val="00604955"/>
    <w:rsid w:val="00604E28"/>
    <w:rsid w:val="00605589"/>
    <w:rsid w:val="0060569A"/>
    <w:rsid w:val="00605CE1"/>
    <w:rsid w:val="00605FDE"/>
    <w:rsid w:val="00606822"/>
    <w:rsid w:val="00607FD1"/>
    <w:rsid w:val="00610283"/>
    <w:rsid w:val="00612AE5"/>
    <w:rsid w:val="00612C8F"/>
    <w:rsid w:val="00612EDC"/>
    <w:rsid w:val="00613277"/>
    <w:rsid w:val="0061330A"/>
    <w:rsid w:val="00613982"/>
    <w:rsid w:val="00614051"/>
    <w:rsid w:val="006143F0"/>
    <w:rsid w:val="0061454D"/>
    <w:rsid w:val="006154A5"/>
    <w:rsid w:val="00615D03"/>
    <w:rsid w:val="00615D0B"/>
    <w:rsid w:val="00616D8B"/>
    <w:rsid w:val="00617524"/>
    <w:rsid w:val="00617854"/>
    <w:rsid w:val="006208D0"/>
    <w:rsid w:val="0062154F"/>
    <w:rsid w:val="00621A06"/>
    <w:rsid w:val="00621CC5"/>
    <w:rsid w:val="00622550"/>
    <w:rsid w:val="00622AD3"/>
    <w:rsid w:val="00622D79"/>
    <w:rsid w:val="006237BC"/>
    <w:rsid w:val="0062387D"/>
    <w:rsid w:val="00624107"/>
    <w:rsid w:val="006243FE"/>
    <w:rsid w:val="00624474"/>
    <w:rsid w:val="006245E3"/>
    <w:rsid w:val="00624A75"/>
    <w:rsid w:val="00625134"/>
    <w:rsid w:val="00625380"/>
    <w:rsid w:val="00627018"/>
    <w:rsid w:val="006270E6"/>
    <w:rsid w:val="0062748E"/>
    <w:rsid w:val="00627567"/>
    <w:rsid w:val="00627769"/>
    <w:rsid w:val="00627BBE"/>
    <w:rsid w:val="00627DD0"/>
    <w:rsid w:val="00627F99"/>
    <w:rsid w:val="00630391"/>
    <w:rsid w:val="0063046D"/>
    <w:rsid w:val="00630D39"/>
    <w:rsid w:val="00630FFD"/>
    <w:rsid w:val="00631A8C"/>
    <w:rsid w:val="00631B93"/>
    <w:rsid w:val="00632757"/>
    <w:rsid w:val="00633263"/>
    <w:rsid w:val="006332D9"/>
    <w:rsid w:val="00633903"/>
    <w:rsid w:val="00633D1D"/>
    <w:rsid w:val="00634086"/>
    <w:rsid w:val="00634F7C"/>
    <w:rsid w:val="006365E4"/>
    <w:rsid w:val="00636805"/>
    <w:rsid w:val="006368FE"/>
    <w:rsid w:val="00636A2B"/>
    <w:rsid w:val="00636FDC"/>
    <w:rsid w:val="00640435"/>
    <w:rsid w:val="00641121"/>
    <w:rsid w:val="006416B0"/>
    <w:rsid w:val="00641D03"/>
    <w:rsid w:val="00641D9B"/>
    <w:rsid w:val="00643A8B"/>
    <w:rsid w:val="00644CC5"/>
    <w:rsid w:val="00644CE1"/>
    <w:rsid w:val="00645993"/>
    <w:rsid w:val="006461B8"/>
    <w:rsid w:val="00646937"/>
    <w:rsid w:val="006478BF"/>
    <w:rsid w:val="00650072"/>
    <w:rsid w:val="006500F7"/>
    <w:rsid w:val="00650132"/>
    <w:rsid w:val="00650148"/>
    <w:rsid w:val="00650258"/>
    <w:rsid w:val="006509D7"/>
    <w:rsid w:val="00650B85"/>
    <w:rsid w:val="006516D0"/>
    <w:rsid w:val="00651CA2"/>
    <w:rsid w:val="006520EF"/>
    <w:rsid w:val="00652DBF"/>
    <w:rsid w:val="00652E9C"/>
    <w:rsid w:val="006535AC"/>
    <w:rsid w:val="00653D60"/>
    <w:rsid w:val="00653DE8"/>
    <w:rsid w:val="00654AA7"/>
    <w:rsid w:val="00654FBD"/>
    <w:rsid w:val="00656954"/>
    <w:rsid w:val="00656E84"/>
    <w:rsid w:val="0066013D"/>
    <w:rsid w:val="00660724"/>
    <w:rsid w:val="00660C67"/>
    <w:rsid w:val="00660C9C"/>
    <w:rsid w:val="00660D05"/>
    <w:rsid w:val="00660DC7"/>
    <w:rsid w:val="0066245F"/>
    <w:rsid w:val="00662C11"/>
    <w:rsid w:val="006630D9"/>
    <w:rsid w:val="006636EE"/>
    <w:rsid w:val="00663C3E"/>
    <w:rsid w:val="00663DB8"/>
    <w:rsid w:val="0066441B"/>
    <w:rsid w:val="006647D7"/>
    <w:rsid w:val="006647E6"/>
    <w:rsid w:val="00664AAC"/>
    <w:rsid w:val="006657E4"/>
    <w:rsid w:val="00665948"/>
    <w:rsid w:val="00665AB6"/>
    <w:rsid w:val="0066603C"/>
    <w:rsid w:val="00666BB6"/>
    <w:rsid w:val="0066720A"/>
    <w:rsid w:val="00667543"/>
    <w:rsid w:val="00667644"/>
    <w:rsid w:val="00667B9A"/>
    <w:rsid w:val="00670098"/>
    <w:rsid w:val="006701B6"/>
    <w:rsid w:val="006704C2"/>
    <w:rsid w:val="00670533"/>
    <w:rsid w:val="00670FC6"/>
    <w:rsid w:val="00671D9A"/>
    <w:rsid w:val="006721C3"/>
    <w:rsid w:val="0067261F"/>
    <w:rsid w:val="00672CA7"/>
    <w:rsid w:val="00673264"/>
    <w:rsid w:val="006732BD"/>
    <w:rsid w:val="00673952"/>
    <w:rsid w:val="00673EC7"/>
    <w:rsid w:val="00674225"/>
    <w:rsid w:val="0067513C"/>
    <w:rsid w:val="00675875"/>
    <w:rsid w:val="00675931"/>
    <w:rsid w:val="00676572"/>
    <w:rsid w:val="00677193"/>
    <w:rsid w:val="00677CC2"/>
    <w:rsid w:val="00677F19"/>
    <w:rsid w:val="00677FD5"/>
    <w:rsid w:val="006801F1"/>
    <w:rsid w:val="006809C7"/>
    <w:rsid w:val="006810CE"/>
    <w:rsid w:val="006814BF"/>
    <w:rsid w:val="00681821"/>
    <w:rsid w:val="0068227C"/>
    <w:rsid w:val="006826AF"/>
    <w:rsid w:val="0068295D"/>
    <w:rsid w:val="00682B81"/>
    <w:rsid w:val="0068310C"/>
    <w:rsid w:val="006835B6"/>
    <w:rsid w:val="00683963"/>
    <w:rsid w:val="0068460D"/>
    <w:rsid w:val="00684C79"/>
    <w:rsid w:val="00685825"/>
    <w:rsid w:val="00685917"/>
    <w:rsid w:val="0068657B"/>
    <w:rsid w:val="006865FC"/>
    <w:rsid w:val="00686C9D"/>
    <w:rsid w:val="006878DE"/>
    <w:rsid w:val="00687A9E"/>
    <w:rsid w:val="00690CC1"/>
    <w:rsid w:val="00690CFC"/>
    <w:rsid w:val="00690EB7"/>
    <w:rsid w:val="00691230"/>
    <w:rsid w:val="006917CF"/>
    <w:rsid w:val="0069238D"/>
    <w:rsid w:val="00693248"/>
    <w:rsid w:val="006934F5"/>
    <w:rsid w:val="00693806"/>
    <w:rsid w:val="00694C7C"/>
    <w:rsid w:val="00694D9B"/>
    <w:rsid w:val="00694ED6"/>
    <w:rsid w:val="006954E8"/>
    <w:rsid w:val="0069582D"/>
    <w:rsid w:val="00696BEF"/>
    <w:rsid w:val="006979D3"/>
    <w:rsid w:val="00697DCA"/>
    <w:rsid w:val="006A0188"/>
    <w:rsid w:val="006A0390"/>
    <w:rsid w:val="006A0D4D"/>
    <w:rsid w:val="006A10D3"/>
    <w:rsid w:val="006A11D1"/>
    <w:rsid w:val="006A1882"/>
    <w:rsid w:val="006A1E6C"/>
    <w:rsid w:val="006A259D"/>
    <w:rsid w:val="006A3260"/>
    <w:rsid w:val="006A380C"/>
    <w:rsid w:val="006A3C10"/>
    <w:rsid w:val="006A3E54"/>
    <w:rsid w:val="006A3F5F"/>
    <w:rsid w:val="006A3F93"/>
    <w:rsid w:val="006A4F29"/>
    <w:rsid w:val="006A5A60"/>
    <w:rsid w:val="006A5BA0"/>
    <w:rsid w:val="006A602A"/>
    <w:rsid w:val="006A7546"/>
    <w:rsid w:val="006B0301"/>
    <w:rsid w:val="006B0317"/>
    <w:rsid w:val="006B0516"/>
    <w:rsid w:val="006B0906"/>
    <w:rsid w:val="006B18D8"/>
    <w:rsid w:val="006B2592"/>
    <w:rsid w:val="006B28E5"/>
    <w:rsid w:val="006B2B1A"/>
    <w:rsid w:val="006B2D5B"/>
    <w:rsid w:val="006B35D7"/>
    <w:rsid w:val="006B361D"/>
    <w:rsid w:val="006B45E7"/>
    <w:rsid w:val="006B5A18"/>
    <w:rsid w:val="006B5B2F"/>
    <w:rsid w:val="006B5E0C"/>
    <w:rsid w:val="006B5E73"/>
    <w:rsid w:val="006B6467"/>
    <w:rsid w:val="006B6882"/>
    <w:rsid w:val="006B6CEB"/>
    <w:rsid w:val="006B7B96"/>
    <w:rsid w:val="006B7D14"/>
    <w:rsid w:val="006B7F08"/>
    <w:rsid w:val="006C18FD"/>
    <w:rsid w:val="006C24BF"/>
    <w:rsid w:val="006C2580"/>
    <w:rsid w:val="006C26DB"/>
    <w:rsid w:val="006C29C3"/>
    <w:rsid w:val="006C2FDE"/>
    <w:rsid w:val="006C3072"/>
    <w:rsid w:val="006C38FA"/>
    <w:rsid w:val="006C3DFD"/>
    <w:rsid w:val="006C4733"/>
    <w:rsid w:val="006C5787"/>
    <w:rsid w:val="006C65CC"/>
    <w:rsid w:val="006C71AC"/>
    <w:rsid w:val="006C745D"/>
    <w:rsid w:val="006C75B8"/>
    <w:rsid w:val="006C7661"/>
    <w:rsid w:val="006D05C8"/>
    <w:rsid w:val="006D0C7B"/>
    <w:rsid w:val="006D176E"/>
    <w:rsid w:val="006D1B09"/>
    <w:rsid w:val="006D2530"/>
    <w:rsid w:val="006D26A4"/>
    <w:rsid w:val="006D39A7"/>
    <w:rsid w:val="006D4137"/>
    <w:rsid w:val="006D4A20"/>
    <w:rsid w:val="006D52A3"/>
    <w:rsid w:val="006D52A8"/>
    <w:rsid w:val="006D5B04"/>
    <w:rsid w:val="006D5B93"/>
    <w:rsid w:val="006D5B94"/>
    <w:rsid w:val="006D6E51"/>
    <w:rsid w:val="006E074D"/>
    <w:rsid w:val="006E18D9"/>
    <w:rsid w:val="006E225D"/>
    <w:rsid w:val="006E30CD"/>
    <w:rsid w:val="006E35B4"/>
    <w:rsid w:val="006E381A"/>
    <w:rsid w:val="006E393E"/>
    <w:rsid w:val="006E44D5"/>
    <w:rsid w:val="006E4A8E"/>
    <w:rsid w:val="006E4BBA"/>
    <w:rsid w:val="006E4F21"/>
    <w:rsid w:val="006E5079"/>
    <w:rsid w:val="006E5192"/>
    <w:rsid w:val="006E5A67"/>
    <w:rsid w:val="006E6289"/>
    <w:rsid w:val="006E66FE"/>
    <w:rsid w:val="006E7331"/>
    <w:rsid w:val="006E7460"/>
    <w:rsid w:val="006E771B"/>
    <w:rsid w:val="006E7DF1"/>
    <w:rsid w:val="006F0947"/>
    <w:rsid w:val="006F0FDE"/>
    <w:rsid w:val="006F120D"/>
    <w:rsid w:val="006F2B9E"/>
    <w:rsid w:val="006F2CFB"/>
    <w:rsid w:val="006F34DD"/>
    <w:rsid w:val="006F3AF3"/>
    <w:rsid w:val="006F41F1"/>
    <w:rsid w:val="006F42AC"/>
    <w:rsid w:val="006F50AB"/>
    <w:rsid w:val="006F589D"/>
    <w:rsid w:val="006F5C21"/>
    <w:rsid w:val="006F6071"/>
    <w:rsid w:val="006F6140"/>
    <w:rsid w:val="006F641E"/>
    <w:rsid w:val="006F74A6"/>
    <w:rsid w:val="006F7C96"/>
    <w:rsid w:val="0070042F"/>
    <w:rsid w:val="00701346"/>
    <w:rsid w:val="00701B9C"/>
    <w:rsid w:val="00701F44"/>
    <w:rsid w:val="007028D6"/>
    <w:rsid w:val="00702A5D"/>
    <w:rsid w:val="00702FF6"/>
    <w:rsid w:val="007038AD"/>
    <w:rsid w:val="0070391F"/>
    <w:rsid w:val="007041FD"/>
    <w:rsid w:val="00704BA1"/>
    <w:rsid w:val="00704C32"/>
    <w:rsid w:val="00706165"/>
    <w:rsid w:val="0070616D"/>
    <w:rsid w:val="007061E2"/>
    <w:rsid w:val="00706802"/>
    <w:rsid w:val="0071030A"/>
    <w:rsid w:val="007119D1"/>
    <w:rsid w:val="007122D2"/>
    <w:rsid w:val="00712390"/>
    <w:rsid w:val="007133F7"/>
    <w:rsid w:val="0071373D"/>
    <w:rsid w:val="007141AD"/>
    <w:rsid w:val="007141F1"/>
    <w:rsid w:val="00714831"/>
    <w:rsid w:val="00714A71"/>
    <w:rsid w:val="00715B5D"/>
    <w:rsid w:val="00716018"/>
    <w:rsid w:val="00716F1F"/>
    <w:rsid w:val="00717564"/>
    <w:rsid w:val="00717BFB"/>
    <w:rsid w:val="00721187"/>
    <w:rsid w:val="007213E8"/>
    <w:rsid w:val="007221E6"/>
    <w:rsid w:val="00723453"/>
    <w:rsid w:val="00723792"/>
    <w:rsid w:val="00724A16"/>
    <w:rsid w:val="007255E1"/>
    <w:rsid w:val="00725A24"/>
    <w:rsid w:val="00725A75"/>
    <w:rsid w:val="00725A7D"/>
    <w:rsid w:val="00725B0A"/>
    <w:rsid w:val="00725FAD"/>
    <w:rsid w:val="0073017D"/>
    <w:rsid w:val="0073085C"/>
    <w:rsid w:val="00730883"/>
    <w:rsid w:val="007310ED"/>
    <w:rsid w:val="00731AF3"/>
    <w:rsid w:val="00731B38"/>
    <w:rsid w:val="007326B4"/>
    <w:rsid w:val="007327BB"/>
    <w:rsid w:val="00733477"/>
    <w:rsid w:val="00733784"/>
    <w:rsid w:val="007350F0"/>
    <w:rsid w:val="007359E4"/>
    <w:rsid w:val="00735AC3"/>
    <w:rsid w:val="00736688"/>
    <w:rsid w:val="0073743B"/>
    <w:rsid w:val="007400C1"/>
    <w:rsid w:val="00740208"/>
    <w:rsid w:val="0074064F"/>
    <w:rsid w:val="00740724"/>
    <w:rsid w:val="00740732"/>
    <w:rsid w:val="007431C5"/>
    <w:rsid w:val="0074370B"/>
    <w:rsid w:val="0074384E"/>
    <w:rsid w:val="00744572"/>
    <w:rsid w:val="007446A6"/>
    <w:rsid w:val="00745085"/>
    <w:rsid w:val="00745F53"/>
    <w:rsid w:val="00745F82"/>
    <w:rsid w:val="0074619A"/>
    <w:rsid w:val="0074640E"/>
    <w:rsid w:val="00746505"/>
    <w:rsid w:val="00746AAE"/>
    <w:rsid w:val="00746FD0"/>
    <w:rsid w:val="0074703B"/>
    <w:rsid w:val="00747374"/>
    <w:rsid w:val="0074795F"/>
    <w:rsid w:val="00747E04"/>
    <w:rsid w:val="00747EDD"/>
    <w:rsid w:val="00750595"/>
    <w:rsid w:val="007509A7"/>
    <w:rsid w:val="007521DB"/>
    <w:rsid w:val="00752440"/>
    <w:rsid w:val="0075299C"/>
    <w:rsid w:val="00752CF1"/>
    <w:rsid w:val="00753E27"/>
    <w:rsid w:val="00753FB7"/>
    <w:rsid w:val="00755623"/>
    <w:rsid w:val="007556C8"/>
    <w:rsid w:val="00756290"/>
    <w:rsid w:val="0075649B"/>
    <w:rsid w:val="00756522"/>
    <w:rsid w:val="00757258"/>
    <w:rsid w:val="007576FC"/>
    <w:rsid w:val="00760125"/>
    <w:rsid w:val="00760680"/>
    <w:rsid w:val="007607EF"/>
    <w:rsid w:val="007608C2"/>
    <w:rsid w:val="007617B7"/>
    <w:rsid w:val="00761C79"/>
    <w:rsid w:val="00761D9E"/>
    <w:rsid w:val="00762396"/>
    <w:rsid w:val="00763564"/>
    <w:rsid w:val="00763E35"/>
    <w:rsid w:val="007645AB"/>
    <w:rsid w:val="0076461B"/>
    <w:rsid w:val="00764D26"/>
    <w:rsid w:val="0076526C"/>
    <w:rsid w:val="007654EE"/>
    <w:rsid w:val="0076555B"/>
    <w:rsid w:val="00765A8C"/>
    <w:rsid w:val="007663CD"/>
    <w:rsid w:val="007666A8"/>
    <w:rsid w:val="007669D5"/>
    <w:rsid w:val="00766C2E"/>
    <w:rsid w:val="00770C4D"/>
    <w:rsid w:val="007710EC"/>
    <w:rsid w:val="0077128E"/>
    <w:rsid w:val="0077187C"/>
    <w:rsid w:val="0077239E"/>
    <w:rsid w:val="0077292D"/>
    <w:rsid w:val="00772A70"/>
    <w:rsid w:val="00772C7F"/>
    <w:rsid w:val="0077395E"/>
    <w:rsid w:val="00773998"/>
    <w:rsid w:val="007739B1"/>
    <w:rsid w:val="00773AE9"/>
    <w:rsid w:val="0077407D"/>
    <w:rsid w:val="00774CC6"/>
    <w:rsid w:val="00774E3B"/>
    <w:rsid w:val="00776CC9"/>
    <w:rsid w:val="00776D27"/>
    <w:rsid w:val="007770FF"/>
    <w:rsid w:val="00777134"/>
    <w:rsid w:val="00780586"/>
    <w:rsid w:val="007805D8"/>
    <w:rsid w:val="00780A55"/>
    <w:rsid w:val="0078196B"/>
    <w:rsid w:val="00782258"/>
    <w:rsid w:val="00782427"/>
    <w:rsid w:val="00782A16"/>
    <w:rsid w:val="00782F04"/>
    <w:rsid w:val="00784218"/>
    <w:rsid w:val="0078576C"/>
    <w:rsid w:val="00786A4A"/>
    <w:rsid w:val="00786C6F"/>
    <w:rsid w:val="00786EF1"/>
    <w:rsid w:val="00787856"/>
    <w:rsid w:val="0078788B"/>
    <w:rsid w:val="0079058E"/>
    <w:rsid w:val="00790BB3"/>
    <w:rsid w:val="00791896"/>
    <w:rsid w:val="00791CD3"/>
    <w:rsid w:val="00792043"/>
    <w:rsid w:val="00792D22"/>
    <w:rsid w:val="00792EE3"/>
    <w:rsid w:val="007935E7"/>
    <w:rsid w:val="00794378"/>
    <w:rsid w:val="00794A2C"/>
    <w:rsid w:val="00794DC3"/>
    <w:rsid w:val="007953F7"/>
    <w:rsid w:val="00795D44"/>
    <w:rsid w:val="0079784D"/>
    <w:rsid w:val="00797EDD"/>
    <w:rsid w:val="007A32B7"/>
    <w:rsid w:val="007A35D4"/>
    <w:rsid w:val="007A3997"/>
    <w:rsid w:val="007A3D48"/>
    <w:rsid w:val="007A44B9"/>
    <w:rsid w:val="007A4A8D"/>
    <w:rsid w:val="007A4C49"/>
    <w:rsid w:val="007A5ADD"/>
    <w:rsid w:val="007A6375"/>
    <w:rsid w:val="007A6B66"/>
    <w:rsid w:val="007A722F"/>
    <w:rsid w:val="007A72EE"/>
    <w:rsid w:val="007B0261"/>
    <w:rsid w:val="007B0322"/>
    <w:rsid w:val="007B0ED5"/>
    <w:rsid w:val="007B13D4"/>
    <w:rsid w:val="007B1790"/>
    <w:rsid w:val="007B1EF5"/>
    <w:rsid w:val="007B2827"/>
    <w:rsid w:val="007B3549"/>
    <w:rsid w:val="007B4056"/>
    <w:rsid w:val="007B4420"/>
    <w:rsid w:val="007B49BC"/>
    <w:rsid w:val="007B5923"/>
    <w:rsid w:val="007B620D"/>
    <w:rsid w:val="007B6416"/>
    <w:rsid w:val="007B75CD"/>
    <w:rsid w:val="007B7D73"/>
    <w:rsid w:val="007C0E3F"/>
    <w:rsid w:val="007C1B91"/>
    <w:rsid w:val="007C206C"/>
    <w:rsid w:val="007C24C0"/>
    <w:rsid w:val="007C2AAE"/>
    <w:rsid w:val="007C47D2"/>
    <w:rsid w:val="007C5729"/>
    <w:rsid w:val="007C62A9"/>
    <w:rsid w:val="007C666F"/>
    <w:rsid w:val="007C6676"/>
    <w:rsid w:val="007C6DEE"/>
    <w:rsid w:val="007C7ADE"/>
    <w:rsid w:val="007C7BA8"/>
    <w:rsid w:val="007D003C"/>
    <w:rsid w:val="007D00CB"/>
    <w:rsid w:val="007D0385"/>
    <w:rsid w:val="007D07B3"/>
    <w:rsid w:val="007D0A5D"/>
    <w:rsid w:val="007D0F10"/>
    <w:rsid w:val="007D201E"/>
    <w:rsid w:val="007D23BF"/>
    <w:rsid w:val="007D2F30"/>
    <w:rsid w:val="007D350A"/>
    <w:rsid w:val="007D3B2B"/>
    <w:rsid w:val="007D3E35"/>
    <w:rsid w:val="007D4536"/>
    <w:rsid w:val="007D47B9"/>
    <w:rsid w:val="007D4D88"/>
    <w:rsid w:val="007D5BEA"/>
    <w:rsid w:val="007D6B93"/>
    <w:rsid w:val="007D71A9"/>
    <w:rsid w:val="007D7628"/>
    <w:rsid w:val="007E0947"/>
    <w:rsid w:val="007E0FFC"/>
    <w:rsid w:val="007E153D"/>
    <w:rsid w:val="007E17D1"/>
    <w:rsid w:val="007E18E5"/>
    <w:rsid w:val="007E2BBD"/>
    <w:rsid w:val="007E33CB"/>
    <w:rsid w:val="007E38CA"/>
    <w:rsid w:val="007E44C3"/>
    <w:rsid w:val="007E47AF"/>
    <w:rsid w:val="007E4946"/>
    <w:rsid w:val="007E5756"/>
    <w:rsid w:val="007E5FC8"/>
    <w:rsid w:val="007E6198"/>
    <w:rsid w:val="007E7685"/>
    <w:rsid w:val="007E77AD"/>
    <w:rsid w:val="007E7F06"/>
    <w:rsid w:val="007F0252"/>
    <w:rsid w:val="007F088C"/>
    <w:rsid w:val="007F17F0"/>
    <w:rsid w:val="007F193D"/>
    <w:rsid w:val="007F1AD6"/>
    <w:rsid w:val="007F1B94"/>
    <w:rsid w:val="007F30DE"/>
    <w:rsid w:val="007F373B"/>
    <w:rsid w:val="007F413A"/>
    <w:rsid w:val="007F432D"/>
    <w:rsid w:val="007F50B5"/>
    <w:rsid w:val="007F57CD"/>
    <w:rsid w:val="007F5EFF"/>
    <w:rsid w:val="007F6C31"/>
    <w:rsid w:val="007F6E6A"/>
    <w:rsid w:val="007F7AB8"/>
    <w:rsid w:val="008008E5"/>
    <w:rsid w:val="00800C8A"/>
    <w:rsid w:val="00801009"/>
    <w:rsid w:val="00801748"/>
    <w:rsid w:val="008021A7"/>
    <w:rsid w:val="00802FDD"/>
    <w:rsid w:val="00803211"/>
    <w:rsid w:val="008035FA"/>
    <w:rsid w:val="00803645"/>
    <w:rsid w:val="00803B5B"/>
    <w:rsid w:val="00804621"/>
    <w:rsid w:val="00804C96"/>
    <w:rsid w:val="00804E68"/>
    <w:rsid w:val="008054EB"/>
    <w:rsid w:val="00805805"/>
    <w:rsid w:val="00805E8C"/>
    <w:rsid w:val="00805F0E"/>
    <w:rsid w:val="008064DC"/>
    <w:rsid w:val="00806B53"/>
    <w:rsid w:val="0080738C"/>
    <w:rsid w:val="00807886"/>
    <w:rsid w:val="00810EFC"/>
    <w:rsid w:val="008111E4"/>
    <w:rsid w:val="008113DF"/>
    <w:rsid w:val="00811C24"/>
    <w:rsid w:val="00811C94"/>
    <w:rsid w:val="00812C00"/>
    <w:rsid w:val="0081301C"/>
    <w:rsid w:val="0081316A"/>
    <w:rsid w:val="00813FA1"/>
    <w:rsid w:val="00814097"/>
    <w:rsid w:val="00814A4D"/>
    <w:rsid w:val="00814BEB"/>
    <w:rsid w:val="00815114"/>
    <w:rsid w:val="00815423"/>
    <w:rsid w:val="00815AC7"/>
    <w:rsid w:val="008161B5"/>
    <w:rsid w:val="00816664"/>
    <w:rsid w:val="00817908"/>
    <w:rsid w:val="00817AAF"/>
    <w:rsid w:val="00817DD6"/>
    <w:rsid w:val="00820CA1"/>
    <w:rsid w:val="0082164C"/>
    <w:rsid w:val="00821767"/>
    <w:rsid w:val="00821B3B"/>
    <w:rsid w:val="00822179"/>
    <w:rsid w:val="00822409"/>
    <w:rsid w:val="00823B5E"/>
    <w:rsid w:val="00824002"/>
    <w:rsid w:val="00824A7D"/>
    <w:rsid w:val="008250C3"/>
    <w:rsid w:val="0082560E"/>
    <w:rsid w:val="00825803"/>
    <w:rsid w:val="008268B8"/>
    <w:rsid w:val="0082723B"/>
    <w:rsid w:val="0082745B"/>
    <w:rsid w:val="00827D23"/>
    <w:rsid w:val="008304C1"/>
    <w:rsid w:val="0083059B"/>
    <w:rsid w:val="00830B30"/>
    <w:rsid w:val="0083128D"/>
    <w:rsid w:val="00831C78"/>
    <w:rsid w:val="00831DEA"/>
    <w:rsid w:val="008320E9"/>
    <w:rsid w:val="008338DD"/>
    <w:rsid w:val="00833C75"/>
    <w:rsid w:val="00833FE4"/>
    <w:rsid w:val="008343C7"/>
    <w:rsid w:val="00835356"/>
    <w:rsid w:val="00835982"/>
    <w:rsid w:val="00836103"/>
    <w:rsid w:val="008362B3"/>
    <w:rsid w:val="00836D6C"/>
    <w:rsid w:val="008370B2"/>
    <w:rsid w:val="0083782E"/>
    <w:rsid w:val="00837885"/>
    <w:rsid w:val="008400CD"/>
    <w:rsid w:val="00840235"/>
    <w:rsid w:val="00840C93"/>
    <w:rsid w:val="008434EE"/>
    <w:rsid w:val="0084662E"/>
    <w:rsid w:val="00846B04"/>
    <w:rsid w:val="00846B75"/>
    <w:rsid w:val="00846ED7"/>
    <w:rsid w:val="00847730"/>
    <w:rsid w:val="00847A9C"/>
    <w:rsid w:val="00851DB9"/>
    <w:rsid w:val="008521BE"/>
    <w:rsid w:val="00852421"/>
    <w:rsid w:val="0085256F"/>
    <w:rsid w:val="00852BD0"/>
    <w:rsid w:val="00852ED9"/>
    <w:rsid w:val="0085304B"/>
    <w:rsid w:val="00854C6B"/>
    <w:rsid w:val="0085504A"/>
    <w:rsid w:val="008558BD"/>
    <w:rsid w:val="00857793"/>
    <w:rsid w:val="00857891"/>
    <w:rsid w:val="00857B31"/>
    <w:rsid w:val="00857C05"/>
    <w:rsid w:val="0086012A"/>
    <w:rsid w:val="00860514"/>
    <w:rsid w:val="00860E36"/>
    <w:rsid w:val="008613CB"/>
    <w:rsid w:val="00861C4A"/>
    <w:rsid w:val="00861DFA"/>
    <w:rsid w:val="00862728"/>
    <w:rsid w:val="008629A9"/>
    <w:rsid w:val="00862DB1"/>
    <w:rsid w:val="008630BE"/>
    <w:rsid w:val="0086353D"/>
    <w:rsid w:val="008638E1"/>
    <w:rsid w:val="0086400B"/>
    <w:rsid w:val="00864A64"/>
    <w:rsid w:val="00864C00"/>
    <w:rsid w:val="00865174"/>
    <w:rsid w:val="00865D37"/>
    <w:rsid w:val="00866222"/>
    <w:rsid w:val="008664E8"/>
    <w:rsid w:val="008677C8"/>
    <w:rsid w:val="0087095B"/>
    <w:rsid w:val="00870D56"/>
    <w:rsid w:val="00870E7D"/>
    <w:rsid w:val="00872152"/>
    <w:rsid w:val="00872681"/>
    <w:rsid w:val="00872B48"/>
    <w:rsid w:val="00872E93"/>
    <w:rsid w:val="00872EAA"/>
    <w:rsid w:val="0087305E"/>
    <w:rsid w:val="008730F8"/>
    <w:rsid w:val="00874577"/>
    <w:rsid w:val="00874D83"/>
    <w:rsid w:val="0087533B"/>
    <w:rsid w:val="008773C5"/>
    <w:rsid w:val="0088031B"/>
    <w:rsid w:val="008805F0"/>
    <w:rsid w:val="00880856"/>
    <w:rsid w:val="00882158"/>
    <w:rsid w:val="00882730"/>
    <w:rsid w:val="00883BEC"/>
    <w:rsid w:val="0088513A"/>
    <w:rsid w:val="008853EB"/>
    <w:rsid w:val="00885671"/>
    <w:rsid w:val="00885B15"/>
    <w:rsid w:val="008861F6"/>
    <w:rsid w:val="00886706"/>
    <w:rsid w:val="00886720"/>
    <w:rsid w:val="00886DA7"/>
    <w:rsid w:val="0088715C"/>
    <w:rsid w:val="0089010F"/>
    <w:rsid w:val="008914CC"/>
    <w:rsid w:val="00891550"/>
    <w:rsid w:val="008916EA"/>
    <w:rsid w:val="00891C32"/>
    <w:rsid w:val="00892A26"/>
    <w:rsid w:val="00892CAD"/>
    <w:rsid w:val="008933F5"/>
    <w:rsid w:val="00893C19"/>
    <w:rsid w:val="008940FC"/>
    <w:rsid w:val="008951A6"/>
    <w:rsid w:val="008959A3"/>
    <w:rsid w:val="00895EDC"/>
    <w:rsid w:val="00896D66"/>
    <w:rsid w:val="008972BC"/>
    <w:rsid w:val="008979D8"/>
    <w:rsid w:val="00897D3A"/>
    <w:rsid w:val="00897E14"/>
    <w:rsid w:val="00897E34"/>
    <w:rsid w:val="008A00CD"/>
    <w:rsid w:val="008A076C"/>
    <w:rsid w:val="008A112E"/>
    <w:rsid w:val="008A2A25"/>
    <w:rsid w:val="008A2AE0"/>
    <w:rsid w:val="008A2C15"/>
    <w:rsid w:val="008A2DDE"/>
    <w:rsid w:val="008A3CEF"/>
    <w:rsid w:val="008A3DAC"/>
    <w:rsid w:val="008A416D"/>
    <w:rsid w:val="008A494E"/>
    <w:rsid w:val="008A4C5D"/>
    <w:rsid w:val="008A55DD"/>
    <w:rsid w:val="008A5B62"/>
    <w:rsid w:val="008A6271"/>
    <w:rsid w:val="008A65DE"/>
    <w:rsid w:val="008A67B2"/>
    <w:rsid w:val="008A69AA"/>
    <w:rsid w:val="008A7E22"/>
    <w:rsid w:val="008A7FB2"/>
    <w:rsid w:val="008B08E8"/>
    <w:rsid w:val="008B1DD3"/>
    <w:rsid w:val="008B1E29"/>
    <w:rsid w:val="008B2377"/>
    <w:rsid w:val="008B2B8B"/>
    <w:rsid w:val="008B2EC7"/>
    <w:rsid w:val="008B366B"/>
    <w:rsid w:val="008B4662"/>
    <w:rsid w:val="008B4C48"/>
    <w:rsid w:val="008B5AD0"/>
    <w:rsid w:val="008B5E1D"/>
    <w:rsid w:val="008B62E8"/>
    <w:rsid w:val="008C0287"/>
    <w:rsid w:val="008C076B"/>
    <w:rsid w:val="008C0C93"/>
    <w:rsid w:val="008C0E74"/>
    <w:rsid w:val="008C0E7D"/>
    <w:rsid w:val="008C1043"/>
    <w:rsid w:val="008C27FE"/>
    <w:rsid w:val="008C3058"/>
    <w:rsid w:val="008C32C8"/>
    <w:rsid w:val="008C3470"/>
    <w:rsid w:val="008C4218"/>
    <w:rsid w:val="008C42D9"/>
    <w:rsid w:val="008C4713"/>
    <w:rsid w:val="008C49A6"/>
    <w:rsid w:val="008C509C"/>
    <w:rsid w:val="008C536D"/>
    <w:rsid w:val="008C5892"/>
    <w:rsid w:val="008C7C10"/>
    <w:rsid w:val="008D0574"/>
    <w:rsid w:val="008D0E3F"/>
    <w:rsid w:val="008D1957"/>
    <w:rsid w:val="008D3B51"/>
    <w:rsid w:val="008D43C7"/>
    <w:rsid w:val="008D45AC"/>
    <w:rsid w:val="008D4734"/>
    <w:rsid w:val="008D66B3"/>
    <w:rsid w:val="008D6C8D"/>
    <w:rsid w:val="008E063D"/>
    <w:rsid w:val="008E0645"/>
    <w:rsid w:val="008E0D25"/>
    <w:rsid w:val="008E125E"/>
    <w:rsid w:val="008E12DC"/>
    <w:rsid w:val="008E2603"/>
    <w:rsid w:val="008E2B54"/>
    <w:rsid w:val="008E2DD3"/>
    <w:rsid w:val="008E3663"/>
    <w:rsid w:val="008E3D32"/>
    <w:rsid w:val="008E43B7"/>
    <w:rsid w:val="008E4404"/>
    <w:rsid w:val="008E49FC"/>
    <w:rsid w:val="008E58C7"/>
    <w:rsid w:val="008E5901"/>
    <w:rsid w:val="008E62D3"/>
    <w:rsid w:val="008E6842"/>
    <w:rsid w:val="008E6C7C"/>
    <w:rsid w:val="008F05F8"/>
    <w:rsid w:val="008F0E2A"/>
    <w:rsid w:val="008F1170"/>
    <w:rsid w:val="008F13B2"/>
    <w:rsid w:val="008F264C"/>
    <w:rsid w:val="008F27AA"/>
    <w:rsid w:val="008F3178"/>
    <w:rsid w:val="008F36F0"/>
    <w:rsid w:val="008F3918"/>
    <w:rsid w:val="008F3A04"/>
    <w:rsid w:val="008F3A97"/>
    <w:rsid w:val="008F4841"/>
    <w:rsid w:val="008F4B10"/>
    <w:rsid w:val="008F5021"/>
    <w:rsid w:val="008F5B8B"/>
    <w:rsid w:val="008F5F37"/>
    <w:rsid w:val="008F5FC2"/>
    <w:rsid w:val="008F653F"/>
    <w:rsid w:val="008F6D4E"/>
    <w:rsid w:val="008F7125"/>
    <w:rsid w:val="008F76A5"/>
    <w:rsid w:val="008F779A"/>
    <w:rsid w:val="008F781A"/>
    <w:rsid w:val="00900066"/>
    <w:rsid w:val="009000E3"/>
    <w:rsid w:val="00900365"/>
    <w:rsid w:val="00900770"/>
    <w:rsid w:val="009012DB"/>
    <w:rsid w:val="00901B70"/>
    <w:rsid w:val="00901DA2"/>
    <w:rsid w:val="00902759"/>
    <w:rsid w:val="0090279B"/>
    <w:rsid w:val="009028AF"/>
    <w:rsid w:val="00902B21"/>
    <w:rsid w:val="00902C93"/>
    <w:rsid w:val="0090349A"/>
    <w:rsid w:val="00903873"/>
    <w:rsid w:val="00903CBB"/>
    <w:rsid w:val="00903E11"/>
    <w:rsid w:val="00903F23"/>
    <w:rsid w:val="00904E18"/>
    <w:rsid w:val="009062FE"/>
    <w:rsid w:val="0091073D"/>
    <w:rsid w:val="00910A26"/>
    <w:rsid w:val="00910E2A"/>
    <w:rsid w:val="00910FF2"/>
    <w:rsid w:val="00911296"/>
    <w:rsid w:val="00911BE6"/>
    <w:rsid w:val="00911D4E"/>
    <w:rsid w:val="00911EEF"/>
    <w:rsid w:val="009127C4"/>
    <w:rsid w:val="00914416"/>
    <w:rsid w:val="00915600"/>
    <w:rsid w:val="00915F6B"/>
    <w:rsid w:val="009167F4"/>
    <w:rsid w:val="00917564"/>
    <w:rsid w:val="00917E65"/>
    <w:rsid w:val="0092009C"/>
    <w:rsid w:val="00920910"/>
    <w:rsid w:val="00920F20"/>
    <w:rsid w:val="00920F83"/>
    <w:rsid w:val="00921046"/>
    <w:rsid w:val="009212F2"/>
    <w:rsid w:val="009232C9"/>
    <w:rsid w:val="009238B0"/>
    <w:rsid w:val="0092446B"/>
    <w:rsid w:val="00924514"/>
    <w:rsid w:val="00924E57"/>
    <w:rsid w:val="00924F1B"/>
    <w:rsid w:val="00924F69"/>
    <w:rsid w:val="00924F7E"/>
    <w:rsid w:val="00924FE6"/>
    <w:rsid w:val="0092519C"/>
    <w:rsid w:val="009257FC"/>
    <w:rsid w:val="00925FE5"/>
    <w:rsid w:val="0092616A"/>
    <w:rsid w:val="009271D3"/>
    <w:rsid w:val="00927359"/>
    <w:rsid w:val="009273EE"/>
    <w:rsid w:val="0092790F"/>
    <w:rsid w:val="00927C9E"/>
    <w:rsid w:val="00930451"/>
    <w:rsid w:val="00930C81"/>
    <w:rsid w:val="00930D19"/>
    <w:rsid w:val="00930F8E"/>
    <w:rsid w:val="0093137E"/>
    <w:rsid w:val="00931672"/>
    <w:rsid w:val="00932BEC"/>
    <w:rsid w:val="00933F05"/>
    <w:rsid w:val="00934C93"/>
    <w:rsid w:val="0093511F"/>
    <w:rsid w:val="00935E6C"/>
    <w:rsid w:val="00936758"/>
    <w:rsid w:val="009369D6"/>
    <w:rsid w:val="00936DEA"/>
    <w:rsid w:val="00937046"/>
    <w:rsid w:val="009378E8"/>
    <w:rsid w:val="00940772"/>
    <w:rsid w:val="00940D45"/>
    <w:rsid w:val="009413BE"/>
    <w:rsid w:val="00941CFB"/>
    <w:rsid w:val="0094262F"/>
    <w:rsid w:val="00942987"/>
    <w:rsid w:val="0094301B"/>
    <w:rsid w:val="00943203"/>
    <w:rsid w:val="00943573"/>
    <w:rsid w:val="009438C6"/>
    <w:rsid w:val="009452CE"/>
    <w:rsid w:val="009455D4"/>
    <w:rsid w:val="009458C8"/>
    <w:rsid w:val="009477D3"/>
    <w:rsid w:val="0094786C"/>
    <w:rsid w:val="009512E1"/>
    <w:rsid w:val="00951B48"/>
    <w:rsid w:val="00951CE8"/>
    <w:rsid w:val="0095208D"/>
    <w:rsid w:val="00952471"/>
    <w:rsid w:val="00952587"/>
    <w:rsid w:val="00952BDA"/>
    <w:rsid w:val="009536A3"/>
    <w:rsid w:val="009567B3"/>
    <w:rsid w:val="009569E4"/>
    <w:rsid w:val="009569FF"/>
    <w:rsid w:val="009574E8"/>
    <w:rsid w:val="009575D7"/>
    <w:rsid w:val="009578CB"/>
    <w:rsid w:val="00957B2A"/>
    <w:rsid w:val="009609B3"/>
    <w:rsid w:val="00960B4E"/>
    <w:rsid w:val="00962647"/>
    <w:rsid w:val="009628BA"/>
    <w:rsid w:val="00962CBD"/>
    <w:rsid w:val="00963B8D"/>
    <w:rsid w:val="00964FC0"/>
    <w:rsid w:val="00965987"/>
    <w:rsid w:val="009660C1"/>
    <w:rsid w:val="00966EF8"/>
    <w:rsid w:val="0096712D"/>
    <w:rsid w:val="00967B0C"/>
    <w:rsid w:val="00967BF8"/>
    <w:rsid w:val="00967CAA"/>
    <w:rsid w:val="00967D4B"/>
    <w:rsid w:val="00971940"/>
    <w:rsid w:val="00971B61"/>
    <w:rsid w:val="00971DA0"/>
    <w:rsid w:val="00971E05"/>
    <w:rsid w:val="00972119"/>
    <w:rsid w:val="00972315"/>
    <w:rsid w:val="009723FA"/>
    <w:rsid w:val="00973A7B"/>
    <w:rsid w:val="00974840"/>
    <w:rsid w:val="009749F1"/>
    <w:rsid w:val="00974BDF"/>
    <w:rsid w:val="00974C13"/>
    <w:rsid w:val="009751C1"/>
    <w:rsid w:val="00975607"/>
    <w:rsid w:val="009756D4"/>
    <w:rsid w:val="00975982"/>
    <w:rsid w:val="00975AB1"/>
    <w:rsid w:val="00975D94"/>
    <w:rsid w:val="00976355"/>
    <w:rsid w:val="00977C72"/>
    <w:rsid w:val="009807FA"/>
    <w:rsid w:val="00980A18"/>
    <w:rsid w:val="00980C31"/>
    <w:rsid w:val="00981387"/>
    <w:rsid w:val="00981D2D"/>
    <w:rsid w:val="00981D42"/>
    <w:rsid w:val="009823A4"/>
    <w:rsid w:val="00982442"/>
    <w:rsid w:val="00982D61"/>
    <w:rsid w:val="00982F1E"/>
    <w:rsid w:val="009837EC"/>
    <w:rsid w:val="00983AB7"/>
    <w:rsid w:val="0098411C"/>
    <w:rsid w:val="00984204"/>
    <w:rsid w:val="009842A2"/>
    <w:rsid w:val="009850A8"/>
    <w:rsid w:val="009855A3"/>
    <w:rsid w:val="00985883"/>
    <w:rsid w:val="00986FCF"/>
    <w:rsid w:val="009873D6"/>
    <w:rsid w:val="0099116A"/>
    <w:rsid w:val="0099158A"/>
    <w:rsid w:val="00993904"/>
    <w:rsid w:val="00993D86"/>
    <w:rsid w:val="00993E6D"/>
    <w:rsid w:val="00994573"/>
    <w:rsid w:val="0099470F"/>
    <w:rsid w:val="009947F3"/>
    <w:rsid w:val="00994BEA"/>
    <w:rsid w:val="00994F7E"/>
    <w:rsid w:val="009955FF"/>
    <w:rsid w:val="00995763"/>
    <w:rsid w:val="00997293"/>
    <w:rsid w:val="00997E78"/>
    <w:rsid w:val="009A06BD"/>
    <w:rsid w:val="009A080A"/>
    <w:rsid w:val="009A098A"/>
    <w:rsid w:val="009A19DF"/>
    <w:rsid w:val="009A1AD6"/>
    <w:rsid w:val="009A1E18"/>
    <w:rsid w:val="009A1E7E"/>
    <w:rsid w:val="009A2301"/>
    <w:rsid w:val="009A26A5"/>
    <w:rsid w:val="009A2C69"/>
    <w:rsid w:val="009A3201"/>
    <w:rsid w:val="009A3705"/>
    <w:rsid w:val="009A37D0"/>
    <w:rsid w:val="009A3E8A"/>
    <w:rsid w:val="009A421C"/>
    <w:rsid w:val="009A4D18"/>
    <w:rsid w:val="009A6818"/>
    <w:rsid w:val="009A6C02"/>
    <w:rsid w:val="009A6F5A"/>
    <w:rsid w:val="009A79B8"/>
    <w:rsid w:val="009B0619"/>
    <w:rsid w:val="009B07C7"/>
    <w:rsid w:val="009B07FE"/>
    <w:rsid w:val="009B0F97"/>
    <w:rsid w:val="009B12DB"/>
    <w:rsid w:val="009B1B23"/>
    <w:rsid w:val="009B1D1F"/>
    <w:rsid w:val="009B20B4"/>
    <w:rsid w:val="009B2B6F"/>
    <w:rsid w:val="009B3BA7"/>
    <w:rsid w:val="009B40CE"/>
    <w:rsid w:val="009B466C"/>
    <w:rsid w:val="009B4A7D"/>
    <w:rsid w:val="009B4D2B"/>
    <w:rsid w:val="009B5644"/>
    <w:rsid w:val="009B5BB8"/>
    <w:rsid w:val="009B60DA"/>
    <w:rsid w:val="009B64B0"/>
    <w:rsid w:val="009B6B41"/>
    <w:rsid w:val="009B6C82"/>
    <w:rsid w:val="009B72DE"/>
    <w:rsid w:val="009B7423"/>
    <w:rsid w:val="009C1792"/>
    <w:rsid w:val="009C1FF6"/>
    <w:rsid w:val="009C26CC"/>
    <w:rsid w:val="009C2D83"/>
    <w:rsid w:val="009C2F27"/>
    <w:rsid w:val="009C335A"/>
    <w:rsid w:val="009C3961"/>
    <w:rsid w:val="009C48CD"/>
    <w:rsid w:val="009C55C0"/>
    <w:rsid w:val="009C5F48"/>
    <w:rsid w:val="009C5F97"/>
    <w:rsid w:val="009C6678"/>
    <w:rsid w:val="009C6CEA"/>
    <w:rsid w:val="009D1472"/>
    <w:rsid w:val="009D1CEA"/>
    <w:rsid w:val="009D259D"/>
    <w:rsid w:val="009D2CE1"/>
    <w:rsid w:val="009D2F71"/>
    <w:rsid w:val="009D30D7"/>
    <w:rsid w:val="009D315D"/>
    <w:rsid w:val="009D349A"/>
    <w:rsid w:val="009D3CE7"/>
    <w:rsid w:val="009D3E17"/>
    <w:rsid w:val="009D4356"/>
    <w:rsid w:val="009D5539"/>
    <w:rsid w:val="009D594F"/>
    <w:rsid w:val="009D5D68"/>
    <w:rsid w:val="009D5F66"/>
    <w:rsid w:val="009D6709"/>
    <w:rsid w:val="009D6753"/>
    <w:rsid w:val="009D6AEE"/>
    <w:rsid w:val="009D7F03"/>
    <w:rsid w:val="009E06CB"/>
    <w:rsid w:val="009E0855"/>
    <w:rsid w:val="009E0984"/>
    <w:rsid w:val="009E0D10"/>
    <w:rsid w:val="009E1440"/>
    <w:rsid w:val="009E145A"/>
    <w:rsid w:val="009E14F5"/>
    <w:rsid w:val="009E28EB"/>
    <w:rsid w:val="009E2A0E"/>
    <w:rsid w:val="009E2CA7"/>
    <w:rsid w:val="009E2DC5"/>
    <w:rsid w:val="009E3294"/>
    <w:rsid w:val="009E408C"/>
    <w:rsid w:val="009E4909"/>
    <w:rsid w:val="009E4B28"/>
    <w:rsid w:val="009E4DF3"/>
    <w:rsid w:val="009E4F8A"/>
    <w:rsid w:val="009E505B"/>
    <w:rsid w:val="009E506E"/>
    <w:rsid w:val="009E55CE"/>
    <w:rsid w:val="009E5C47"/>
    <w:rsid w:val="009E5DC3"/>
    <w:rsid w:val="009E73A0"/>
    <w:rsid w:val="009E765E"/>
    <w:rsid w:val="009F0033"/>
    <w:rsid w:val="009F02DC"/>
    <w:rsid w:val="009F0D5D"/>
    <w:rsid w:val="009F0E2E"/>
    <w:rsid w:val="009F13A3"/>
    <w:rsid w:val="009F26BB"/>
    <w:rsid w:val="009F34CC"/>
    <w:rsid w:val="009F3559"/>
    <w:rsid w:val="009F3F1B"/>
    <w:rsid w:val="009F4DD3"/>
    <w:rsid w:val="009F6120"/>
    <w:rsid w:val="009F7259"/>
    <w:rsid w:val="009F7F8B"/>
    <w:rsid w:val="00A00BE0"/>
    <w:rsid w:val="00A00F15"/>
    <w:rsid w:val="00A00F97"/>
    <w:rsid w:val="00A0110E"/>
    <w:rsid w:val="00A01B3A"/>
    <w:rsid w:val="00A01B70"/>
    <w:rsid w:val="00A02C6C"/>
    <w:rsid w:val="00A033EE"/>
    <w:rsid w:val="00A039C1"/>
    <w:rsid w:val="00A03A20"/>
    <w:rsid w:val="00A042F6"/>
    <w:rsid w:val="00A04736"/>
    <w:rsid w:val="00A04762"/>
    <w:rsid w:val="00A04C79"/>
    <w:rsid w:val="00A0573E"/>
    <w:rsid w:val="00A059EC"/>
    <w:rsid w:val="00A05A03"/>
    <w:rsid w:val="00A060DC"/>
    <w:rsid w:val="00A07A3C"/>
    <w:rsid w:val="00A07BA2"/>
    <w:rsid w:val="00A07EED"/>
    <w:rsid w:val="00A10752"/>
    <w:rsid w:val="00A109DD"/>
    <w:rsid w:val="00A10C37"/>
    <w:rsid w:val="00A11605"/>
    <w:rsid w:val="00A11B54"/>
    <w:rsid w:val="00A11C5C"/>
    <w:rsid w:val="00A12089"/>
    <w:rsid w:val="00A12107"/>
    <w:rsid w:val="00A12168"/>
    <w:rsid w:val="00A12685"/>
    <w:rsid w:val="00A12BB7"/>
    <w:rsid w:val="00A12C83"/>
    <w:rsid w:val="00A13DF0"/>
    <w:rsid w:val="00A14809"/>
    <w:rsid w:val="00A15624"/>
    <w:rsid w:val="00A15D15"/>
    <w:rsid w:val="00A16474"/>
    <w:rsid w:val="00A16D98"/>
    <w:rsid w:val="00A17FEE"/>
    <w:rsid w:val="00A206BD"/>
    <w:rsid w:val="00A20897"/>
    <w:rsid w:val="00A208C2"/>
    <w:rsid w:val="00A2352E"/>
    <w:rsid w:val="00A23702"/>
    <w:rsid w:val="00A2447A"/>
    <w:rsid w:val="00A2454E"/>
    <w:rsid w:val="00A247A8"/>
    <w:rsid w:val="00A24A4D"/>
    <w:rsid w:val="00A2507D"/>
    <w:rsid w:val="00A25742"/>
    <w:rsid w:val="00A25F40"/>
    <w:rsid w:val="00A30783"/>
    <w:rsid w:val="00A309B5"/>
    <w:rsid w:val="00A309D0"/>
    <w:rsid w:val="00A30A9B"/>
    <w:rsid w:val="00A30D5A"/>
    <w:rsid w:val="00A316D1"/>
    <w:rsid w:val="00A31B67"/>
    <w:rsid w:val="00A31C85"/>
    <w:rsid w:val="00A328D4"/>
    <w:rsid w:val="00A33707"/>
    <w:rsid w:val="00A33A4A"/>
    <w:rsid w:val="00A33DB7"/>
    <w:rsid w:val="00A3411D"/>
    <w:rsid w:val="00A34A43"/>
    <w:rsid w:val="00A35169"/>
    <w:rsid w:val="00A35722"/>
    <w:rsid w:val="00A367C1"/>
    <w:rsid w:val="00A3685A"/>
    <w:rsid w:val="00A37C53"/>
    <w:rsid w:val="00A37F8C"/>
    <w:rsid w:val="00A40CC0"/>
    <w:rsid w:val="00A41059"/>
    <w:rsid w:val="00A41E1B"/>
    <w:rsid w:val="00A41EB5"/>
    <w:rsid w:val="00A423DD"/>
    <w:rsid w:val="00A42908"/>
    <w:rsid w:val="00A42FCE"/>
    <w:rsid w:val="00A43148"/>
    <w:rsid w:val="00A44799"/>
    <w:rsid w:val="00A44877"/>
    <w:rsid w:val="00A44A8B"/>
    <w:rsid w:val="00A456CF"/>
    <w:rsid w:val="00A46F14"/>
    <w:rsid w:val="00A47481"/>
    <w:rsid w:val="00A47754"/>
    <w:rsid w:val="00A50D9D"/>
    <w:rsid w:val="00A5102E"/>
    <w:rsid w:val="00A52155"/>
    <w:rsid w:val="00A53000"/>
    <w:rsid w:val="00A532A8"/>
    <w:rsid w:val="00A537F1"/>
    <w:rsid w:val="00A53F61"/>
    <w:rsid w:val="00A545C6"/>
    <w:rsid w:val="00A549AD"/>
    <w:rsid w:val="00A54C77"/>
    <w:rsid w:val="00A55023"/>
    <w:rsid w:val="00A552F2"/>
    <w:rsid w:val="00A55D0A"/>
    <w:rsid w:val="00A56210"/>
    <w:rsid w:val="00A56517"/>
    <w:rsid w:val="00A57CB8"/>
    <w:rsid w:val="00A604AB"/>
    <w:rsid w:val="00A6089F"/>
    <w:rsid w:val="00A616B4"/>
    <w:rsid w:val="00A61BE5"/>
    <w:rsid w:val="00A62AC8"/>
    <w:rsid w:val="00A633F1"/>
    <w:rsid w:val="00A63EE2"/>
    <w:rsid w:val="00A647C0"/>
    <w:rsid w:val="00A65189"/>
    <w:rsid w:val="00A652D0"/>
    <w:rsid w:val="00A6546E"/>
    <w:rsid w:val="00A657A1"/>
    <w:rsid w:val="00A658BA"/>
    <w:rsid w:val="00A673CB"/>
    <w:rsid w:val="00A67593"/>
    <w:rsid w:val="00A67B16"/>
    <w:rsid w:val="00A705A9"/>
    <w:rsid w:val="00A70955"/>
    <w:rsid w:val="00A70DC0"/>
    <w:rsid w:val="00A71058"/>
    <w:rsid w:val="00A71B1A"/>
    <w:rsid w:val="00A71E89"/>
    <w:rsid w:val="00A720AC"/>
    <w:rsid w:val="00A725BD"/>
    <w:rsid w:val="00A72981"/>
    <w:rsid w:val="00A72E89"/>
    <w:rsid w:val="00A7304B"/>
    <w:rsid w:val="00A733B5"/>
    <w:rsid w:val="00A73965"/>
    <w:rsid w:val="00A73ABE"/>
    <w:rsid w:val="00A740B3"/>
    <w:rsid w:val="00A74142"/>
    <w:rsid w:val="00A7596C"/>
    <w:rsid w:val="00A75F87"/>
    <w:rsid w:val="00A7723D"/>
    <w:rsid w:val="00A7754F"/>
    <w:rsid w:val="00A77730"/>
    <w:rsid w:val="00A777B7"/>
    <w:rsid w:val="00A77A92"/>
    <w:rsid w:val="00A77EFD"/>
    <w:rsid w:val="00A77F9C"/>
    <w:rsid w:val="00A8009B"/>
    <w:rsid w:val="00A80D9E"/>
    <w:rsid w:val="00A80F24"/>
    <w:rsid w:val="00A81049"/>
    <w:rsid w:val="00A81903"/>
    <w:rsid w:val="00A81C53"/>
    <w:rsid w:val="00A82428"/>
    <w:rsid w:val="00A824A2"/>
    <w:rsid w:val="00A828A2"/>
    <w:rsid w:val="00A82EB3"/>
    <w:rsid w:val="00A8436A"/>
    <w:rsid w:val="00A8454D"/>
    <w:rsid w:val="00A849DE"/>
    <w:rsid w:val="00A85BC8"/>
    <w:rsid w:val="00A869A2"/>
    <w:rsid w:val="00A87730"/>
    <w:rsid w:val="00A904C6"/>
    <w:rsid w:val="00A906B6"/>
    <w:rsid w:val="00A90BE2"/>
    <w:rsid w:val="00A91877"/>
    <w:rsid w:val="00A920C5"/>
    <w:rsid w:val="00A92299"/>
    <w:rsid w:val="00A922F2"/>
    <w:rsid w:val="00A92409"/>
    <w:rsid w:val="00A928AB"/>
    <w:rsid w:val="00A92F0F"/>
    <w:rsid w:val="00A938F4"/>
    <w:rsid w:val="00A9398F"/>
    <w:rsid w:val="00A94069"/>
    <w:rsid w:val="00A9492F"/>
    <w:rsid w:val="00A94A13"/>
    <w:rsid w:val="00A9554D"/>
    <w:rsid w:val="00A95CC5"/>
    <w:rsid w:val="00A95D8B"/>
    <w:rsid w:val="00A97719"/>
    <w:rsid w:val="00A9771D"/>
    <w:rsid w:val="00AA0084"/>
    <w:rsid w:val="00AA0D67"/>
    <w:rsid w:val="00AA1093"/>
    <w:rsid w:val="00AA1C0C"/>
    <w:rsid w:val="00AA1F7A"/>
    <w:rsid w:val="00AA25D1"/>
    <w:rsid w:val="00AA2DA8"/>
    <w:rsid w:val="00AA34EE"/>
    <w:rsid w:val="00AA381D"/>
    <w:rsid w:val="00AA3867"/>
    <w:rsid w:val="00AA4604"/>
    <w:rsid w:val="00AA5222"/>
    <w:rsid w:val="00AA5591"/>
    <w:rsid w:val="00AA59E5"/>
    <w:rsid w:val="00AA5E2E"/>
    <w:rsid w:val="00AA5EAC"/>
    <w:rsid w:val="00AA61CB"/>
    <w:rsid w:val="00AA7244"/>
    <w:rsid w:val="00AA7F17"/>
    <w:rsid w:val="00AB0431"/>
    <w:rsid w:val="00AB1682"/>
    <w:rsid w:val="00AB1B25"/>
    <w:rsid w:val="00AB207B"/>
    <w:rsid w:val="00AB23E5"/>
    <w:rsid w:val="00AB28E6"/>
    <w:rsid w:val="00AB2D74"/>
    <w:rsid w:val="00AB2F33"/>
    <w:rsid w:val="00AB4477"/>
    <w:rsid w:val="00AB44E1"/>
    <w:rsid w:val="00AB4F17"/>
    <w:rsid w:val="00AB5232"/>
    <w:rsid w:val="00AB5456"/>
    <w:rsid w:val="00AB666D"/>
    <w:rsid w:val="00AB68C2"/>
    <w:rsid w:val="00AC0270"/>
    <w:rsid w:val="00AC046F"/>
    <w:rsid w:val="00AC1074"/>
    <w:rsid w:val="00AC18C6"/>
    <w:rsid w:val="00AC245C"/>
    <w:rsid w:val="00AC2AD2"/>
    <w:rsid w:val="00AC2F40"/>
    <w:rsid w:val="00AC3792"/>
    <w:rsid w:val="00AC3D9F"/>
    <w:rsid w:val="00AC3E41"/>
    <w:rsid w:val="00AC3EA3"/>
    <w:rsid w:val="00AC4737"/>
    <w:rsid w:val="00AC515B"/>
    <w:rsid w:val="00AC532D"/>
    <w:rsid w:val="00AC5CB7"/>
    <w:rsid w:val="00AC63CC"/>
    <w:rsid w:val="00AC6CC5"/>
    <w:rsid w:val="00AC792D"/>
    <w:rsid w:val="00AC7C13"/>
    <w:rsid w:val="00AD1599"/>
    <w:rsid w:val="00AD171D"/>
    <w:rsid w:val="00AD22E1"/>
    <w:rsid w:val="00AD25AE"/>
    <w:rsid w:val="00AD2D9B"/>
    <w:rsid w:val="00AD2F43"/>
    <w:rsid w:val="00AD3668"/>
    <w:rsid w:val="00AD3678"/>
    <w:rsid w:val="00AD44A7"/>
    <w:rsid w:val="00AD48CA"/>
    <w:rsid w:val="00AD4C89"/>
    <w:rsid w:val="00AD59F2"/>
    <w:rsid w:val="00AD5FED"/>
    <w:rsid w:val="00AD62B9"/>
    <w:rsid w:val="00AD7F07"/>
    <w:rsid w:val="00AE0569"/>
    <w:rsid w:val="00AE1B5F"/>
    <w:rsid w:val="00AE2AA4"/>
    <w:rsid w:val="00AE31B9"/>
    <w:rsid w:val="00AE341B"/>
    <w:rsid w:val="00AE3818"/>
    <w:rsid w:val="00AE493A"/>
    <w:rsid w:val="00AE535A"/>
    <w:rsid w:val="00AE5421"/>
    <w:rsid w:val="00AE545F"/>
    <w:rsid w:val="00AE5A77"/>
    <w:rsid w:val="00AE6116"/>
    <w:rsid w:val="00AE635F"/>
    <w:rsid w:val="00AE64EE"/>
    <w:rsid w:val="00AE689E"/>
    <w:rsid w:val="00AE6CC6"/>
    <w:rsid w:val="00AE7E1C"/>
    <w:rsid w:val="00AF0CAB"/>
    <w:rsid w:val="00AF0CBB"/>
    <w:rsid w:val="00AF188D"/>
    <w:rsid w:val="00AF193C"/>
    <w:rsid w:val="00AF1ADF"/>
    <w:rsid w:val="00AF1B5A"/>
    <w:rsid w:val="00AF1E39"/>
    <w:rsid w:val="00AF2456"/>
    <w:rsid w:val="00AF272D"/>
    <w:rsid w:val="00AF2763"/>
    <w:rsid w:val="00AF297D"/>
    <w:rsid w:val="00AF2A75"/>
    <w:rsid w:val="00AF3F8C"/>
    <w:rsid w:val="00AF4299"/>
    <w:rsid w:val="00AF4C06"/>
    <w:rsid w:val="00AF5E44"/>
    <w:rsid w:val="00AF6D5F"/>
    <w:rsid w:val="00B007BD"/>
    <w:rsid w:val="00B00940"/>
    <w:rsid w:val="00B009F8"/>
    <w:rsid w:val="00B00FDE"/>
    <w:rsid w:val="00B011C5"/>
    <w:rsid w:val="00B01223"/>
    <w:rsid w:val="00B018E8"/>
    <w:rsid w:val="00B019AF"/>
    <w:rsid w:val="00B01DEF"/>
    <w:rsid w:val="00B024E6"/>
    <w:rsid w:val="00B038A0"/>
    <w:rsid w:val="00B040B2"/>
    <w:rsid w:val="00B0487A"/>
    <w:rsid w:val="00B04CC6"/>
    <w:rsid w:val="00B055EF"/>
    <w:rsid w:val="00B064A6"/>
    <w:rsid w:val="00B06A50"/>
    <w:rsid w:val="00B06AC6"/>
    <w:rsid w:val="00B07219"/>
    <w:rsid w:val="00B10AC6"/>
    <w:rsid w:val="00B11BBB"/>
    <w:rsid w:val="00B130A0"/>
    <w:rsid w:val="00B13AC5"/>
    <w:rsid w:val="00B13BD9"/>
    <w:rsid w:val="00B1426B"/>
    <w:rsid w:val="00B145E8"/>
    <w:rsid w:val="00B14751"/>
    <w:rsid w:val="00B14D76"/>
    <w:rsid w:val="00B15DC8"/>
    <w:rsid w:val="00B15E73"/>
    <w:rsid w:val="00B16597"/>
    <w:rsid w:val="00B168E1"/>
    <w:rsid w:val="00B2024D"/>
    <w:rsid w:val="00B2052E"/>
    <w:rsid w:val="00B20ED1"/>
    <w:rsid w:val="00B2159F"/>
    <w:rsid w:val="00B219BB"/>
    <w:rsid w:val="00B21FD8"/>
    <w:rsid w:val="00B23EB9"/>
    <w:rsid w:val="00B24004"/>
    <w:rsid w:val="00B24348"/>
    <w:rsid w:val="00B24645"/>
    <w:rsid w:val="00B24C48"/>
    <w:rsid w:val="00B262EC"/>
    <w:rsid w:val="00B301B9"/>
    <w:rsid w:val="00B30A3F"/>
    <w:rsid w:val="00B31066"/>
    <w:rsid w:val="00B31D83"/>
    <w:rsid w:val="00B32612"/>
    <w:rsid w:val="00B3279B"/>
    <w:rsid w:val="00B32DA2"/>
    <w:rsid w:val="00B3318B"/>
    <w:rsid w:val="00B33D05"/>
    <w:rsid w:val="00B3492E"/>
    <w:rsid w:val="00B34D94"/>
    <w:rsid w:val="00B36522"/>
    <w:rsid w:val="00B40AD2"/>
    <w:rsid w:val="00B40CD6"/>
    <w:rsid w:val="00B40DEF"/>
    <w:rsid w:val="00B41176"/>
    <w:rsid w:val="00B4176B"/>
    <w:rsid w:val="00B419CE"/>
    <w:rsid w:val="00B41AC7"/>
    <w:rsid w:val="00B42189"/>
    <w:rsid w:val="00B4292F"/>
    <w:rsid w:val="00B43784"/>
    <w:rsid w:val="00B43CE7"/>
    <w:rsid w:val="00B4501F"/>
    <w:rsid w:val="00B45A34"/>
    <w:rsid w:val="00B46595"/>
    <w:rsid w:val="00B46D8A"/>
    <w:rsid w:val="00B47D2E"/>
    <w:rsid w:val="00B47F73"/>
    <w:rsid w:val="00B50657"/>
    <w:rsid w:val="00B5072D"/>
    <w:rsid w:val="00B50F9D"/>
    <w:rsid w:val="00B5126B"/>
    <w:rsid w:val="00B52642"/>
    <w:rsid w:val="00B53183"/>
    <w:rsid w:val="00B53196"/>
    <w:rsid w:val="00B53C98"/>
    <w:rsid w:val="00B541F5"/>
    <w:rsid w:val="00B54374"/>
    <w:rsid w:val="00B548FE"/>
    <w:rsid w:val="00B54A86"/>
    <w:rsid w:val="00B5507C"/>
    <w:rsid w:val="00B561B3"/>
    <w:rsid w:val="00B56293"/>
    <w:rsid w:val="00B5700B"/>
    <w:rsid w:val="00B574B8"/>
    <w:rsid w:val="00B5794E"/>
    <w:rsid w:val="00B6048F"/>
    <w:rsid w:val="00B60634"/>
    <w:rsid w:val="00B6095E"/>
    <w:rsid w:val="00B609A2"/>
    <w:rsid w:val="00B609B8"/>
    <w:rsid w:val="00B6135E"/>
    <w:rsid w:val="00B6136F"/>
    <w:rsid w:val="00B61B0A"/>
    <w:rsid w:val="00B61BC3"/>
    <w:rsid w:val="00B61C92"/>
    <w:rsid w:val="00B61CCB"/>
    <w:rsid w:val="00B62E04"/>
    <w:rsid w:val="00B62EB5"/>
    <w:rsid w:val="00B63E07"/>
    <w:rsid w:val="00B6517B"/>
    <w:rsid w:val="00B65670"/>
    <w:rsid w:val="00B657B8"/>
    <w:rsid w:val="00B66DAE"/>
    <w:rsid w:val="00B70352"/>
    <w:rsid w:val="00B703AB"/>
    <w:rsid w:val="00B7158F"/>
    <w:rsid w:val="00B71BC3"/>
    <w:rsid w:val="00B7219D"/>
    <w:rsid w:val="00B737F7"/>
    <w:rsid w:val="00B74B9B"/>
    <w:rsid w:val="00B760D7"/>
    <w:rsid w:val="00B76126"/>
    <w:rsid w:val="00B7615E"/>
    <w:rsid w:val="00B7657C"/>
    <w:rsid w:val="00B76A6E"/>
    <w:rsid w:val="00B76D60"/>
    <w:rsid w:val="00B77FA5"/>
    <w:rsid w:val="00B80908"/>
    <w:rsid w:val="00B8090B"/>
    <w:rsid w:val="00B8182F"/>
    <w:rsid w:val="00B81FC0"/>
    <w:rsid w:val="00B81FE3"/>
    <w:rsid w:val="00B822D5"/>
    <w:rsid w:val="00B82BEF"/>
    <w:rsid w:val="00B83148"/>
    <w:rsid w:val="00B8436C"/>
    <w:rsid w:val="00B84920"/>
    <w:rsid w:val="00B85338"/>
    <w:rsid w:val="00B8556A"/>
    <w:rsid w:val="00B861A8"/>
    <w:rsid w:val="00B8647F"/>
    <w:rsid w:val="00B86729"/>
    <w:rsid w:val="00B86A5B"/>
    <w:rsid w:val="00B873DF"/>
    <w:rsid w:val="00B87F8C"/>
    <w:rsid w:val="00B906B6"/>
    <w:rsid w:val="00B90F69"/>
    <w:rsid w:val="00B911D4"/>
    <w:rsid w:val="00B91914"/>
    <w:rsid w:val="00B91B32"/>
    <w:rsid w:val="00B9221F"/>
    <w:rsid w:val="00B92531"/>
    <w:rsid w:val="00B926B5"/>
    <w:rsid w:val="00B92876"/>
    <w:rsid w:val="00B92E51"/>
    <w:rsid w:val="00B937C5"/>
    <w:rsid w:val="00B93AD0"/>
    <w:rsid w:val="00B93B07"/>
    <w:rsid w:val="00B940E6"/>
    <w:rsid w:val="00B9421F"/>
    <w:rsid w:val="00B945CC"/>
    <w:rsid w:val="00B94F56"/>
    <w:rsid w:val="00B96320"/>
    <w:rsid w:val="00B9688A"/>
    <w:rsid w:val="00B96FF5"/>
    <w:rsid w:val="00B972C0"/>
    <w:rsid w:val="00B974C6"/>
    <w:rsid w:val="00B974F9"/>
    <w:rsid w:val="00B9780C"/>
    <w:rsid w:val="00B97A0C"/>
    <w:rsid w:val="00BA0E9E"/>
    <w:rsid w:val="00BA1751"/>
    <w:rsid w:val="00BA18E0"/>
    <w:rsid w:val="00BA34C2"/>
    <w:rsid w:val="00BA3E8E"/>
    <w:rsid w:val="00BA442C"/>
    <w:rsid w:val="00BA44BC"/>
    <w:rsid w:val="00BA4B1E"/>
    <w:rsid w:val="00BA5476"/>
    <w:rsid w:val="00BA6D36"/>
    <w:rsid w:val="00BA7255"/>
    <w:rsid w:val="00BA7F3B"/>
    <w:rsid w:val="00BB00DB"/>
    <w:rsid w:val="00BB0204"/>
    <w:rsid w:val="00BB193E"/>
    <w:rsid w:val="00BB1E5F"/>
    <w:rsid w:val="00BB26B6"/>
    <w:rsid w:val="00BB3245"/>
    <w:rsid w:val="00BB3FD3"/>
    <w:rsid w:val="00BB406A"/>
    <w:rsid w:val="00BB4229"/>
    <w:rsid w:val="00BB4D2F"/>
    <w:rsid w:val="00BB5B0B"/>
    <w:rsid w:val="00BB7643"/>
    <w:rsid w:val="00BB79D8"/>
    <w:rsid w:val="00BB7C7B"/>
    <w:rsid w:val="00BC176C"/>
    <w:rsid w:val="00BC1C39"/>
    <w:rsid w:val="00BC2C2F"/>
    <w:rsid w:val="00BC2D80"/>
    <w:rsid w:val="00BC3F40"/>
    <w:rsid w:val="00BC40A8"/>
    <w:rsid w:val="00BC41F8"/>
    <w:rsid w:val="00BC54F5"/>
    <w:rsid w:val="00BC599F"/>
    <w:rsid w:val="00BC63BA"/>
    <w:rsid w:val="00BC6D7D"/>
    <w:rsid w:val="00BC6EF8"/>
    <w:rsid w:val="00BC75C4"/>
    <w:rsid w:val="00BC7B06"/>
    <w:rsid w:val="00BD02C9"/>
    <w:rsid w:val="00BD0ADA"/>
    <w:rsid w:val="00BD1048"/>
    <w:rsid w:val="00BD130C"/>
    <w:rsid w:val="00BD1532"/>
    <w:rsid w:val="00BD1853"/>
    <w:rsid w:val="00BD1B35"/>
    <w:rsid w:val="00BD1BD3"/>
    <w:rsid w:val="00BD2040"/>
    <w:rsid w:val="00BD2EF5"/>
    <w:rsid w:val="00BD3980"/>
    <w:rsid w:val="00BD3BBA"/>
    <w:rsid w:val="00BD3BEF"/>
    <w:rsid w:val="00BD3E62"/>
    <w:rsid w:val="00BD5934"/>
    <w:rsid w:val="00BD5B36"/>
    <w:rsid w:val="00BD5B6C"/>
    <w:rsid w:val="00BD5E53"/>
    <w:rsid w:val="00BD62CB"/>
    <w:rsid w:val="00BD65FF"/>
    <w:rsid w:val="00BD68B5"/>
    <w:rsid w:val="00BD698D"/>
    <w:rsid w:val="00BD7E62"/>
    <w:rsid w:val="00BE08E4"/>
    <w:rsid w:val="00BE17F3"/>
    <w:rsid w:val="00BE1964"/>
    <w:rsid w:val="00BE1F2E"/>
    <w:rsid w:val="00BE24BE"/>
    <w:rsid w:val="00BE35AB"/>
    <w:rsid w:val="00BE3A75"/>
    <w:rsid w:val="00BE41BB"/>
    <w:rsid w:val="00BE53B2"/>
    <w:rsid w:val="00BE5566"/>
    <w:rsid w:val="00BE5B63"/>
    <w:rsid w:val="00BE61F0"/>
    <w:rsid w:val="00BE6717"/>
    <w:rsid w:val="00BE686F"/>
    <w:rsid w:val="00BE6BB7"/>
    <w:rsid w:val="00BE7193"/>
    <w:rsid w:val="00BE73E7"/>
    <w:rsid w:val="00BE7819"/>
    <w:rsid w:val="00BF0AB4"/>
    <w:rsid w:val="00BF12BA"/>
    <w:rsid w:val="00BF1F65"/>
    <w:rsid w:val="00BF3090"/>
    <w:rsid w:val="00BF330B"/>
    <w:rsid w:val="00BF4815"/>
    <w:rsid w:val="00BF64E7"/>
    <w:rsid w:val="00BF77B7"/>
    <w:rsid w:val="00C00E02"/>
    <w:rsid w:val="00C01061"/>
    <w:rsid w:val="00C012A3"/>
    <w:rsid w:val="00C01342"/>
    <w:rsid w:val="00C02159"/>
    <w:rsid w:val="00C02264"/>
    <w:rsid w:val="00C022D7"/>
    <w:rsid w:val="00C02343"/>
    <w:rsid w:val="00C02A4C"/>
    <w:rsid w:val="00C02CFA"/>
    <w:rsid w:val="00C036A5"/>
    <w:rsid w:val="00C03D10"/>
    <w:rsid w:val="00C04CAE"/>
    <w:rsid w:val="00C051EB"/>
    <w:rsid w:val="00C051F8"/>
    <w:rsid w:val="00C05240"/>
    <w:rsid w:val="00C05718"/>
    <w:rsid w:val="00C05B64"/>
    <w:rsid w:val="00C05C4A"/>
    <w:rsid w:val="00C0646D"/>
    <w:rsid w:val="00C06497"/>
    <w:rsid w:val="00C066CD"/>
    <w:rsid w:val="00C107A7"/>
    <w:rsid w:val="00C108E4"/>
    <w:rsid w:val="00C10978"/>
    <w:rsid w:val="00C11060"/>
    <w:rsid w:val="00C11D1D"/>
    <w:rsid w:val="00C11DE9"/>
    <w:rsid w:val="00C11EB7"/>
    <w:rsid w:val="00C128D1"/>
    <w:rsid w:val="00C12E0B"/>
    <w:rsid w:val="00C1303A"/>
    <w:rsid w:val="00C13BBA"/>
    <w:rsid w:val="00C145AE"/>
    <w:rsid w:val="00C14B26"/>
    <w:rsid w:val="00C14EA5"/>
    <w:rsid w:val="00C15B86"/>
    <w:rsid w:val="00C16E7A"/>
    <w:rsid w:val="00C16F19"/>
    <w:rsid w:val="00C16F2F"/>
    <w:rsid w:val="00C17E5F"/>
    <w:rsid w:val="00C21528"/>
    <w:rsid w:val="00C216D8"/>
    <w:rsid w:val="00C21B21"/>
    <w:rsid w:val="00C222B6"/>
    <w:rsid w:val="00C223B2"/>
    <w:rsid w:val="00C23564"/>
    <w:rsid w:val="00C236C2"/>
    <w:rsid w:val="00C23700"/>
    <w:rsid w:val="00C23B5F"/>
    <w:rsid w:val="00C23BAD"/>
    <w:rsid w:val="00C2455C"/>
    <w:rsid w:val="00C25B2F"/>
    <w:rsid w:val="00C25CDF"/>
    <w:rsid w:val="00C260CD"/>
    <w:rsid w:val="00C26C18"/>
    <w:rsid w:val="00C2733E"/>
    <w:rsid w:val="00C3054C"/>
    <w:rsid w:val="00C309F6"/>
    <w:rsid w:val="00C30FE5"/>
    <w:rsid w:val="00C31A32"/>
    <w:rsid w:val="00C329A1"/>
    <w:rsid w:val="00C32ACC"/>
    <w:rsid w:val="00C33612"/>
    <w:rsid w:val="00C33E07"/>
    <w:rsid w:val="00C34559"/>
    <w:rsid w:val="00C3760B"/>
    <w:rsid w:val="00C37824"/>
    <w:rsid w:val="00C403AE"/>
    <w:rsid w:val="00C4071D"/>
    <w:rsid w:val="00C40A66"/>
    <w:rsid w:val="00C41FAB"/>
    <w:rsid w:val="00C42230"/>
    <w:rsid w:val="00C429F4"/>
    <w:rsid w:val="00C42D66"/>
    <w:rsid w:val="00C434A8"/>
    <w:rsid w:val="00C43AD2"/>
    <w:rsid w:val="00C43B39"/>
    <w:rsid w:val="00C4413F"/>
    <w:rsid w:val="00C442C0"/>
    <w:rsid w:val="00C44393"/>
    <w:rsid w:val="00C44DB5"/>
    <w:rsid w:val="00C450C3"/>
    <w:rsid w:val="00C4548C"/>
    <w:rsid w:val="00C4599E"/>
    <w:rsid w:val="00C4649E"/>
    <w:rsid w:val="00C46B07"/>
    <w:rsid w:val="00C506C9"/>
    <w:rsid w:val="00C50747"/>
    <w:rsid w:val="00C50B1E"/>
    <w:rsid w:val="00C514FE"/>
    <w:rsid w:val="00C51953"/>
    <w:rsid w:val="00C52286"/>
    <w:rsid w:val="00C52A7B"/>
    <w:rsid w:val="00C54EE3"/>
    <w:rsid w:val="00C56A64"/>
    <w:rsid w:val="00C56E82"/>
    <w:rsid w:val="00C56E8F"/>
    <w:rsid w:val="00C572AC"/>
    <w:rsid w:val="00C57382"/>
    <w:rsid w:val="00C574A0"/>
    <w:rsid w:val="00C60AE0"/>
    <w:rsid w:val="00C61A73"/>
    <w:rsid w:val="00C61C7D"/>
    <w:rsid w:val="00C61FD2"/>
    <w:rsid w:val="00C6324C"/>
    <w:rsid w:val="00C63893"/>
    <w:rsid w:val="00C648FF"/>
    <w:rsid w:val="00C65905"/>
    <w:rsid w:val="00C65A30"/>
    <w:rsid w:val="00C664A8"/>
    <w:rsid w:val="00C66F22"/>
    <w:rsid w:val="00C670DB"/>
    <w:rsid w:val="00C679AA"/>
    <w:rsid w:val="00C67B75"/>
    <w:rsid w:val="00C701B3"/>
    <w:rsid w:val="00C7033C"/>
    <w:rsid w:val="00C70843"/>
    <w:rsid w:val="00C71F30"/>
    <w:rsid w:val="00C724CF"/>
    <w:rsid w:val="00C729F2"/>
    <w:rsid w:val="00C73394"/>
    <w:rsid w:val="00C73544"/>
    <w:rsid w:val="00C737D5"/>
    <w:rsid w:val="00C73947"/>
    <w:rsid w:val="00C73D87"/>
    <w:rsid w:val="00C74187"/>
    <w:rsid w:val="00C74386"/>
    <w:rsid w:val="00C75972"/>
    <w:rsid w:val="00C75A57"/>
    <w:rsid w:val="00C761BF"/>
    <w:rsid w:val="00C7674F"/>
    <w:rsid w:val="00C76A7F"/>
    <w:rsid w:val="00C779E7"/>
    <w:rsid w:val="00C77E54"/>
    <w:rsid w:val="00C801D3"/>
    <w:rsid w:val="00C8027A"/>
    <w:rsid w:val="00C80728"/>
    <w:rsid w:val="00C80B99"/>
    <w:rsid w:val="00C80DD7"/>
    <w:rsid w:val="00C813FA"/>
    <w:rsid w:val="00C8143C"/>
    <w:rsid w:val="00C82427"/>
    <w:rsid w:val="00C8266A"/>
    <w:rsid w:val="00C82792"/>
    <w:rsid w:val="00C8292F"/>
    <w:rsid w:val="00C8329B"/>
    <w:rsid w:val="00C83876"/>
    <w:rsid w:val="00C84D43"/>
    <w:rsid w:val="00C84E52"/>
    <w:rsid w:val="00C85AD0"/>
    <w:rsid w:val="00C85B5A"/>
    <w:rsid w:val="00C8669F"/>
    <w:rsid w:val="00C86915"/>
    <w:rsid w:val="00C87A94"/>
    <w:rsid w:val="00C87C8D"/>
    <w:rsid w:val="00C900E6"/>
    <w:rsid w:val="00C90433"/>
    <w:rsid w:val="00C90B44"/>
    <w:rsid w:val="00C90DD1"/>
    <w:rsid w:val="00C90EAF"/>
    <w:rsid w:val="00C90F8C"/>
    <w:rsid w:val="00C91497"/>
    <w:rsid w:val="00C91556"/>
    <w:rsid w:val="00C9199D"/>
    <w:rsid w:val="00C92A89"/>
    <w:rsid w:val="00C92BD8"/>
    <w:rsid w:val="00C92C3C"/>
    <w:rsid w:val="00C9366F"/>
    <w:rsid w:val="00C9369E"/>
    <w:rsid w:val="00C9405E"/>
    <w:rsid w:val="00C9416B"/>
    <w:rsid w:val="00C948FD"/>
    <w:rsid w:val="00C951A7"/>
    <w:rsid w:val="00C9523B"/>
    <w:rsid w:val="00C95E12"/>
    <w:rsid w:val="00C968BB"/>
    <w:rsid w:val="00C9746F"/>
    <w:rsid w:val="00C975AD"/>
    <w:rsid w:val="00C97E82"/>
    <w:rsid w:val="00CA06A6"/>
    <w:rsid w:val="00CA18FA"/>
    <w:rsid w:val="00CA1987"/>
    <w:rsid w:val="00CA19E8"/>
    <w:rsid w:val="00CA1DB3"/>
    <w:rsid w:val="00CA36E5"/>
    <w:rsid w:val="00CA3F39"/>
    <w:rsid w:val="00CA4AA2"/>
    <w:rsid w:val="00CA5367"/>
    <w:rsid w:val="00CA567B"/>
    <w:rsid w:val="00CA5776"/>
    <w:rsid w:val="00CA57C6"/>
    <w:rsid w:val="00CA6013"/>
    <w:rsid w:val="00CA62DD"/>
    <w:rsid w:val="00CA68F6"/>
    <w:rsid w:val="00CA6927"/>
    <w:rsid w:val="00CA76F9"/>
    <w:rsid w:val="00CA781C"/>
    <w:rsid w:val="00CA7FE5"/>
    <w:rsid w:val="00CB0144"/>
    <w:rsid w:val="00CB08E7"/>
    <w:rsid w:val="00CB0A56"/>
    <w:rsid w:val="00CB0B2B"/>
    <w:rsid w:val="00CB1075"/>
    <w:rsid w:val="00CB1AA6"/>
    <w:rsid w:val="00CB24AA"/>
    <w:rsid w:val="00CB2930"/>
    <w:rsid w:val="00CB43D5"/>
    <w:rsid w:val="00CB4798"/>
    <w:rsid w:val="00CB4940"/>
    <w:rsid w:val="00CB4F27"/>
    <w:rsid w:val="00CB50B5"/>
    <w:rsid w:val="00CB57A5"/>
    <w:rsid w:val="00CB6B61"/>
    <w:rsid w:val="00CB70EF"/>
    <w:rsid w:val="00CB722F"/>
    <w:rsid w:val="00CB7EEE"/>
    <w:rsid w:val="00CC06FE"/>
    <w:rsid w:val="00CC0EFC"/>
    <w:rsid w:val="00CC1864"/>
    <w:rsid w:val="00CC19BF"/>
    <w:rsid w:val="00CC23B0"/>
    <w:rsid w:val="00CC31ED"/>
    <w:rsid w:val="00CC3912"/>
    <w:rsid w:val="00CC3EAF"/>
    <w:rsid w:val="00CC4252"/>
    <w:rsid w:val="00CC4581"/>
    <w:rsid w:val="00CC46E5"/>
    <w:rsid w:val="00CC51DF"/>
    <w:rsid w:val="00CC5C18"/>
    <w:rsid w:val="00CC64DC"/>
    <w:rsid w:val="00CC6932"/>
    <w:rsid w:val="00CC6D69"/>
    <w:rsid w:val="00CC6E92"/>
    <w:rsid w:val="00CC76F9"/>
    <w:rsid w:val="00CC7996"/>
    <w:rsid w:val="00CC7B1B"/>
    <w:rsid w:val="00CC7D7F"/>
    <w:rsid w:val="00CD0310"/>
    <w:rsid w:val="00CD0645"/>
    <w:rsid w:val="00CD066B"/>
    <w:rsid w:val="00CD1B22"/>
    <w:rsid w:val="00CD22CB"/>
    <w:rsid w:val="00CD242C"/>
    <w:rsid w:val="00CD28E0"/>
    <w:rsid w:val="00CD39EA"/>
    <w:rsid w:val="00CD3A13"/>
    <w:rsid w:val="00CD4324"/>
    <w:rsid w:val="00CD461C"/>
    <w:rsid w:val="00CD46E2"/>
    <w:rsid w:val="00CD46E7"/>
    <w:rsid w:val="00CD4DAA"/>
    <w:rsid w:val="00CD51EA"/>
    <w:rsid w:val="00CD52FF"/>
    <w:rsid w:val="00CD6113"/>
    <w:rsid w:val="00CD6C80"/>
    <w:rsid w:val="00CD6E38"/>
    <w:rsid w:val="00CD7134"/>
    <w:rsid w:val="00CD729A"/>
    <w:rsid w:val="00CD7D35"/>
    <w:rsid w:val="00CD7FA5"/>
    <w:rsid w:val="00CE025F"/>
    <w:rsid w:val="00CE034D"/>
    <w:rsid w:val="00CE0512"/>
    <w:rsid w:val="00CE17B8"/>
    <w:rsid w:val="00CE2901"/>
    <w:rsid w:val="00CE2D3D"/>
    <w:rsid w:val="00CE389F"/>
    <w:rsid w:val="00CE3BF9"/>
    <w:rsid w:val="00CE4D29"/>
    <w:rsid w:val="00CE4F4A"/>
    <w:rsid w:val="00CE538B"/>
    <w:rsid w:val="00CE54F7"/>
    <w:rsid w:val="00CE61B0"/>
    <w:rsid w:val="00CE6DD5"/>
    <w:rsid w:val="00CE7249"/>
    <w:rsid w:val="00CE76A6"/>
    <w:rsid w:val="00CF176A"/>
    <w:rsid w:val="00CF1DFD"/>
    <w:rsid w:val="00CF23EF"/>
    <w:rsid w:val="00CF27DD"/>
    <w:rsid w:val="00CF2E3A"/>
    <w:rsid w:val="00CF3A21"/>
    <w:rsid w:val="00CF3B23"/>
    <w:rsid w:val="00CF3B24"/>
    <w:rsid w:val="00CF404D"/>
    <w:rsid w:val="00CF409A"/>
    <w:rsid w:val="00CF4171"/>
    <w:rsid w:val="00CF4759"/>
    <w:rsid w:val="00CF47BB"/>
    <w:rsid w:val="00CF4D6D"/>
    <w:rsid w:val="00CF4E90"/>
    <w:rsid w:val="00CF4F60"/>
    <w:rsid w:val="00CF53DF"/>
    <w:rsid w:val="00CF54E5"/>
    <w:rsid w:val="00CF6630"/>
    <w:rsid w:val="00CF68C8"/>
    <w:rsid w:val="00CF6CD2"/>
    <w:rsid w:val="00CF741E"/>
    <w:rsid w:val="00CF75FF"/>
    <w:rsid w:val="00D00D0B"/>
    <w:rsid w:val="00D01317"/>
    <w:rsid w:val="00D014CD"/>
    <w:rsid w:val="00D01552"/>
    <w:rsid w:val="00D018C3"/>
    <w:rsid w:val="00D028E0"/>
    <w:rsid w:val="00D03304"/>
    <w:rsid w:val="00D03506"/>
    <w:rsid w:val="00D03EF6"/>
    <w:rsid w:val="00D04B69"/>
    <w:rsid w:val="00D05483"/>
    <w:rsid w:val="00D063C4"/>
    <w:rsid w:val="00D06CEE"/>
    <w:rsid w:val="00D07D4F"/>
    <w:rsid w:val="00D113FF"/>
    <w:rsid w:val="00D11B4C"/>
    <w:rsid w:val="00D11BC1"/>
    <w:rsid w:val="00D11CB8"/>
    <w:rsid w:val="00D125D2"/>
    <w:rsid w:val="00D134F8"/>
    <w:rsid w:val="00D163EB"/>
    <w:rsid w:val="00D166A5"/>
    <w:rsid w:val="00D16AD7"/>
    <w:rsid w:val="00D16D9A"/>
    <w:rsid w:val="00D174AD"/>
    <w:rsid w:val="00D178A4"/>
    <w:rsid w:val="00D17A19"/>
    <w:rsid w:val="00D17C26"/>
    <w:rsid w:val="00D17D14"/>
    <w:rsid w:val="00D17F16"/>
    <w:rsid w:val="00D20172"/>
    <w:rsid w:val="00D20AE9"/>
    <w:rsid w:val="00D20D5E"/>
    <w:rsid w:val="00D20D72"/>
    <w:rsid w:val="00D20EB7"/>
    <w:rsid w:val="00D21341"/>
    <w:rsid w:val="00D2144E"/>
    <w:rsid w:val="00D23273"/>
    <w:rsid w:val="00D23B03"/>
    <w:rsid w:val="00D23FA6"/>
    <w:rsid w:val="00D241A1"/>
    <w:rsid w:val="00D2493F"/>
    <w:rsid w:val="00D25AD6"/>
    <w:rsid w:val="00D25B8C"/>
    <w:rsid w:val="00D26131"/>
    <w:rsid w:val="00D26FFB"/>
    <w:rsid w:val="00D275C3"/>
    <w:rsid w:val="00D27FC5"/>
    <w:rsid w:val="00D3020A"/>
    <w:rsid w:val="00D307BF"/>
    <w:rsid w:val="00D30CFA"/>
    <w:rsid w:val="00D30F08"/>
    <w:rsid w:val="00D31BE5"/>
    <w:rsid w:val="00D31F50"/>
    <w:rsid w:val="00D3269B"/>
    <w:rsid w:val="00D33AB2"/>
    <w:rsid w:val="00D34151"/>
    <w:rsid w:val="00D3433B"/>
    <w:rsid w:val="00D34FEA"/>
    <w:rsid w:val="00D35A87"/>
    <w:rsid w:val="00D35E65"/>
    <w:rsid w:val="00D36679"/>
    <w:rsid w:val="00D36DD6"/>
    <w:rsid w:val="00D372C9"/>
    <w:rsid w:val="00D377EE"/>
    <w:rsid w:val="00D37CAF"/>
    <w:rsid w:val="00D4018C"/>
    <w:rsid w:val="00D40623"/>
    <w:rsid w:val="00D40826"/>
    <w:rsid w:val="00D40BDD"/>
    <w:rsid w:val="00D41535"/>
    <w:rsid w:val="00D42659"/>
    <w:rsid w:val="00D42ED9"/>
    <w:rsid w:val="00D43DCB"/>
    <w:rsid w:val="00D43EE7"/>
    <w:rsid w:val="00D4404F"/>
    <w:rsid w:val="00D45B05"/>
    <w:rsid w:val="00D4633B"/>
    <w:rsid w:val="00D468AD"/>
    <w:rsid w:val="00D473FC"/>
    <w:rsid w:val="00D47408"/>
    <w:rsid w:val="00D47AA2"/>
    <w:rsid w:val="00D50E11"/>
    <w:rsid w:val="00D516C9"/>
    <w:rsid w:val="00D51A27"/>
    <w:rsid w:val="00D51AFF"/>
    <w:rsid w:val="00D51FA6"/>
    <w:rsid w:val="00D5252C"/>
    <w:rsid w:val="00D527CE"/>
    <w:rsid w:val="00D5296A"/>
    <w:rsid w:val="00D52C29"/>
    <w:rsid w:val="00D53192"/>
    <w:rsid w:val="00D537FA"/>
    <w:rsid w:val="00D5398E"/>
    <w:rsid w:val="00D53EB4"/>
    <w:rsid w:val="00D54054"/>
    <w:rsid w:val="00D5443F"/>
    <w:rsid w:val="00D5543C"/>
    <w:rsid w:val="00D55460"/>
    <w:rsid w:val="00D5547D"/>
    <w:rsid w:val="00D55CB6"/>
    <w:rsid w:val="00D57E79"/>
    <w:rsid w:val="00D57FF5"/>
    <w:rsid w:val="00D60218"/>
    <w:rsid w:val="00D61643"/>
    <w:rsid w:val="00D61ED3"/>
    <w:rsid w:val="00D63FFC"/>
    <w:rsid w:val="00D64E23"/>
    <w:rsid w:val="00D65CD3"/>
    <w:rsid w:val="00D66B77"/>
    <w:rsid w:val="00D676BF"/>
    <w:rsid w:val="00D678D3"/>
    <w:rsid w:val="00D6792A"/>
    <w:rsid w:val="00D67E86"/>
    <w:rsid w:val="00D70AB4"/>
    <w:rsid w:val="00D7148C"/>
    <w:rsid w:val="00D71740"/>
    <w:rsid w:val="00D71ED2"/>
    <w:rsid w:val="00D72243"/>
    <w:rsid w:val="00D73E1C"/>
    <w:rsid w:val="00D75634"/>
    <w:rsid w:val="00D7621B"/>
    <w:rsid w:val="00D7776D"/>
    <w:rsid w:val="00D805BF"/>
    <w:rsid w:val="00D8070D"/>
    <w:rsid w:val="00D80D99"/>
    <w:rsid w:val="00D81309"/>
    <w:rsid w:val="00D81BF9"/>
    <w:rsid w:val="00D83EC1"/>
    <w:rsid w:val="00D84229"/>
    <w:rsid w:val="00D85949"/>
    <w:rsid w:val="00D86195"/>
    <w:rsid w:val="00D86239"/>
    <w:rsid w:val="00D86A3F"/>
    <w:rsid w:val="00D90106"/>
    <w:rsid w:val="00D90121"/>
    <w:rsid w:val="00D905A8"/>
    <w:rsid w:val="00D916B2"/>
    <w:rsid w:val="00D920D2"/>
    <w:rsid w:val="00D92223"/>
    <w:rsid w:val="00D922DE"/>
    <w:rsid w:val="00D92830"/>
    <w:rsid w:val="00D931E9"/>
    <w:rsid w:val="00D93561"/>
    <w:rsid w:val="00D9466C"/>
    <w:rsid w:val="00D94818"/>
    <w:rsid w:val="00D9503C"/>
    <w:rsid w:val="00D95AB8"/>
    <w:rsid w:val="00D962E4"/>
    <w:rsid w:val="00D966D5"/>
    <w:rsid w:val="00D96A38"/>
    <w:rsid w:val="00D96E15"/>
    <w:rsid w:val="00D96EB1"/>
    <w:rsid w:val="00D97A1F"/>
    <w:rsid w:val="00DA0447"/>
    <w:rsid w:val="00DA0C83"/>
    <w:rsid w:val="00DA0F6B"/>
    <w:rsid w:val="00DA14E3"/>
    <w:rsid w:val="00DA2753"/>
    <w:rsid w:val="00DA2D34"/>
    <w:rsid w:val="00DA4192"/>
    <w:rsid w:val="00DA4DA5"/>
    <w:rsid w:val="00DA4DFE"/>
    <w:rsid w:val="00DA5393"/>
    <w:rsid w:val="00DA55E0"/>
    <w:rsid w:val="00DA6DA0"/>
    <w:rsid w:val="00DA7691"/>
    <w:rsid w:val="00DA76BE"/>
    <w:rsid w:val="00DB000D"/>
    <w:rsid w:val="00DB00EE"/>
    <w:rsid w:val="00DB05E1"/>
    <w:rsid w:val="00DB1094"/>
    <w:rsid w:val="00DB10C8"/>
    <w:rsid w:val="00DB12F8"/>
    <w:rsid w:val="00DB141E"/>
    <w:rsid w:val="00DB1FE5"/>
    <w:rsid w:val="00DB2312"/>
    <w:rsid w:val="00DB2CA0"/>
    <w:rsid w:val="00DB2CFB"/>
    <w:rsid w:val="00DB3156"/>
    <w:rsid w:val="00DB315D"/>
    <w:rsid w:val="00DB36A2"/>
    <w:rsid w:val="00DB3E11"/>
    <w:rsid w:val="00DB4DC0"/>
    <w:rsid w:val="00DB528E"/>
    <w:rsid w:val="00DB550C"/>
    <w:rsid w:val="00DB63B6"/>
    <w:rsid w:val="00DB6596"/>
    <w:rsid w:val="00DB77DB"/>
    <w:rsid w:val="00DC02B0"/>
    <w:rsid w:val="00DC0F49"/>
    <w:rsid w:val="00DC111B"/>
    <w:rsid w:val="00DC1167"/>
    <w:rsid w:val="00DC167B"/>
    <w:rsid w:val="00DC16B5"/>
    <w:rsid w:val="00DC22AC"/>
    <w:rsid w:val="00DC23BB"/>
    <w:rsid w:val="00DC240A"/>
    <w:rsid w:val="00DC27BE"/>
    <w:rsid w:val="00DC28A7"/>
    <w:rsid w:val="00DC2CC7"/>
    <w:rsid w:val="00DC2FCB"/>
    <w:rsid w:val="00DC3F1E"/>
    <w:rsid w:val="00DC4581"/>
    <w:rsid w:val="00DC4B97"/>
    <w:rsid w:val="00DC4C72"/>
    <w:rsid w:val="00DC4EB3"/>
    <w:rsid w:val="00DC5BF6"/>
    <w:rsid w:val="00DC5F6D"/>
    <w:rsid w:val="00DC6439"/>
    <w:rsid w:val="00DC698D"/>
    <w:rsid w:val="00DC6E50"/>
    <w:rsid w:val="00DC7609"/>
    <w:rsid w:val="00DC7901"/>
    <w:rsid w:val="00DC7D6B"/>
    <w:rsid w:val="00DD03FD"/>
    <w:rsid w:val="00DD059F"/>
    <w:rsid w:val="00DD0EB2"/>
    <w:rsid w:val="00DD119D"/>
    <w:rsid w:val="00DD1DFC"/>
    <w:rsid w:val="00DD22E7"/>
    <w:rsid w:val="00DD251D"/>
    <w:rsid w:val="00DD2598"/>
    <w:rsid w:val="00DD30C9"/>
    <w:rsid w:val="00DD3D82"/>
    <w:rsid w:val="00DD3E61"/>
    <w:rsid w:val="00DD4019"/>
    <w:rsid w:val="00DD43BB"/>
    <w:rsid w:val="00DD5004"/>
    <w:rsid w:val="00DD5CA6"/>
    <w:rsid w:val="00DD684B"/>
    <w:rsid w:val="00DD73EF"/>
    <w:rsid w:val="00DE0081"/>
    <w:rsid w:val="00DE16A8"/>
    <w:rsid w:val="00DE23E8"/>
    <w:rsid w:val="00DE28B2"/>
    <w:rsid w:val="00DE3103"/>
    <w:rsid w:val="00DE36C5"/>
    <w:rsid w:val="00DE46FF"/>
    <w:rsid w:val="00DE4878"/>
    <w:rsid w:val="00DE4C0D"/>
    <w:rsid w:val="00DE55F2"/>
    <w:rsid w:val="00DE645A"/>
    <w:rsid w:val="00DE776E"/>
    <w:rsid w:val="00DE789D"/>
    <w:rsid w:val="00DE7C1E"/>
    <w:rsid w:val="00DF14E4"/>
    <w:rsid w:val="00DF1DA8"/>
    <w:rsid w:val="00DF2094"/>
    <w:rsid w:val="00DF263E"/>
    <w:rsid w:val="00DF2671"/>
    <w:rsid w:val="00DF3A7E"/>
    <w:rsid w:val="00DF4EBE"/>
    <w:rsid w:val="00DF4F4C"/>
    <w:rsid w:val="00DF5103"/>
    <w:rsid w:val="00DF58BA"/>
    <w:rsid w:val="00DF5A2C"/>
    <w:rsid w:val="00DF5F06"/>
    <w:rsid w:val="00DF64B8"/>
    <w:rsid w:val="00DF6AD6"/>
    <w:rsid w:val="00DF6F47"/>
    <w:rsid w:val="00DF73BD"/>
    <w:rsid w:val="00DF7496"/>
    <w:rsid w:val="00E00268"/>
    <w:rsid w:val="00E004E2"/>
    <w:rsid w:val="00E0128B"/>
    <w:rsid w:val="00E014B4"/>
    <w:rsid w:val="00E03D78"/>
    <w:rsid w:val="00E042BE"/>
    <w:rsid w:val="00E0518F"/>
    <w:rsid w:val="00E061D4"/>
    <w:rsid w:val="00E06DC4"/>
    <w:rsid w:val="00E10A14"/>
    <w:rsid w:val="00E11043"/>
    <w:rsid w:val="00E11293"/>
    <w:rsid w:val="00E11AA3"/>
    <w:rsid w:val="00E11F41"/>
    <w:rsid w:val="00E12738"/>
    <w:rsid w:val="00E144F6"/>
    <w:rsid w:val="00E145D4"/>
    <w:rsid w:val="00E147B1"/>
    <w:rsid w:val="00E14F49"/>
    <w:rsid w:val="00E15456"/>
    <w:rsid w:val="00E15878"/>
    <w:rsid w:val="00E15C74"/>
    <w:rsid w:val="00E164F8"/>
    <w:rsid w:val="00E167FF"/>
    <w:rsid w:val="00E17B54"/>
    <w:rsid w:val="00E204EB"/>
    <w:rsid w:val="00E20812"/>
    <w:rsid w:val="00E20E4D"/>
    <w:rsid w:val="00E20F93"/>
    <w:rsid w:val="00E21477"/>
    <w:rsid w:val="00E2193C"/>
    <w:rsid w:val="00E219BF"/>
    <w:rsid w:val="00E22098"/>
    <w:rsid w:val="00E2231F"/>
    <w:rsid w:val="00E23174"/>
    <w:rsid w:val="00E23582"/>
    <w:rsid w:val="00E239E2"/>
    <w:rsid w:val="00E23E6A"/>
    <w:rsid w:val="00E24AFF"/>
    <w:rsid w:val="00E24BBB"/>
    <w:rsid w:val="00E2590C"/>
    <w:rsid w:val="00E25F49"/>
    <w:rsid w:val="00E268E3"/>
    <w:rsid w:val="00E2699A"/>
    <w:rsid w:val="00E269D6"/>
    <w:rsid w:val="00E26BB7"/>
    <w:rsid w:val="00E26C93"/>
    <w:rsid w:val="00E27BB0"/>
    <w:rsid w:val="00E27D06"/>
    <w:rsid w:val="00E30087"/>
    <w:rsid w:val="00E30DE5"/>
    <w:rsid w:val="00E312C6"/>
    <w:rsid w:val="00E31609"/>
    <w:rsid w:val="00E32917"/>
    <w:rsid w:val="00E32C6B"/>
    <w:rsid w:val="00E32EAA"/>
    <w:rsid w:val="00E32ECC"/>
    <w:rsid w:val="00E332B2"/>
    <w:rsid w:val="00E333F6"/>
    <w:rsid w:val="00E33538"/>
    <w:rsid w:val="00E338DE"/>
    <w:rsid w:val="00E33F63"/>
    <w:rsid w:val="00E34A5E"/>
    <w:rsid w:val="00E34D6D"/>
    <w:rsid w:val="00E353B9"/>
    <w:rsid w:val="00E366F1"/>
    <w:rsid w:val="00E36962"/>
    <w:rsid w:val="00E3747D"/>
    <w:rsid w:val="00E3788A"/>
    <w:rsid w:val="00E40A3B"/>
    <w:rsid w:val="00E4156B"/>
    <w:rsid w:val="00E41609"/>
    <w:rsid w:val="00E41738"/>
    <w:rsid w:val="00E41C7F"/>
    <w:rsid w:val="00E42099"/>
    <w:rsid w:val="00E42EA5"/>
    <w:rsid w:val="00E435EB"/>
    <w:rsid w:val="00E4395F"/>
    <w:rsid w:val="00E4420F"/>
    <w:rsid w:val="00E44CFC"/>
    <w:rsid w:val="00E4620B"/>
    <w:rsid w:val="00E468E5"/>
    <w:rsid w:val="00E474EF"/>
    <w:rsid w:val="00E505D5"/>
    <w:rsid w:val="00E50639"/>
    <w:rsid w:val="00E50ACA"/>
    <w:rsid w:val="00E51272"/>
    <w:rsid w:val="00E51A45"/>
    <w:rsid w:val="00E51C03"/>
    <w:rsid w:val="00E52EDD"/>
    <w:rsid w:val="00E53760"/>
    <w:rsid w:val="00E53BC4"/>
    <w:rsid w:val="00E541B1"/>
    <w:rsid w:val="00E54774"/>
    <w:rsid w:val="00E54D88"/>
    <w:rsid w:val="00E55440"/>
    <w:rsid w:val="00E5552A"/>
    <w:rsid w:val="00E55852"/>
    <w:rsid w:val="00E5647E"/>
    <w:rsid w:val="00E57D1E"/>
    <w:rsid w:val="00E600FC"/>
    <w:rsid w:val="00E6035C"/>
    <w:rsid w:val="00E616B8"/>
    <w:rsid w:val="00E619A7"/>
    <w:rsid w:val="00E61A10"/>
    <w:rsid w:val="00E623B8"/>
    <w:rsid w:val="00E627BE"/>
    <w:rsid w:val="00E632AC"/>
    <w:rsid w:val="00E63AFC"/>
    <w:rsid w:val="00E63BCD"/>
    <w:rsid w:val="00E64CA9"/>
    <w:rsid w:val="00E64E17"/>
    <w:rsid w:val="00E652F8"/>
    <w:rsid w:val="00E676C5"/>
    <w:rsid w:val="00E67791"/>
    <w:rsid w:val="00E67B23"/>
    <w:rsid w:val="00E70273"/>
    <w:rsid w:val="00E709A8"/>
    <w:rsid w:val="00E70B64"/>
    <w:rsid w:val="00E7168A"/>
    <w:rsid w:val="00E7185C"/>
    <w:rsid w:val="00E7239B"/>
    <w:rsid w:val="00E72950"/>
    <w:rsid w:val="00E730F9"/>
    <w:rsid w:val="00E7406C"/>
    <w:rsid w:val="00E740A1"/>
    <w:rsid w:val="00E7492D"/>
    <w:rsid w:val="00E74B5B"/>
    <w:rsid w:val="00E75554"/>
    <w:rsid w:val="00E7639B"/>
    <w:rsid w:val="00E77207"/>
    <w:rsid w:val="00E772ED"/>
    <w:rsid w:val="00E775AD"/>
    <w:rsid w:val="00E8110D"/>
    <w:rsid w:val="00E81169"/>
    <w:rsid w:val="00E8267D"/>
    <w:rsid w:val="00E826F1"/>
    <w:rsid w:val="00E8341B"/>
    <w:rsid w:val="00E83A38"/>
    <w:rsid w:val="00E8406B"/>
    <w:rsid w:val="00E84AEA"/>
    <w:rsid w:val="00E84B6C"/>
    <w:rsid w:val="00E8563C"/>
    <w:rsid w:val="00E85702"/>
    <w:rsid w:val="00E85AA0"/>
    <w:rsid w:val="00E85BC5"/>
    <w:rsid w:val="00E87D41"/>
    <w:rsid w:val="00E87F25"/>
    <w:rsid w:val="00E911F5"/>
    <w:rsid w:val="00E91E4E"/>
    <w:rsid w:val="00E91E5A"/>
    <w:rsid w:val="00E91EF4"/>
    <w:rsid w:val="00E93B44"/>
    <w:rsid w:val="00E93F85"/>
    <w:rsid w:val="00E943BA"/>
    <w:rsid w:val="00E9475C"/>
    <w:rsid w:val="00E95B80"/>
    <w:rsid w:val="00E95E45"/>
    <w:rsid w:val="00E96D32"/>
    <w:rsid w:val="00E97B0E"/>
    <w:rsid w:val="00E97E0A"/>
    <w:rsid w:val="00EA0046"/>
    <w:rsid w:val="00EA0581"/>
    <w:rsid w:val="00EA0A66"/>
    <w:rsid w:val="00EA0ACF"/>
    <w:rsid w:val="00EA18D2"/>
    <w:rsid w:val="00EA1C7A"/>
    <w:rsid w:val="00EA1DC0"/>
    <w:rsid w:val="00EA2625"/>
    <w:rsid w:val="00EA263E"/>
    <w:rsid w:val="00EA2961"/>
    <w:rsid w:val="00EA3286"/>
    <w:rsid w:val="00EA32C9"/>
    <w:rsid w:val="00EA3D3C"/>
    <w:rsid w:val="00EA3DF8"/>
    <w:rsid w:val="00EA4818"/>
    <w:rsid w:val="00EA4AE4"/>
    <w:rsid w:val="00EA4B3D"/>
    <w:rsid w:val="00EA58FE"/>
    <w:rsid w:val="00EA5F10"/>
    <w:rsid w:val="00EA6510"/>
    <w:rsid w:val="00EA673A"/>
    <w:rsid w:val="00EA6A30"/>
    <w:rsid w:val="00EA70E3"/>
    <w:rsid w:val="00EA73C3"/>
    <w:rsid w:val="00EA7EE2"/>
    <w:rsid w:val="00EB0C92"/>
    <w:rsid w:val="00EB2DEB"/>
    <w:rsid w:val="00EB310C"/>
    <w:rsid w:val="00EB344E"/>
    <w:rsid w:val="00EB4BFB"/>
    <w:rsid w:val="00EB50A5"/>
    <w:rsid w:val="00EB5160"/>
    <w:rsid w:val="00EB60F1"/>
    <w:rsid w:val="00EB6177"/>
    <w:rsid w:val="00EB625B"/>
    <w:rsid w:val="00EB6D1B"/>
    <w:rsid w:val="00EB7A20"/>
    <w:rsid w:val="00EB7BCF"/>
    <w:rsid w:val="00EB7C29"/>
    <w:rsid w:val="00EB7D2B"/>
    <w:rsid w:val="00EC025A"/>
    <w:rsid w:val="00EC0EBE"/>
    <w:rsid w:val="00EC1C55"/>
    <w:rsid w:val="00EC1FDA"/>
    <w:rsid w:val="00EC2EB9"/>
    <w:rsid w:val="00EC337E"/>
    <w:rsid w:val="00EC3434"/>
    <w:rsid w:val="00EC3508"/>
    <w:rsid w:val="00EC3C96"/>
    <w:rsid w:val="00EC3ED6"/>
    <w:rsid w:val="00EC43C2"/>
    <w:rsid w:val="00EC480E"/>
    <w:rsid w:val="00EC48CD"/>
    <w:rsid w:val="00EC4CCC"/>
    <w:rsid w:val="00EC5266"/>
    <w:rsid w:val="00EC5312"/>
    <w:rsid w:val="00EC5325"/>
    <w:rsid w:val="00EC5905"/>
    <w:rsid w:val="00EC5992"/>
    <w:rsid w:val="00EC5BC9"/>
    <w:rsid w:val="00EC70A1"/>
    <w:rsid w:val="00EC7838"/>
    <w:rsid w:val="00EC7CC3"/>
    <w:rsid w:val="00ED0107"/>
    <w:rsid w:val="00ED186B"/>
    <w:rsid w:val="00ED1D81"/>
    <w:rsid w:val="00ED2116"/>
    <w:rsid w:val="00ED2A14"/>
    <w:rsid w:val="00ED5DC7"/>
    <w:rsid w:val="00ED5FD3"/>
    <w:rsid w:val="00ED678B"/>
    <w:rsid w:val="00ED6A47"/>
    <w:rsid w:val="00ED6D97"/>
    <w:rsid w:val="00ED7304"/>
    <w:rsid w:val="00ED733A"/>
    <w:rsid w:val="00ED76A8"/>
    <w:rsid w:val="00ED7787"/>
    <w:rsid w:val="00ED7C8C"/>
    <w:rsid w:val="00ED7F13"/>
    <w:rsid w:val="00EE05F5"/>
    <w:rsid w:val="00EE05F6"/>
    <w:rsid w:val="00EE0D95"/>
    <w:rsid w:val="00EE1BD4"/>
    <w:rsid w:val="00EE1E46"/>
    <w:rsid w:val="00EE1F6A"/>
    <w:rsid w:val="00EE2356"/>
    <w:rsid w:val="00EE25BA"/>
    <w:rsid w:val="00EE26DF"/>
    <w:rsid w:val="00EE280F"/>
    <w:rsid w:val="00EE294A"/>
    <w:rsid w:val="00EE2BCA"/>
    <w:rsid w:val="00EE32BC"/>
    <w:rsid w:val="00EE38CC"/>
    <w:rsid w:val="00EE3CB5"/>
    <w:rsid w:val="00EE42EB"/>
    <w:rsid w:val="00EE49A4"/>
    <w:rsid w:val="00EE5E93"/>
    <w:rsid w:val="00EE6D01"/>
    <w:rsid w:val="00EE736C"/>
    <w:rsid w:val="00EE7620"/>
    <w:rsid w:val="00EF0F6F"/>
    <w:rsid w:val="00EF39B8"/>
    <w:rsid w:val="00EF4522"/>
    <w:rsid w:val="00EF4949"/>
    <w:rsid w:val="00EF4A44"/>
    <w:rsid w:val="00EF5540"/>
    <w:rsid w:val="00EF5E2C"/>
    <w:rsid w:val="00EF69BB"/>
    <w:rsid w:val="00EF6D9F"/>
    <w:rsid w:val="00EF72C3"/>
    <w:rsid w:val="00F00352"/>
    <w:rsid w:val="00F00388"/>
    <w:rsid w:val="00F013AD"/>
    <w:rsid w:val="00F02139"/>
    <w:rsid w:val="00F02E4D"/>
    <w:rsid w:val="00F03554"/>
    <w:rsid w:val="00F03D53"/>
    <w:rsid w:val="00F0455A"/>
    <w:rsid w:val="00F04B1A"/>
    <w:rsid w:val="00F04C55"/>
    <w:rsid w:val="00F0504B"/>
    <w:rsid w:val="00F0541A"/>
    <w:rsid w:val="00F05F26"/>
    <w:rsid w:val="00F06867"/>
    <w:rsid w:val="00F06FF5"/>
    <w:rsid w:val="00F07023"/>
    <w:rsid w:val="00F073C4"/>
    <w:rsid w:val="00F07839"/>
    <w:rsid w:val="00F0798A"/>
    <w:rsid w:val="00F07B75"/>
    <w:rsid w:val="00F10374"/>
    <w:rsid w:val="00F10A1B"/>
    <w:rsid w:val="00F11898"/>
    <w:rsid w:val="00F120D6"/>
    <w:rsid w:val="00F125FD"/>
    <w:rsid w:val="00F12A52"/>
    <w:rsid w:val="00F12D3D"/>
    <w:rsid w:val="00F13BA4"/>
    <w:rsid w:val="00F14394"/>
    <w:rsid w:val="00F14657"/>
    <w:rsid w:val="00F14D50"/>
    <w:rsid w:val="00F153EF"/>
    <w:rsid w:val="00F1555D"/>
    <w:rsid w:val="00F16F38"/>
    <w:rsid w:val="00F17113"/>
    <w:rsid w:val="00F20027"/>
    <w:rsid w:val="00F20DFB"/>
    <w:rsid w:val="00F211D8"/>
    <w:rsid w:val="00F21F62"/>
    <w:rsid w:val="00F225E7"/>
    <w:rsid w:val="00F23D3C"/>
    <w:rsid w:val="00F2406C"/>
    <w:rsid w:val="00F241B2"/>
    <w:rsid w:val="00F248D3"/>
    <w:rsid w:val="00F26FB8"/>
    <w:rsid w:val="00F274EC"/>
    <w:rsid w:val="00F279B6"/>
    <w:rsid w:val="00F27BB2"/>
    <w:rsid w:val="00F27F0A"/>
    <w:rsid w:val="00F30701"/>
    <w:rsid w:val="00F30BE4"/>
    <w:rsid w:val="00F31310"/>
    <w:rsid w:val="00F31C74"/>
    <w:rsid w:val="00F31DD8"/>
    <w:rsid w:val="00F32484"/>
    <w:rsid w:val="00F32712"/>
    <w:rsid w:val="00F32CD8"/>
    <w:rsid w:val="00F32D09"/>
    <w:rsid w:val="00F33135"/>
    <w:rsid w:val="00F33CBD"/>
    <w:rsid w:val="00F340A5"/>
    <w:rsid w:val="00F3449A"/>
    <w:rsid w:val="00F344EA"/>
    <w:rsid w:val="00F34622"/>
    <w:rsid w:val="00F34B4B"/>
    <w:rsid w:val="00F35BF1"/>
    <w:rsid w:val="00F3621B"/>
    <w:rsid w:val="00F36292"/>
    <w:rsid w:val="00F36C3F"/>
    <w:rsid w:val="00F377F3"/>
    <w:rsid w:val="00F37F78"/>
    <w:rsid w:val="00F40990"/>
    <w:rsid w:val="00F41B33"/>
    <w:rsid w:val="00F41B79"/>
    <w:rsid w:val="00F41FC0"/>
    <w:rsid w:val="00F42D1D"/>
    <w:rsid w:val="00F446C5"/>
    <w:rsid w:val="00F449BF"/>
    <w:rsid w:val="00F44DE7"/>
    <w:rsid w:val="00F45016"/>
    <w:rsid w:val="00F45A0F"/>
    <w:rsid w:val="00F45A34"/>
    <w:rsid w:val="00F46494"/>
    <w:rsid w:val="00F472C8"/>
    <w:rsid w:val="00F47553"/>
    <w:rsid w:val="00F47A36"/>
    <w:rsid w:val="00F47FED"/>
    <w:rsid w:val="00F505D7"/>
    <w:rsid w:val="00F50EDE"/>
    <w:rsid w:val="00F50F6A"/>
    <w:rsid w:val="00F51DB9"/>
    <w:rsid w:val="00F52667"/>
    <w:rsid w:val="00F530A0"/>
    <w:rsid w:val="00F558AB"/>
    <w:rsid w:val="00F57051"/>
    <w:rsid w:val="00F5718F"/>
    <w:rsid w:val="00F57BAF"/>
    <w:rsid w:val="00F57BF7"/>
    <w:rsid w:val="00F61817"/>
    <w:rsid w:val="00F618EE"/>
    <w:rsid w:val="00F61D89"/>
    <w:rsid w:val="00F627DE"/>
    <w:rsid w:val="00F62AFD"/>
    <w:rsid w:val="00F63958"/>
    <w:rsid w:val="00F63AC9"/>
    <w:rsid w:val="00F64224"/>
    <w:rsid w:val="00F64F66"/>
    <w:rsid w:val="00F657BA"/>
    <w:rsid w:val="00F66C26"/>
    <w:rsid w:val="00F67DA0"/>
    <w:rsid w:val="00F707A9"/>
    <w:rsid w:val="00F70B1E"/>
    <w:rsid w:val="00F70DE0"/>
    <w:rsid w:val="00F70EDA"/>
    <w:rsid w:val="00F71E33"/>
    <w:rsid w:val="00F72876"/>
    <w:rsid w:val="00F73281"/>
    <w:rsid w:val="00F7439C"/>
    <w:rsid w:val="00F751B4"/>
    <w:rsid w:val="00F75495"/>
    <w:rsid w:val="00F754A5"/>
    <w:rsid w:val="00F7592F"/>
    <w:rsid w:val="00F76F35"/>
    <w:rsid w:val="00F80235"/>
    <w:rsid w:val="00F80AC7"/>
    <w:rsid w:val="00F80E28"/>
    <w:rsid w:val="00F81109"/>
    <w:rsid w:val="00F8125D"/>
    <w:rsid w:val="00F814E4"/>
    <w:rsid w:val="00F81B43"/>
    <w:rsid w:val="00F81EA8"/>
    <w:rsid w:val="00F821E5"/>
    <w:rsid w:val="00F82D64"/>
    <w:rsid w:val="00F833CD"/>
    <w:rsid w:val="00F835C2"/>
    <w:rsid w:val="00F83F55"/>
    <w:rsid w:val="00F84289"/>
    <w:rsid w:val="00F847CD"/>
    <w:rsid w:val="00F84BE6"/>
    <w:rsid w:val="00F84CE0"/>
    <w:rsid w:val="00F85284"/>
    <w:rsid w:val="00F85549"/>
    <w:rsid w:val="00F85B0B"/>
    <w:rsid w:val="00F85FC4"/>
    <w:rsid w:val="00F867F2"/>
    <w:rsid w:val="00F86A05"/>
    <w:rsid w:val="00F86A9C"/>
    <w:rsid w:val="00F86ABB"/>
    <w:rsid w:val="00F87109"/>
    <w:rsid w:val="00F8774C"/>
    <w:rsid w:val="00F90C68"/>
    <w:rsid w:val="00F90D63"/>
    <w:rsid w:val="00F912EF"/>
    <w:rsid w:val="00F9134C"/>
    <w:rsid w:val="00F91B27"/>
    <w:rsid w:val="00F91C2C"/>
    <w:rsid w:val="00F92488"/>
    <w:rsid w:val="00F93262"/>
    <w:rsid w:val="00F934F5"/>
    <w:rsid w:val="00F94785"/>
    <w:rsid w:val="00F94AE0"/>
    <w:rsid w:val="00F94FA7"/>
    <w:rsid w:val="00F958CE"/>
    <w:rsid w:val="00F95EF3"/>
    <w:rsid w:val="00F967A0"/>
    <w:rsid w:val="00F96B8B"/>
    <w:rsid w:val="00F97070"/>
    <w:rsid w:val="00FA0524"/>
    <w:rsid w:val="00FA1A05"/>
    <w:rsid w:val="00FA1DE7"/>
    <w:rsid w:val="00FA1DF7"/>
    <w:rsid w:val="00FA220C"/>
    <w:rsid w:val="00FA252A"/>
    <w:rsid w:val="00FA2BF7"/>
    <w:rsid w:val="00FA2EF1"/>
    <w:rsid w:val="00FA3232"/>
    <w:rsid w:val="00FA32D8"/>
    <w:rsid w:val="00FA34B8"/>
    <w:rsid w:val="00FA3E5F"/>
    <w:rsid w:val="00FA4233"/>
    <w:rsid w:val="00FA4391"/>
    <w:rsid w:val="00FA528A"/>
    <w:rsid w:val="00FA54DF"/>
    <w:rsid w:val="00FA68DD"/>
    <w:rsid w:val="00FA722A"/>
    <w:rsid w:val="00FA7E1A"/>
    <w:rsid w:val="00FA7F22"/>
    <w:rsid w:val="00FB05D6"/>
    <w:rsid w:val="00FB128D"/>
    <w:rsid w:val="00FB18F3"/>
    <w:rsid w:val="00FB1E1B"/>
    <w:rsid w:val="00FB2577"/>
    <w:rsid w:val="00FB2F44"/>
    <w:rsid w:val="00FB3D8F"/>
    <w:rsid w:val="00FB45F2"/>
    <w:rsid w:val="00FB50D1"/>
    <w:rsid w:val="00FB5544"/>
    <w:rsid w:val="00FB5668"/>
    <w:rsid w:val="00FB6165"/>
    <w:rsid w:val="00FB6359"/>
    <w:rsid w:val="00FB6784"/>
    <w:rsid w:val="00FB67A1"/>
    <w:rsid w:val="00FC079A"/>
    <w:rsid w:val="00FC0A56"/>
    <w:rsid w:val="00FC1837"/>
    <w:rsid w:val="00FC1A28"/>
    <w:rsid w:val="00FC1E57"/>
    <w:rsid w:val="00FC1E96"/>
    <w:rsid w:val="00FC22E3"/>
    <w:rsid w:val="00FC30D0"/>
    <w:rsid w:val="00FC33C5"/>
    <w:rsid w:val="00FC36E4"/>
    <w:rsid w:val="00FC37C8"/>
    <w:rsid w:val="00FC39D2"/>
    <w:rsid w:val="00FC3AFF"/>
    <w:rsid w:val="00FC415F"/>
    <w:rsid w:val="00FC44DF"/>
    <w:rsid w:val="00FC48FE"/>
    <w:rsid w:val="00FC5BDA"/>
    <w:rsid w:val="00FC692B"/>
    <w:rsid w:val="00FC7155"/>
    <w:rsid w:val="00FC735E"/>
    <w:rsid w:val="00FC75A1"/>
    <w:rsid w:val="00FC770D"/>
    <w:rsid w:val="00FD07F2"/>
    <w:rsid w:val="00FD08DF"/>
    <w:rsid w:val="00FD0928"/>
    <w:rsid w:val="00FD0E46"/>
    <w:rsid w:val="00FD1B62"/>
    <w:rsid w:val="00FD1C94"/>
    <w:rsid w:val="00FD230B"/>
    <w:rsid w:val="00FD2C65"/>
    <w:rsid w:val="00FD2C8F"/>
    <w:rsid w:val="00FD2F0D"/>
    <w:rsid w:val="00FD30C6"/>
    <w:rsid w:val="00FD3751"/>
    <w:rsid w:val="00FD3D84"/>
    <w:rsid w:val="00FD3FE3"/>
    <w:rsid w:val="00FD415F"/>
    <w:rsid w:val="00FD4645"/>
    <w:rsid w:val="00FD4D3D"/>
    <w:rsid w:val="00FD52BD"/>
    <w:rsid w:val="00FD581D"/>
    <w:rsid w:val="00FD61DB"/>
    <w:rsid w:val="00FD6B5F"/>
    <w:rsid w:val="00FD7618"/>
    <w:rsid w:val="00FD7648"/>
    <w:rsid w:val="00FD7C25"/>
    <w:rsid w:val="00FE14EC"/>
    <w:rsid w:val="00FE1834"/>
    <w:rsid w:val="00FE185B"/>
    <w:rsid w:val="00FE1FCB"/>
    <w:rsid w:val="00FE2769"/>
    <w:rsid w:val="00FE2AB7"/>
    <w:rsid w:val="00FE5420"/>
    <w:rsid w:val="00FE6AEC"/>
    <w:rsid w:val="00FE7503"/>
    <w:rsid w:val="00FE7D65"/>
    <w:rsid w:val="00FF1136"/>
    <w:rsid w:val="00FF1590"/>
    <w:rsid w:val="00FF1B82"/>
    <w:rsid w:val="00FF202B"/>
    <w:rsid w:val="00FF24A5"/>
    <w:rsid w:val="00FF46A3"/>
    <w:rsid w:val="00FF529A"/>
    <w:rsid w:val="00FF577E"/>
    <w:rsid w:val="00FF5892"/>
    <w:rsid w:val="00FF62D5"/>
    <w:rsid w:val="00FF6310"/>
    <w:rsid w:val="00FF63DA"/>
    <w:rsid w:val="00FF6E5B"/>
    <w:rsid w:val="00FF752F"/>
    <w:rsid w:val="00FF75A7"/>
    <w:rsid w:val="00FF7A94"/>
    <w:rsid w:val="00FF7B33"/>
    <w:rsid w:val="00FF7D8B"/>
    <w:rsid w:val="022A49B8"/>
    <w:rsid w:val="0A6362CC"/>
    <w:rsid w:val="0B1B7594"/>
    <w:rsid w:val="0DC149E6"/>
    <w:rsid w:val="0E6F20D1"/>
    <w:rsid w:val="0F9F33C9"/>
    <w:rsid w:val="100D70C2"/>
    <w:rsid w:val="117A5014"/>
    <w:rsid w:val="118E4148"/>
    <w:rsid w:val="1205276D"/>
    <w:rsid w:val="147F0B94"/>
    <w:rsid w:val="148B4185"/>
    <w:rsid w:val="18770A0A"/>
    <w:rsid w:val="18C354F3"/>
    <w:rsid w:val="1AE6196C"/>
    <w:rsid w:val="1EED3CFB"/>
    <w:rsid w:val="1FBF453A"/>
    <w:rsid w:val="23733FB9"/>
    <w:rsid w:val="237D6BE6"/>
    <w:rsid w:val="26D65F40"/>
    <w:rsid w:val="2BA271EA"/>
    <w:rsid w:val="300C557A"/>
    <w:rsid w:val="30E3452C"/>
    <w:rsid w:val="30F913B8"/>
    <w:rsid w:val="316D5889"/>
    <w:rsid w:val="33DD4D4B"/>
    <w:rsid w:val="36B129D7"/>
    <w:rsid w:val="37B91CA5"/>
    <w:rsid w:val="37EB2D52"/>
    <w:rsid w:val="388B3CEB"/>
    <w:rsid w:val="3D6F249D"/>
    <w:rsid w:val="3E686676"/>
    <w:rsid w:val="3F0F473E"/>
    <w:rsid w:val="3F7B3322"/>
    <w:rsid w:val="43106CD7"/>
    <w:rsid w:val="44511355"/>
    <w:rsid w:val="44F763A1"/>
    <w:rsid w:val="47C3366D"/>
    <w:rsid w:val="4A321FB1"/>
    <w:rsid w:val="4AFC7ED2"/>
    <w:rsid w:val="4C9E5354"/>
    <w:rsid w:val="4D4203D5"/>
    <w:rsid w:val="4E6960BF"/>
    <w:rsid w:val="51306730"/>
    <w:rsid w:val="51FC6DA4"/>
    <w:rsid w:val="55F65CDF"/>
    <w:rsid w:val="57904ECC"/>
    <w:rsid w:val="59E1497B"/>
    <w:rsid w:val="5F0256A5"/>
    <w:rsid w:val="6062071A"/>
    <w:rsid w:val="62DC5EC0"/>
    <w:rsid w:val="64085A7D"/>
    <w:rsid w:val="6784366C"/>
    <w:rsid w:val="68091DC3"/>
    <w:rsid w:val="6A995680"/>
    <w:rsid w:val="6B6317EA"/>
    <w:rsid w:val="6BEB05EC"/>
    <w:rsid w:val="6D090170"/>
    <w:rsid w:val="6ECE1671"/>
    <w:rsid w:val="6F433E0D"/>
    <w:rsid w:val="7339249B"/>
    <w:rsid w:val="73626993"/>
    <w:rsid w:val="778A7706"/>
    <w:rsid w:val="7AE83860"/>
    <w:rsid w:val="7CD9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4D62"/>
  <w15:docId w15:val="{BA17CC95-4543-4AAB-9F40-CF365D6C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 w:val="0"/>
      <w:ind w:leftChars="400" w:left="840"/>
      <w:jc w:val="both"/>
    </w:pPr>
    <w:rPr>
      <w:kern w:val="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jc w:val="both"/>
    </w:pPr>
    <w:rPr>
      <w:kern w:val="2"/>
      <w:lang w:eastAsia="zh-C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TOC2">
    <w:name w:val="toc 2"/>
    <w:basedOn w:val="Normal"/>
    <w:next w:val="Normal"/>
    <w:uiPriority w:val="39"/>
    <w:unhideWhenUsed/>
    <w:qFormat/>
    <w:pPr>
      <w:widowControl w:val="0"/>
      <w:ind w:leftChars="200" w:left="420"/>
      <w:jc w:val="both"/>
    </w:pPr>
    <w:rPr>
      <w:kern w:val="2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sz w:val="24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Times New Roman" w:eastAsia="Cambria" w:hAnsi="Times New Roman" w:cs="Times New Roman"/>
      <w:sz w:val="24"/>
      <w:szCs w:val="24"/>
    </w:rPr>
  </w:style>
  <w:style w:type="character" w:customStyle="1" w:styleId="111">
    <w:name w:val="未处理的提及1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231F2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iCs/>
      <w:color w:val="231F20"/>
      <w:sz w:val="16"/>
      <w:szCs w:val="16"/>
      <w:u w:val="none"/>
    </w:rPr>
  </w:style>
  <w:style w:type="character" w:customStyle="1" w:styleId="font131">
    <w:name w:val="font131"/>
    <w:basedOn w:val="DefaultParagraphFont"/>
    <w:qFormat/>
    <w:rPr>
      <w:rFonts w:ascii="Times New Roman" w:hAnsi="Times New Roman" w:cs="Times New Roman" w:hint="default"/>
      <w:color w:val="231F20"/>
      <w:sz w:val="12"/>
      <w:szCs w:val="1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iCs/>
      <w:color w:val="231F20"/>
      <w:sz w:val="12"/>
      <w:szCs w:val="12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font1">
    <w:name w:val="font1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font2">
    <w:name w:val="font2"/>
    <w:basedOn w:val="Normal"/>
    <w:qFormat/>
    <w:pPr>
      <w:spacing w:before="100" w:beforeAutospacing="1" w:after="100" w:afterAutospacing="1"/>
    </w:pPr>
    <w:rPr>
      <w:rFonts w:eastAsia="SimSun" w:cs="Times New Roman"/>
      <w:i/>
      <w:iCs/>
      <w:color w:val="000000"/>
      <w:sz w:val="12"/>
      <w:szCs w:val="12"/>
      <w:lang w:eastAsia="zh-CN"/>
    </w:rPr>
  </w:style>
  <w:style w:type="paragraph" w:customStyle="1" w:styleId="font3">
    <w:name w:val="font3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font4">
    <w:name w:val="font4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eastAsia="SimSun" w:cs="Times New Roman"/>
      <w:b/>
      <w:bCs/>
      <w:color w:val="000000"/>
      <w:szCs w:val="24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eastAsia="SimSun" w:cs="Times New Roman"/>
      <w:b/>
      <w:bCs/>
      <w:color w:val="000000"/>
      <w:sz w:val="12"/>
      <w:szCs w:val="12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font8">
    <w:name w:val="font8"/>
    <w:basedOn w:val="Normal"/>
    <w:qFormat/>
    <w:pPr>
      <w:spacing w:before="100" w:beforeAutospacing="1" w:after="100" w:afterAutospacing="1"/>
    </w:pPr>
    <w:rPr>
      <w:rFonts w:eastAsia="SimSun" w:cs="Times New Roman"/>
      <w:color w:val="231F20"/>
      <w:sz w:val="12"/>
      <w:szCs w:val="12"/>
      <w:lang w:eastAsia="zh-CN"/>
    </w:rPr>
  </w:style>
  <w:style w:type="paragraph" w:customStyle="1" w:styleId="et2">
    <w:name w:val="et2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sz w:val="12"/>
      <w:szCs w:val="12"/>
      <w:lang w:eastAsia="zh-CN"/>
    </w:rPr>
  </w:style>
  <w:style w:type="paragraph" w:customStyle="1" w:styleId="et3">
    <w:name w:val="et3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4">
    <w:name w:val="et4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6">
    <w:name w:val="et6"/>
    <w:basedOn w:val="Normal"/>
    <w:qFormat/>
    <w:pPr>
      <w:spacing w:before="100" w:beforeAutospacing="1" w:after="100" w:afterAutospacing="1"/>
    </w:pPr>
    <w:rPr>
      <w:rFonts w:eastAsia="SimSun" w:cs="Times New Roman"/>
      <w:b/>
      <w:bCs/>
      <w:szCs w:val="24"/>
      <w:lang w:eastAsia="zh-CN"/>
    </w:rPr>
  </w:style>
  <w:style w:type="paragraph" w:customStyle="1" w:styleId="et8">
    <w:name w:val="et8"/>
    <w:basedOn w:val="Normal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b/>
      <w:bCs/>
      <w:sz w:val="12"/>
      <w:szCs w:val="12"/>
      <w:lang w:eastAsia="zh-CN"/>
    </w:rPr>
  </w:style>
  <w:style w:type="paragraph" w:customStyle="1" w:styleId="et9">
    <w:name w:val="et9"/>
    <w:basedOn w:val="Normal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b/>
      <w:bCs/>
      <w:sz w:val="12"/>
      <w:szCs w:val="12"/>
      <w:lang w:eastAsia="zh-CN"/>
    </w:rPr>
  </w:style>
  <w:style w:type="paragraph" w:customStyle="1" w:styleId="et11">
    <w:name w:val="et11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15">
    <w:name w:val="et15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16">
    <w:name w:val="et16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20">
    <w:name w:val="et20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25">
    <w:name w:val="et25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paragraph" w:customStyle="1" w:styleId="et26">
    <w:name w:val="et26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27">
    <w:name w:val="et27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et30">
    <w:name w:val="et30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et36">
    <w:name w:val="et36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37">
    <w:name w:val="et37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et38">
    <w:name w:val="et38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39">
    <w:name w:val="et39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44">
    <w:name w:val="et44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46">
    <w:name w:val="et46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231F20"/>
      <w:sz w:val="12"/>
      <w:szCs w:val="12"/>
      <w:lang w:eastAsia="zh-CN"/>
    </w:rPr>
  </w:style>
  <w:style w:type="paragraph" w:customStyle="1" w:styleId="et47">
    <w:name w:val="et47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231F20"/>
      <w:sz w:val="12"/>
      <w:szCs w:val="12"/>
      <w:lang w:eastAsia="zh-CN"/>
    </w:rPr>
  </w:style>
  <w:style w:type="paragraph" w:customStyle="1" w:styleId="et48">
    <w:name w:val="et48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51">
    <w:name w:val="et51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2"/>
      <w:szCs w:val="12"/>
      <w:lang w:eastAsia="zh-CN"/>
    </w:rPr>
  </w:style>
  <w:style w:type="paragraph" w:customStyle="1" w:styleId="et52">
    <w:name w:val="et52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et55">
    <w:name w:val="et55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color w:val="000000"/>
      <w:sz w:val="12"/>
      <w:szCs w:val="12"/>
      <w:lang w:eastAsia="zh-CN"/>
    </w:rPr>
  </w:style>
  <w:style w:type="paragraph" w:customStyle="1" w:styleId="et56">
    <w:name w:val="et56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sz w:val="12"/>
      <w:szCs w:val="12"/>
      <w:lang w:eastAsia="zh-CN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231F20"/>
      <w:sz w:val="12"/>
      <w:szCs w:val="1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i/>
      <w:iCs/>
      <w:color w:val="231F20"/>
      <w:sz w:val="12"/>
      <w:szCs w:val="12"/>
      <w:u w:val="none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font9">
    <w:name w:val="font9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font10">
    <w:name w:val="font10"/>
    <w:basedOn w:val="Normal"/>
    <w:qFormat/>
    <w:pPr>
      <w:spacing w:before="100" w:beforeAutospacing="1" w:after="100" w:afterAutospacing="1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font12">
    <w:name w:val="font12"/>
    <w:basedOn w:val="Normal"/>
    <w:qFormat/>
    <w:pPr>
      <w:spacing w:before="100" w:beforeAutospacing="1" w:after="100" w:afterAutospacing="1"/>
    </w:pPr>
    <w:rPr>
      <w:rFonts w:eastAsia="SimSun" w:cs="Times New Roman"/>
      <w:i/>
      <w:iCs/>
      <w:color w:val="231F20"/>
      <w:sz w:val="16"/>
      <w:szCs w:val="16"/>
      <w:lang w:eastAsia="zh-CN"/>
    </w:rPr>
  </w:style>
  <w:style w:type="paragraph" w:customStyle="1" w:styleId="et5">
    <w:name w:val="et5"/>
    <w:basedOn w:val="Normal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et7">
    <w:name w:val="et7"/>
    <w:basedOn w:val="Normal"/>
    <w:qFormat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et10">
    <w:name w:val="et10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et14">
    <w:name w:val="et14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et21">
    <w:name w:val="et21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6"/>
      <w:szCs w:val="16"/>
      <w:lang w:eastAsia="zh-CN"/>
    </w:rPr>
  </w:style>
  <w:style w:type="paragraph" w:customStyle="1" w:styleId="et22">
    <w:name w:val="et22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et23">
    <w:name w:val="et23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6"/>
      <w:szCs w:val="16"/>
      <w:lang w:eastAsia="zh-CN"/>
    </w:rPr>
  </w:style>
  <w:style w:type="paragraph" w:customStyle="1" w:styleId="et24">
    <w:name w:val="et24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sz w:val="16"/>
      <w:szCs w:val="16"/>
      <w:lang w:eastAsia="zh-CN"/>
    </w:rPr>
  </w:style>
  <w:style w:type="paragraph" w:customStyle="1" w:styleId="et28">
    <w:name w:val="et28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et31">
    <w:name w:val="et31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 w:val="16"/>
      <w:szCs w:val="16"/>
      <w:lang w:eastAsia="zh-CN"/>
    </w:rPr>
  </w:style>
  <w:style w:type="paragraph" w:customStyle="1" w:styleId="et32">
    <w:name w:val="et32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et33">
    <w:name w:val="et33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i/>
      <w:iCs/>
      <w:color w:val="231F20"/>
      <w:sz w:val="16"/>
      <w:szCs w:val="16"/>
      <w:lang w:eastAsia="zh-CN"/>
    </w:rPr>
  </w:style>
  <w:style w:type="paragraph" w:customStyle="1" w:styleId="et40">
    <w:name w:val="et40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i/>
      <w:iCs/>
      <w:sz w:val="16"/>
      <w:szCs w:val="16"/>
      <w:lang w:eastAsia="zh-CN"/>
    </w:rPr>
  </w:style>
  <w:style w:type="paragraph" w:customStyle="1" w:styleId="et42">
    <w:name w:val="et42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sz w:val="16"/>
      <w:szCs w:val="16"/>
      <w:lang w:eastAsia="zh-CN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sz w:val="21"/>
      <w:szCs w:val="21"/>
    </w:rPr>
  </w:style>
  <w:style w:type="character" w:customStyle="1" w:styleId="100">
    <w:name w:val="未处理的提及10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10">
    <w:name w:val="未处理的提及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0">
    <w:name w:val="未处理的提及1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30">
    <w:name w:val="未处理的提及1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6">
    <w:name w:val="网格型1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40">
    <w:name w:val="未处理的提及1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50">
    <w:name w:val="未处理的提及1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0">
    <w:name w:val="未处理的提及1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7">
    <w:name w:val="未处理的提及1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8">
    <w:name w:val="未处理的提及1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customStyle="1" w:styleId="40">
    <w:name w:val="修订4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BB72A9-FAF0-4141-8F08-2DECBCBF2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8</Pages>
  <Words>12744</Words>
  <Characters>72644</Characters>
  <Application>Microsoft Office Word</Application>
  <DocSecurity>0</DocSecurity>
  <Lines>605</Lines>
  <Paragraphs>170</Paragraphs>
  <ScaleCrop>false</ScaleCrop>
  <Company/>
  <LinksUpToDate>false</LinksUpToDate>
  <CharactersWithSpaces>85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Frontiesrs-Kaira</cp:lastModifiedBy>
  <cp:revision>3</cp:revision>
  <cp:lastPrinted>2013-10-03T12:51:00Z</cp:lastPrinted>
  <dcterms:created xsi:type="dcterms:W3CDTF">2023-02-20T10:17:00Z</dcterms:created>
  <dcterms:modified xsi:type="dcterms:W3CDTF">2023-03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8673834D594E0193D8297CC21FD0FB</vt:lpwstr>
  </property>
</Properties>
</file>